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E3141" w:rsidRDefault="00AE3141" w:rsidP="00AE3141">
      <w:pPr>
        <w:spacing w:after="160" w:line="259" w:lineRule="auto"/>
        <w:ind w:left="0" w:firstLine="0"/>
        <w:rPr>
          <w:rFonts w:ascii="Times New Roman" w:eastAsia="MS Mincho" w:hAnsi="Times New Roman"/>
          <w:b/>
          <w:iCs/>
          <w:sz w:val="24"/>
          <w:szCs w:val="24"/>
          <w:lang w:val="en-US"/>
        </w:rPr>
      </w:pPr>
      <w:bookmarkStart w:id="0" w:name="_GoBack"/>
      <w:r w:rsidRPr="0040050C">
        <w:rPr>
          <w:rFonts w:ascii="Times New Roman" w:eastAsia="MS Mincho" w:hAnsi="Times New Roman"/>
          <w:b/>
          <w:iCs/>
          <w:sz w:val="24"/>
          <w:szCs w:val="24"/>
          <w:lang w:val="en-US"/>
        </w:rPr>
        <w:t>Electronic Supplementary Material</w:t>
      </w:r>
      <w:r>
        <w:rPr>
          <w:rFonts w:ascii="Times New Roman" w:eastAsia="MS Mincho" w:hAnsi="Times New Roman"/>
          <w:b/>
          <w:iCs/>
          <w:sz w:val="24"/>
          <w:szCs w:val="24"/>
          <w:lang w:val="en-US"/>
        </w:rPr>
        <w:t xml:space="preserve"> C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18"/>
        <w:gridCol w:w="3019"/>
        <w:gridCol w:w="3019"/>
      </w:tblGrid>
      <w:tr w:rsidR="00AE3141" w:rsidRPr="00814B2B" w:rsidTr="00EF4C0D">
        <w:tc>
          <w:tcPr>
            <w:tcW w:w="905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E3141" w:rsidRDefault="00AE3141" w:rsidP="00AE3141">
            <w:pPr>
              <w:spacing w:after="160" w:line="259" w:lineRule="auto"/>
              <w:ind w:left="0" w:firstLine="0"/>
              <w:rPr>
                <w:rFonts w:ascii="Times New Roman" w:eastAsia="MS Mincho" w:hAnsi="Times New Roman"/>
                <w:iCs/>
                <w:sz w:val="24"/>
                <w:szCs w:val="24"/>
                <w:lang w:val="en-US"/>
              </w:rPr>
            </w:pPr>
            <w:r>
              <w:rPr>
                <w:rFonts w:ascii="Times New Roman" w:eastAsia="MS Mincho" w:hAnsi="Times New Roman"/>
                <w:iCs/>
                <w:sz w:val="24"/>
                <w:szCs w:val="24"/>
                <w:lang w:val="en-US"/>
              </w:rPr>
              <w:t xml:space="preserve">Models </w:t>
            </w:r>
            <w:r w:rsidR="00AA5895">
              <w:rPr>
                <w:rFonts w:ascii="Times New Roman" w:eastAsia="MS Mincho" w:hAnsi="Times New Roman"/>
                <w:iCs/>
                <w:sz w:val="24"/>
                <w:szCs w:val="24"/>
                <w:lang w:val="en-US"/>
              </w:rPr>
              <w:t xml:space="preserve">that analyzed the change </w:t>
            </w:r>
            <w:r>
              <w:rPr>
                <w:rFonts w:ascii="Times New Roman" w:eastAsia="MS Mincho" w:hAnsi="Times New Roman"/>
                <w:iCs/>
                <w:sz w:val="24"/>
                <w:szCs w:val="24"/>
                <w:lang w:val="en-US"/>
              </w:rPr>
              <w:t>over the duration of the treatment.</w:t>
            </w:r>
          </w:p>
        </w:tc>
      </w:tr>
      <w:tr w:rsidR="00AE3141" w:rsidRPr="00814B2B" w:rsidTr="00EF4C0D">
        <w:tc>
          <w:tcPr>
            <w:tcW w:w="30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E3141" w:rsidRDefault="00125B3E" w:rsidP="00AE3141">
            <w:pPr>
              <w:spacing w:after="160" w:line="259" w:lineRule="auto"/>
              <w:ind w:left="0" w:firstLine="0"/>
              <w:rPr>
                <w:rFonts w:ascii="Times New Roman" w:eastAsia="MS Mincho" w:hAnsi="Times New Roman"/>
                <w:iCs/>
                <w:sz w:val="24"/>
                <w:szCs w:val="24"/>
                <w:lang w:val="en-US"/>
              </w:rPr>
            </w:pPr>
            <w:r>
              <w:rPr>
                <w:rFonts w:ascii="Times New Roman" w:eastAsia="MS Mincho" w:hAnsi="Times New Roman"/>
                <w:iCs/>
                <w:sz w:val="24"/>
                <w:szCs w:val="24"/>
                <w:lang w:val="en-US"/>
              </w:rPr>
              <w:t>Variable</w:t>
            </w:r>
          </w:p>
        </w:tc>
        <w:tc>
          <w:tcPr>
            <w:tcW w:w="30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E3141" w:rsidRDefault="00125B3E" w:rsidP="00AE3141">
            <w:pPr>
              <w:spacing w:after="160" w:line="259" w:lineRule="auto"/>
              <w:ind w:left="0" w:firstLine="0"/>
              <w:rPr>
                <w:rFonts w:ascii="Times New Roman" w:eastAsia="MS Mincho" w:hAnsi="Times New Roman"/>
                <w:iCs/>
                <w:sz w:val="24"/>
                <w:szCs w:val="24"/>
                <w:lang w:val="en-US"/>
              </w:rPr>
            </w:pPr>
            <w:r>
              <w:rPr>
                <w:rFonts w:ascii="Times New Roman" w:eastAsia="MS Mincho" w:hAnsi="Times New Roman"/>
                <w:iCs/>
                <w:sz w:val="24"/>
                <w:szCs w:val="24"/>
                <w:lang w:val="en-US"/>
              </w:rPr>
              <w:t>AIC of the random intercept model</w:t>
            </w:r>
          </w:p>
        </w:tc>
        <w:tc>
          <w:tcPr>
            <w:tcW w:w="30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E3141" w:rsidRDefault="00125B3E" w:rsidP="00AE3141">
            <w:pPr>
              <w:spacing w:after="160" w:line="259" w:lineRule="auto"/>
              <w:ind w:left="0" w:firstLine="0"/>
              <w:rPr>
                <w:rFonts w:ascii="Times New Roman" w:eastAsia="MS Mincho" w:hAnsi="Times New Roman"/>
                <w:iCs/>
                <w:sz w:val="24"/>
                <w:szCs w:val="24"/>
                <w:lang w:val="en-US"/>
              </w:rPr>
            </w:pPr>
            <w:r>
              <w:rPr>
                <w:rFonts w:ascii="Times New Roman" w:eastAsia="MS Mincho" w:hAnsi="Times New Roman"/>
                <w:iCs/>
                <w:sz w:val="24"/>
                <w:szCs w:val="24"/>
                <w:lang w:val="en-US"/>
              </w:rPr>
              <w:t>AIC of the random intercept, random slope model</w:t>
            </w:r>
          </w:p>
        </w:tc>
      </w:tr>
      <w:tr w:rsidR="001B1AF5" w:rsidTr="00EF4C0D">
        <w:tc>
          <w:tcPr>
            <w:tcW w:w="30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B1AF5" w:rsidRPr="00EB62F4" w:rsidRDefault="001B1AF5" w:rsidP="001B1AF5">
            <w:pPr>
              <w:spacing w:after="160" w:line="259" w:lineRule="auto"/>
              <w:ind w:left="0" w:firstLine="0"/>
              <w:rPr>
                <w:rFonts w:ascii="Times New Roman" w:eastAsia="MS Mincho" w:hAnsi="Times New Roman"/>
                <w:iCs/>
                <w:sz w:val="24"/>
                <w:szCs w:val="24"/>
                <w:lang w:val="en-US"/>
              </w:rPr>
            </w:pPr>
            <w:r w:rsidRPr="00EB62F4">
              <w:rPr>
                <w:rFonts w:ascii="Times New Roman" w:eastAsia="MS Mincho" w:hAnsi="Times New Roman"/>
                <w:iCs/>
                <w:sz w:val="24"/>
                <w:szCs w:val="24"/>
                <w:lang w:val="en-US"/>
              </w:rPr>
              <w:t>Thought monitoring</w:t>
            </w:r>
          </w:p>
        </w:tc>
        <w:tc>
          <w:tcPr>
            <w:tcW w:w="30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B1AF5" w:rsidRPr="00850F1F" w:rsidRDefault="00453C26" w:rsidP="001B1AF5">
            <w:pPr>
              <w:spacing w:after="160" w:line="259" w:lineRule="auto"/>
              <w:ind w:left="0" w:firstLine="0"/>
              <w:rPr>
                <w:rFonts w:ascii="Times New Roman" w:eastAsia="MS Mincho" w:hAnsi="Times New Roman"/>
                <w:iCs/>
                <w:sz w:val="24"/>
                <w:szCs w:val="24"/>
                <w:lang w:val="en-US"/>
              </w:rPr>
            </w:pPr>
            <w:r w:rsidRPr="00850F1F">
              <w:rPr>
                <w:rFonts w:ascii="Times New Roman" w:eastAsia="MS Mincho" w:hAnsi="Times New Roman"/>
                <w:iCs/>
                <w:sz w:val="24"/>
                <w:szCs w:val="24"/>
                <w:lang w:val="en-US"/>
              </w:rPr>
              <w:t>505.84</w:t>
            </w:r>
          </w:p>
        </w:tc>
        <w:tc>
          <w:tcPr>
            <w:tcW w:w="30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B1AF5" w:rsidRPr="00850F1F" w:rsidRDefault="00453C26" w:rsidP="001B1AF5">
            <w:pPr>
              <w:spacing w:after="160" w:line="259" w:lineRule="auto"/>
              <w:ind w:left="0" w:firstLine="0"/>
              <w:rPr>
                <w:rFonts w:ascii="Times New Roman" w:eastAsia="MS Mincho" w:hAnsi="Times New Roman"/>
                <w:iCs/>
                <w:sz w:val="24"/>
                <w:szCs w:val="24"/>
                <w:lang w:val="en-US"/>
              </w:rPr>
            </w:pPr>
            <w:r w:rsidRPr="00850F1F">
              <w:rPr>
                <w:rFonts w:ascii="Times New Roman" w:eastAsia="MS Mincho" w:hAnsi="Times New Roman"/>
                <w:iCs/>
                <w:sz w:val="24"/>
                <w:szCs w:val="24"/>
                <w:lang w:val="en-US"/>
              </w:rPr>
              <w:t>506.37</w:t>
            </w:r>
          </w:p>
        </w:tc>
      </w:tr>
      <w:tr w:rsidR="001B1AF5" w:rsidTr="00EF4C0D">
        <w:tc>
          <w:tcPr>
            <w:tcW w:w="3018" w:type="dxa"/>
            <w:tcBorders>
              <w:top w:val="nil"/>
              <w:left w:val="nil"/>
              <w:bottom w:val="nil"/>
              <w:right w:val="nil"/>
            </w:tcBorders>
          </w:tcPr>
          <w:p w:rsidR="001B1AF5" w:rsidRPr="00EB62F4" w:rsidRDefault="001B1AF5" w:rsidP="001B1AF5">
            <w:pPr>
              <w:spacing w:after="160" w:line="259" w:lineRule="auto"/>
              <w:ind w:left="0" w:firstLine="0"/>
              <w:rPr>
                <w:rFonts w:ascii="Times New Roman" w:eastAsia="MS Mincho" w:hAnsi="Times New Roman"/>
                <w:iCs/>
                <w:sz w:val="24"/>
                <w:szCs w:val="24"/>
                <w:lang w:val="en-US"/>
              </w:rPr>
            </w:pPr>
            <w:r w:rsidRPr="00EB62F4">
              <w:rPr>
                <w:rFonts w:ascii="Times New Roman" w:eastAsia="MS Mincho" w:hAnsi="Times New Roman"/>
                <w:iCs/>
                <w:sz w:val="24"/>
                <w:szCs w:val="24"/>
                <w:lang w:val="en-US"/>
              </w:rPr>
              <w:t>Thought control</w:t>
            </w:r>
          </w:p>
        </w:tc>
        <w:tc>
          <w:tcPr>
            <w:tcW w:w="3019" w:type="dxa"/>
            <w:tcBorders>
              <w:top w:val="nil"/>
              <w:left w:val="nil"/>
              <w:bottom w:val="nil"/>
              <w:right w:val="nil"/>
            </w:tcBorders>
          </w:tcPr>
          <w:p w:rsidR="001B1AF5" w:rsidRPr="00850F1F" w:rsidRDefault="00453C26" w:rsidP="001B1AF5">
            <w:pPr>
              <w:spacing w:after="160" w:line="259" w:lineRule="auto"/>
              <w:ind w:left="0" w:firstLine="0"/>
              <w:rPr>
                <w:rFonts w:ascii="Times New Roman" w:eastAsia="MS Mincho" w:hAnsi="Times New Roman"/>
                <w:iCs/>
                <w:sz w:val="24"/>
                <w:szCs w:val="24"/>
                <w:lang w:val="en-US"/>
              </w:rPr>
            </w:pPr>
            <w:r w:rsidRPr="00850F1F">
              <w:rPr>
                <w:rFonts w:ascii="Times New Roman" w:eastAsia="MS Mincho" w:hAnsi="Times New Roman"/>
                <w:iCs/>
                <w:sz w:val="24"/>
                <w:szCs w:val="24"/>
                <w:lang w:val="en-US"/>
              </w:rPr>
              <w:t>504.39</w:t>
            </w:r>
          </w:p>
        </w:tc>
        <w:tc>
          <w:tcPr>
            <w:tcW w:w="3019" w:type="dxa"/>
            <w:tcBorders>
              <w:top w:val="nil"/>
              <w:left w:val="nil"/>
              <w:bottom w:val="nil"/>
              <w:right w:val="nil"/>
            </w:tcBorders>
          </w:tcPr>
          <w:p w:rsidR="001B1AF5" w:rsidRPr="00850F1F" w:rsidRDefault="00453C26" w:rsidP="001B1AF5">
            <w:pPr>
              <w:spacing w:after="160" w:line="259" w:lineRule="auto"/>
              <w:ind w:left="0" w:firstLine="0"/>
              <w:rPr>
                <w:rFonts w:ascii="Times New Roman" w:eastAsia="MS Mincho" w:hAnsi="Times New Roman"/>
                <w:iCs/>
                <w:sz w:val="24"/>
                <w:szCs w:val="24"/>
                <w:lang w:val="en-US"/>
              </w:rPr>
            </w:pPr>
            <w:r w:rsidRPr="00850F1F">
              <w:rPr>
                <w:rFonts w:ascii="Times New Roman" w:eastAsia="MS Mincho" w:hAnsi="Times New Roman"/>
                <w:iCs/>
                <w:sz w:val="24"/>
                <w:szCs w:val="24"/>
                <w:lang w:val="en-US"/>
              </w:rPr>
              <w:t>506.83</w:t>
            </w:r>
          </w:p>
        </w:tc>
      </w:tr>
      <w:tr w:rsidR="001B1AF5" w:rsidTr="00EF4C0D">
        <w:tc>
          <w:tcPr>
            <w:tcW w:w="3018" w:type="dxa"/>
            <w:tcBorders>
              <w:top w:val="nil"/>
              <w:left w:val="nil"/>
              <w:bottom w:val="nil"/>
              <w:right w:val="nil"/>
            </w:tcBorders>
          </w:tcPr>
          <w:p w:rsidR="001B1AF5" w:rsidRPr="00EB62F4" w:rsidRDefault="001B1AF5" w:rsidP="001B1AF5">
            <w:pPr>
              <w:spacing w:after="160" w:line="259" w:lineRule="auto"/>
              <w:ind w:left="0" w:firstLine="0"/>
              <w:rPr>
                <w:rFonts w:ascii="Times New Roman" w:eastAsia="MS Mincho" w:hAnsi="Times New Roman"/>
                <w:iCs/>
                <w:sz w:val="24"/>
                <w:szCs w:val="24"/>
                <w:lang w:val="en-US"/>
              </w:rPr>
            </w:pPr>
            <w:r>
              <w:rPr>
                <w:rFonts w:ascii="Times New Roman" w:eastAsia="MS Mincho" w:hAnsi="Times New Roman"/>
                <w:iCs/>
                <w:sz w:val="24"/>
                <w:szCs w:val="24"/>
                <w:lang w:val="en-US"/>
              </w:rPr>
              <w:t>Obsessions</w:t>
            </w:r>
          </w:p>
        </w:tc>
        <w:tc>
          <w:tcPr>
            <w:tcW w:w="3019" w:type="dxa"/>
            <w:tcBorders>
              <w:top w:val="nil"/>
              <w:left w:val="nil"/>
              <w:bottom w:val="nil"/>
              <w:right w:val="nil"/>
            </w:tcBorders>
          </w:tcPr>
          <w:p w:rsidR="001B1AF5" w:rsidRPr="00850F1F" w:rsidRDefault="008C73E6" w:rsidP="001B1AF5">
            <w:pPr>
              <w:spacing w:after="160" w:line="259" w:lineRule="auto"/>
              <w:ind w:left="0" w:firstLine="0"/>
              <w:rPr>
                <w:rFonts w:ascii="Times New Roman" w:eastAsia="MS Mincho" w:hAnsi="Times New Roman"/>
                <w:iCs/>
                <w:sz w:val="24"/>
                <w:szCs w:val="24"/>
                <w:lang w:val="en-US"/>
              </w:rPr>
            </w:pPr>
            <w:r w:rsidRPr="00850F1F">
              <w:rPr>
                <w:rFonts w:ascii="Times New Roman" w:eastAsia="MS Mincho" w:hAnsi="Times New Roman"/>
                <w:iCs/>
                <w:sz w:val="24"/>
                <w:szCs w:val="24"/>
                <w:lang w:val="en-US"/>
              </w:rPr>
              <w:t>584.24</w:t>
            </w:r>
          </w:p>
        </w:tc>
        <w:tc>
          <w:tcPr>
            <w:tcW w:w="3019" w:type="dxa"/>
            <w:tcBorders>
              <w:top w:val="nil"/>
              <w:left w:val="nil"/>
              <w:bottom w:val="nil"/>
              <w:right w:val="nil"/>
            </w:tcBorders>
          </w:tcPr>
          <w:p w:rsidR="001B1AF5" w:rsidRPr="00850F1F" w:rsidRDefault="008C73E6" w:rsidP="001B1AF5">
            <w:pPr>
              <w:spacing w:after="160" w:line="259" w:lineRule="auto"/>
              <w:ind w:left="0" w:firstLine="0"/>
              <w:rPr>
                <w:rFonts w:ascii="Times New Roman" w:eastAsia="MS Mincho" w:hAnsi="Times New Roman"/>
                <w:iCs/>
                <w:sz w:val="24"/>
                <w:szCs w:val="24"/>
                <w:lang w:val="en-US"/>
              </w:rPr>
            </w:pPr>
            <w:r w:rsidRPr="00850F1F">
              <w:rPr>
                <w:rFonts w:ascii="Times New Roman" w:eastAsia="MS Mincho" w:hAnsi="Times New Roman"/>
                <w:iCs/>
                <w:sz w:val="24"/>
                <w:szCs w:val="24"/>
                <w:lang w:val="en-US"/>
              </w:rPr>
              <w:t>587.46</w:t>
            </w:r>
          </w:p>
        </w:tc>
      </w:tr>
      <w:tr w:rsidR="001B1AF5" w:rsidTr="00EF4C0D">
        <w:tc>
          <w:tcPr>
            <w:tcW w:w="3018" w:type="dxa"/>
            <w:tcBorders>
              <w:top w:val="nil"/>
              <w:left w:val="nil"/>
              <w:bottom w:val="nil"/>
              <w:right w:val="nil"/>
            </w:tcBorders>
          </w:tcPr>
          <w:p w:rsidR="001B1AF5" w:rsidRPr="00EB62F4" w:rsidRDefault="001B1AF5" w:rsidP="001B1AF5">
            <w:pPr>
              <w:spacing w:after="160" w:line="259" w:lineRule="auto"/>
              <w:ind w:left="0" w:firstLine="0"/>
              <w:rPr>
                <w:rFonts w:ascii="Times New Roman" w:eastAsia="MS Mincho" w:hAnsi="Times New Roman"/>
                <w:iCs/>
                <w:sz w:val="24"/>
                <w:szCs w:val="24"/>
                <w:lang w:val="en-US"/>
              </w:rPr>
            </w:pPr>
            <w:r>
              <w:rPr>
                <w:rFonts w:ascii="Times New Roman" w:eastAsia="MS Mincho" w:hAnsi="Times New Roman"/>
                <w:iCs/>
                <w:sz w:val="24"/>
                <w:szCs w:val="24"/>
                <w:lang w:val="en-US"/>
              </w:rPr>
              <w:t>Compulsions</w:t>
            </w:r>
          </w:p>
        </w:tc>
        <w:tc>
          <w:tcPr>
            <w:tcW w:w="3019" w:type="dxa"/>
            <w:tcBorders>
              <w:top w:val="nil"/>
              <w:left w:val="nil"/>
              <w:bottom w:val="nil"/>
              <w:right w:val="nil"/>
            </w:tcBorders>
          </w:tcPr>
          <w:p w:rsidR="001B1AF5" w:rsidRPr="00850F1F" w:rsidRDefault="00341959" w:rsidP="001B1AF5">
            <w:pPr>
              <w:spacing w:after="160" w:line="259" w:lineRule="auto"/>
              <w:ind w:left="0" w:firstLine="0"/>
              <w:rPr>
                <w:rFonts w:ascii="Times New Roman" w:eastAsia="MS Mincho" w:hAnsi="Times New Roman"/>
                <w:iCs/>
                <w:sz w:val="24"/>
                <w:szCs w:val="24"/>
                <w:lang w:val="en-US"/>
              </w:rPr>
            </w:pPr>
            <w:r w:rsidRPr="00850F1F">
              <w:rPr>
                <w:rFonts w:ascii="Times New Roman" w:eastAsia="MS Mincho" w:hAnsi="Times New Roman"/>
                <w:iCs/>
                <w:sz w:val="24"/>
                <w:szCs w:val="24"/>
                <w:lang w:val="en-US"/>
              </w:rPr>
              <w:t>493.51</w:t>
            </w:r>
          </w:p>
        </w:tc>
        <w:tc>
          <w:tcPr>
            <w:tcW w:w="3019" w:type="dxa"/>
            <w:tcBorders>
              <w:top w:val="nil"/>
              <w:left w:val="nil"/>
              <w:bottom w:val="nil"/>
              <w:right w:val="nil"/>
            </w:tcBorders>
          </w:tcPr>
          <w:p w:rsidR="001B1AF5" w:rsidRPr="00850F1F" w:rsidRDefault="00341959" w:rsidP="001B1AF5">
            <w:pPr>
              <w:spacing w:after="160" w:line="259" w:lineRule="auto"/>
              <w:ind w:left="0" w:firstLine="0"/>
              <w:rPr>
                <w:rFonts w:ascii="Times New Roman" w:eastAsia="MS Mincho" w:hAnsi="Times New Roman"/>
                <w:iCs/>
                <w:sz w:val="24"/>
                <w:szCs w:val="24"/>
                <w:lang w:val="en-US"/>
              </w:rPr>
            </w:pPr>
            <w:r w:rsidRPr="00850F1F">
              <w:rPr>
                <w:rFonts w:ascii="Times New Roman" w:eastAsia="MS Mincho" w:hAnsi="Times New Roman"/>
                <w:iCs/>
                <w:sz w:val="24"/>
                <w:szCs w:val="24"/>
                <w:lang w:val="en-US"/>
              </w:rPr>
              <w:t>493.90</w:t>
            </w:r>
          </w:p>
        </w:tc>
      </w:tr>
      <w:tr w:rsidR="001B1AF5" w:rsidTr="00EF4C0D">
        <w:tc>
          <w:tcPr>
            <w:tcW w:w="3018" w:type="dxa"/>
            <w:tcBorders>
              <w:top w:val="nil"/>
              <w:left w:val="nil"/>
              <w:bottom w:val="nil"/>
              <w:right w:val="nil"/>
            </w:tcBorders>
          </w:tcPr>
          <w:p w:rsidR="001B1AF5" w:rsidRPr="00EB62F4" w:rsidRDefault="001B1AF5" w:rsidP="001B1AF5">
            <w:pPr>
              <w:spacing w:after="160" w:line="259" w:lineRule="auto"/>
              <w:ind w:left="0" w:firstLine="0"/>
              <w:rPr>
                <w:rFonts w:ascii="Times New Roman" w:eastAsia="MS Mincho" w:hAnsi="Times New Roman"/>
                <w:iCs/>
                <w:sz w:val="24"/>
                <w:szCs w:val="24"/>
                <w:lang w:val="en-US"/>
              </w:rPr>
            </w:pPr>
            <w:r>
              <w:rPr>
                <w:rFonts w:ascii="Times New Roman" w:eastAsia="MS Mincho" w:hAnsi="Times New Roman"/>
                <w:iCs/>
                <w:sz w:val="24"/>
                <w:szCs w:val="24"/>
                <w:lang w:val="en-US"/>
              </w:rPr>
              <w:t>Mood</w:t>
            </w:r>
          </w:p>
        </w:tc>
        <w:tc>
          <w:tcPr>
            <w:tcW w:w="3019" w:type="dxa"/>
            <w:tcBorders>
              <w:top w:val="nil"/>
              <w:left w:val="nil"/>
              <w:bottom w:val="nil"/>
              <w:right w:val="nil"/>
            </w:tcBorders>
          </w:tcPr>
          <w:p w:rsidR="001B1AF5" w:rsidRPr="00850F1F" w:rsidRDefault="00341959" w:rsidP="001B1AF5">
            <w:pPr>
              <w:spacing w:after="160" w:line="259" w:lineRule="auto"/>
              <w:ind w:left="0" w:firstLine="0"/>
              <w:rPr>
                <w:rFonts w:ascii="Times New Roman" w:eastAsia="MS Mincho" w:hAnsi="Times New Roman"/>
                <w:iCs/>
                <w:sz w:val="24"/>
                <w:szCs w:val="24"/>
                <w:lang w:val="en-US"/>
              </w:rPr>
            </w:pPr>
            <w:r w:rsidRPr="00850F1F">
              <w:rPr>
                <w:rFonts w:ascii="Times New Roman" w:eastAsia="MS Mincho" w:hAnsi="Times New Roman"/>
                <w:iCs/>
                <w:sz w:val="24"/>
                <w:szCs w:val="24"/>
                <w:lang w:val="en-US"/>
              </w:rPr>
              <w:t>548.96</w:t>
            </w:r>
          </w:p>
        </w:tc>
        <w:tc>
          <w:tcPr>
            <w:tcW w:w="3019" w:type="dxa"/>
            <w:tcBorders>
              <w:top w:val="nil"/>
              <w:left w:val="nil"/>
              <w:bottom w:val="nil"/>
              <w:right w:val="nil"/>
            </w:tcBorders>
          </w:tcPr>
          <w:p w:rsidR="001B1AF5" w:rsidRPr="00850F1F" w:rsidRDefault="00341959" w:rsidP="001B1AF5">
            <w:pPr>
              <w:spacing w:after="160" w:line="259" w:lineRule="auto"/>
              <w:ind w:left="0" w:firstLine="0"/>
              <w:rPr>
                <w:rFonts w:ascii="Times New Roman" w:eastAsia="MS Mincho" w:hAnsi="Times New Roman"/>
                <w:iCs/>
                <w:sz w:val="24"/>
                <w:szCs w:val="24"/>
                <w:lang w:val="en-US"/>
              </w:rPr>
            </w:pPr>
            <w:r w:rsidRPr="00850F1F">
              <w:rPr>
                <w:rFonts w:ascii="Times New Roman" w:eastAsia="MS Mincho" w:hAnsi="Times New Roman"/>
                <w:iCs/>
                <w:sz w:val="24"/>
                <w:szCs w:val="24"/>
                <w:lang w:val="en-US"/>
              </w:rPr>
              <w:t>551.22</w:t>
            </w:r>
          </w:p>
        </w:tc>
      </w:tr>
      <w:tr w:rsidR="001B1AF5" w:rsidTr="00EF4C0D">
        <w:tc>
          <w:tcPr>
            <w:tcW w:w="3018" w:type="dxa"/>
            <w:tcBorders>
              <w:top w:val="nil"/>
              <w:left w:val="nil"/>
              <w:bottom w:val="nil"/>
              <w:right w:val="nil"/>
            </w:tcBorders>
          </w:tcPr>
          <w:p w:rsidR="001B1AF5" w:rsidRPr="00EB62F4" w:rsidRDefault="001B1AF5" w:rsidP="001B1AF5">
            <w:pPr>
              <w:spacing w:after="160" w:line="259" w:lineRule="auto"/>
              <w:ind w:left="0" w:firstLine="0"/>
              <w:rPr>
                <w:rFonts w:ascii="Times New Roman" w:eastAsia="MS Mincho" w:hAnsi="Times New Roman"/>
                <w:iCs/>
                <w:sz w:val="24"/>
                <w:szCs w:val="24"/>
                <w:lang w:val="en-US"/>
              </w:rPr>
            </w:pPr>
            <w:r>
              <w:rPr>
                <w:rFonts w:ascii="Times New Roman" w:eastAsia="MS Mincho" w:hAnsi="Times New Roman"/>
                <w:iCs/>
                <w:sz w:val="24"/>
                <w:szCs w:val="24"/>
                <w:lang w:val="en-US"/>
              </w:rPr>
              <w:t xml:space="preserve">Belief </w:t>
            </w:r>
            <w:r w:rsidR="00814B2B">
              <w:rPr>
                <w:rFonts w:ascii="Times New Roman" w:eastAsia="MS Mincho" w:hAnsi="Times New Roman"/>
                <w:iCs/>
                <w:sz w:val="24"/>
                <w:szCs w:val="24"/>
                <w:lang w:val="en-US"/>
              </w:rPr>
              <w:t>about being well informed about OCD</w:t>
            </w:r>
            <w:r>
              <w:rPr>
                <w:rFonts w:ascii="Times New Roman" w:eastAsia="MS Mincho" w:hAnsi="Times New Roman"/>
                <w:iCs/>
                <w:sz w:val="24"/>
                <w:szCs w:val="24"/>
                <w:lang w:val="en-US"/>
              </w:rPr>
              <w:t xml:space="preserve"> 1</w:t>
            </w:r>
          </w:p>
        </w:tc>
        <w:tc>
          <w:tcPr>
            <w:tcW w:w="3019" w:type="dxa"/>
            <w:tcBorders>
              <w:top w:val="nil"/>
              <w:left w:val="nil"/>
              <w:bottom w:val="nil"/>
              <w:right w:val="nil"/>
            </w:tcBorders>
          </w:tcPr>
          <w:p w:rsidR="001B1AF5" w:rsidRPr="00850F1F" w:rsidRDefault="00341959" w:rsidP="001B1AF5">
            <w:pPr>
              <w:spacing w:after="160" w:line="259" w:lineRule="auto"/>
              <w:ind w:left="0" w:firstLine="0"/>
              <w:rPr>
                <w:rFonts w:ascii="Times New Roman" w:eastAsia="MS Mincho" w:hAnsi="Times New Roman"/>
                <w:iCs/>
                <w:sz w:val="24"/>
                <w:szCs w:val="24"/>
                <w:lang w:val="en-US"/>
              </w:rPr>
            </w:pPr>
            <w:r w:rsidRPr="00850F1F">
              <w:rPr>
                <w:rFonts w:ascii="Times New Roman" w:eastAsia="MS Mincho" w:hAnsi="Times New Roman"/>
                <w:iCs/>
                <w:sz w:val="24"/>
                <w:szCs w:val="24"/>
                <w:lang w:val="en-US"/>
              </w:rPr>
              <w:t>439.21</w:t>
            </w:r>
          </w:p>
        </w:tc>
        <w:tc>
          <w:tcPr>
            <w:tcW w:w="3019" w:type="dxa"/>
            <w:tcBorders>
              <w:top w:val="nil"/>
              <w:left w:val="nil"/>
              <w:bottom w:val="nil"/>
              <w:right w:val="nil"/>
            </w:tcBorders>
          </w:tcPr>
          <w:p w:rsidR="001B1AF5" w:rsidRPr="00850F1F" w:rsidRDefault="00341959" w:rsidP="001B1AF5">
            <w:pPr>
              <w:spacing w:after="160" w:line="259" w:lineRule="auto"/>
              <w:ind w:left="0" w:firstLine="0"/>
              <w:rPr>
                <w:rFonts w:ascii="Times New Roman" w:eastAsia="MS Mincho" w:hAnsi="Times New Roman"/>
                <w:iCs/>
                <w:sz w:val="24"/>
                <w:szCs w:val="24"/>
                <w:lang w:val="en-US"/>
              </w:rPr>
            </w:pPr>
            <w:r w:rsidRPr="00850F1F">
              <w:rPr>
                <w:rFonts w:ascii="Times New Roman" w:eastAsia="MS Mincho" w:hAnsi="Times New Roman"/>
                <w:iCs/>
                <w:sz w:val="24"/>
                <w:szCs w:val="24"/>
                <w:lang w:val="en-US"/>
              </w:rPr>
              <w:t>433.65</w:t>
            </w:r>
          </w:p>
        </w:tc>
      </w:tr>
      <w:tr w:rsidR="001B1AF5" w:rsidTr="00EF4C0D">
        <w:tc>
          <w:tcPr>
            <w:tcW w:w="3018" w:type="dxa"/>
            <w:tcBorders>
              <w:top w:val="nil"/>
              <w:left w:val="nil"/>
              <w:bottom w:val="nil"/>
              <w:right w:val="nil"/>
            </w:tcBorders>
          </w:tcPr>
          <w:p w:rsidR="001B1AF5" w:rsidRPr="00EB62F4" w:rsidRDefault="001B1AF5" w:rsidP="001B1AF5">
            <w:pPr>
              <w:spacing w:after="160" w:line="259" w:lineRule="auto"/>
              <w:ind w:left="0" w:firstLine="0"/>
              <w:rPr>
                <w:rFonts w:ascii="Times New Roman" w:eastAsia="MS Mincho" w:hAnsi="Times New Roman"/>
                <w:iCs/>
                <w:sz w:val="24"/>
                <w:szCs w:val="24"/>
                <w:lang w:val="en-US"/>
              </w:rPr>
            </w:pPr>
            <w:r>
              <w:rPr>
                <w:rFonts w:ascii="Times New Roman" w:eastAsia="MS Mincho" w:hAnsi="Times New Roman"/>
                <w:iCs/>
                <w:sz w:val="24"/>
                <w:szCs w:val="24"/>
                <w:lang w:val="en-US"/>
              </w:rPr>
              <w:t xml:space="preserve">Belief </w:t>
            </w:r>
            <w:r w:rsidR="00814B2B">
              <w:rPr>
                <w:rFonts w:ascii="Times New Roman" w:eastAsia="MS Mincho" w:hAnsi="Times New Roman"/>
                <w:iCs/>
                <w:sz w:val="24"/>
                <w:szCs w:val="24"/>
                <w:lang w:val="en-US"/>
              </w:rPr>
              <w:t>about being well informed about OCD</w:t>
            </w:r>
            <w:r>
              <w:rPr>
                <w:rFonts w:ascii="Times New Roman" w:eastAsia="MS Mincho" w:hAnsi="Times New Roman"/>
                <w:iCs/>
                <w:sz w:val="24"/>
                <w:szCs w:val="24"/>
                <w:lang w:val="en-US"/>
              </w:rPr>
              <w:t xml:space="preserve"> 2</w:t>
            </w:r>
          </w:p>
        </w:tc>
        <w:tc>
          <w:tcPr>
            <w:tcW w:w="3019" w:type="dxa"/>
            <w:tcBorders>
              <w:top w:val="nil"/>
              <w:left w:val="nil"/>
              <w:bottom w:val="nil"/>
              <w:right w:val="nil"/>
            </w:tcBorders>
          </w:tcPr>
          <w:p w:rsidR="001B1AF5" w:rsidRPr="00850F1F" w:rsidRDefault="00341959" w:rsidP="001B1AF5">
            <w:pPr>
              <w:spacing w:after="160" w:line="259" w:lineRule="auto"/>
              <w:ind w:left="0" w:firstLine="0"/>
              <w:rPr>
                <w:rFonts w:ascii="Times New Roman" w:eastAsia="MS Mincho" w:hAnsi="Times New Roman"/>
                <w:iCs/>
                <w:sz w:val="24"/>
                <w:szCs w:val="24"/>
                <w:lang w:val="en-US"/>
              </w:rPr>
            </w:pPr>
            <w:r w:rsidRPr="00850F1F">
              <w:rPr>
                <w:rFonts w:ascii="Times New Roman" w:eastAsia="MS Mincho" w:hAnsi="Times New Roman"/>
                <w:iCs/>
                <w:sz w:val="24"/>
                <w:szCs w:val="24"/>
                <w:lang w:val="en-US"/>
              </w:rPr>
              <w:t>410.8</w:t>
            </w:r>
          </w:p>
        </w:tc>
        <w:tc>
          <w:tcPr>
            <w:tcW w:w="3019" w:type="dxa"/>
            <w:tcBorders>
              <w:top w:val="nil"/>
              <w:left w:val="nil"/>
              <w:bottom w:val="nil"/>
              <w:right w:val="nil"/>
            </w:tcBorders>
          </w:tcPr>
          <w:p w:rsidR="001B1AF5" w:rsidRPr="00850F1F" w:rsidRDefault="00341959" w:rsidP="001B1AF5">
            <w:pPr>
              <w:spacing w:after="160" w:line="259" w:lineRule="auto"/>
              <w:ind w:left="0" w:firstLine="0"/>
              <w:rPr>
                <w:rFonts w:ascii="Times New Roman" w:eastAsia="MS Mincho" w:hAnsi="Times New Roman"/>
                <w:iCs/>
                <w:sz w:val="24"/>
                <w:szCs w:val="24"/>
                <w:lang w:val="en-US"/>
              </w:rPr>
            </w:pPr>
            <w:r w:rsidRPr="00850F1F">
              <w:rPr>
                <w:rFonts w:ascii="Times New Roman" w:eastAsia="MS Mincho" w:hAnsi="Times New Roman"/>
                <w:iCs/>
                <w:sz w:val="24"/>
                <w:szCs w:val="24"/>
                <w:lang w:val="en-US"/>
              </w:rPr>
              <w:t>397.4</w:t>
            </w:r>
          </w:p>
        </w:tc>
      </w:tr>
      <w:tr w:rsidR="001B1AF5" w:rsidTr="00EF4C0D">
        <w:tc>
          <w:tcPr>
            <w:tcW w:w="3018" w:type="dxa"/>
            <w:tcBorders>
              <w:top w:val="nil"/>
              <w:left w:val="nil"/>
              <w:bottom w:val="nil"/>
              <w:right w:val="nil"/>
            </w:tcBorders>
          </w:tcPr>
          <w:p w:rsidR="001B1AF5" w:rsidRPr="00EB62F4" w:rsidRDefault="001B1AF5" w:rsidP="001B1AF5">
            <w:pPr>
              <w:spacing w:after="160" w:line="259" w:lineRule="auto"/>
              <w:ind w:left="0" w:firstLine="0"/>
              <w:rPr>
                <w:rFonts w:ascii="Times New Roman" w:eastAsia="MS Mincho" w:hAnsi="Times New Roman"/>
                <w:iCs/>
                <w:sz w:val="24"/>
                <w:szCs w:val="24"/>
                <w:lang w:val="en-US"/>
              </w:rPr>
            </w:pPr>
            <w:r>
              <w:rPr>
                <w:rFonts w:ascii="Times New Roman" w:eastAsia="MS Mincho" w:hAnsi="Times New Roman"/>
                <w:iCs/>
                <w:sz w:val="24"/>
                <w:szCs w:val="24"/>
                <w:lang w:val="en-US"/>
              </w:rPr>
              <w:t>Perfectionism 1</w:t>
            </w:r>
          </w:p>
        </w:tc>
        <w:tc>
          <w:tcPr>
            <w:tcW w:w="3019" w:type="dxa"/>
            <w:tcBorders>
              <w:top w:val="nil"/>
              <w:left w:val="nil"/>
              <w:bottom w:val="nil"/>
              <w:right w:val="nil"/>
            </w:tcBorders>
          </w:tcPr>
          <w:p w:rsidR="001B1AF5" w:rsidRPr="00850F1F" w:rsidRDefault="00341959" w:rsidP="001B1AF5">
            <w:pPr>
              <w:spacing w:after="160" w:line="259" w:lineRule="auto"/>
              <w:ind w:left="0" w:firstLine="0"/>
              <w:rPr>
                <w:rFonts w:ascii="Times New Roman" w:eastAsia="MS Mincho" w:hAnsi="Times New Roman"/>
                <w:iCs/>
                <w:sz w:val="24"/>
                <w:szCs w:val="24"/>
                <w:lang w:val="en-US"/>
              </w:rPr>
            </w:pPr>
            <w:r w:rsidRPr="00850F1F">
              <w:rPr>
                <w:rFonts w:ascii="Times New Roman" w:eastAsia="MS Mincho" w:hAnsi="Times New Roman"/>
                <w:iCs/>
                <w:sz w:val="24"/>
                <w:szCs w:val="24"/>
                <w:lang w:val="en-US"/>
              </w:rPr>
              <w:t>424.21</w:t>
            </w:r>
          </w:p>
        </w:tc>
        <w:tc>
          <w:tcPr>
            <w:tcW w:w="3019" w:type="dxa"/>
            <w:tcBorders>
              <w:top w:val="nil"/>
              <w:left w:val="nil"/>
              <w:bottom w:val="nil"/>
              <w:right w:val="nil"/>
            </w:tcBorders>
          </w:tcPr>
          <w:p w:rsidR="001B1AF5" w:rsidRPr="00850F1F" w:rsidRDefault="00341959" w:rsidP="001B1AF5">
            <w:pPr>
              <w:spacing w:after="160" w:line="259" w:lineRule="auto"/>
              <w:ind w:left="0" w:firstLine="0"/>
              <w:rPr>
                <w:rFonts w:ascii="Times New Roman" w:eastAsia="MS Mincho" w:hAnsi="Times New Roman"/>
                <w:iCs/>
                <w:sz w:val="24"/>
                <w:szCs w:val="24"/>
                <w:lang w:val="en-US"/>
              </w:rPr>
            </w:pPr>
            <w:r w:rsidRPr="00850F1F">
              <w:rPr>
                <w:rFonts w:ascii="Times New Roman" w:eastAsia="MS Mincho" w:hAnsi="Times New Roman"/>
                <w:iCs/>
                <w:sz w:val="24"/>
                <w:szCs w:val="24"/>
                <w:lang w:val="en-US"/>
              </w:rPr>
              <w:t>428.17</w:t>
            </w:r>
          </w:p>
        </w:tc>
      </w:tr>
      <w:tr w:rsidR="001B1AF5" w:rsidTr="00EF4C0D">
        <w:tc>
          <w:tcPr>
            <w:tcW w:w="3018" w:type="dxa"/>
            <w:tcBorders>
              <w:top w:val="nil"/>
              <w:left w:val="nil"/>
              <w:bottom w:val="nil"/>
              <w:right w:val="nil"/>
            </w:tcBorders>
          </w:tcPr>
          <w:p w:rsidR="001B1AF5" w:rsidRPr="00EB62F4" w:rsidRDefault="001B1AF5" w:rsidP="001B1AF5">
            <w:pPr>
              <w:spacing w:after="160" w:line="259" w:lineRule="auto"/>
              <w:ind w:left="0" w:firstLine="0"/>
              <w:rPr>
                <w:rFonts w:ascii="Times New Roman" w:eastAsia="MS Mincho" w:hAnsi="Times New Roman"/>
                <w:iCs/>
                <w:sz w:val="24"/>
                <w:szCs w:val="24"/>
                <w:lang w:val="en-US"/>
              </w:rPr>
            </w:pPr>
            <w:r>
              <w:rPr>
                <w:rFonts w:ascii="Times New Roman" w:eastAsia="MS Mincho" w:hAnsi="Times New Roman"/>
                <w:iCs/>
                <w:sz w:val="24"/>
                <w:szCs w:val="24"/>
                <w:lang w:val="en-US"/>
              </w:rPr>
              <w:t>Perfectionism 2</w:t>
            </w:r>
          </w:p>
        </w:tc>
        <w:tc>
          <w:tcPr>
            <w:tcW w:w="3019" w:type="dxa"/>
            <w:tcBorders>
              <w:top w:val="nil"/>
              <w:left w:val="nil"/>
              <w:bottom w:val="nil"/>
              <w:right w:val="nil"/>
            </w:tcBorders>
          </w:tcPr>
          <w:p w:rsidR="001B1AF5" w:rsidRPr="00850F1F" w:rsidRDefault="00341959" w:rsidP="001B1AF5">
            <w:pPr>
              <w:spacing w:after="160" w:line="259" w:lineRule="auto"/>
              <w:ind w:left="0" w:firstLine="0"/>
              <w:rPr>
                <w:rFonts w:ascii="Times New Roman" w:eastAsia="MS Mincho" w:hAnsi="Times New Roman"/>
                <w:iCs/>
                <w:sz w:val="24"/>
                <w:szCs w:val="24"/>
                <w:lang w:val="en-US"/>
              </w:rPr>
            </w:pPr>
            <w:r w:rsidRPr="00850F1F">
              <w:rPr>
                <w:rFonts w:ascii="Times New Roman" w:eastAsia="MS Mincho" w:hAnsi="Times New Roman"/>
                <w:iCs/>
                <w:sz w:val="24"/>
                <w:szCs w:val="24"/>
                <w:lang w:val="en-US"/>
              </w:rPr>
              <w:t>538.30</w:t>
            </w:r>
          </w:p>
        </w:tc>
        <w:tc>
          <w:tcPr>
            <w:tcW w:w="3019" w:type="dxa"/>
            <w:tcBorders>
              <w:top w:val="nil"/>
              <w:left w:val="nil"/>
              <w:bottom w:val="nil"/>
              <w:right w:val="nil"/>
            </w:tcBorders>
          </w:tcPr>
          <w:p w:rsidR="001B1AF5" w:rsidRPr="00850F1F" w:rsidRDefault="00341959" w:rsidP="001B1AF5">
            <w:pPr>
              <w:spacing w:after="160" w:line="259" w:lineRule="auto"/>
              <w:ind w:left="0" w:firstLine="0"/>
              <w:rPr>
                <w:rFonts w:ascii="Times New Roman" w:eastAsia="MS Mincho" w:hAnsi="Times New Roman"/>
                <w:iCs/>
                <w:sz w:val="24"/>
                <w:szCs w:val="24"/>
                <w:lang w:val="en-US"/>
              </w:rPr>
            </w:pPr>
            <w:r w:rsidRPr="00850F1F">
              <w:rPr>
                <w:rFonts w:ascii="Times New Roman" w:eastAsia="MS Mincho" w:hAnsi="Times New Roman"/>
                <w:iCs/>
                <w:sz w:val="24"/>
                <w:szCs w:val="24"/>
                <w:lang w:val="en-US"/>
              </w:rPr>
              <w:t>537.03</w:t>
            </w:r>
          </w:p>
        </w:tc>
      </w:tr>
      <w:tr w:rsidR="001B1AF5" w:rsidTr="00EF4C0D">
        <w:tc>
          <w:tcPr>
            <w:tcW w:w="3018" w:type="dxa"/>
            <w:tcBorders>
              <w:top w:val="nil"/>
              <w:left w:val="nil"/>
              <w:bottom w:val="nil"/>
              <w:right w:val="nil"/>
            </w:tcBorders>
          </w:tcPr>
          <w:p w:rsidR="001B1AF5" w:rsidRPr="00EB62F4" w:rsidRDefault="001B1AF5" w:rsidP="001B1AF5">
            <w:pPr>
              <w:spacing w:after="160" w:line="259" w:lineRule="auto"/>
              <w:ind w:left="0" w:firstLine="0"/>
              <w:rPr>
                <w:rFonts w:ascii="Times New Roman" w:eastAsia="MS Mincho" w:hAnsi="Times New Roman"/>
                <w:iCs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Intolerance of uncertainty 1</w:t>
            </w:r>
          </w:p>
        </w:tc>
        <w:tc>
          <w:tcPr>
            <w:tcW w:w="3019" w:type="dxa"/>
            <w:tcBorders>
              <w:top w:val="nil"/>
              <w:left w:val="nil"/>
              <w:bottom w:val="nil"/>
              <w:right w:val="nil"/>
            </w:tcBorders>
          </w:tcPr>
          <w:p w:rsidR="001B1AF5" w:rsidRPr="00850F1F" w:rsidRDefault="00341959" w:rsidP="001B1AF5">
            <w:pPr>
              <w:spacing w:after="160" w:line="259" w:lineRule="auto"/>
              <w:ind w:left="0" w:firstLine="0"/>
              <w:rPr>
                <w:rFonts w:ascii="Times New Roman" w:eastAsia="MS Mincho" w:hAnsi="Times New Roman"/>
                <w:iCs/>
                <w:sz w:val="24"/>
                <w:szCs w:val="24"/>
                <w:lang w:val="en-US"/>
              </w:rPr>
            </w:pPr>
            <w:r w:rsidRPr="00850F1F">
              <w:rPr>
                <w:rFonts w:ascii="Times New Roman" w:eastAsia="MS Mincho" w:hAnsi="Times New Roman"/>
                <w:iCs/>
                <w:sz w:val="24"/>
                <w:szCs w:val="24"/>
                <w:lang w:val="en-US"/>
              </w:rPr>
              <w:t>432.39</w:t>
            </w:r>
          </w:p>
        </w:tc>
        <w:tc>
          <w:tcPr>
            <w:tcW w:w="3019" w:type="dxa"/>
            <w:tcBorders>
              <w:top w:val="nil"/>
              <w:left w:val="nil"/>
              <w:bottom w:val="nil"/>
              <w:right w:val="nil"/>
            </w:tcBorders>
          </w:tcPr>
          <w:p w:rsidR="001B1AF5" w:rsidRPr="00850F1F" w:rsidRDefault="00341959" w:rsidP="001B1AF5">
            <w:pPr>
              <w:spacing w:after="160" w:line="259" w:lineRule="auto"/>
              <w:ind w:left="0" w:firstLine="0"/>
              <w:rPr>
                <w:rFonts w:ascii="Times New Roman" w:eastAsia="MS Mincho" w:hAnsi="Times New Roman"/>
                <w:iCs/>
                <w:sz w:val="24"/>
                <w:szCs w:val="24"/>
                <w:lang w:val="en-US"/>
              </w:rPr>
            </w:pPr>
            <w:r w:rsidRPr="00850F1F">
              <w:rPr>
                <w:rFonts w:ascii="Times New Roman" w:eastAsia="MS Mincho" w:hAnsi="Times New Roman"/>
                <w:iCs/>
                <w:sz w:val="24"/>
                <w:szCs w:val="24"/>
                <w:lang w:val="en-US"/>
              </w:rPr>
              <w:t>434.58</w:t>
            </w:r>
          </w:p>
        </w:tc>
      </w:tr>
      <w:tr w:rsidR="001B1AF5" w:rsidTr="00EF4C0D">
        <w:tc>
          <w:tcPr>
            <w:tcW w:w="3018" w:type="dxa"/>
            <w:tcBorders>
              <w:top w:val="nil"/>
              <w:left w:val="nil"/>
              <w:bottom w:val="nil"/>
              <w:right w:val="nil"/>
            </w:tcBorders>
          </w:tcPr>
          <w:p w:rsidR="001B1AF5" w:rsidRPr="00EB62F4" w:rsidRDefault="001B1AF5" w:rsidP="001B1AF5">
            <w:pPr>
              <w:spacing w:after="160" w:line="259" w:lineRule="auto"/>
              <w:ind w:left="0" w:firstLine="0"/>
              <w:rPr>
                <w:rFonts w:ascii="Times New Roman" w:eastAsia="MS Mincho" w:hAnsi="Times New Roman"/>
                <w:iCs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Intolerance of uncertainty 2</w:t>
            </w:r>
          </w:p>
        </w:tc>
        <w:tc>
          <w:tcPr>
            <w:tcW w:w="3019" w:type="dxa"/>
            <w:tcBorders>
              <w:top w:val="nil"/>
              <w:left w:val="nil"/>
              <w:bottom w:val="nil"/>
              <w:right w:val="nil"/>
            </w:tcBorders>
          </w:tcPr>
          <w:p w:rsidR="001B1AF5" w:rsidRPr="00850F1F" w:rsidRDefault="00341959" w:rsidP="001B1AF5">
            <w:pPr>
              <w:spacing w:after="160" w:line="259" w:lineRule="auto"/>
              <w:ind w:left="0" w:firstLine="0"/>
              <w:rPr>
                <w:rFonts w:ascii="Times New Roman" w:eastAsia="MS Mincho" w:hAnsi="Times New Roman"/>
                <w:iCs/>
                <w:sz w:val="24"/>
                <w:szCs w:val="24"/>
                <w:lang w:val="en-US"/>
              </w:rPr>
            </w:pPr>
            <w:r w:rsidRPr="00850F1F">
              <w:rPr>
                <w:rFonts w:ascii="Times New Roman" w:eastAsia="MS Mincho" w:hAnsi="Times New Roman"/>
                <w:iCs/>
                <w:sz w:val="24"/>
                <w:szCs w:val="24"/>
                <w:lang w:val="en-US"/>
              </w:rPr>
              <w:t>316.34</w:t>
            </w:r>
          </w:p>
        </w:tc>
        <w:tc>
          <w:tcPr>
            <w:tcW w:w="3019" w:type="dxa"/>
            <w:tcBorders>
              <w:top w:val="nil"/>
              <w:left w:val="nil"/>
              <w:bottom w:val="nil"/>
              <w:right w:val="nil"/>
            </w:tcBorders>
          </w:tcPr>
          <w:p w:rsidR="001B1AF5" w:rsidRPr="00850F1F" w:rsidRDefault="00341959" w:rsidP="001B1AF5">
            <w:pPr>
              <w:spacing w:after="160" w:line="259" w:lineRule="auto"/>
              <w:ind w:left="0" w:firstLine="0"/>
              <w:rPr>
                <w:rFonts w:ascii="Times New Roman" w:eastAsia="MS Mincho" w:hAnsi="Times New Roman"/>
                <w:iCs/>
                <w:sz w:val="24"/>
                <w:szCs w:val="24"/>
                <w:lang w:val="en-US"/>
              </w:rPr>
            </w:pPr>
            <w:r w:rsidRPr="00850F1F">
              <w:rPr>
                <w:rFonts w:ascii="Times New Roman" w:eastAsia="MS Mincho" w:hAnsi="Times New Roman"/>
                <w:iCs/>
                <w:sz w:val="24"/>
                <w:szCs w:val="24"/>
                <w:lang w:val="en-US"/>
              </w:rPr>
              <w:t>314.30</w:t>
            </w:r>
          </w:p>
        </w:tc>
      </w:tr>
      <w:tr w:rsidR="001B1AF5" w:rsidTr="00EF4C0D">
        <w:tc>
          <w:tcPr>
            <w:tcW w:w="3018" w:type="dxa"/>
            <w:tcBorders>
              <w:top w:val="nil"/>
              <w:left w:val="nil"/>
              <w:bottom w:val="nil"/>
              <w:right w:val="nil"/>
            </w:tcBorders>
          </w:tcPr>
          <w:p w:rsidR="001B1AF5" w:rsidRPr="00EB62F4" w:rsidRDefault="001B1AF5" w:rsidP="001B1AF5">
            <w:pPr>
              <w:spacing w:after="160" w:line="259" w:lineRule="auto"/>
              <w:ind w:left="0" w:firstLine="0"/>
              <w:rPr>
                <w:rFonts w:ascii="Times New Roman" w:eastAsia="MS Mincho" w:hAnsi="Times New Roman"/>
                <w:iCs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Action fusion 1</w:t>
            </w:r>
          </w:p>
        </w:tc>
        <w:tc>
          <w:tcPr>
            <w:tcW w:w="3019" w:type="dxa"/>
            <w:tcBorders>
              <w:top w:val="nil"/>
              <w:left w:val="nil"/>
              <w:bottom w:val="nil"/>
              <w:right w:val="nil"/>
            </w:tcBorders>
          </w:tcPr>
          <w:p w:rsidR="001B1AF5" w:rsidRPr="00850F1F" w:rsidRDefault="00BE4DAB" w:rsidP="001B1AF5">
            <w:pPr>
              <w:spacing w:after="160" w:line="259" w:lineRule="auto"/>
              <w:ind w:left="0" w:firstLine="0"/>
              <w:rPr>
                <w:rFonts w:ascii="Times New Roman" w:eastAsia="MS Mincho" w:hAnsi="Times New Roman"/>
                <w:iCs/>
                <w:sz w:val="24"/>
                <w:szCs w:val="24"/>
                <w:lang w:val="en-US"/>
              </w:rPr>
            </w:pPr>
            <w:r w:rsidRPr="00850F1F">
              <w:rPr>
                <w:rFonts w:ascii="Times New Roman" w:eastAsia="MS Mincho" w:hAnsi="Times New Roman"/>
                <w:iCs/>
                <w:sz w:val="24"/>
                <w:szCs w:val="24"/>
                <w:lang w:val="en-US"/>
              </w:rPr>
              <w:t>461.96</w:t>
            </w:r>
          </w:p>
        </w:tc>
        <w:tc>
          <w:tcPr>
            <w:tcW w:w="3019" w:type="dxa"/>
            <w:tcBorders>
              <w:top w:val="nil"/>
              <w:left w:val="nil"/>
              <w:bottom w:val="nil"/>
              <w:right w:val="nil"/>
            </w:tcBorders>
          </w:tcPr>
          <w:p w:rsidR="001B1AF5" w:rsidRPr="00850F1F" w:rsidRDefault="00BE4DAB" w:rsidP="001B1AF5">
            <w:pPr>
              <w:spacing w:after="160" w:line="259" w:lineRule="auto"/>
              <w:ind w:left="0" w:firstLine="0"/>
              <w:rPr>
                <w:rFonts w:ascii="Times New Roman" w:eastAsia="MS Mincho" w:hAnsi="Times New Roman"/>
                <w:iCs/>
                <w:sz w:val="24"/>
                <w:szCs w:val="24"/>
                <w:lang w:val="en-US"/>
              </w:rPr>
            </w:pPr>
            <w:r w:rsidRPr="00850F1F">
              <w:rPr>
                <w:rFonts w:ascii="Times New Roman" w:eastAsia="MS Mincho" w:hAnsi="Times New Roman"/>
                <w:iCs/>
                <w:sz w:val="24"/>
                <w:szCs w:val="24"/>
                <w:lang w:val="en-US"/>
              </w:rPr>
              <w:t>452.48</w:t>
            </w:r>
          </w:p>
        </w:tc>
      </w:tr>
      <w:tr w:rsidR="001B1AF5" w:rsidTr="00EF4C0D">
        <w:tc>
          <w:tcPr>
            <w:tcW w:w="3018" w:type="dxa"/>
            <w:tcBorders>
              <w:top w:val="nil"/>
              <w:left w:val="nil"/>
              <w:bottom w:val="nil"/>
              <w:right w:val="nil"/>
            </w:tcBorders>
          </w:tcPr>
          <w:p w:rsidR="001B1AF5" w:rsidRPr="00EB62F4" w:rsidRDefault="001B1AF5" w:rsidP="001B1AF5">
            <w:pPr>
              <w:spacing w:after="160" w:line="259" w:lineRule="auto"/>
              <w:ind w:left="0" w:firstLine="0"/>
              <w:rPr>
                <w:rFonts w:ascii="Times New Roman" w:eastAsia="MS Mincho" w:hAnsi="Times New Roman"/>
                <w:iCs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Action fusion 2</w:t>
            </w:r>
          </w:p>
        </w:tc>
        <w:tc>
          <w:tcPr>
            <w:tcW w:w="3019" w:type="dxa"/>
            <w:tcBorders>
              <w:top w:val="nil"/>
              <w:left w:val="nil"/>
              <w:bottom w:val="nil"/>
              <w:right w:val="nil"/>
            </w:tcBorders>
          </w:tcPr>
          <w:p w:rsidR="001B1AF5" w:rsidRPr="00850F1F" w:rsidRDefault="001C46C5" w:rsidP="001B1AF5">
            <w:pPr>
              <w:spacing w:after="160" w:line="259" w:lineRule="auto"/>
              <w:ind w:left="0" w:firstLine="0"/>
              <w:rPr>
                <w:rFonts w:ascii="Times New Roman" w:eastAsia="MS Mincho" w:hAnsi="Times New Roman"/>
                <w:iCs/>
                <w:sz w:val="24"/>
                <w:szCs w:val="24"/>
                <w:lang w:val="en-US"/>
              </w:rPr>
            </w:pPr>
            <w:r w:rsidRPr="00850F1F">
              <w:rPr>
                <w:rFonts w:ascii="Times New Roman" w:eastAsia="MS Mincho" w:hAnsi="Times New Roman"/>
                <w:iCs/>
                <w:sz w:val="24"/>
                <w:szCs w:val="24"/>
                <w:lang w:val="en-US"/>
              </w:rPr>
              <w:t>475.56</w:t>
            </w:r>
          </w:p>
        </w:tc>
        <w:tc>
          <w:tcPr>
            <w:tcW w:w="3019" w:type="dxa"/>
            <w:tcBorders>
              <w:top w:val="nil"/>
              <w:left w:val="nil"/>
              <w:bottom w:val="nil"/>
              <w:right w:val="nil"/>
            </w:tcBorders>
          </w:tcPr>
          <w:p w:rsidR="001B1AF5" w:rsidRPr="00850F1F" w:rsidRDefault="001C46C5" w:rsidP="001B1AF5">
            <w:pPr>
              <w:spacing w:after="160" w:line="259" w:lineRule="auto"/>
              <w:ind w:left="0" w:firstLine="0"/>
              <w:rPr>
                <w:rFonts w:ascii="Times New Roman" w:eastAsia="MS Mincho" w:hAnsi="Times New Roman"/>
                <w:iCs/>
                <w:sz w:val="24"/>
                <w:szCs w:val="24"/>
                <w:lang w:val="en-US"/>
              </w:rPr>
            </w:pPr>
            <w:r w:rsidRPr="00850F1F">
              <w:rPr>
                <w:rFonts w:ascii="Times New Roman" w:eastAsia="MS Mincho" w:hAnsi="Times New Roman"/>
                <w:iCs/>
                <w:sz w:val="24"/>
                <w:szCs w:val="24"/>
                <w:lang w:val="en-US"/>
              </w:rPr>
              <w:t>470.56</w:t>
            </w:r>
          </w:p>
        </w:tc>
      </w:tr>
      <w:tr w:rsidR="001B1AF5" w:rsidTr="00EF4C0D">
        <w:tc>
          <w:tcPr>
            <w:tcW w:w="3018" w:type="dxa"/>
            <w:tcBorders>
              <w:top w:val="nil"/>
              <w:left w:val="nil"/>
              <w:bottom w:val="nil"/>
              <w:right w:val="nil"/>
            </w:tcBorders>
          </w:tcPr>
          <w:p w:rsidR="001B1AF5" w:rsidRPr="00EB62F4" w:rsidRDefault="001B1AF5" w:rsidP="001B1AF5">
            <w:pPr>
              <w:spacing w:after="160" w:line="259" w:lineRule="auto"/>
              <w:ind w:left="0" w:firstLine="0"/>
              <w:rPr>
                <w:rFonts w:ascii="Times New Roman" w:eastAsia="MS Mincho" w:hAnsi="Times New Roman"/>
                <w:iCs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Overestimation of Threat 1</w:t>
            </w:r>
          </w:p>
        </w:tc>
        <w:tc>
          <w:tcPr>
            <w:tcW w:w="3019" w:type="dxa"/>
            <w:tcBorders>
              <w:top w:val="nil"/>
              <w:left w:val="nil"/>
              <w:bottom w:val="nil"/>
              <w:right w:val="nil"/>
            </w:tcBorders>
          </w:tcPr>
          <w:p w:rsidR="001B1AF5" w:rsidRPr="00850F1F" w:rsidRDefault="000550F8" w:rsidP="001B1AF5">
            <w:pPr>
              <w:spacing w:after="160" w:line="259" w:lineRule="auto"/>
              <w:ind w:left="0" w:firstLine="0"/>
              <w:rPr>
                <w:rFonts w:ascii="Times New Roman" w:eastAsia="MS Mincho" w:hAnsi="Times New Roman"/>
                <w:iCs/>
                <w:sz w:val="24"/>
                <w:szCs w:val="24"/>
                <w:lang w:val="en-US"/>
              </w:rPr>
            </w:pPr>
            <w:r w:rsidRPr="00850F1F">
              <w:rPr>
                <w:rFonts w:ascii="Times New Roman" w:eastAsia="MS Mincho" w:hAnsi="Times New Roman"/>
                <w:iCs/>
                <w:sz w:val="24"/>
                <w:szCs w:val="24"/>
                <w:lang w:val="en-US"/>
              </w:rPr>
              <w:t>467.48</w:t>
            </w:r>
          </w:p>
        </w:tc>
        <w:tc>
          <w:tcPr>
            <w:tcW w:w="3019" w:type="dxa"/>
            <w:tcBorders>
              <w:top w:val="nil"/>
              <w:left w:val="nil"/>
              <w:bottom w:val="nil"/>
              <w:right w:val="nil"/>
            </w:tcBorders>
          </w:tcPr>
          <w:p w:rsidR="001B1AF5" w:rsidRPr="00850F1F" w:rsidRDefault="000550F8" w:rsidP="001B1AF5">
            <w:pPr>
              <w:spacing w:after="160" w:line="259" w:lineRule="auto"/>
              <w:ind w:left="0" w:firstLine="0"/>
              <w:rPr>
                <w:rFonts w:ascii="Times New Roman" w:eastAsia="MS Mincho" w:hAnsi="Times New Roman"/>
                <w:iCs/>
                <w:sz w:val="24"/>
                <w:szCs w:val="24"/>
                <w:lang w:val="en-US"/>
              </w:rPr>
            </w:pPr>
            <w:r w:rsidRPr="00850F1F">
              <w:rPr>
                <w:rFonts w:ascii="Times New Roman" w:eastAsia="MS Mincho" w:hAnsi="Times New Roman"/>
                <w:iCs/>
                <w:sz w:val="24"/>
                <w:szCs w:val="24"/>
                <w:lang w:val="en-US"/>
              </w:rPr>
              <w:t>456.44</w:t>
            </w:r>
          </w:p>
        </w:tc>
      </w:tr>
      <w:tr w:rsidR="001B1AF5" w:rsidTr="00EF4C0D">
        <w:tc>
          <w:tcPr>
            <w:tcW w:w="3018" w:type="dxa"/>
            <w:tcBorders>
              <w:top w:val="nil"/>
              <w:left w:val="nil"/>
              <w:bottom w:val="nil"/>
              <w:right w:val="nil"/>
            </w:tcBorders>
          </w:tcPr>
          <w:p w:rsidR="001B1AF5" w:rsidRPr="00EB62F4" w:rsidRDefault="001B1AF5" w:rsidP="001B1AF5">
            <w:pPr>
              <w:spacing w:after="160" w:line="259" w:lineRule="auto"/>
              <w:ind w:left="0" w:firstLine="0"/>
              <w:rPr>
                <w:rFonts w:ascii="Times New Roman" w:eastAsia="MS Mincho" w:hAnsi="Times New Roman"/>
                <w:iCs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Overestimation of Threat 2</w:t>
            </w:r>
          </w:p>
        </w:tc>
        <w:tc>
          <w:tcPr>
            <w:tcW w:w="3019" w:type="dxa"/>
            <w:tcBorders>
              <w:top w:val="nil"/>
              <w:left w:val="nil"/>
              <w:bottom w:val="nil"/>
              <w:right w:val="nil"/>
            </w:tcBorders>
          </w:tcPr>
          <w:p w:rsidR="001B1AF5" w:rsidRPr="00850F1F" w:rsidRDefault="000550F8" w:rsidP="001B1AF5">
            <w:pPr>
              <w:spacing w:after="160" w:line="259" w:lineRule="auto"/>
              <w:ind w:left="0" w:firstLine="0"/>
              <w:rPr>
                <w:rFonts w:ascii="Times New Roman" w:eastAsia="MS Mincho" w:hAnsi="Times New Roman"/>
                <w:iCs/>
                <w:sz w:val="24"/>
                <w:szCs w:val="24"/>
                <w:lang w:val="en-US"/>
              </w:rPr>
            </w:pPr>
            <w:r w:rsidRPr="00850F1F">
              <w:rPr>
                <w:rFonts w:ascii="Times New Roman" w:eastAsia="MS Mincho" w:hAnsi="Times New Roman"/>
                <w:iCs/>
                <w:sz w:val="24"/>
                <w:szCs w:val="24"/>
                <w:lang w:val="en-US"/>
              </w:rPr>
              <w:t>411.98</w:t>
            </w:r>
          </w:p>
        </w:tc>
        <w:tc>
          <w:tcPr>
            <w:tcW w:w="3019" w:type="dxa"/>
            <w:tcBorders>
              <w:top w:val="nil"/>
              <w:left w:val="nil"/>
              <w:bottom w:val="nil"/>
              <w:right w:val="nil"/>
            </w:tcBorders>
          </w:tcPr>
          <w:p w:rsidR="001B1AF5" w:rsidRPr="00850F1F" w:rsidRDefault="000550F8" w:rsidP="001B1AF5">
            <w:pPr>
              <w:spacing w:after="160" w:line="259" w:lineRule="auto"/>
              <w:ind w:left="0" w:firstLine="0"/>
              <w:rPr>
                <w:rFonts w:ascii="Times New Roman" w:eastAsia="MS Mincho" w:hAnsi="Times New Roman"/>
                <w:iCs/>
                <w:sz w:val="24"/>
                <w:szCs w:val="24"/>
                <w:lang w:val="en-US"/>
              </w:rPr>
            </w:pPr>
            <w:r w:rsidRPr="00850F1F">
              <w:rPr>
                <w:rFonts w:ascii="Times New Roman" w:eastAsia="MS Mincho" w:hAnsi="Times New Roman"/>
                <w:iCs/>
                <w:sz w:val="24"/>
                <w:szCs w:val="24"/>
                <w:lang w:val="en-US"/>
              </w:rPr>
              <w:t>415.71</w:t>
            </w:r>
          </w:p>
        </w:tc>
      </w:tr>
      <w:tr w:rsidR="001B1AF5" w:rsidTr="00EF4C0D">
        <w:tc>
          <w:tcPr>
            <w:tcW w:w="3018" w:type="dxa"/>
            <w:tcBorders>
              <w:top w:val="nil"/>
              <w:left w:val="nil"/>
              <w:bottom w:val="nil"/>
              <w:right w:val="nil"/>
            </w:tcBorders>
          </w:tcPr>
          <w:p w:rsidR="001B1AF5" w:rsidRPr="00EB62F4" w:rsidRDefault="001B1AF5" w:rsidP="001B1AF5">
            <w:pPr>
              <w:spacing w:after="160" w:line="259" w:lineRule="auto"/>
              <w:ind w:left="0" w:firstLine="0"/>
              <w:rPr>
                <w:rFonts w:ascii="Times New Roman" w:eastAsia="MS Mincho" w:hAnsi="Times New Roman"/>
                <w:iCs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Inflated sense of responsibility 1</w:t>
            </w:r>
          </w:p>
        </w:tc>
        <w:tc>
          <w:tcPr>
            <w:tcW w:w="3019" w:type="dxa"/>
            <w:tcBorders>
              <w:top w:val="nil"/>
              <w:left w:val="nil"/>
              <w:bottom w:val="nil"/>
              <w:right w:val="nil"/>
            </w:tcBorders>
          </w:tcPr>
          <w:p w:rsidR="001B1AF5" w:rsidRPr="00850F1F" w:rsidRDefault="000550F8" w:rsidP="001B1AF5">
            <w:pPr>
              <w:spacing w:after="160" w:line="259" w:lineRule="auto"/>
              <w:ind w:left="0" w:firstLine="0"/>
              <w:rPr>
                <w:rFonts w:ascii="Times New Roman" w:eastAsia="MS Mincho" w:hAnsi="Times New Roman"/>
                <w:iCs/>
                <w:sz w:val="24"/>
                <w:szCs w:val="24"/>
                <w:lang w:val="en-US"/>
              </w:rPr>
            </w:pPr>
            <w:r w:rsidRPr="00850F1F">
              <w:rPr>
                <w:rFonts w:ascii="Times New Roman" w:eastAsia="MS Mincho" w:hAnsi="Times New Roman"/>
                <w:iCs/>
                <w:sz w:val="24"/>
                <w:szCs w:val="24"/>
                <w:lang w:val="en-US"/>
              </w:rPr>
              <w:t>504.46</w:t>
            </w:r>
          </w:p>
        </w:tc>
        <w:tc>
          <w:tcPr>
            <w:tcW w:w="3019" w:type="dxa"/>
            <w:tcBorders>
              <w:top w:val="nil"/>
              <w:left w:val="nil"/>
              <w:bottom w:val="nil"/>
              <w:right w:val="nil"/>
            </w:tcBorders>
          </w:tcPr>
          <w:p w:rsidR="001B1AF5" w:rsidRPr="00850F1F" w:rsidRDefault="000550F8" w:rsidP="001B1AF5">
            <w:pPr>
              <w:spacing w:after="160" w:line="259" w:lineRule="auto"/>
              <w:ind w:left="0" w:firstLine="0"/>
              <w:rPr>
                <w:rFonts w:ascii="Times New Roman" w:eastAsia="MS Mincho" w:hAnsi="Times New Roman"/>
                <w:iCs/>
                <w:sz w:val="24"/>
                <w:szCs w:val="24"/>
                <w:lang w:val="en-US"/>
              </w:rPr>
            </w:pPr>
            <w:r w:rsidRPr="00850F1F">
              <w:rPr>
                <w:rFonts w:ascii="Times New Roman" w:eastAsia="MS Mincho" w:hAnsi="Times New Roman"/>
                <w:iCs/>
                <w:sz w:val="24"/>
                <w:szCs w:val="24"/>
                <w:lang w:val="en-US"/>
              </w:rPr>
              <w:t>504.69</w:t>
            </w:r>
          </w:p>
        </w:tc>
      </w:tr>
      <w:tr w:rsidR="001B1AF5" w:rsidTr="00EF4C0D">
        <w:tc>
          <w:tcPr>
            <w:tcW w:w="3018" w:type="dxa"/>
            <w:tcBorders>
              <w:top w:val="nil"/>
              <w:left w:val="nil"/>
              <w:bottom w:val="nil"/>
              <w:right w:val="nil"/>
            </w:tcBorders>
          </w:tcPr>
          <w:p w:rsidR="001B1AF5" w:rsidRPr="00EB62F4" w:rsidRDefault="001B1AF5" w:rsidP="001B1AF5">
            <w:pPr>
              <w:spacing w:after="160" w:line="259" w:lineRule="auto"/>
              <w:ind w:left="0" w:firstLine="0"/>
              <w:rPr>
                <w:rFonts w:ascii="Times New Roman" w:eastAsia="MS Mincho" w:hAnsi="Times New Roman"/>
                <w:iCs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Inflated sense of responsibility 2</w:t>
            </w:r>
          </w:p>
        </w:tc>
        <w:tc>
          <w:tcPr>
            <w:tcW w:w="3019" w:type="dxa"/>
            <w:tcBorders>
              <w:top w:val="nil"/>
              <w:left w:val="nil"/>
              <w:bottom w:val="nil"/>
              <w:right w:val="nil"/>
            </w:tcBorders>
          </w:tcPr>
          <w:p w:rsidR="001B1AF5" w:rsidRPr="00850F1F" w:rsidRDefault="000550F8" w:rsidP="001B1AF5">
            <w:pPr>
              <w:spacing w:after="160" w:line="259" w:lineRule="auto"/>
              <w:ind w:left="0" w:firstLine="0"/>
              <w:rPr>
                <w:rFonts w:ascii="Times New Roman" w:eastAsia="MS Mincho" w:hAnsi="Times New Roman"/>
                <w:iCs/>
                <w:sz w:val="24"/>
                <w:szCs w:val="24"/>
                <w:lang w:val="en-US"/>
              </w:rPr>
            </w:pPr>
            <w:r w:rsidRPr="00850F1F">
              <w:rPr>
                <w:rFonts w:ascii="Times New Roman" w:eastAsia="MS Mincho" w:hAnsi="Times New Roman"/>
                <w:iCs/>
                <w:sz w:val="24"/>
                <w:szCs w:val="24"/>
                <w:lang w:val="en-US"/>
              </w:rPr>
              <w:t>499.22</w:t>
            </w:r>
          </w:p>
        </w:tc>
        <w:tc>
          <w:tcPr>
            <w:tcW w:w="3019" w:type="dxa"/>
            <w:tcBorders>
              <w:top w:val="nil"/>
              <w:left w:val="nil"/>
              <w:bottom w:val="nil"/>
              <w:right w:val="nil"/>
            </w:tcBorders>
          </w:tcPr>
          <w:p w:rsidR="001B1AF5" w:rsidRPr="00850F1F" w:rsidRDefault="000550F8" w:rsidP="001B1AF5">
            <w:pPr>
              <w:spacing w:after="160" w:line="259" w:lineRule="auto"/>
              <w:ind w:left="0" w:firstLine="0"/>
              <w:rPr>
                <w:rFonts w:ascii="Times New Roman" w:eastAsia="MS Mincho" w:hAnsi="Times New Roman"/>
                <w:iCs/>
                <w:sz w:val="24"/>
                <w:szCs w:val="24"/>
                <w:lang w:val="en-US"/>
              </w:rPr>
            </w:pPr>
            <w:r w:rsidRPr="00850F1F">
              <w:rPr>
                <w:rFonts w:ascii="Times New Roman" w:eastAsia="MS Mincho" w:hAnsi="Times New Roman"/>
                <w:iCs/>
                <w:sz w:val="24"/>
                <w:szCs w:val="24"/>
                <w:lang w:val="en-US"/>
              </w:rPr>
              <w:t>482.25</w:t>
            </w:r>
          </w:p>
        </w:tc>
      </w:tr>
      <w:tr w:rsidR="001B1AF5" w:rsidTr="003F088F">
        <w:tc>
          <w:tcPr>
            <w:tcW w:w="3018" w:type="dxa"/>
            <w:tcBorders>
              <w:top w:val="nil"/>
              <w:left w:val="nil"/>
              <w:bottom w:val="nil"/>
              <w:right w:val="nil"/>
            </w:tcBorders>
          </w:tcPr>
          <w:p w:rsidR="001B1AF5" w:rsidRPr="00EB62F4" w:rsidRDefault="001B1AF5" w:rsidP="001B1AF5">
            <w:pPr>
              <w:spacing w:after="160" w:line="259" w:lineRule="auto"/>
              <w:ind w:left="0" w:firstLine="0"/>
              <w:rPr>
                <w:rFonts w:ascii="Times New Roman" w:eastAsia="MS Mincho" w:hAnsi="Times New Roman"/>
                <w:iCs/>
                <w:sz w:val="24"/>
                <w:szCs w:val="24"/>
                <w:lang w:val="en-US"/>
              </w:rPr>
            </w:pPr>
            <w:r>
              <w:rPr>
                <w:rFonts w:ascii="Times New Roman" w:eastAsia="MS Mincho" w:hAnsi="Times New Roman"/>
                <w:iCs/>
                <w:sz w:val="24"/>
                <w:szCs w:val="24"/>
                <w:lang w:val="en-US"/>
              </w:rPr>
              <w:t>Biased attention</w:t>
            </w:r>
          </w:p>
        </w:tc>
        <w:tc>
          <w:tcPr>
            <w:tcW w:w="3019" w:type="dxa"/>
            <w:tcBorders>
              <w:top w:val="nil"/>
              <w:left w:val="nil"/>
              <w:bottom w:val="nil"/>
              <w:right w:val="nil"/>
            </w:tcBorders>
          </w:tcPr>
          <w:p w:rsidR="001B1AF5" w:rsidRPr="00850F1F" w:rsidRDefault="000550F8" w:rsidP="001B1AF5">
            <w:pPr>
              <w:spacing w:after="160" w:line="259" w:lineRule="auto"/>
              <w:ind w:left="0" w:firstLine="0"/>
              <w:rPr>
                <w:rFonts w:ascii="Times New Roman" w:eastAsia="MS Mincho" w:hAnsi="Times New Roman"/>
                <w:iCs/>
                <w:sz w:val="24"/>
                <w:szCs w:val="24"/>
                <w:lang w:val="en-US"/>
              </w:rPr>
            </w:pPr>
            <w:r w:rsidRPr="00850F1F">
              <w:rPr>
                <w:rFonts w:ascii="Times New Roman" w:eastAsia="MS Mincho" w:hAnsi="Times New Roman"/>
                <w:iCs/>
                <w:sz w:val="24"/>
                <w:szCs w:val="24"/>
                <w:lang w:val="en-US"/>
              </w:rPr>
              <w:t>513.37</w:t>
            </w:r>
          </w:p>
        </w:tc>
        <w:tc>
          <w:tcPr>
            <w:tcW w:w="3019" w:type="dxa"/>
            <w:tcBorders>
              <w:top w:val="nil"/>
              <w:left w:val="nil"/>
              <w:bottom w:val="nil"/>
              <w:right w:val="nil"/>
            </w:tcBorders>
          </w:tcPr>
          <w:p w:rsidR="001B1AF5" w:rsidRPr="00850F1F" w:rsidRDefault="000550F8" w:rsidP="001B1AF5">
            <w:pPr>
              <w:spacing w:after="160" w:line="259" w:lineRule="auto"/>
              <w:ind w:left="0" w:firstLine="0"/>
              <w:rPr>
                <w:rFonts w:ascii="Times New Roman" w:eastAsia="MS Mincho" w:hAnsi="Times New Roman"/>
                <w:iCs/>
                <w:sz w:val="24"/>
                <w:szCs w:val="24"/>
                <w:lang w:val="en-US"/>
              </w:rPr>
            </w:pPr>
            <w:r w:rsidRPr="00850F1F">
              <w:rPr>
                <w:rFonts w:ascii="Times New Roman" w:eastAsia="MS Mincho" w:hAnsi="Times New Roman"/>
                <w:iCs/>
                <w:sz w:val="24"/>
                <w:szCs w:val="24"/>
                <w:lang w:val="en-US"/>
              </w:rPr>
              <w:t>507.71</w:t>
            </w:r>
          </w:p>
        </w:tc>
      </w:tr>
      <w:tr w:rsidR="001B1AF5" w:rsidTr="003F088F">
        <w:tc>
          <w:tcPr>
            <w:tcW w:w="30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B1AF5" w:rsidRPr="00EB62F4" w:rsidRDefault="001B1AF5" w:rsidP="001B1AF5">
            <w:pPr>
              <w:spacing w:after="160" w:line="259" w:lineRule="auto"/>
              <w:ind w:left="0" w:firstLine="0"/>
              <w:rPr>
                <w:rFonts w:ascii="Times New Roman" w:eastAsia="MS Mincho" w:hAnsi="Times New Roman"/>
                <w:iCs/>
                <w:sz w:val="24"/>
                <w:szCs w:val="24"/>
                <w:lang w:val="en-US"/>
              </w:rPr>
            </w:pPr>
            <w:r>
              <w:rPr>
                <w:rFonts w:ascii="Times New Roman" w:eastAsia="MS Mincho" w:hAnsi="Times New Roman"/>
                <w:iCs/>
                <w:sz w:val="24"/>
                <w:szCs w:val="24"/>
                <w:lang w:val="en-US"/>
              </w:rPr>
              <w:t>Biased cognitive networks</w:t>
            </w:r>
          </w:p>
        </w:tc>
        <w:tc>
          <w:tcPr>
            <w:tcW w:w="30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B1AF5" w:rsidRPr="00850F1F" w:rsidRDefault="000550F8" w:rsidP="001B1AF5">
            <w:pPr>
              <w:spacing w:after="160" w:line="259" w:lineRule="auto"/>
              <w:ind w:left="0" w:firstLine="0"/>
              <w:rPr>
                <w:rFonts w:ascii="Times New Roman" w:eastAsia="MS Mincho" w:hAnsi="Times New Roman"/>
                <w:iCs/>
                <w:sz w:val="24"/>
                <w:szCs w:val="24"/>
                <w:lang w:val="en-US"/>
              </w:rPr>
            </w:pPr>
            <w:r w:rsidRPr="00850F1F">
              <w:rPr>
                <w:rFonts w:ascii="Times New Roman" w:eastAsia="MS Mincho" w:hAnsi="Times New Roman"/>
                <w:iCs/>
                <w:sz w:val="24"/>
                <w:szCs w:val="24"/>
                <w:lang w:val="en-US"/>
              </w:rPr>
              <w:t>455.80</w:t>
            </w:r>
          </w:p>
        </w:tc>
        <w:tc>
          <w:tcPr>
            <w:tcW w:w="30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B1AF5" w:rsidRPr="00850F1F" w:rsidRDefault="000550F8" w:rsidP="001B1AF5">
            <w:pPr>
              <w:spacing w:after="160" w:line="259" w:lineRule="auto"/>
              <w:ind w:left="0" w:firstLine="0"/>
              <w:rPr>
                <w:rFonts w:ascii="Times New Roman" w:eastAsia="MS Mincho" w:hAnsi="Times New Roman"/>
                <w:iCs/>
                <w:sz w:val="24"/>
                <w:szCs w:val="24"/>
                <w:lang w:val="en-US"/>
              </w:rPr>
            </w:pPr>
            <w:r w:rsidRPr="00850F1F">
              <w:rPr>
                <w:rFonts w:ascii="Times New Roman" w:eastAsia="MS Mincho" w:hAnsi="Times New Roman"/>
                <w:iCs/>
                <w:sz w:val="24"/>
                <w:szCs w:val="24"/>
                <w:lang w:val="en-US"/>
              </w:rPr>
              <w:t>456.62</w:t>
            </w:r>
          </w:p>
        </w:tc>
      </w:tr>
    </w:tbl>
    <w:p w:rsidR="00AE3141" w:rsidRDefault="00AE3141" w:rsidP="00AE3141">
      <w:pPr>
        <w:spacing w:after="160" w:line="259" w:lineRule="auto"/>
        <w:ind w:left="0" w:firstLine="0"/>
        <w:rPr>
          <w:rFonts w:ascii="Times New Roman" w:eastAsia="MS Mincho" w:hAnsi="Times New Roman"/>
          <w:iCs/>
          <w:sz w:val="24"/>
          <w:szCs w:val="24"/>
          <w:lang w:val="en-US"/>
        </w:rPr>
      </w:pPr>
    </w:p>
    <w:p w:rsidR="00E653C4" w:rsidRDefault="00E653C4" w:rsidP="00AE3141">
      <w:pPr>
        <w:spacing w:after="160" w:line="259" w:lineRule="auto"/>
        <w:ind w:left="0" w:firstLine="0"/>
        <w:rPr>
          <w:rFonts w:ascii="Times New Roman" w:eastAsia="MS Mincho" w:hAnsi="Times New Roman"/>
          <w:iCs/>
          <w:sz w:val="24"/>
          <w:szCs w:val="24"/>
          <w:lang w:val="en-US"/>
        </w:rPr>
      </w:pPr>
    </w:p>
    <w:p w:rsidR="00E653C4" w:rsidRDefault="00E653C4" w:rsidP="00AE3141">
      <w:pPr>
        <w:spacing w:after="160" w:line="259" w:lineRule="auto"/>
        <w:ind w:left="0" w:firstLine="0"/>
        <w:rPr>
          <w:rFonts w:ascii="Times New Roman" w:eastAsia="MS Mincho" w:hAnsi="Times New Roman"/>
          <w:iCs/>
          <w:sz w:val="24"/>
          <w:szCs w:val="24"/>
          <w:lang w:val="en-US"/>
        </w:rPr>
      </w:pPr>
    </w:p>
    <w:p w:rsidR="00E653C4" w:rsidRDefault="00E653C4" w:rsidP="00AE3141">
      <w:pPr>
        <w:spacing w:after="160" w:line="259" w:lineRule="auto"/>
        <w:ind w:left="0" w:firstLine="0"/>
        <w:rPr>
          <w:rFonts w:ascii="Times New Roman" w:eastAsia="MS Mincho" w:hAnsi="Times New Roman"/>
          <w:iCs/>
          <w:sz w:val="24"/>
          <w:szCs w:val="24"/>
          <w:lang w:val="en-US"/>
        </w:rPr>
      </w:pPr>
    </w:p>
    <w:p w:rsidR="00E653C4" w:rsidRDefault="00E653C4" w:rsidP="00AE3141">
      <w:pPr>
        <w:spacing w:after="160" w:line="259" w:lineRule="auto"/>
        <w:ind w:left="0" w:firstLine="0"/>
        <w:rPr>
          <w:rFonts w:ascii="Times New Roman" w:eastAsia="MS Mincho" w:hAnsi="Times New Roman"/>
          <w:iCs/>
          <w:sz w:val="24"/>
          <w:szCs w:val="24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18"/>
        <w:gridCol w:w="3019"/>
        <w:gridCol w:w="3019"/>
      </w:tblGrid>
      <w:tr w:rsidR="00E653C4" w:rsidRPr="00814B2B" w:rsidTr="00FA4FFC">
        <w:tc>
          <w:tcPr>
            <w:tcW w:w="905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653C4" w:rsidRDefault="00E653C4" w:rsidP="00CA4BF4">
            <w:pPr>
              <w:spacing w:after="160" w:line="259" w:lineRule="auto"/>
              <w:ind w:left="0" w:firstLine="0"/>
              <w:rPr>
                <w:rFonts w:ascii="Times New Roman" w:eastAsia="MS Mincho" w:hAnsi="Times New Roman"/>
                <w:iCs/>
                <w:sz w:val="24"/>
                <w:szCs w:val="24"/>
                <w:lang w:val="en-US"/>
              </w:rPr>
            </w:pPr>
            <w:r>
              <w:rPr>
                <w:rFonts w:ascii="Times New Roman" w:eastAsia="MS Mincho" w:hAnsi="Times New Roman"/>
                <w:iCs/>
                <w:sz w:val="24"/>
                <w:szCs w:val="24"/>
                <w:lang w:val="en-US"/>
              </w:rPr>
              <w:lastRenderedPageBreak/>
              <w:t>Models that analyzed within-session effects.</w:t>
            </w:r>
          </w:p>
        </w:tc>
      </w:tr>
      <w:tr w:rsidR="00E653C4" w:rsidRPr="00814B2B" w:rsidTr="00FA4FFC">
        <w:tc>
          <w:tcPr>
            <w:tcW w:w="30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653C4" w:rsidRDefault="00E653C4" w:rsidP="00CA4BF4">
            <w:pPr>
              <w:spacing w:after="160" w:line="259" w:lineRule="auto"/>
              <w:ind w:left="0" w:firstLine="0"/>
              <w:rPr>
                <w:rFonts w:ascii="Times New Roman" w:eastAsia="MS Mincho" w:hAnsi="Times New Roman"/>
                <w:iCs/>
                <w:sz w:val="24"/>
                <w:szCs w:val="24"/>
                <w:lang w:val="en-US"/>
              </w:rPr>
            </w:pPr>
            <w:r>
              <w:rPr>
                <w:rFonts w:ascii="Times New Roman" w:eastAsia="MS Mincho" w:hAnsi="Times New Roman"/>
                <w:iCs/>
                <w:sz w:val="24"/>
                <w:szCs w:val="24"/>
                <w:lang w:val="en-US"/>
              </w:rPr>
              <w:t>Variable</w:t>
            </w:r>
          </w:p>
        </w:tc>
        <w:tc>
          <w:tcPr>
            <w:tcW w:w="30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653C4" w:rsidRDefault="00E653C4" w:rsidP="00CA4BF4">
            <w:pPr>
              <w:spacing w:after="160" w:line="259" w:lineRule="auto"/>
              <w:ind w:left="0" w:firstLine="0"/>
              <w:rPr>
                <w:rFonts w:ascii="Times New Roman" w:eastAsia="MS Mincho" w:hAnsi="Times New Roman"/>
                <w:iCs/>
                <w:sz w:val="24"/>
                <w:szCs w:val="24"/>
                <w:lang w:val="en-US"/>
              </w:rPr>
            </w:pPr>
            <w:r>
              <w:rPr>
                <w:rFonts w:ascii="Times New Roman" w:eastAsia="MS Mincho" w:hAnsi="Times New Roman"/>
                <w:iCs/>
                <w:sz w:val="24"/>
                <w:szCs w:val="24"/>
                <w:lang w:val="en-US"/>
              </w:rPr>
              <w:t>AIC of the random intercept model</w:t>
            </w:r>
          </w:p>
        </w:tc>
        <w:tc>
          <w:tcPr>
            <w:tcW w:w="30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653C4" w:rsidRDefault="00E653C4" w:rsidP="00CA4BF4">
            <w:pPr>
              <w:spacing w:after="160" w:line="259" w:lineRule="auto"/>
              <w:ind w:left="0" w:firstLine="0"/>
              <w:rPr>
                <w:rFonts w:ascii="Times New Roman" w:eastAsia="MS Mincho" w:hAnsi="Times New Roman"/>
                <w:iCs/>
                <w:sz w:val="24"/>
                <w:szCs w:val="24"/>
                <w:lang w:val="en-US"/>
              </w:rPr>
            </w:pPr>
            <w:r>
              <w:rPr>
                <w:rFonts w:ascii="Times New Roman" w:eastAsia="MS Mincho" w:hAnsi="Times New Roman"/>
                <w:iCs/>
                <w:sz w:val="24"/>
                <w:szCs w:val="24"/>
                <w:lang w:val="en-US"/>
              </w:rPr>
              <w:t>AIC of the random intercept, random slope model</w:t>
            </w:r>
          </w:p>
        </w:tc>
      </w:tr>
      <w:tr w:rsidR="00E653C4" w:rsidTr="00FA4FFC">
        <w:tc>
          <w:tcPr>
            <w:tcW w:w="30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24AEF" w:rsidRDefault="00E653C4" w:rsidP="00CA4BF4">
            <w:pPr>
              <w:spacing w:after="160" w:line="259" w:lineRule="auto"/>
              <w:ind w:left="0" w:firstLine="0"/>
              <w:rPr>
                <w:rFonts w:ascii="Times New Roman" w:eastAsia="MS Mincho" w:hAnsi="Times New Roman"/>
                <w:iCs/>
                <w:sz w:val="24"/>
                <w:szCs w:val="24"/>
                <w:lang w:val="en-US"/>
              </w:rPr>
            </w:pPr>
            <w:r w:rsidRPr="00EB62F4">
              <w:rPr>
                <w:rFonts w:ascii="Times New Roman" w:eastAsia="MS Mincho" w:hAnsi="Times New Roman"/>
                <w:iCs/>
                <w:sz w:val="24"/>
                <w:szCs w:val="24"/>
                <w:lang w:val="en-US"/>
              </w:rPr>
              <w:t>Thought monitoring</w:t>
            </w:r>
          </w:p>
          <w:p w:rsidR="00824AEF" w:rsidRPr="003F088F" w:rsidRDefault="00824AEF" w:rsidP="00824AEF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3F088F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Modul 1</w:t>
            </w:r>
          </w:p>
          <w:p w:rsidR="00824AEF" w:rsidRPr="003F088F" w:rsidRDefault="00824AEF" w:rsidP="00824AEF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3F088F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Modul 2</w:t>
            </w:r>
          </w:p>
          <w:p w:rsidR="00824AEF" w:rsidRPr="003F088F" w:rsidRDefault="00824AEF" w:rsidP="00824AEF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3F088F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Modul 3</w:t>
            </w:r>
          </w:p>
          <w:p w:rsidR="00824AEF" w:rsidRPr="003F088F" w:rsidRDefault="00824AEF" w:rsidP="00824AEF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3F088F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Modul 4</w:t>
            </w:r>
          </w:p>
          <w:p w:rsidR="00824AEF" w:rsidRPr="003F088F" w:rsidRDefault="00824AEF" w:rsidP="00824AEF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3F088F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Modul 5</w:t>
            </w:r>
          </w:p>
          <w:p w:rsidR="00824AEF" w:rsidRPr="003F088F" w:rsidRDefault="00824AEF" w:rsidP="00824AEF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3F088F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Modul 6</w:t>
            </w:r>
          </w:p>
          <w:p w:rsidR="00824AEF" w:rsidRPr="003F088F" w:rsidRDefault="00824AEF" w:rsidP="00824AEF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3F088F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Modul 7</w:t>
            </w:r>
          </w:p>
          <w:p w:rsidR="00824AEF" w:rsidRPr="00EB62F4" w:rsidRDefault="00824AEF" w:rsidP="00824AEF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24"/>
                <w:szCs w:val="24"/>
                <w:lang w:val="en-US"/>
              </w:rPr>
            </w:pPr>
            <w:r w:rsidRPr="003F088F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Modul 8</w:t>
            </w:r>
          </w:p>
        </w:tc>
        <w:tc>
          <w:tcPr>
            <w:tcW w:w="30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653C4" w:rsidRDefault="00E653C4" w:rsidP="00CA4BF4">
            <w:pPr>
              <w:spacing w:after="160" w:line="259" w:lineRule="auto"/>
              <w:ind w:left="0" w:firstLine="0"/>
              <w:rPr>
                <w:rFonts w:ascii="Times New Roman" w:eastAsia="MS Mincho" w:hAnsi="Times New Roman"/>
                <w:iCs/>
                <w:sz w:val="24"/>
                <w:szCs w:val="24"/>
                <w:lang w:val="en-US"/>
              </w:rPr>
            </w:pPr>
          </w:p>
          <w:p w:rsidR="00423AFA" w:rsidRPr="003F088F" w:rsidRDefault="00423AFA" w:rsidP="00423AFA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824AEF">
              <w:rPr>
                <w:rFonts w:ascii="Times New Roman" w:eastAsia="MS Mincho" w:hAnsi="Times New Roman"/>
                <w:iCs/>
                <w:sz w:val="12"/>
                <w:szCs w:val="12"/>
                <w:lang w:val="en-US"/>
              </w:rPr>
              <w:t xml:space="preserve">   </w:t>
            </w:r>
            <w:r w:rsidR="007F61AB">
              <w:rPr>
                <w:rFonts w:ascii="Times New Roman" w:eastAsia="MS Mincho" w:hAnsi="Times New Roman"/>
                <w:iCs/>
                <w:sz w:val="12"/>
                <w:szCs w:val="12"/>
                <w:lang w:val="en-US"/>
              </w:rPr>
              <w:t xml:space="preserve"> </w:t>
            </w:r>
            <w:r w:rsidR="00FC328B" w:rsidRPr="003F088F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415.18</w:t>
            </w:r>
          </w:p>
          <w:p w:rsidR="00423AFA" w:rsidRPr="003F088F" w:rsidRDefault="00423AFA" w:rsidP="00423AFA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3F088F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="00FC328B" w:rsidRPr="003F088F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415.12</w:t>
            </w:r>
          </w:p>
          <w:p w:rsidR="00423AFA" w:rsidRPr="003F088F" w:rsidRDefault="00423AFA" w:rsidP="00423AFA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3F088F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="00FC328B" w:rsidRPr="003F088F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412.23</w:t>
            </w:r>
          </w:p>
          <w:p w:rsidR="00423AFA" w:rsidRPr="003F088F" w:rsidRDefault="00423AFA" w:rsidP="00423AFA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3F088F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="00FC328B" w:rsidRPr="003F088F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415.02</w:t>
            </w:r>
          </w:p>
          <w:p w:rsidR="00423AFA" w:rsidRPr="003F088F" w:rsidRDefault="00423AFA" w:rsidP="00423AFA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3F088F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="00FC328B" w:rsidRPr="003F088F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414.96</w:t>
            </w:r>
          </w:p>
          <w:p w:rsidR="00423AFA" w:rsidRPr="003F088F" w:rsidRDefault="00423AFA" w:rsidP="00423AFA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3F088F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="00FC328B" w:rsidRPr="003F088F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414.29</w:t>
            </w:r>
          </w:p>
          <w:p w:rsidR="00423AFA" w:rsidRPr="003F088F" w:rsidRDefault="00423AFA" w:rsidP="00423AFA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3F088F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="00FC328B" w:rsidRPr="003F088F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415.01</w:t>
            </w:r>
          </w:p>
          <w:p w:rsidR="00423AFA" w:rsidRPr="00850F1F" w:rsidRDefault="00423AFA" w:rsidP="00423AFA">
            <w:pPr>
              <w:spacing w:after="160" w:line="259" w:lineRule="auto"/>
              <w:ind w:left="0" w:firstLine="0"/>
              <w:rPr>
                <w:rFonts w:ascii="Times New Roman" w:eastAsia="MS Mincho" w:hAnsi="Times New Roman"/>
                <w:iCs/>
                <w:sz w:val="24"/>
                <w:szCs w:val="24"/>
                <w:lang w:val="en-US"/>
              </w:rPr>
            </w:pPr>
            <w:r w:rsidRPr="003F088F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="00FC328B" w:rsidRPr="003F088F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413.73</w:t>
            </w:r>
          </w:p>
        </w:tc>
        <w:tc>
          <w:tcPr>
            <w:tcW w:w="30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653C4" w:rsidRPr="003F088F" w:rsidRDefault="00E653C4" w:rsidP="00CA4BF4">
            <w:pPr>
              <w:spacing w:after="160" w:line="259" w:lineRule="auto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</w:p>
          <w:p w:rsidR="00423AFA" w:rsidRPr="003F088F" w:rsidRDefault="00423AFA" w:rsidP="00423AFA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3F088F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="00FC328B" w:rsidRPr="003F088F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417.74</w:t>
            </w:r>
          </w:p>
          <w:p w:rsidR="00423AFA" w:rsidRPr="003F088F" w:rsidRDefault="00423AFA" w:rsidP="00423AFA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3F088F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="00FC328B" w:rsidRPr="003F088F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418.82</w:t>
            </w:r>
          </w:p>
          <w:p w:rsidR="00423AFA" w:rsidRPr="003F088F" w:rsidRDefault="00423AFA" w:rsidP="00423AFA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3F088F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="00FC328B" w:rsidRPr="003F088F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415.14</w:t>
            </w:r>
          </w:p>
          <w:p w:rsidR="00FC328B" w:rsidRPr="003F088F" w:rsidRDefault="00423AFA" w:rsidP="00423AFA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3F088F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="00FC328B" w:rsidRPr="003F088F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408.73</w:t>
            </w:r>
          </w:p>
          <w:p w:rsidR="00423AFA" w:rsidRPr="003F088F" w:rsidRDefault="00423AFA" w:rsidP="00423AFA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3F088F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="00FC328B" w:rsidRPr="003F088F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418.41</w:t>
            </w:r>
          </w:p>
          <w:p w:rsidR="00423AFA" w:rsidRPr="003F088F" w:rsidRDefault="00423AFA" w:rsidP="00423AFA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3F088F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="00FC328B" w:rsidRPr="003F088F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418.05</w:t>
            </w:r>
          </w:p>
          <w:p w:rsidR="00423AFA" w:rsidRPr="003F088F" w:rsidRDefault="00423AFA" w:rsidP="00423AFA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3F088F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="00FC328B" w:rsidRPr="003F088F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418.14</w:t>
            </w:r>
          </w:p>
          <w:p w:rsidR="00423AFA" w:rsidRPr="003F088F" w:rsidRDefault="00423AFA" w:rsidP="00423AFA">
            <w:pPr>
              <w:spacing w:after="160" w:line="259" w:lineRule="auto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3F088F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="00FC328B" w:rsidRPr="003F088F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415.39</w:t>
            </w:r>
          </w:p>
        </w:tc>
      </w:tr>
      <w:tr w:rsidR="00DF0145" w:rsidRPr="00850F1F" w:rsidTr="00FA4FFC">
        <w:tc>
          <w:tcPr>
            <w:tcW w:w="3018" w:type="dxa"/>
            <w:tcBorders>
              <w:top w:val="nil"/>
              <w:left w:val="nil"/>
              <w:bottom w:val="nil"/>
              <w:right w:val="nil"/>
            </w:tcBorders>
          </w:tcPr>
          <w:p w:rsidR="00DF0145" w:rsidRDefault="00DF0145" w:rsidP="00CA4BF4">
            <w:pPr>
              <w:spacing w:after="160" w:line="259" w:lineRule="auto"/>
              <w:ind w:left="0" w:firstLine="0"/>
              <w:rPr>
                <w:rFonts w:ascii="Times New Roman" w:eastAsia="MS Mincho" w:hAnsi="Times New Roman"/>
                <w:iCs/>
                <w:sz w:val="24"/>
                <w:szCs w:val="24"/>
                <w:lang w:val="en-US"/>
              </w:rPr>
            </w:pPr>
            <w:r w:rsidRPr="00EB62F4">
              <w:rPr>
                <w:rFonts w:ascii="Times New Roman" w:eastAsia="MS Mincho" w:hAnsi="Times New Roman"/>
                <w:iCs/>
                <w:sz w:val="24"/>
                <w:szCs w:val="24"/>
                <w:lang w:val="en-US"/>
              </w:rPr>
              <w:t>Thought control</w:t>
            </w:r>
          </w:p>
          <w:p w:rsidR="00DF0145" w:rsidRPr="009029D6" w:rsidRDefault="00DF0145" w:rsidP="00CA4BF4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Modul 1</w:t>
            </w:r>
          </w:p>
          <w:p w:rsidR="00DF0145" w:rsidRPr="009029D6" w:rsidRDefault="00DF0145" w:rsidP="00CA4BF4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Modul 2</w:t>
            </w:r>
          </w:p>
          <w:p w:rsidR="00DF0145" w:rsidRPr="009029D6" w:rsidRDefault="00DF0145" w:rsidP="00CA4BF4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Modul 3</w:t>
            </w:r>
          </w:p>
          <w:p w:rsidR="00DF0145" w:rsidRPr="009029D6" w:rsidRDefault="00DF0145" w:rsidP="00CA4BF4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Modul 4</w:t>
            </w:r>
          </w:p>
          <w:p w:rsidR="00DF0145" w:rsidRPr="009029D6" w:rsidRDefault="00DF0145" w:rsidP="00CA4BF4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Modul 5</w:t>
            </w:r>
          </w:p>
          <w:p w:rsidR="00DF0145" w:rsidRPr="009029D6" w:rsidRDefault="00DF0145" w:rsidP="00CA4BF4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Modul 6</w:t>
            </w:r>
          </w:p>
          <w:p w:rsidR="00DF0145" w:rsidRPr="009029D6" w:rsidRDefault="00DF0145" w:rsidP="00CA4BF4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Modul 7</w:t>
            </w:r>
          </w:p>
          <w:p w:rsidR="00DF0145" w:rsidRPr="00EB62F4" w:rsidRDefault="00DF0145" w:rsidP="00CA4BF4">
            <w:pPr>
              <w:spacing w:after="160" w:line="259" w:lineRule="auto"/>
              <w:ind w:left="0" w:firstLine="0"/>
              <w:rPr>
                <w:rFonts w:ascii="Times New Roman" w:eastAsia="MS Mincho" w:hAnsi="Times New Roman"/>
                <w:iCs/>
                <w:sz w:val="24"/>
                <w:szCs w:val="24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Modul 8</w:t>
            </w:r>
          </w:p>
        </w:tc>
        <w:tc>
          <w:tcPr>
            <w:tcW w:w="3019" w:type="dxa"/>
            <w:tcBorders>
              <w:top w:val="nil"/>
              <w:left w:val="nil"/>
              <w:bottom w:val="nil"/>
              <w:right w:val="nil"/>
            </w:tcBorders>
          </w:tcPr>
          <w:p w:rsidR="00DF0145" w:rsidRDefault="00DF0145" w:rsidP="00CA4BF4">
            <w:pPr>
              <w:spacing w:after="160" w:line="259" w:lineRule="auto"/>
              <w:ind w:left="0" w:firstLine="0"/>
              <w:rPr>
                <w:rFonts w:ascii="Times New Roman" w:eastAsia="MS Mincho" w:hAnsi="Times New Roman"/>
                <w:iCs/>
                <w:sz w:val="24"/>
                <w:szCs w:val="24"/>
                <w:lang w:val="en-US"/>
              </w:rPr>
            </w:pPr>
          </w:p>
          <w:p w:rsidR="00DF0145" w:rsidRPr="009029D6" w:rsidRDefault="00DF0145" w:rsidP="00CA4BF4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Pr="00B91B04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464.34</w:t>
            </w:r>
          </w:p>
          <w:p w:rsidR="00DF0145" w:rsidRPr="009029D6" w:rsidRDefault="00DF0145" w:rsidP="00CA4BF4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Pr="00B91B04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462.98</w:t>
            </w:r>
          </w:p>
          <w:p w:rsidR="00DF0145" w:rsidRPr="009029D6" w:rsidRDefault="00DF0145" w:rsidP="00CA4BF4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Pr="00B91B04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462.01</w:t>
            </w:r>
          </w:p>
          <w:p w:rsidR="00DF0145" w:rsidRPr="009029D6" w:rsidRDefault="00DF0145" w:rsidP="00CA4BF4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Pr="00B91B04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465.13</w:t>
            </w:r>
          </w:p>
          <w:p w:rsidR="00DF0145" w:rsidRPr="009029D6" w:rsidRDefault="00DF0145" w:rsidP="00CA4BF4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Pr="00B91B04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455.98</w:t>
            </w:r>
          </w:p>
          <w:p w:rsidR="00DF0145" w:rsidRPr="009029D6" w:rsidRDefault="00DF0145" w:rsidP="00CA4BF4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Pr="00B91B04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463.82</w:t>
            </w:r>
          </w:p>
          <w:p w:rsidR="00DF0145" w:rsidRPr="009029D6" w:rsidRDefault="00DF0145" w:rsidP="00CA4BF4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Pr="00B91B04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464.90</w:t>
            </w:r>
          </w:p>
          <w:p w:rsidR="00DF0145" w:rsidRPr="00850F1F" w:rsidRDefault="00DF0145" w:rsidP="00CA4BF4">
            <w:pPr>
              <w:spacing w:after="160" w:line="259" w:lineRule="auto"/>
              <w:ind w:left="0" w:firstLine="0"/>
              <w:rPr>
                <w:rFonts w:ascii="Times New Roman" w:eastAsia="MS Mincho" w:hAnsi="Times New Roman"/>
                <w:iCs/>
                <w:sz w:val="24"/>
                <w:szCs w:val="24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Pr="00B91B04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465.38</w:t>
            </w:r>
          </w:p>
        </w:tc>
        <w:tc>
          <w:tcPr>
            <w:tcW w:w="3019" w:type="dxa"/>
            <w:tcBorders>
              <w:top w:val="nil"/>
              <w:left w:val="nil"/>
              <w:bottom w:val="nil"/>
              <w:right w:val="nil"/>
            </w:tcBorders>
          </w:tcPr>
          <w:p w:rsidR="00DF0145" w:rsidRDefault="00DF0145" w:rsidP="00CA4BF4">
            <w:pPr>
              <w:spacing w:after="160" w:line="259" w:lineRule="auto"/>
              <w:ind w:left="0" w:firstLine="0"/>
              <w:rPr>
                <w:rFonts w:ascii="Times New Roman" w:eastAsia="MS Mincho" w:hAnsi="Times New Roman"/>
                <w:iCs/>
                <w:sz w:val="24"/>
                <w:szCs w:val="24"/>
                <w:lang w:val="en-US"/>
              </w:rPr>
            </w:pPr>
          </w:p>
          <w:p w:rsidR="00DF0145" w:rsidRPr="009029D6" w:rsidRDefault="00DF0145" w:rsidP="00CA4BF4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Pr="00B91B04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468.32</w:t>
            </w:r>
          </w:p>
          <w:p w:rsidR="00DF0145" w:rsidRPr="009029D6" w:rsidRDefault="00DF0145" w:rsidP="00CA4BF4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Pr="00B91B04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464.36</w:t>
            </w:r>
          </w:p>
          <w:p w:rsidR="00DF0145" w:rsidRPr="009029D6" w:rsidRDefault="00DF0145" w:rsidP="00CA4BF4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Pr="00B91B04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465.20</w:t>
            </w:r>
          </w:p>
          <w:p w:rsidR="00DF0145" w:rsidRPr="009029D6" w:rsidRDefault="00DF0145" w:rsidP="00CA4BF4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4</w:t>
            </w:r>
            <w:r w:rsidRPr="00B91B04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69.05</w:t>
            </w:r>
          </w:p>
          <w:p w:rsidR="00DF0145" w:rsidRPr="009029D6" w:rsidRDefault="00DF0145" w:rsidP="00CA4BF4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Pr="00B91B04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457.92</w:t>
            </w:r>
          </w:p>
          <w:p w:rsidR="00DF0145" w:rsidRPr="009029D6" w:rsidRDefault="00DF0145" w:rsidP="00CA4BF4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Pr="00B91B04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465.75</w:t>
            </w:r>
          </w:p>
          <w:p w:rsidR="00DF0145" w:rsidRPr="009029D6" w:rsidRDefault="00DF0145" w:rsidP="00CA4BF4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4</w:t>
            </w:r>
            <w:r w:rsidRPr="00B91B04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68.89</w:t>
            </w:r>
          </w:p>
          <w:p w:rsidR="00DF0145" w:rsidRPr="00850F1F" w:rsidRDefault="00DF0145" w:rsidP="00CA4BF4">
            <w:pPr>
              <w:spacing w:after="160" w:line="259" w:lineRule="auto"/>
              <w:ind w:left="0" w:firstLine="0"/>
              <w:rPr>
                <w:rFonts w:ascii="Times New Roman" w:eastAsia="MS Mincho" w:hAnsi="Times New Roman"/>
                <w:iCs/>
                <w:sz w:val="24"/>
                <w:szCs w:val="24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Pr="00B91B04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469.20</w:t>
            </w:r>
          </w:p>
        </w:tc>
      </w:tr>
      <w:tr w:rsidR="00DF0145" w:rsidRPr="00850F1F" w:rsidTr="00FA4FFC">
        <w:tc>
          <w:tcPr>
            <w:tcW w:w="3018" w:type="dxa"/>
            <w:tcBorders>
              <w:top w:val="nil"/>
              <w:left w:val="nil"/>
              <w:bottom w:val="nil"/>
              <w:right w:val="nil"/>
            </w:tcBorders>
          </w:tcPr>
          <w:p w:rsidR="00DF0145" w:rsidRDefault="00DF0145" w:rsidP="00CA4BF4">
            <w:pPr>
              <w:spacing w:after="160" w:line="259" w:lineRule="auto"/>
              <w:ind w:left="0" w:firstLine="0"/>
              <w:rPr>
                <w:rFonts w:ascii="Times New Roman" w:eastAsia="MS Mincho" w:hAnsi="Times New Roman"/>
                <w:iCs/>
                <w:sz w:val="24"/>
                <w:szCs w:val="24"/>
                <w:lang w:val="en-US"/>
              </w:rPr>
            </w:pPr>
            <w:r>
              <w:rPr>
                <w:rFonts w:ascii="Times New Roman" w:eastAsia="MS Mincho" w:hAnsi="Times New Roman"/>
                <w:iCs/>
                <w:sz w:val="24"/>
                <w:szCs w:val="24"/>
                <w:lang w:val="en-US"/>
              </w:rPr>
              <w:t>Obsessions</w:t>
            </w:r>
          </w:p>
          <w:p w:rsidR="00DF0145" w:rsidRPr="009029D6" w:rsidRDefault="00DF0145" w:rsidP="00CA4BF4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Modul 1</w:t>
            </w:r>
          </w:p>
          <w:p w:rsidR="00DF0145" w:rsidRPr="009029D6" w:rsidRDefault="00DF0145" w:rsidP="00CA4BF4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Modul 2</w:t>
            </w:r>
          </w:p>
          <w:p w:rsidR="00DF0145" w:rsidRPr="009029D6" w:rsidRDefault="00DF0145" w:rsidP="00CA4BF4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Modul 3</w:t>
            </w:r>
          </w:p>
          <w:p w:rsidR="00DF0145" w:rsidRPr="009029D6" w:rsidRDefault="00DF0145" w:rsidP="00CA4BF4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Modul 4</w:t>
            </w:r>
          </w:p>
          <w:p w:rsidR="00DF0145" w:rsidRPr="009029D6" w:rsidRDefault="00DF0145" w:rsidP="00CA4BF4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Modul 5</w:t>
            </w:r>
          </w:p>
          <w:p w:rsidR="00DF0145" w:rsidRPr="009029D6" w:rsidRDefault="00DF0145" w:rsidP="00CA4BF4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Modul 6</w:t>
            </w:r>
          </w:p>
          <w:p w:rsidR="00DF0145" w:rsidRPr="009029D6" w:rsidRDefault="00DF0145" w:rsidP="00CA4BF4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Modul 7</w:t>
            </w:r>
          </w:p>
          <w:p w:rsidR="00DF0145" w:rsidRPr="00EB62F4" w:rsidRDefault="00DF0145" w:rsidP="00CA4BF4">
            <w:pPr>
              <w:spacing w:after="160" w:line="259" w:lineRule="auto"/>
              <w:ind w:left="0" w:firstLine="0"/>
              <w:rPr>
                <w:rFonts w:ascii="Times New Roman" w:eastAsia="MS Mincho" w:hAnsi="Times New Roman"/>
                <w:iCs/>
                <w:sz w:val="24"/>
                <w:szCs w:val="24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Modul 8</w:t>
            </w:r>
          </w:p>
        </w:tc>
        <w:tc>
          <w:tcPr>
            <w:tcW w:w="3019" w:type="dxa"/>
            <w:tcBorders>
              <w:top w:val="nil"/>
              <w:left w:val="nil"/>
              <w:bottom w:val="nil"/>
              <w:right w:val="nil"/>
            </w:tcBorders>
          </w:tcPr>
          <w:p w:rsidR="00DF0145" w:rsidRDefault="00DF0145" w:rsidP="00CA4BF4">
            <w:pPr>
              <w:spacing w:after="160" w:line="259" w:lineRule="auto"/>
              <w:ind w:left="0" w:firstLine="0"/>
              <w:rPr>
                <w:rFonts w:ascii="Times New Roman" w:eastAsia="MS Mincho" w:hAnsi="Times New Roman"/>
                <w:iCs/>
                <w:sz w:val="24"/>
                <w:szCs w:val="24"/>
                <w:lang w:val="en-US"/>
              </w:rPr>
            </w:pPr>
          </w:p>
          <w:p w:rsidR="00DF0145" w:rsidRPr="009029D6" w:rsidRDefault="00DF0145" w:rsidP="00CA4BF4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Pr="005C656C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484.34</w:t>
            </w:r>
          </w:p>
          <w:p w:rsidR="00DF0145" w:rsidRPr="009029D6" w:rsidRDefault="00DF0145" w:rsidP="00CA4BF4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Pr="005C656C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484.23</w:t>
            </w:r>
          </w:p>
          <w:p w:rsidR="00DF0145" w:rsidRPr="009029D6" w:rsidRDefault="00DF0145" w:rsidP="00CA4BF4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Pr="005C656C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479.03</w:t>
            </w:r>
          </w:p>
          <w:p w:rsidR="00DF0145" w:rsidRPr="009029D6" w:rsidRDefault="00DF0145" w:rsidP="00CA4BF4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Pr="005C656C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484.66</w:t>
            </w:r>
          </w:p>
          <w:p w:rsidR="00DF0145" w:rsidRPr="009029D6" w:rsidRDefault="00DF0145" w:rsidP="00CA4BF4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Pr="005C656C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484.71</w:t>
            </w:r>
          </w:p>
          <w:p w:rsidR="00DF0145" w:rsidRPr="009029D6" w:rsidRDefault="00DF0145" w:rsidP="00CA4BF4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Pr="005C656C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484.82</w:t>
            </w:r>
          </w:p>
          <w:p w:rsidR="00DF0145" w:rsidRPr="009029D6" w:rsidRDefault="00DF0145" w:rsidP="00CA4BF4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Pr="005C656C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484.67</w:t>
            </w:r>
          </w:p>
          <w:p w:rsidR="00DF0145" w:rsidRPr="00850F1F" w:rsidRDefault="00DF0145" w:rsidP="00CA4BF4">
            <w:pPr>
              <w:spacing w:after="160" w:line="259" w:lineRule="auto"/>
              <w:ind w:left="0" w:firstLine="0"/>
              <w:rPr>
                <w:rFonts w:ascii="Times New Roman" w:eastAsia="MS Mincho" w:hAnsi="Times New Roman"/>
                <w:iCs/>
                <w:sz w:val="24"/>
                <w:szCs w:val="24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Pr="005C656C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482.29</w:t>
            </w:r>
          </w:p>
        </w:tc>
        <w:tc>
          <w:tcPr>
            <w:tcW w:w="3019" w:type="dxa"/>
            <w:tcBorders>
              <w:top w:val="nil"/>
              <w:left w:val="nil"/>
              <w:bottom w:val="nil"/>
              <w:right w:val="nil"/>
            </w:tcBorders>
          </w:tcPr>
          <w:p w:rsidR="00DF0145" w:rsidRDefault="00DF0145" w:rsidP="00CA4BF4">
            <w:pPr>
              <w:spacing w:after="160" w:line="259" w:lineRule="auto"/>
              <w:ind w:left="0" w:firstLine="0"/>
              <w:rPr>
                <w:rFonts w:ascii="Times New Roman" w:eastAsia="MS Mincho" w:hAnsi="Times New Roman"/>
                <w:iCs/>
                <w:sz w:val="24"/>
                <w:szCs w:val="24"/>
                <w:lang w:val="en-US"/>
              </w:rPr>
            </w:pPr>
          </w:p>
          <w:p w:rsidR="00DF0145" w:rsidRPr="009029D6" w:rsidRDefault="00DF0145" w:rsidP="00CA4BF4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Pr="005C656C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486.95</w:t>
            </w:r>
          </w:p>
          <w:p w:rsidR="00DF0145" w:rsidRPr="009029D6" w:rsidRDefault="00DF0145" w:rsidP="00CA4BF4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Pr="005C656C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478.74</w:t>
            </w:r>
          </w:p>
          <w:p w:rsidR="00DF0145" w:rsidRPr="009029D6" w:rsidRDefault="00DF0145" w:rsidP="00CA4BF4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Pr="005C656C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482.26</w:t>
            </w:r>
          </w:p>
          <w:p w:rsidR="00DF0145" w:rsidRPr="009029D6" w:rsidRDefault="00DF0145" w:rsidP="00CA4BF4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Pr="005C656C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484.96</w:t>
            </w:r>
          </w:p>
          <w:p w:rsidR="00DF0145" w:rsidRPr="009029D6" w:rsidRDefault="00DF0145" w:rsidP="00CA4BF4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Pr="005C656C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487.15</w:t>
            </w:r>
          </w:p>
          <w:p w:rsidR="00DF0145" w:rsidRPr="009029D6" w:rsidRDefault="00DF0145" w:rsidP="00CA4BF4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Pr="005C656C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488.27</w:t>
            </w:r>
          </w:p>
          <w:p w:rsidR="00DF0145" w:rsidRPr="009029D6" w:rsidRDefault="00DF0145" w:rsidP="00CA4BF4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Pr="005C656C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488.57</w:t>
            </w:r>
          </w:p>
          <w:p w:rsidR="00DF0145" w:rsidRPr="00850F1F" w:rsidRDefault="00DF0145" w:rsidP="00CA4BF4">
            <w:pPr>
              <w:spacing w:after="160" w:line="259" w:lineRule="auto"/>
              <w:ind w:left="0" w:firstLine="0"/>
              <w:rPr>
                <w:rFonts w:ascii="Times New Roman" w:eastAsia="MS Mincho" w:hAnsi="Times New Roman"/>
                <w:iCs/>
                <w:sz w:val="24"/>
                <w:szCs w:val="24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Pr="005C656C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486.29</w:t>
            </w:r>
          </w:p>
        </w:tc>
      </w:tr>
      <w:tr w:rsidR="00DF0145" w:rsidRPr="00850F1F" w:rsidTr="00FA4FFC">
        <w:tc>
          <w:tcPr>
            <w:tcW w:w="3018" w:type="dxa"/>
            <w:tcBorders>
              <w:top w:val="nil"/>
              <w:left w:val="nil"/>
              <w:bottom w:val="nil"/>
              <w:right w:val="nil"/>
            </w:tcBorders>
          </w:tcPr>
          <w:p w:rsidR="00DF0145" w:rsidRDefault="00DF0145" w:rsidP="00CA4BF4">
            <w:pPr>
              <w:spacing w:after="160" w:line="259" w:lineRule="auto"/>
              <w:ind w:left="0" w:firstLine="0"/>
              <w:rPr>
                <w:rFonts w:ascii="Times New Roman" w:eastAsia="MS Mincho" w:hAnsi="Times New Roman"/>
                <w:iCs/>
                <w:sz w:val="24"/>
                <w:szCs w:val="24"/>
                <w:lang w:val="en-US"/>
              </w:rPr>
            </w:pPr>
            <w:r>
              <w:rPr>
                <w:rFonts w:ascii="Times New Roman" w:eastAsia="MS Mincho" w:hAnsi="Times New Roman"/>
                <w:iCs/>
                <w:sz w:val="24"/>
                <w:szCs w:val="24"/>
                <w:lang w:val="en-US"/>
              </w:rPr>
              <w:t>Compulsions</w:t>
            </w:r>
          </w:p>
          <w:p w:rsidR="00DF0145" w:rsidRPr="009029D6" w:rsidRDefault="00DF0145" w:rsidP="00CA4BF4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Modul 1</w:t>
            </w:r>
          </w:p>
          <w:p w:rsidR="00DF0145" w:rsidRPr="009029D6" w:rsidRDefault="00DF0145" w:rsidP="00CA4BF4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Modul 2</w:t>
            </w:r>
          </w:p>
          <w:p w:rsidR="00DF0145" w:rsidRPr="009029D6" w:rsidRDefault="00DF0145" w:rsidP="00CA4BF4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Modul 3</w:t>
            </w:r>
          </w:p>
          <w:p w:rsidR="00DF0145" w:rsidRPr="009029D6" w:rsidRDefault="00DF0145" w:rsidP="00CA4BF4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Modul 4</w:t>
            </w:r>
          </w:p>
          <w:p w:rsidR="00DF0145" w:rsidRPr="009029D6" w:rsidRDefault="00DF0145" w:rsidP="00CA4BF4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Modul 5</w:t>
            </w:r>
          </w:p>
          <w:p w:rsidR="00DF0145" w:rsidRPr="009029D6" w:rsidRDefault="00DF0145" w:rsidP="00CA4BF4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Modul 6</w:t>
            </w:r>
          </w:p>
          <w:p w:rsidR="00DF0145" w:rsidRPr="009029D6" w:rsidRDefault="00DF0145" w:rsidP="00CA4BF4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Modul 7</w:t>
            </w:r>
          </w:p>
          <w:p w:rsidR="00DF0145" w:rsidRPr="00EB62F4" w:rsidRDefault="00DF0145" w:rsidP="00CA4BF4">
            <w:pPr>
              <w:spacing w:after="160" w:line="259" w:lineRule="auto"/>
              <w:ind w:left="0" w:firstLine="0"/>
              <w:rPr>
                <w:rFonts w:ascii="Times New Roman" w:eastAsia="MS Mincho" w:hAnsi="Times New Roman"/>
                <w:iCs/>
                <w:sz w:val="24"/>
                <w:szCs w:val="24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Modul 8</w:t>
            </w:r>
          </w:p>
        </w:tc>
        <w:tc>
          <w:tcPr>
            <w:tcW w:w="3019" w:type="dxa"/>
            <w:tcBorders>
              <w:top w:val="nil"/>
              <w:left w:val="nil"/>
              <w:bottom w:val="nil"/>
              <w:right w:val="nil"/>
            </w:tcBorders>
          </w:tcPr>
          <w:p w:rsidR="00DF0145" w:rsidRDefault="00DF0145" w:rsidP="00CA4BF4">
            <w:pPr>
              <w:spacing w:after="160" w:line="259" w:lineRule="auto"/>
              <w:ind w:left="0" w:firstLine="0"/>
              <w:rPr>
                <w:rFonts w:ascii="Times New Roman" w:eastAsia="MS Mincho" w:hAnsi="Times New Roman"/>
                <w:iCs/>
                <w:sz w:val="24"/>
                <w:szCs w:val="24"/>
                <w:lang w:val="en-US"/>
              </w:rPr>
            </w:pPr>
          </w:p>
          <w:p w:rsidR="00DF0145" w:rsidRPr="009029D6" w:rsidRDefault="00DF0145" w:rsidP="00CA4BF4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="001F1FE3" w:rsidRPr="001F1FE3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389.56</w:t>
            </w:r>
          </w:p>
          <w:p w:rsidR="00DF0145" w:rsidRPr="009029D6" w:rsidRDefault="00DF0145" w:rsidP="00CA4BF4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="00F66D0F" w:rsidRPr="00F66D0F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388.46</w:t>
            </w:r>
          </w:p>
          <w:p w:rsidR="00DF0145" w:rsidRPr="009029D6" w:rsidRDefault="00DF0145" w:rsidP="00CA4BF4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="00F66D0F" w:rsidRPr="00F66D0F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389.56</w:t>
            </w:r>
          </w:p>
          <w:p w:rsidR="00DF0145" w:rsidRPr="009029D6" w:rsidRDefault="00DF0145" w:rsidP="00CA4BF4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="00F66D0F" w:rsidRPr="00F66D0F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389.42</w:t>
            </w:r>
          </w:p>
          <w:p w:rsidR="00DF0145" w:rsidRPr="009029D6" w:rsidRDefault="00DF0145" w:rsidP="00CA4BF4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="00F66D0F" w:rsidRPr="00F66D0F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389.54</w:t>
            </w:r>
          </w:p>
          <w:p w:rsidR="00DF0145" w:rsidRPr="009029D6" w:rsidRDefault="00DF0145" w:rsidP="00CA4BF4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="00F66D0F" w:rsidRPr="00F66D0F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388.59</w:t>
            </w:r>
          </w:p>
          <w:p w:rsidR="00DF0145" w:rsidRPr="009029D6" w:rsidRDefault="00DF0145" w:rsidP="00CA4BF4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="00F66D0F" w:rsidRPr="00F66D0F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389.45</w:t>
            </w:r>
          </w:p>
          <w:p w:rsidR="00DF0145" w:rsidRPr="00850F1F" w:rsidRDefault="00DF0145" w:rsidP="00CA4BF4">
            <w:pPr>
              <w:spacing w:after="160" w:line="259" w:lineRule="auto"/>
              <w:ind w:left="0" w:firstLine="0"/>
              <w:rPr>
                <w:rFonts w:ascii="Times New Roman" w:eastAsia="MS Mincho" w:hAnsi="Times New Roman"/>
                <w:iCs/>
                <w:sz w:val="24"/>
                <w:szCs w:val="24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="00F66D0F" w:rsidRPr="00F66D0F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389.01</w:t>
            </w:r>
          </w:p>
        </w:tc>
        <w:tc>
          <w:tcPr>
            <w:tcW w:w="3019" w:type="dxa"/>
            <w:tcBorders>
              <w:top w:val="nil"/>
              <w:left w:val="nil"/>
              <w:bottom w:val="nil"/>
              <w:right w:val="nil"/>
            </w:tcBorders>
          </w:tcPr>
          <w:p w:rsidR="00DF0145" w:rsidRDefault="00DF0145" w:rsidP="00CA4BF4">
            <w:pPr>
              <w:spacing w:after="160" w:line="259" w:lineRule="auto"/>
              <w:ind w:left="0" w:firstLine="0"/>
              <w:rPr>
                <w:rFonts w:ascii="Times New Roman" w:eastAsia="MS Mincho" w:hAnsi="Times New Roman"/>
                <w:iCs/>
                <w:sz w:val="24"/>
                <w:szCs w:val="24"/>
                <w:lang w:val="en-US"/>
              </w:rPr>
            </w:pPr>
          </w:p>
          <w:p w:rsidR="00DF0145" w:rsidRPr="009029D6" w:rsidRDefault="00DF0145" w:rsidP="00CA4BF4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="001F1FE3" w:rsidRPr="001F1FE3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380.99</w:t>
            </w:r>
          </w:p>
          <w:p w:rsidR="00DF0145" w:rsidRPr="009029D6" w:rsidRDefault="00DF0145" w:rsidP="00CA4BF4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="00F66D0F" w:rsidRPr="00F66D0F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392.37</w:t>
            </w:r>
          </w:p>
          <w:p w:rsidR="00DF0145" w:rsidRPr="009029D6" w:rsidRDefault="00DF0145" w:rsidP="00CA4BF4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="00F66D0F" w:rsidRPr="00F66D0F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393.47</w:t>
            </w:r>
          </w:p>
          <w:p w:rsidR="00DF0145" w:rsidRPr="009029D6" w:rsidRDefault="00DF0145" w:rsidP="00CA4BF4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="00F66D0F" w:rsidRPr="00F66D0F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392.12</w:t>
            </w:r>
          </w:p>
          <w:p w:rsidR="00DF0145" w:rsidRPr="009029D6" w:rsidRDefault="00DF0145" w:rsidP="00CA4BF4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="00F66D0F" w:rsidRPr="00F66D0F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392.23</w:t>
            </w:r>
          </w:p>
          <w:p w:rsidR="00DF0145" w:rsidRPr="009029D6" w:rsidRDefault="00DF0145" w:rsidP="00CA4BF4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="00F66D0F" w:rsidRPr="00F66D0F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392.55</w:t>
            </w:r>
          </w:p>
          <w:p w:rsidR="00DF0145" w:rsidRPr="009029D6" w:rsidRDefault="00DF0145" w:rsidP="00CA4BF4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="00F66D0F" w:rsidRPr="00F66D0F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390.74</w:t>
            </w:r>
          </w:p>
          <w:p w:rsidR="00DF0145" w:rsidRPr="00850F1F" w:rsidRDefault="00DF0145" w:rsidP="00CA4BF4">
            <w:pPr>
              <w:spacing w:after="160" w:line="259" w:lineRule="auto"/>
              <w:ind w:left="0" w:firstLine="0"/>
              <w:rPr>
                <w:rFonts w:ascii="Times New Roman" w:eastAsia="MS Mincho" w:hAnsi="Times New Roman"/>
                <w:iCs/>
                <w:sz w:val="24"/>
                <w:szCs w:val="24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="00F66D0F" w:rsidRPr="00F66D0F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392.89</w:t>
            </w:r>
          </w:p>
        </w:tc>
      </w:tr>
      <w:tr w:rsidR="00E653C4" w:rsidTr="00FA4FFC">
        <w:tc>
          <w:tcPr>
            <w:tcW w:w="3018" w:type="dxa"/>
            <w:tcBorders>
              <w:top w:val="nil"/>
              <w:left w:val="nil"/>
              <w:bottom w:val="nil"/>
              <w:right w:val="nil"/>
            </w:tcBorders>
          </w:tcPr>
          <w:p w:rsidR="00E653C4" w:rsidRDefault="00E653C4" w:rsidP="00CA4BF4">
            <w:pPr>
              <w:spacing w:after="160" w:line="259" w:lineRule="auto"/>
              <w:ind w:left="0" w:firstLine="0"/>
              <w:rPr>
                <w:rFonts w:ascii="Times New Roman" w:eastAsia="MS Mincho" w:hAnsi="Times New Roman"/>
                <w:iCs/>
                <w:sz w:val="24"/>
                <w:szCs w:val="24"/>
                <w:lang w:val="en-US"/>
              </w:rPr>
            </w:pPr>
            <w:r>
              <w:rPr>
                <w:rFonts w:ascii="Times New Roman" w:eastAsia="MS Mincho" w:hAnsi="Times New Roman"/>
                <w:iCs/>
                <w:sz w:val="24"/>
                <w:szCs w:val="24"/>
                <w:lang w:val="en-US"/>
              </w:rPr>
              <w:lastRenderedPageBreak/>
              <w:t>Mood</w:t>
            </w:r>
          </w:p>
          <w:p w:rsidR="00F20084" w:rsidRPr="009029D6" w:rsidRDefault="00F20084" w:rsidP="00F20084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Modul 1</w:t>
            </w:r>
          </w:p>
          <w:p w:rsidR="00F20084" w:rsidRPr="009029D6" w:rsidRDefault="00F20084" w:rsidP="00F20084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Modul 2</w:t>
            </w:r>
          </w:p>
          <w:p w:rsidR="00F20084" w:rsidRPr="009029D6" w:rsidRDefault="00F20084" w:rsidP="00F20084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Modul 3</w:t>
            </w:r>
          </w:p>
          <w:p w:rsidR="00F20084" w:rsidRPr="009029D6" w:rsidRDefault="00F20084" w:rsidP="00F20084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Modul 4</w:t>
            </w:r>
          </w:p>
          <w:p w:rsidR="00F20084" w:rsidRPr="009029D6" w:rsidRDefault="00F20084" w:rsidP="00F20084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Modul 5</w:t>
            </w:r>
          </w:p>
          <w:p w:rsidR="00F20084" w:rsidRPr="009029D6" w:rsidRDefault="00F20084" w:rsidP="00F20084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Modul 6</w:t>
            </w:r>
          </w:p>
          <w:p w:rsidR="00F20084" w:rsidRPr="009029D6" w:rsidRDefault="00F20084" w:rsidP="00F20084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Modul 7</w:t>
            </w:r>
          </w:p>
          <w:p w:rsidR="00F20084" w:rsidRPr="00EB62F4" w:rsidRDefault="00F20084" w:rsidP="00F20084">
            <w:pPr>
              <w:spacing w:after="160" w:line="259" w:lineRule="auto"/>
              <w:ind w:left="0" w:firstLine="0"/>
              <w:rPr>
                <w:rFonts w:ascii="Times New Roman" w:eastAsia="MS Mincho" w:hAnsi="Times New Roman"/>
                <w:iCs/>
                <w:sz w:val="24"/>
                <w:szCs w:val="24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Modul 8</w:t>
            </w:r>
          </w:p>
        </w:tc>
        <w:tc>
          <w:tcPr>
            <w:tcW w:w="3019" w:type="dxa"/>
            <w:tcBorders>
              <w:top w:val="nil"/>
              <w:left w:val="nil"/>
              <w:bottom w:val="nil"/>
              <w:right w:val="nil"/>
            </w:tcBorders>
          </w:tcPr>
          <w:p w:rsidR="00E653C4" w:rsidRDefault="00E653C4" w:rsidP="00CA4BF4">
            <w:pPr>
              <w:spacing w:after="160" w:line="259" w:lineRule="auto"/>
              <w:ind w:left="0" w:firstLine="0"/>
              <w:rPr>
                <w:rFonts w:ascii="Times New Roman" w:eastAsia="MS Mincho" w:hAnsi="Times New Roman"/>
                <w:iCs/>
                <w:sz w:val="24"/>
                <w:szCs w:val="24"/>
                <w:lang w:val="en-US"/>
              </w:rPr>
            </w:pPr>
          </w:p>
          <w:p w:rsidR="00F20084" w:rsidRPr="009029D6" w:rsidRDefault="00F20084" w:rsidP="00F20084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="001006FB" w:rsidRPr="001006FB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474.62</w:t>
            </w:r>
          </w:p>
          <w:p w:rsidR="00F20084" w:rsidRPr="009029D6" w:rsidRDefault="00F20084" w:rsidP="00F20084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="00EA01E9" w:rsidRPr="00EA01E9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473.50</w:t>
            </w:r>
          </w:p>
          <w:p w:rsidR="00F20084" w:rsidRPr="009029D6" w:rsidRDefault="00F20084" w:rsidP="00F20084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="00EA01E9" w:rsidRPr="00EA01E9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472.08</w:t>
            </w:r>
          </w:p>
          <w:p w:rsidR="00F20084" w:rsidRPr="009029D6" w:rsidRDefault="00F20084" w:rsidP="00F20084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="004F415F" w:rsidRPr="004F415F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474.86</w:t>
            </w:r>
          </w:p>
          <w:p w:rsidR="00F20084" w:rsidRPr="009029D6" w:rsidRDefault="00F20084" w:rsidP="00F20084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="004F415F" w:rsidRPr="004F415F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469.20</w:t>
            </w:r>
          </w:p>
          <w:p w:rsidR="00F20084" w:rsidRPr="009029D6" w:rsidRDefault="00F20084" w:rsidP="00F20084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="00D43035" w:rsidRPr="00D43035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474.91</w:t>
            </w:r>
          </w:p>
          <w:p w:rsidR="00F20084" w:rsidRPr="009029D6" w:rsidRDefault="00F20084" w:rsidP="00F20084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="00D43035" w:rsidRPr="00D43035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474.99</w:t>
            </w:r>
          </w:p>
          <w:p w:rsidR="00F20084" w:rsidRPr="00850F1F" w:rsidRDefault="00F20084" w:rsidP="00F20084">
            <w:pPr>
              <w:spacing w:after="160" w:line="259" w:lineRule="auto"/>
              <w:ind w:left="0" w:firstLine="0"/>
              <w:rPr>
                <w:rFonts w:ascii="Times New Roman" w:eastAsia="MS Mincho" w:hAnsi="Times New Roman"/>
                <w:iCs/>
                <w:sz w:val="24"/>
                <w:szCs w:val="24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="00D43035" w:rsidRPr="00D43035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473.83</w:t>
            </w:r>
          </w:p>
        </w:tc>
        <w:tc>
          <w:tcPr>
            <w:tcW w:w="3019" w:type="dxa"/>
            <w:tcBorders>
              <w:top w:val="nil"/>
              <w:left w:val="nil"/>
              <w:bottom w:val="nil"/>
              <w:right w:val="nil"/>
            </w:tcBorders>
          </w:tcPr>
          <w:p w:rsidR="00F20084" w:rsidRDefault="00F20084" w:rsidP="00F20084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</w:p>
          <w:p w:rsidR="00F20084" w:rsidRPr="009029D6" w:rsidRDefault="00F20084" w:rsidP="00F20084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="001006FB" w:rsidRPr="001006FB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475.74</w:t>
            </w:r>
          </w:p>
          <w:p w:rsidR="00F20084" w:rsidRPr="009029D6" w:rsidRDefault="00F20084" w:rsidP="00F20084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="00EA01E9" w:rsidRPr="00EA01E9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475.15</w:t>
            </w:r>
          </w:p>
          <w:p w:rsidR="00F20084" w:rsidRPr="009029D6" w:rsidRDefault="00F20084" w:rsidP="00F20084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="00EA01E9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4</w:t>
            </w:r>
            <w:r w:rsidR="00EA01E9" w:rsidRPr="00EA01E9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75.24</w:t>
            </w:r>
          </w:p>
          <w:p w:rsidR="00F20084" w:rsidRPr="009029D6" w:rsidRDefault="00F20084" w:rsidP="00F20084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="004F415F" w:rsidRPr="004F415F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478.85</w:t>
            </w:r>
          </w:p>
          <w:p w:rsidR="00F20084" w:rsidRPr="009029D6" w:rsidRDefault="00F20084" w:rsidP="00F20084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="004F415F" w:rsidRPr="004F415F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473.08</w:t>
            </w:r>
          </w:p>
          <w:p w:rsidR="00F20084" w:rsidRPr="009029D6" w:rsidRDefault="00F20084" w:rsidP="00F20084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="00D43035" w:rsidRPr="00D43035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478.82</w:t>
            </w:r>
          </w:p>
          <w:p w:rsidR="00F20084" w:rsidRPr="009029D6" w:rsidRDefault="00F20084" w:rsidP="00F20084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="00D43035" w:rsidRPr="00D43035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478.97</w:t>
            </w:r>
          </w:p>
          <w:p w:rsidR="00E653C4" w:rsidRPr="00850F1F" w:rsidRDefault="00F20084" w:rsidP="00F20084">
            <w:pPr>
              <w:spacing w:after="160" w:line="259" w:lineRule="auto"/>
              <w:ind w:left="0" w:firstLine="0"/>
              <w:rPr>
                <w:rFonts w:ascii="Times New Roman" w:eastAsia="MS Mincho" w:hAnsi="Times New Roman"/>
                <w:iCs/>
                <w:sz w:val="24"/>
                <w:szCs w:val="24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="00D43035" w:rsidRPr="00D43035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477.70</w:t>
            </w:r>
          </w:p>
        </w:tc>
      </w:tr>
      <w:tr w:rsidR="00E653C4" w:rsidTr="00FA4FFC">
        <w:tc>
          <w:tcPr>
            <w:tcW w:w="3018" w:type="dxa"/>
            <w:tcBorders>
              <w:top w:val="nil"/>
              <w:left w:val="nil"/>
              <w:bottom w:val="nil"/>
              <w:right w:val="nil"/>
            </w:tcBorders>
          </w:tcPr>
          <w:p w:rsidR="00E653C4" w:rsidRDefault="00E653C4" w:rsidP="00CA4BF4">
            <w:pPr>
              <w:spacing w:after="160" w:line="259" w:lineRule="auto"/>
              <w:ind w:left="0" w:firstLine="0"/>
              <w:rPr>
                <w:rFonts w:ascii="Times New Roman" w:eastAsia="MS Mincho" w:hAnsi="Times New Roman"/>
                <w:iCs/>
                <w:sz w:val="24"/>
                <w:szCs w:val="24"/>
                <w:lang w:val="en-US"/>
              </w:rPr>
            </w:pPr>
            <w:r>
              <w:rPr>
                <w:rFonts w:ascii="Times New Roman" w:eastAsia="MS Mincho" w:hAnsi="Times New Roman"/>
                <w:iCs/>
                <w:sz w:val="24"/>
                <w:szCs w:val="24"/>
                <w:lang w:val="en-US"/>
              </w:rPr>
              <w:t xml:space="preserve">Belief </w:t>
            </w:r>
            <w:r w:rsidR="00814B2B">
              <w:rPr>
                <w:rFonts w:ascii="Times New Roman" w:eastAsia="MS Mincho" w:hAnsi="Times New Roman"/>
                <w:iCs/>
                <w:sz w:val="24"/>
                <w:szCs w:val="24"/>
                <w:lang w:val="en-US"/>
              </w:rPr>
              <w:t>about being well informed about OCD</w:t>
            </w:r>
            <w:r>
              <w:rPr>
                <w:rFonts w:ascii="Times New Roman" w:eastAsia="MS Mincho" w:hAnsi="Times New Roman"/>
                <w:iCs/>
                <w:sz w:val="24"/>
                <w:szCs w:val="24"/>
                <w:lang w:val="en-US"/>
              </w:rPr>
              <w:t xml:space="preserve"> 1</w:t>
            </w:r>
          </w:p>
          <w:p w:rsidR="00F316BD" w:rsidRPr="009029D6" w:rsidRDefault="00F316BD" w:rsidP="00F316BD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Modul 1</w:t>
            </w:r>
          </w:p>
          <w:p w:rsidR="00F316BD" w:rsidRPr="009029D6" w:rsidRDefault="00F316BD" w:rsidP="00F316BD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Modul 2</w:t>
            </w:r>
          </w:p>
          <w:p w:rsidR="00F316BD" w:rsidRPr="009029D6" w:rsidRDefault="00F316BD" w:rsidP="00F316BD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Modul 3</w:t>
            </w:r>
          </w:p>
          <w:p w:rsidR="00F316BD" w:rsidRPr="009029D6" w:rsidRDefault="00F316BD" w:rsidP="00F316BD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Modul 4</w:t>
            </w:r>
          </w:p>
          <w:p w:rsidR="00F316BD" w:rsidRPr="009029D6" w:rsidRDefault="00F316BD" w:rsidP="00F316BD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Modul 5</w:t>
            </w:r>
          </w:p>
          <w:p w:rsidR="00F316BD" w:rsidRPr="009029D6" w:rsidRDefault="00F316BD" w:rsidP="00F316BD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Modul 6</w:t>
            </w:r>
          </w:p>
          <w:p w:rsidR="00F316BD" w:rsidRPr="009029D6" w:rsidRDefault="00F316BD" w:rsidP="00F316BD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Modul 7</w:t>
            </w:r>
          </w:p>
          <w:p w:rsidR="00F316BD" w:rsidRPr="00EB62F4" w:rsidRDefault="00F316BD" w:rsidP="00F316BD">
            <w:pPr>
              <w:spacing w:after="160" w:line="259" w:lineRule="auto"/>
              <w:ind w:left="0" w:firstLine="0"/>
              <w:rPr>
                <w:rFonts w:ascii="Times New Roman" w:eastAsia="MS Mincho" w:hAnsi="Times New Roman"/>
                <w:iCs/>
                <w:sz w:val="24"/>
                <w:szCs w:val="24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Modul 8</w:t>
            </w:r>
          </w:p>
        </w:tc>
        <w:tc>
          <w:tcPr>
            <w:tcW w:w="3019" w:type="dxa"/>
            <w:tcBorders>
              <w:top w:val="nil"/>
              <w:left w:val="nil"/>
              <w:bottom w:val="nil"/>
              <w:right w:val="nil"/>
            </w:tcBorders>
          </w:tcPr>
          <w:p w:rsidR="00E653C4" w:rsidRDefault="00E653C4" w:rsidP="00CA4BF4">
            <w:pPr>
              <w:spacing w:after="160" w:line="259" w:lineRule="auto"/>
              <w:ind w:left="0" w:firstLine="0"/>
              <w:rPr>
                <w:rFonts w:ascii="Times New Roman" w:eastAsia="MS Mincho" w:hAnsi="Times New Roman"/>
                <w:iCs/>
                <w:sz w:val="24"/>
                <w:szCs w:val="24"/>
                <w:lang w:val="en-US"/>
              </w:rPr>
            </w:pPr>
          </w:p>
          <w:p w:rsidR="00F316BD" w:rsidRDefault="00F316BD" w:rsidP="00F316BD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</w:p>
          <w:p w:rsidR="00F316BD" w:rsidRPr="009029D6" w:rsidRDefault="00F316BD" w:rsidP="00F316BD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</w:t>
            </w:r>
            <w:r w:rsidR="002229F4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</w:t>
            </w:r>
            <w:r w:rsidR="002229F4" w:rsidRPr="002229F4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349.28</w:t>
            </w:r>
          </w:p>
          <w:p w:rsidR="00F316BD" w:rsidRPr="009029D6" w:rsidRDefault="00F316BD" w:rsidP="00F316BD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="00C629D6" w:rsidRPr="00C6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334.79</w:t>
            </w:r>
          </w:p>
          <w:p w:rsidR="00F316BD" w:rsidRPr="009029D6" w:rsidRDefault="00F316BD" w:rsidP="00F316BD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="00D2370E" w:rsidRPr="00D2370E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348.06</w:t>
            </w:r>
          </w:p>
          <w:p w:rsidR="00F316BD" w:rsidRPr="009029D6" w:rsidRDefault="00F316BD" w:rsidP="00F316BD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="00D2370E" w:rsidRPr="00D2370E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348.07</w:t>
            </w:r>
          </w:p>
          <w:p w:rsidR="00F316BD" w:rsidRPr="009029D6" w:rsidRDefault="00F316BD" w:rsidP="00F316BD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="00D2370E" w:rsidRPr="00D2370E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348.02</w:t>
            </w:r>
          </w:p>
          <w:p w:rsidR="00F316BD" w:rsidRPr="009029D6" w:rsidRDefault="00F316BD" w:rsidP="00F316BD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="00D2370E" w:rsidRPr="00D2370E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349.23</w:t>
            </w:r>
          </w:p>
          <w:p w:rsidR="00F316BD" w:rsidRPr="009029D6" w:rsidRDefault="00F316BD" w:rsidP="00F316BD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="00D2370E" w:rsidRPr="00D2370E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349.03</w:t>
            </w:r>
          </w:p>
          <w:p w:rsidR="00F316BD" w:rsidRPr="00850F1F" w:rsidRDefault="00F316BD" w:rsidP="00F316BD">
            <w:pPr>
              <w:spacing w:after="160" w:line="259" w:lineRule="auto"/>
              <w:ind w:left="0" w:firstLine="0"/>
              <w:rPr>
                <w:rFonts w:ascii="Times New Roman" w:eastAsia="MS Mincho" w:hAnsi="Times New Roman"/>
                <w:iCs/>
                <w:sz w:val="24"/>
                <w:szCs w:val="24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="00D2370E" w:rsidRPr="00D2370E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349.09</w:t>
            </w:r>
          </w:p>
        </w:tc>
        <w:tc>
          <w:tcPr>
            <w:tcW w:w="3019" w:type="dxa"/>
            <w:tcBorders>
              <w:top w:val="nil"/>
              <w:left w:val="nil"/>
              <w:bottom w:val="nil"/>
              <w:right w:val="nil"/>
            </w:tcBorders>
          </w:tcPr>
          <w:p w:rsidR="00F316BD" w:rsidRDefault="00F316BD" w:rsidP="00F316BD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24"/>
                <w:szCs w:val="24"/>
                <w:lang w:val="en-US"/>
              </w:rPr>
            </w:pPr>
          </w:p>
          <w:p w:rsidR="00F316BD" w:rsidRDefault="00F316BD" w:rsidP="00F316BD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</w:p>
          <w:p w:rsidR="00F316BD" w:rsidRPr="009029D6" w:rsidRDefault="00F316BD" w:rsidP="00F316BD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="002229F4" w:rsidRPr="002229F4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346.84</w:t>
            </w:r>
          </w:p>
          <w:p w:rsidR="00F316BD" w:rsidRPr="009029D6" w:rsidRDefault="00F316BD" w:rsidP="00F316BD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="00C629D6" w:rsidRPr="00C6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329.94</w:t>
            </w:r>
          </w:p>
          <w:p w:rsidR="00F316BD" w:rsidRPr="009029D6" w:rsidRDefault="00F316BD" w:rsidP="00F316BD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="00D2370E" w:rsidRPr="00D2370E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351.88</w:t>
            </w:r>
          </w:p>
          <w:p w:rsidR="00F316BD" w:rsidRPr="009029D6" w:rsidRDefault="00F316BD" w:rsidP="00F316BD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="00D2370E" w:rsidRPr="00D2370E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350.01</w:t>
            </w:r>
          </w:p>
          <w:p w:rsidR="00F316BD" w:rsidRPr="009029D6" w:rsidRDefault="00F316BD" w:rsidP="00F316BD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="00D2370E" w:rsidRPr="00D2370E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351.93</w:t>
            </w:r>
          </w:p>
          <w:p w:rsidR="00F316BD" w:rsidRPr="009029D6" w:rsidRDefault="00F316BD" w:rsidP="00F316BD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="00D2370E" w:rsidRPr="00D2370E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352.74</w:t>
            </w:r>
          </w:p>
          <w:p w:rsidR="00F316BD" w:rsidRPr="009029D6" w:rsidRDefault="00F316BD" w:rsidP="00F316BD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="00D2370E" w:rsidRPr="00D2370E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352.77</w:t>
            </w:r>
          </w:p>
          <w:p w:rsidR="00F316BD" w:rsidRPr="00850F1F" w:rsidRDefault="00F316BD" w:rsidP="00F316BD">
            <w:pPr>
              <w:spacing w:after="160" w:line="259" w:lineRule="auto"/>
              <w:ind w:left="0" w:firstLine="0"/>
              <w:rPr>
                <w:rFonts w:ascii="Times New Roman" w:eastAsia="MS Mincho" w:hAnsi="Times New Roman"/>
                <w:iCs/>
                <w:sz w:val="24"/>
                <w:szCs w:val="24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="00D2370E" w:rsidRPr="00D2370E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350.82</w:t>
            </w:r>
          </w:p>
        </w:tc>
      </w:tr>
      <w:tr w:rsidR="00E653C4" w:rsidTr="00FA4FFC">
        <w:tc>
          <w:tcPr>
            <w:tcW w:w="3018" w:type="dxa"/>
            <w:tcBorders>
              <w:top w:val="nil"/>
              <w:left w:val="nil"/>
              <w:bottom w:val="nil"/>
              <w:right w:val="nil"/>
            </w:tcBorders>
          </w:tcPr>
          <w:p w:rsidR="00E653C4" w:rsidRDefault="00814B2B" w:rsidP="00CA4BF4">
            <w:pPr>
              <w:spacing w:after="160" w:line="259" w:lineRule="auto"/>
              <w:ind w:left="0" w:firstLine="0"/>
              <w:rPr>
                <w:rFonts w:ascii="Times New Roman" w:eastAsia="MS Mincho" w:hAnsi="Times New Roman"/>
                <w:iCs/>
                <w:sz w:val="24"/>
                <w:szCs w:val="24"/>
                <w:lang w:val="en-US"/>
              </w:rPr>
            </w:pPr>
            <w:r>
              <w:rPr>
                <w:rFonts w:ascii="Times New Roman" w:eastAsia="MS Mincho" w:hAnsi="Times New Roman"/>
                <w:iCs/>
                <w:sz w:val="24"/>
                <w:szCs w:val="24"/>
                <w:lang w:val="en-US"/>
              </w:rPr>
              <w:t xml:space="preserve">Belief about being well informed about OCD </w:t>
            </w:r>
            <w:r w:rsidR="00E653C4">
              <w:rPr>
                <w:rFonts w:ascii="Times New Roman" w:eastAsia="MS Mincho" w:hAnsi="Times New Roman"/>
                <w:iCs/>
                <w:sz w:val="24"/>
                <w:szCs w:val="24"/>
                <w:lang w:val="en-US"/>
              </w:rPr>
              <w:t>2</w:t>
            </w:r>
          </w:p>
          <w:p w:rsidR="0007460B" w:rsidRPr="009029D6" w:rsidRDefault="0007460B" w:rsidP="0007460B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Modul 1</w:t>
            </w:r>
          </w:p>
          <w:p w:rsidR="0007460B" w:rsidRPr="009029D6" w:rsidRDefault="0007460B" w:rsidP="0007460B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Modul 2</w:t>
            </w:r>
          </w:p>
          <w:p w:rsidR="0007460B" w:rsidRPr="009029D6" w:rsidRDefault="0007460B" w:rsidP="0007460B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Modul 3</w:t>
            </w:r>
          </w:p>
          <w:p w:rsidR="0007460B" w:rsidRPr="009029D6" w:rsidRDefault="0007460B" w:rsidP="0007460B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Modul 4</w:t>
            </w:r>
          </w:p>
          <w:p w:rsidR="0007460B" w:rsidRPr="009029D6" w:rsidRDefault="0007460B" w:rsidP="0007460B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Modul 5</w:t>
            </w:r>
          </w:p>
          <w:p w:rsidR="0007460B" w:rsidRPr="009029D6" w:rsidRDefault="0007460B" w:rsidP="0007460B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Modul 6</w:t>
            </w:r>
          </w:p>
          <w:p w:rsidR="0007460B" w:rsidRPr="009029D6" w:rsidRDefault="0007460B" w:rsidP="0007460B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Modul 7</w:t>
            </w:r>
          </w:p>
          <w:p w:rsidR="0007460B" w:rsidRPr="00EB62F4" w:rsidRDefault="0007460B" w:rsidP="0007460B">
            <w:pPr>
              <w:spacing w:after="160" w:line="259" w:lineRule="auto"/>
              <w:ind w:left="0" w:firstLine="0"/>
              <w:rPr>
                <w:rFonts w:ascii="Times New Roman" w:eastAsia="MS Mincho" w:hAnsi="Times New Roman"/>
                <w:iCs/>
                <w:sz w:val="24"/>
                <w:szCs w:val="24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Modul 8</w:t>
            </w:r>
          </w:p>
        </w:tc>
        <w:tc>
          <w:tcPr>
            <w:tcW w:w="3019" w:type="dxa"/>
            <w:tcBorders>
              <w:top w:val="nil"/>
              <w:left w:val="nil"/>
              <w:bottom w:val="nil"/>
              <w:right w:val="nil"/>
            </w:tcBorders>
          </w:tcPr>
          <w:p w:rsidR="0007460B" w:rsidRDefault="0007460B" w:rsidP="0007460B">
            <w:pPr>
              <w:spacing w:after="160" w:line="259" w:lineRule="auto"/>
              <w:ind w:left="0" w:firstLine="0"/>
              <w:rPr>
                <w:rFonts w:ascii="Times New Roman" w:eastAsia="MS Mincho" w:hAnsi="Times New Roman"/>
                <w:iCs/>
                <w:sz w:val="24"/>
                <w:szCs w:val="24"/>
                <w:lang w:val="en-US"/>
              </w:rPr>
            </w:pPr>
            <w:r>
              <w:rPr>
                <w:rFonts w:ascii="Times New Roman" w:eastAsia="MS Mincho" w:hAnsi="Times New Roman"/>
                <w:iCs/>
                <w:sz w:val="24"/>
                <w:szCs w:val="24"/>
                <w:lang w:val="en-US"/>
              </w:rPr>
              <w:t xml:space="preserve"> </w:t>
            </w:r>
          </w:p>
          <w:p w:rsidR="0007460B" w:rsidRDefault="0007460B" w:rsidP="0007460B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</w:p>
          <w:p w:rsidR="0007460B" w:rsidRPr="009029D6" w:rsidRDefault="0007460B" w:rsidP="0007460B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="003B742B" w:rsidRPr="003B742B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276.22</w:t>
            </w:r>
          </w:p>
          <w:p w:rsidR="0007460B" w:rsidRPr="009029D6" w:rsidRDefault="0007460B" w:rsidP="0007460B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="003B742B" w:rsidRPr="003B742B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277.02</w:t>
            </w:r>
          </w:p>
          <w:p w:rsidR="0007460B" w:rsidRPr="009029D6" w:rsidRDefault="0007460B" w:rsidP="0007460B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="003B742B" w:rsidRPr="003B742B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274.91</w:t>
            </w:r>
          </w:p>
          <w:p w:rsidR="0007460B" w:rsidRPr="009029D6" w:rsidRDefault="0007460B" w:rsidP="0007460B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="00EC695F" w:rsidRPr="00EC695F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276.54</w:t>
            </w:r>
          </w:p>
          <w:p w:rsidR="0007460B" w:rsidRPr="009029D6" w:rsidRDefault="0007460B" w:rsidP="0007460B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="00EC695F" w:rsidRPr="00EC695F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277.14</w:t>
            </w:r>
          </w:p>
          <w:p w:rsidR="0007460B" w:rsidRPr="009029D6" w:rsidRDefault="0007460B" w:rsidP="0007460B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="00EC695F" w:rsidRPr="00EC695F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277.04</w:t>
            </w:r>
          </w:p>
          <w:p w:rsidR="0007460B" w:rsidRPr="009029D6" w:rsidRDefault="0007460B" w:rsidP="0007460B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="00EC695F" w:rsidRPr="00EC695F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277.15</w:t>
            </w:r>
          </w:p>
          <w:p w:rsidR="0007460B" w:rsidRPr="00850F1F" w:rsidRDefault="0007460B" w:rsidP="0007460B">
            <w:pPr>
              <w:spacing w:after="160" w:line="259" w:lineRule="auto"/>
              <w:ind w:left="0" w:firstLine="0"/>
              <w:rPr>
                <w:rFonts w:ascii="Times New Roman" w:eastAsia="MS Mincho" w:hAnsi="Times New Roman"/>
                <w:iCs/>
                <w:sz w:val="24"/>
                <w:szCs w:val="24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="00EC695F" w:rsidRPr="00EC695F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276.36</w:t>
            </w:r>
          </w:p>
        </w:tc>
        <w:tc>
          <w:tcPr>
            <w:tcW w:w="3019" w:type="dxa"/>
            <w:tcBorders>
              <w:top w:val="nil"/>
              <w:left w:val="nil"/>
              <w:bottom w:val="nil"/>
              <w:right w:val="nil"/>
            </w:tcBorders>
          </w:tcPr>
          <w:p w:rsidR="00E653C4" w:rsidRDefault="00E653C4" w:rsidP="00CA4BF4">
            <w:pPr>
              <w:spacing w:after="160" w:line="259" w:lineRule="auto"/>
              <w:ind w:left="0" w:firstLine="0"/>
              <w:rPr>
                <w:rFonts w:ascii="Times New Roman" w:eastAsia="MS Mincho" w:hAnsi="Times New Roman"/>
                <w:iCs/>
                <w:sz w:val="24"/>
                <w:szCs w:val="24"/>
                <w:lang w:val="en-US"/>
              </w:rPr>
            </w:pPr>
          </w:p>
          <w:p w:rsidR="0007460B" w:rsidRPr="003B742B" w:rsidRDefault="0007460B" w:rsidP="00CA4BF4">
            <w:pPr>
              <w:spacing w:after="160" w:line="259" w:lineRule="auto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</w:p>
          <w:p w:rsidR="0007460B" w:rsidRPr="009029D6" w:rsidRDefault="0007460B" w:rsidP="0007460B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="003B742B" w:rsidRPr="003B742B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279.72</w:t>
            </w:r>
          </w:p>
          <w:p w:rsidR="0007460B" w:rsidRPr="009029D6" w:rsidRDefault="0007460B" w:rsidP="0007460B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="003B742B" w:rsidRPr="003B742B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277.91</w:t>
            </w:r>
          </w:p>
          <w:p w:rsidR="0007460B" w:rsidRPr="009029D6" w:rsidRDefault="0007460B" w:rsidP="0007460B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="003B742B" w:rsidRPr="003B742B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278.47</w:t>
            </w:r>
          </w:p>
          <w:p w:rsidR="0007460B" w:rsidRPr="009029D6" w:rsidRDefault="0007460B" w:rsidP="0007460B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="00EC695F" w:rsidRPr="00EC695F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279.37</w:t>
            </w:r>
          </w:p>
          <w:p w:rsidR="00EC695F" w:rsidRDefault="0007460B" w:rsidP="0007460B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="00EC695F" w:rsidRPr="00EC695F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268.40</w:t>
            </w:r>
          </w:p>
          <w:p w:rsidR="0007460B" w:rsidRPr="009029D6" w:rsidRDefault="0007460B" w:rsidP="0007460B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="00EC695F" w:rsidRPr="00EC695F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279.90</w:t>
            </w:r>
          </w:p>
          <w:p w:rsidR="0007460B" w:rsidRPr="009029D6" w:rsidRDefault="0007460B" w:rsidP="0007460B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="00EC695F" w:rsidRPr="00EC695F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280.78</w:t>
            </w:r>
          </w:p>
          <w:p w:rsidR="0007460B" w:rsidRPr="00850F1F" w:rsidRDefault="0007460B" w:rsidP="0007460B">
            <w:pPr>
              <w:spacing w:after="160" w:line="259" w:lineRule="auto"/>
              <w:ind w:left="0" w:firstLine="0"/>
              <w:rPr>
                <w:rFonts w:ascii="Times New Roman" w:eastAsia="MS Mincho" w:hAnsi="Times New Roman"/>
                <w:iCs/>
                <w:sz w:val="24"/>
                <w:szCs w:val="24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="00EC695F" w:rsidRPr="00EC695F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271.57</w:t>
            </w:r>
          </w:p>
        </w:tc>
      </w:tr>
      <w:tr w:rsidR="00E653C4" w:rsidTr="00FA4FFC">
        <w:tc>
          <w:tcPr>
            <w:tcW w:w="3018" w:type="dxa"/>
            <w:tcBorders>
              <w:top w:val="nil"/>
              <w:left w:val="nil"/>
              <w:bottom w:val="nil"/>
              <w:right w:val="nil"/>
            </w:tcBorders>
          </w:tcPr>
          <w:p w:rsidR="00E653C4" w:rsidRDefault="00E653C4" w:rsidP="00CA4BF4">
            <w:pPr>
              <w:spacing w:after="160" w:line="259" w:lineRule="auto"/>
              <w:ind w:left="0" w:firstLine="0"/>
              <w:rPr>
                <w:rFonts w:ascii="Times New Roman" w:eastAsia="MS Mincho" w:hAnsi="Times New Roman"/>
                <w:iCs/>
                <w:sz w:val="24"/>
                <w:szCs w:val="24"/>
                <w:lang w:val="en-US"/>
              </w:rPr>
            </w:pPr>
            <w:r>
              <w:rPr>
                <w:rFonts w:ascii="Times New Roman" w:eastAsia="MS Mincho" w:hAnsi="Times New Roman"/>
                <w:iCs/>
                <w:sz w:val="24"/>
                <w:szCs w:val="24"/>
                <w:lang w:val="en-US"/>
              </w:rPr>
              <w:t>Perfectionism 1</w:t>
            </w:r>
          </w:p>
          <w:p w:rsidR="005E46C0" w:rsidRPr="009029D6" w:rsidRDefault="005E46C0" w:rsidP="005E46C0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Modul 1</w:t>
            </w:r>
          </w:p>
          <w:p w:rsidR="005E46C0" w:rsidRPr="009029D6" w:rsidRDefault="005E46C0" w:rsidP="005E46C0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Modul 2</w:t>
            </w:r>
          </w:p>
          <w:p w:rsidR="005E46C0" w:rsidRPr="009029D6" w:rsidRDefault="005E46C0" w:rsidP="005E46C0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Modul 3</w:t>
            </w:r>
          </w:p>
          <w:p w:rsidR="005E46C0" w:rsidRPr="009029D6" w:rsidRDefault="005E46C0" w:rsidP="005E46C0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Modul 4</w:t>
            </w:r>
          </w:p>
          <w:p w:rsidR="005E46C0" w:rsidRPr="009029D6" w:rsidRDefault="005E46C0" w:rsidP="005E46C0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Modul 5</w:t>
            </w:r>
          </w:p>
          <w:p w:rsidR="005E46C0" w:rsidRPr="009029D6" w:rsidRDefault="005E46C0" w:rsidP="005E46C0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Modul 6</w:t>
            </w:r>
          </w:p>
          <w:p w:rsidR="005E46C0" w:rsidRPr="009029D6" w:rsidRDefault="005E46C0" w:rsidP="005E46C0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Modul 7</w:t>
            </w:r>
          </w:p>
          <w:p w:rsidR="005E46C0" w:rsidRPr="00EB62F4" w:rsidRDefault="005E46C0" w:rsidP="005E46C0">
            <w:pPr>
              <w:spacing w:after="160" w:line="259" w:lineRule="auto"/>
              <w:ind w:left="0" w:firstLine="0"/>
              <w:rPr>
                <w:rFonts w:ascii="Times New Roman" w:eastAsia="MS Mincho" w:hAnsi="Times New Roman"/>
                <w:iCs/>
                <w:sz w:val="24"/>
                <w:szCs w:val="24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Modul 8</w:t>
            </w:r>
          </w:p>
        </w:tc>
        <w:tc>
          <w:tcPr>
            <w:tcW w:w="3019" w:type="dxa"/>
            <w:tcBorders>
              <w:top w:val="nil"/>
              <w:left w:val="nil"/>
              <w:bottom w:val="nil"/>
              <w:right w:val="nil"/>
            </w:tcBorders>
          </w:tcPr>
          <w:p w:rsidR="00E653C4" w:rsidRDefault="00E653C4" w:rsidP="00CA4BF4">
            <w:pPr>
              <w:spacing w:after="160" w:line="259" w:lineRule="auto"/>
              <w:ind w:left="0" w:firstLine="0"/>
              <w:rPr>
                <w:rFonts w:ascii="Times New Roman" w:eastAsia="MS Mincho" w:hAnsi="Times New Roman"/>
                <w:iCs/>
                <w:sz w:val="24"/>
                <w:szCs w:val="24"/>
                <w:lang w:val="en-US"/>
              </w:rPr>
            </w:pPr>
          </w:p>
          <w:p w:rsidR="005E46C0" w:rsidRDefault="005E46C0" w:rsidP="005E46C0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>
              <w:rPr>
                <w:rFonts w:ascii="Times New Roman" w:eastAsia="MS Mincho" w:hAnsi="Times New Roman"/>
                <w:iCs/>
                <w:sz w:val="24"/>
                <w:szCs w:val="24"/>
                <w:lang w:val="en-US"/>
              </w:rPr>
              <w:t xml:space="preserve">  </w:t>
            </w:r>
            <w:r w:rsidRPr="005E46C0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405.57 </w:t>
            </w:r>
          </w:p>
          <w:p w:rsidR="005E46C0" w:rsidRPr="009029D6" w:rsidRDefault="005E46C0" w:rsidP="005E46C0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Pr="005E46C0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407.38</w:t>
            </w:r>
          </w:p>
          <w:p w:rsidR="005E46C0" w:rsidRPr="009029D6" w:rsidRDefault="005E46C0" w:rsidP="005E46C0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="00830FC5" w:rsidRPr="00830FC5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406.01</w:t>
            </w:r>
          </w:p>
          <w:p w:rsidR="005E46C0" w:rsidRPr="009029D6" w:rsidRDefault="005E46C0" w:rsidP="005E46C0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="00830FC5" w:rsidRPr="00830FC5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406.80</w:t>
            </w:r>
          </w:p>
          <w:p w:rsidR="005E46C0" w:rsidRPr="009029D6" w:rsidRDefault="005E46C0" w:rsidP="005E46C0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="00830FC5" w:rsidRPr="00830FC5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407.44</w:t>
            </w:r>
          </w:p>
          <w:p w:rsidR="005E46C0" w:rsidRPr="009029D6" w:rsidRDefault="005E46C0" w:rsidP="005E46C0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="00830FC5" w:rsidRPr="00830FC5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402.90</w:t>
            </w:r>
          </w:p>
          <w:p w:rsidR="005E46C0" w:rsidRPr="009029D6" w:rsidRDefault="005E46C0" w:rsidP="005E46C0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="00830FC5" w:rsidRPr="00830FC5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407.35</w:t>
            </w:r>
          </w:p>
          <w:p w:rsidR="005E46C0" w:rsidRPr="00850F1F" w:rsidRDefault="005E46C0" w:rsidP="005E46C0">
            <w:pPr>
              <w:spacing w:after="160" w:line="259" w:lineRule="auto"/>
              <w:ind w:left="0" w:firstLine="0"/>
              <w:rPr>
                <w:rFonts w:ascii="Times New Roman" w:eastAsia="MS Mincho" w:hAnsi="Times New Roman"/>
                <w:iCs/>
                <w:sz w:val="24"/>
                <w:szCs w:val="24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="00830FC5" w:rsidRPr="00830FC5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406.98</w:t>
            </w:r>
          </w:p>
        </w:tc>
        <w:tc>
          <w:tcPr>
            <w:tcW w:w="3019" w:type="dxa"/>
            <w:tcBorders>
              <w:top w:val="nil"/>
              <w:left w:val="nil"/>
              <w:bottom w:val="nil"/>
              <w:right w:val="nil"/>
            </w:tcBorders>
          </w:tcPr>
          <w:p w:rsidR="00E653C4" w:rsidRDefault="00E653C4" w:rsidP="00CA4BF4">
            <w:pPr>
              <w:spacing w:after="160" w:line="259" w:lineRule="auto"/>
              <w:ind w:left="0" w:firstLine="0"/>
              <w:rPr>
                <w:rFonts w:ascii="Times New Roman" w:eastAsia="MS Mincho" w:hAnsi="Times New Roman"/>
                <w:iCs/>
                <w:sz w:val="24"/>
                <w:szCs w:val="24"/>
                <w:lang w:val="en-US"/>
              </w:rPr>
            </w:pPr>
          </w:p>
          <w:p w:rsidR="005E46C0" w:rsidRPr="009029D6" w:rsidRDefault="005E46C0" w:rsidP="005E46C0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Pr="005E46C0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402.25</w:t>
            </w:r>
          </w:p>
          <w:p w:rsidR="005E46C0" w:rsidRPr="009029D6" w:rsidRDefault="005E46C0" w:rsidP="005E46C0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Pr="005E46C0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411.38</w:t>
            </w:r>
          </w:p>
          <w:p w:rsidR="005E46C0" w:rsidRPr="009029D6" w:rsidRDefault="005E46C0" w:rsidP="005E46C0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="00830FC5" w:rsidRPr="00830FC5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409.41</w:t>
            </w:r>
          </w:p>
          <w:p w:rsidR="005E46C0" w:rsidRPr="009029D6" w:rsidRDefault="005E46C0" w:rsidP="005E46C0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="00830FC5" w:rsidRPr="00830FC5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410.74</w:t>
            </w:r>
          </w:p>
          <w:p w:rsidR="005E46C0" w:rsidRPr="009029D6" w:rsidRDefault="005E46C0" w:rsidP="005E46C0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="00830FC5" w:rsidRPr="00830FC5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411.27</w:t>
            </w:r>
          </w:p>
          <w:p w:rsidR="005E46C0" w:rsidRPr="009029D6" w:rsidRDefault="005E46C0" w:rsidP="005E46C0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="00830FC5" w:rsidRPr="00830FC5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406.42</w:t>
            </w:r>
          </w:p>
          <w:p w:rsidR="005E46C0" w:rsidRPr="009029D6" w:rsidRDefault="005E46C0" w:rsidP="005E46C0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="00830FC5" w:rsidRPr="00830FC5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411.27</w:t>
            </w:r>
          </w:p>
          <w:p w:rsidR="005E46C0" w:rsidRPr="00850F1F" w:rsidRDefault="005E46C0" w:rsidP="005E46C0">
            <w:pPr>
              <w:spacing w:after="160" w:line="259" w:lineRule="auto"/>
              <w:ind w:left="0" w:firstLine="0"/>
              <w:rPr>
                <w:rFonts w:ascii="Times New Roman" w:eastAsia="MS Mincho" w:hAnsi="Times New Roman"/>
                <w:iCs/>
                <w:sz w:val="24"/>
                <w:szCs w:val="24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="00830FC5" w:rsidRPr="00830FC5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410.29</w:t>
            </w:r>
          </w:p>
        </w:tc>
      </w:tr>
      <w:tr w:rsidR="00E653C4" w:rsidTr="00FA4FFC">
        <w:tc>
          <w:tcPr>
            <w:tcW w:w="3018" w:type="dxa"/>
            <w:tcBorders>
              <w:top w:val="nil"/>
              <w:left w:val="nil"/>
              <w:bottom w:val="nil"/>
              <w:right w:val="nil"/>
            </w:tcBorders>
          </w:tcPr>
          <w:p w:rsidR="00E653C4" w:rsidRDefault="00E653C4" w:rsidP="00CA4BF4">
            <w:pPr>
              <w:spacing w:after="160" w:line="259" w:lineRule="auto"/>
              <w:ind w:left="0" w:firstLine="0"/>
              <w:rPr>
                <w:rFonts w:ascii="Times New Roman" w:eastAsia="MS Mincho" w:hAnsi="Times New Roman"/>
                <w:iCs/>
                <w:sz w:val="24"/>
                <w:szCs w:val="24"/>
                <w:lang w:val="en-US"/>
              </w:rPr>
            </w:pPr>
            <w:r>
              <w:rPr>
                <w:rFonts w:ascii="Times New Roman" w:eastAsia="MS Mincho" w:hAnsi="Times New Roman"/>
                <w:iCs/>
                <w:sz w:val="24"/>
                <w:szCs w:val="24"/>
                <w:lang w:val="en-US"/>
              </w:rPr>
              <w:t>Perfectionism 2</w:t>
            </w:r>
          </w:p>
          <w:p w:rsidR="00070BCF" w:rsidRPr="009029D6" w:rsidRDefault="00070BCF" w:rsidP="00070BCF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lastRenderedPageBreak/>
              <w:t xml:space="preserve">   </w:t>
            </w: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Modul 1</w:t>
            </w:r>
          </w:p>
          <w:p w:rsidR="00070BCF" w:rsidRPr="009029D6" w:rsidRDefault="00070BCF" w:rsidP="00070BCF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Modul 2</w:t>
            </w:r>
          </w:p>
          <w:p w:rsidR="00070BCF" w:rsidRPr="009029D6" w:rsidRDefault="00070BCF" w:rsidP="00070BCF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Modul 3</w:t>
            </w:r>
          </w:p>
          <w:p w:rsidR="00070BCF" w:rsidRPr="009029D6" w:rsidRDefault="00070BCF" w:rsidP="00070BCF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Modul 4</w:t>
            </w:r>
          </w:p>
          <w:p w:rsidR="00070BCF" w:rsidRPr="009029D6" w:rsidRDefault="00070BCF" w:rsidP="00070BCF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Modul 5</w:t>
            </w:r>
          </w:p>
          <w:p w:rsidR="00070BCF" w:rsidRPr="009029D6" w:rsidRDefault="00070BCF" w:rsidP="00070BCF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Modul 6</w:t>
            </w:r>
          </w:p>
          <w:p w:rsidR="00070BCF" w:rsidRPr="009029D6" w:rsidRDefault="00070BCF" w:rsidP="00070BCF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Modul 7</w:t>
            </w:r>
          </w:p>
          <w:p w:rsidR="00070BCF" w:rsidRPr="00EB62F4" w:rsidRDefault="00070BCF" w:rsidP="00070BCF">
            <w:pPr>
              <w:spacing w:after="160" w:line="259" w:lineRule="auto"/>
              <w:ind w:left="0" w:firstLine="0"/>
              <w:rPr>
                <w:rFonts w:ascii="Times New Roman" w:eastAsia="MS Mincho" w:hAnsi="Times New Roman"/>
                <w:iCs/>
                <w:sz w:val="24"/>
                <w:szCs w:val="24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Modul 8</w:t>
            </w:r>
          </w:p>
        </w:tc>
        <w:tc>
          <w:tcPr>
            <w:tcW w:w="3019" w:type="dxa"/>
            <w:tcBorders>
              <w:top w:val="nil"/>
              <w:left w:val="nil"/>
              <w:bottom w:val="nil"/>
              <w:right w:val="nil"/>
            </w:tcBorders>
          </w:tcPr>
          <w:p w:rsidR="00E653C4" w:rsidRDefault="00E653C4" w:rsidP="00CA4BF4">
            <w:pPr>
              <w:spacing w:after="160" w:line="259" w:lineRule="auto"/>
              <w:ind w:left="0" w:firstLine="0"/>
              <w:rPr>
                <w:rFonts w:ascii="Times New Roman" w:eastAsia="MS Mincho" w:hAnsi="Times New Roman"/>
                <w:iCs/>
                <w:sz w:val="24"/>
                <w:szCs w:val="24"/>
                <w:lang w:val="en-US"/>
              </w:rPr>
            </w:pPr>
          </w:p>
          <w:p w:rsidR="00070BCF" w:rsidRDefault="00070BCF" w:rsidP="00070BCF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070BCF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lastRenderedPageBreak/>
              <w:t xml:space="preserve">443.94 </w:t>
            </w:r>
          </w:p>
          <w:p w:rsidR="00070BCF" w:rsidRPr="009029D6" w:rsidRDefault="00070BCF" w:rsidP="00070BCF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Pr="00070BCF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444.71</w:t>
            </w:r>
          </w:p>
          <w:p w:rsidR="00070BCF" w:rsidRPr="009029D6" w:rsidRDefault="00070BCF" w:rsidP="00070BCF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Pr="00070BCF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445.13</w:t>
            </w:r>
          </w:p>
          <w:p w:rsidR="00070BCF" w:rsidRPr="009029D6" w:rsidRDefault="00070BCF" w:rsidP="00070BCF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Pr="00070BCF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444.58</w:t>
            </w:r>
          </w:p>
          <w:p w:rsidR="00070BCF" w:rsidRPr="009029D6" w:rsidRDefault="00070BCF" w:rsidP="00070BCF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Pr="00070BCF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443.06</w:t>
            </w:r>
          </w:p>
          <w:p w:rsidR="00070BCF" w:rsidRPr="009029D6" w:rsidRDefault="00070BCF" w:rsidP="00070BCF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Pr="00070BCF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445.05</w:t>
            </w:r>
          </w:p>
          <w:p w:rsidR="00070BCF" w:rsidRPr="009029D6" w:rsidRDefault="00070BCF" w:rsidP="00070BCF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="00520725" w:rsidRPr="00520725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445.09</w:t>
            </w:r>
          </w:p>
          <w:p w:rsidR="00070BCF" w:rsidRPr="00850F1F" w:rsidRDefault="00070BCF" w:rsidP="00070BCF">
            <w:pPr>
              <w:spacing w:after="160" w:line="259" w:lineRule="auto"/>
              <w:ind w:left="0" w:firstLine="0"/>
              <w:rPr>
                <w:rFonts w:ascii="Times New Roman" w:eastAsia="MS Mincho" w:hAnsi="Times New Roman"/>
                <w:iCs/>
                <w:sz w:val="24"/>
                <w:szCs w:val="24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="00520725" w:rsidRPr="00520725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444.22</w:t>
            </w:r>
          </w:p>
        </w:tc>
        <w:tc>
          <w:tcPr>
            <w:tcW w:w="3019" w:type="dxa"/>
            <w:tcBorders>
              <w:top w:val="nil"/>
              <w:left w:val="nil"/>
              <w:bottom w:val="nil"/>
              <w:right w:val="nil"/>
            </w:tcBorders>
          </w:tcPr>
          <w:p w:rsidR="00E653C4" w:rsidRDefault="00E653C4" w:rsidP="00CA4BF4">
            <w:pPr>
              <w:spacing w:after="160" w:line="259" w:lineRule="auto"/>
              <w:ind w:left="0" w:firstLine="0"/>
              <w:rPr>
                <w:rFonts w:ascii="Times New Roman" w:eastAsia="MS Mincho" w:hAnsi="Times New Roman"/>
                <w:iCs/>
                <w:sz w:val="24"/>
                <w:szCs w:val="24"/>
                <w:lang w:val="en-US"/>
              </w:rPr>
            </w:pPr>
          </w:p>
          <w:p w:rsidR="00070BCF" w:rsidRDefault="00070BCF" w:rsidP="00070BCF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070BCF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lastRenderedPageBreak/>
              <w:t>447.06</w:t>
            </w:r>
          </w:p>
          <w:p w:rsidR="00070BCF" w:rsidRPr="009029D6" w:rsidRDefault="00070BCF" w:rsidP="00070BCF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Pr="00070BCF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448.69</w:t>
            </w:r>
          </w:p>
          <w:p w:rsidR="00070BCF" w:rsidRPr="009029D6" w:rsidRDefault="00070BCF" w:rsidP="00070BCF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Pr="00070BCF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448.97</w:t>
            </w:r>
          </w:p>
          <w:p w:rsidR="00070BCF" w:rsidRPr="009029D6" w:rsidRDefault="00070BCF" w:rsidP="00070BCF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Pr="00070BCF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448.05</w:t>
            </w:r>
          </w:p>
          <w:p w:rsidR="00070BCF" w:rsidRPr="009029D6" w:rsidRDefault="00070BCF" w:rsidP="00070BCF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Pr="00070BCF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446.75</w:t>
            </w:r>
          </w:p>
          <w:p w:rsidR="00070BCF" w:rsidRPr="009029D6" w:rsidRDefault="00070BCF" w:rsidP="00070BCF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Pr="00070BCF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448.59</w:t>
            </w:r>
          </w:p>
          <w:p w:rsidR="00070BCF" w:rsidRPr="009029D6" w:rsidRDefault="00070BCF" w:rsidP="00070BCF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="00520725" w:rsidRPr="00520725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449.03</w:t>
            </w:r>
          </w:p>
          <w:p w:rsidR="00070BCF" w:rsidRPr="00850F1F" w:rsidRDefault="00070BCF" w:rsidP="00070BCF">
            <w:pPr>
              <w:spacing w:after="160" w:line="259" w:lineRule="auto"/>
              <w:ind w:left="0" w:firstLine="0"/>
              <w:rPr>
                <w:rFonts w:ascii="Times New Roman" w:eastAsia="MS Mincho" w:hAnsi="Times New Roman"/>
                <w:iCs/>
                <w:sz w:val="24"/>
                <w:szCs w:val="24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="00520725" w:rsidRPr="00520725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447.21</w:t>
            </w:r>
          </w:p>
        </w:tc>
      </w:tr>
      <w:tr w:rsidR="00E653C4" w:rsidTr="00FA4FFC">
        <w:tc>
          <w:tcPr>
            <w:tcW w:w="3018" w:type="dxa"/>
            <w:tcBorders>
              <w:top w:val="nil"/>
              <w:left w:val="nil"/>
              <w:bottom w:val="nil"/>
              <w:right w:val="nil"/>
            </w:tcBorders>
          </w:tcPr>
          <w:p w:rsidR="00E653C4" w:rsidRDefault="00E653C4" w:rsidP="00CA4BF4">
            <w:pPr>
              <w:spacing w:after="160" w:line="259" w:lineRule="auto"/>
              <w:ind w:left="0" w:firstLine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lastRenderedPageBreak/>
              <w:t>Intolerance of uncertainty 1</w:t>
            </w:r>
          </w:p>
          <w:p w:rsidR="0058334A" w:rsidRPr="009029D6" w:rsidRDefault="0058334A" w:rsidP="0058334A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Modul 1</w:t>
            </w:r>
          </w:p>
          <w:p w:rsidR="0058334A" w:rsidRPr="009029D6" w:rsidRDefault="0058334A" w:rsidP="0058334A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Modul 2</w:t>
            </w:r>
          </w:p>
          <w:p w:rsidR="0058334A" w:rsidRPr="009029D6" w:rsidRDefault="0058334A" w:rsidP="0058334A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Modul 3</w:t>
            </w:r>
          </w:p>
          <w:p w:rsidR="0058334A" w:rsidRPr="009029D6" w:rsidRDefault="0058334A" w:rsidP="0058334A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Modul 4</w:t>
            </w:r>
          </w:p>
          <w:p w:rsidR="0058334A" w:rsidRPr="009029D6" w:rsidRDefault="0058334A" w:rsidP="0058334A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Modul 5</w:t>
            </w:r>
          </w:p>
          <w:p w:rsidR="0058334A" w:rsidRPr="009029D6" w:rsidRDefault="0058334A" w:rsidP="0058334A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Modul 6</w:t>
            </w:r>
          </w:p>
          <w:p w:rsidR="0058334A" w:rsidRPr="009029D6" w:rsidRDefault="0058334A" w:rsidP="0058334A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Modul 7</w:t>
            </w:r>
          </w:p>
          <w:p w:rsidR="0058334A" w:rsidRPr="00EB62F4" w:rsidRDefault="0058334A" w:rsidP="0058334A">
            <w:pPr>
              <w:spacing w:after="160" w:line="259" w:lineRule="auto"/>
              <w:ind w:left="0" w:firstLine="0"/>
              <w:rPr>
                <w:rFonts w:ascii="Times New Roman" w:eastAsia="MS Mincho" w:hAnsi="Times New Roman"/>
                <w:iCs/>
                <w:sz w:val="24"/>
                <w:szCs w:val="24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Modul 8</w:t>
            </w:r>
          </w:p>
        </w:tc>
        <w:tc>
          <w:tcPr>
            <w:tcW w:w="3019" w:type="dxa"/>
            <w:tcBorders>
              <w:top w:val="nil"/>
              <w:left w:val="nil"/>
              <w:bottom w:val="nil"/>
              <w:right w:val="nil"/>
            </w:tcBorders>
          </w:tcPr>
          <w:p w:rsidR="00E653C4" w:rsidRDefault="00E653C4" w:rsidP="00CA4BF4">
            <w:pPr>
              <w:spacing w:after="160" w:line="259" w:lineRule="auto"/>
              <w:ind w:left="0" w:firstLine="0"/>
              <w:rPr>
                <w:rFonts w:ascii="Times New Roman" w:eastAsia="MS Mincho" w:hAnsi="Times New Roman"/>
                <w:iCs/>
                <w:sz w:val="24"/>
                <w:szCs w:val="24"/>
                <w:lang w:val="en-US"/>
              </w:rPr>
            </w:pPr>
          </w:p>
          <w:p w:rsidR="0058334A" w:rsidRPr="009029D6" w:rsidRDefault="0058334A" w:rsidP="0058334A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="002E55DC" w:rsidRPr="002E55DC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446.13</w:t>
            </w:r>
          </w:p>
          <w:p w:rsidR="0058334A" w:rsidRPr="009029D6" w:rsidRDefault="0058334A" w:rsidP="0058334A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="00BD5F22" w:rsidRPr="00BD5F22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446.66</w:t>
            </w:r>
          </w:p>
          <w:p w:rsidR="0058334A" w:rsidRPr="009029D6" w:rsidRDefault="0058334A" w:rsidP="0058334A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="00BD5F22" w:rsidRPr="00BD5F22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447.38</w:t>
            </w:r>
          </w:p>
          <w:p w:rsidR="0058334A" w:rsidRPr="009029D6" w:rsidRDefault="0058334A" w:rsidP="0058334A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="00FF71F0" w:rsidRPr="00FF71F0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446.82</w:t>
            </w:r>
          </w:p>
          <w:p w:rsidR="0058334A" w:rsidRPr="009029D6" w:rsidRDefault="0058334A" w:rsidP="0058334A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="003D447E" w:rsidRPr="003D447E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446.70</w:t>
            </w:r>
          </w:p>
          <w:p w:rsidR="0058334A" w:rsidRPr="009029D6" w:rsidRDefault="0058334A" w:rsidP="0058334A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="00A651EF" w:rsidRPr="00A651EF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445.6</w:t>
            </w:r>
          </w:p>
          <w:p w:rsidR="0058334A" w:rsidRPr="009029D6" w:rsidRDefault="0058334A" w:rsidP="0058334A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="00A651EF" w:rsidRPr="00A651EF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444.70</w:t>
            </w:r>
          </w:p>
          <w:p w:rsidR="0058334A" w:rsidRPr="00850F1F" w:rsidRDefault="0058334A" w:rsidP="0058334A">
            <w:pPr>
              <w:spacing w:after="160" w:line="259" w:lineRule="auto"/>
              <w:ind w:left="0" w:firstLine="0"/>
              <w:rPr>
                <w:rFonts w:ascii="Times New Roman" w:eastAsia="MS Mincho" w:hAnsi="Times New Roman"/>
                <w:iCs/>
                <w:sz w:val="24"/>
                <w:szCs w:val="24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="00A651EF" w:rsidRPr="00A651EF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445.46</w:t>
            </w:r>
          </w:p>
        </w:tc>
        <w:tc>
          <w:tcPr>
            <w:tcW w:w="3019" w:type="dxa"/>
            <w:tcBorders>
              <w:top w:val="nil"/>
              <w:left w:val="nil"/>
              <w:bottom w:val="nil"/>
              <w:right w:val="nil"/>
            </w:tcBorders>
          </w:tcPr>
          <w:p w:rsidR="00E653C4" w:rsidRDefault="00E653C4" w:rsidP="00CA4BF4">
            <w:pPr>
              <w:spacing w:after="160" w:line="259" w:lineRule="auto"/>
              <w:ind w:left="0" w:firstLine="0"/>
              <w:rPr>
                <w:rFonts w:ascii="Times New Roman" w:eastAsia="MS Mincho" w:hAnsi="Times New Roman"/>
                <w:iCs/>
                <w:sz w:val="24"/>
                <w:szCs w:val="24"/>
                <w:lang w:val="en-US"/>
              </w:rPr>
            </w:pPr>
          </w:p>
          <w:p w:rsidR="0058334A" w:rsidRPr="009029D6" w:rsidRDefault="0058334A" w:rsidP="0058334A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="002E55DC" w:rsidRPr="002E55DC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442.78</w:t>
            </w:r>
          </w:p>
          <w:p w:rsidR="0058334A" w:rsidRPr="009029D6" w:rsidRDefault="0058334A" w:rsidP="0058334A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="00BD5F22" w:rsidRPr="00BD5F22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450.58</w:t>
            </w:r>
          </w:p>
          <w:p w:rsidR="0058334A" w:rsidRPr="009029D6" w:rsidRDefault="0058334A" w:rsidP="0058334A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="00BD5F22" w:rsidRPr="00BD5F22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450.84</w:t>
            </w:r>
          </w:p>
          <w:p w:rsidR="0058334A" w:rsidRPr="009029D6" w:rsidRDefault="0058334A" w:rsidP="0058334A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="00FF71F0" w:rsidRPr="00FF71F0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450.73</w:t>
            </w:r>
          </w:p>
          <w:p w:rsidR="0058334A" w:rsidRPr="009029D6" w:rsidRDefault="0058334A" w:rsidP="0058334A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="003D447E" w:rsidRPr="003D447E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450.21</w:t>
            </w:r>
          </w:p>
          <w:p w:rsidR="0058334A" w:rsidRPr="009029D6" w:rsidRDefault="0058334A" w:rsidP="0058334A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="00A651EF" w:rsidRPr="00A651EF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448.8</w:t>
            </w:r>
          </w:p>
          <w:p w:rsidR="0058334A" w:rsidRPr="009029D6" w:rsidRDefault="0058334A" w:rsidP="0058334A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="00A651EF" w:rsidRPr="00A651EF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443.35</w:t>
            </w:r>
          </w:p>
          <w:p w:rsidR="0058334A" w:rsidRPr="00850F1F" w:rsidRDefault="0058334A" w:rsidP="0058334A">
            <w:pPr>
              <w:spacing w:after="160" w:line="259" w:lineRule="auto"/>
              <w:ind w:left="0" w:firstLine="0"/>
              <w:rPr>
                <w:rFonts w:ascii="Times New Roman" w:eastAsia="MS Mincho" w:hAnsi="Times New Roman"/>
                <w:iCs/>
                <w:sz w:val="24"/>
                <w:szCs w:val="24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="00A651EF" w:rsidRPr="00A651EF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447.98</w:t>
            </w:r>
          </w:p>
        </w:tc>
      </w:tr>
      <w:tr w:rsidR="00E653C4" w:rsidTr="00FA4FFC">
        <w:tc>
          <w:tcPr>
            <w:tcW w:w="3018" w:type="dxa"/>
            <w:tcBorders>
              <w:top w:val="nil"/>
              <w:left w:val="nil"/>
              <w:bottom w:val="nil"/>
              <w:right w:val="nil"/>
            </w:tcBorders>
          </w:tcPr>
          <w:p w:rsidR="00E653C4" w:rsidRDefault="00E653C4" w:rsidP="00CA4BF4">
            <w:pPr>
              <w:spacing w:after="160" w:line="259" w:lineRule="auto"/>
              <w:ind w:left="0" w:firstLine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Intolerance of uncertainty 2</w:t>
            </w:r>
          </w:p>
          <w:p w:rsidR="00321EF6" w:rsidRPr="009029D6" w:rsidRDefault="00321EF6" w:rsidP="00321EF6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Modul 1</w:t>
            </w:r>
          </w:p>
          <w:p w:rsidR="00321EF6" w:rsidRPr="009029D6" w:rsidRDefault="00321EF6" w:rsidP="00321EF6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Modul 2</w:t>
            </w:r>
          </w:p>
          <w:p w:rsidR="00321EF6" w:rsidRPr="009029D6" w:rsidRDefault="00321EF6" w:rsidP="00321EF6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Modul 3</w:t>
            </w:r>
          </w:p>
          <w:p w:rsidR="00321EF6" w:rsidRPr="009029D6" w:rsidRDefault="00321EF6" w:rsidP="00321EF6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Modul 4</w:t>
            </w:r>
          </w:p>
          <w:p w:rsidR="00321EF6" w:rsidRPr="009029D6" w:rsidRDefault="00321EF6" w:rsidP="00321EF6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Modul 5</w:t>
            </w:r>
          </w:p>
          <w:p w:rsidR="00321EF6" w:rsidRPr="009029D6" w:rsidRDefault="00321EF6" w:rsidP="00321EF6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Modul 6</w:t>
            </w:r>
          </w:p>
          <w:p w:rsidR="00321EF6" w:rsidRPr="009029D6" w:rsidRDefault="00321EF6" w:rsidP="00321EF6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Modul 7</w:t>
            </w:r>
          </w:p>
          <w:p w:rsidR="00321EF6" w:rsidRPr="00EB62F4" w:rsidRDefault="00321EF6" w:rsidP="00321EF6">
            <w:pPr>
              <w:spacing w:after="160" w:line="259" w:lineRule="auto"/>
              <w:ind w:left="0" w:firstLine="0"/>
              <w:rPr>
                <w:rFonts w:ascii="Times New Roman" w:eastAsia="MS Mincho" w:hAnsi="Times New Roman"/>
                <w:iCs/>
                <w:sz w:val="24"/>
                <w:szCs w:val="24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Modul 8</w:t>
            </w:r>
          </w:p>
        </w:tc>
        <w:tc>
          <w:tcPr>
            <w:tcW w:w="3019" w:type="dxa"/>
            <w:tcBorders>
              <w:top w:val="nil"/>
              <w:left w:val="nil"/>
              <w:bottom w:val="nil"/>
              <w:right w:val="nil"/>
            </w:tcBorders>
          </w:tcPr>
          <w:p w:rsidR="00E653C4" w:rsidRDefault="00E653C4" w:rsidP="00CA4BF4">
            <w:pPr>
              <w:spacing w:after="160" w:line="259" w:lineRule="auto"/>
              <w:ind w:left="0" w:firstLine="0"/>
              <w:rPr>
                <w:rFonts w:ascii="Times New Roman" w:eastAsia="MS Mincho" w:hAnsi="Times New Roman"/>
                <w:iCs/>
                <w:sz w:val="24"/>
                <w:szCs w:val="24"/>
                <w:lang w:val="en-US"/>
              </w:rPr>
            </w:pPr>
          </w:p>
          <w:p w:rsidR="00866DC4" w:rsidRPr="009029D6" w:rsidRDefault="00866DC4" w:rsidP="00866DC4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Pr="00866DC4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335.36</w:t>
            </w:r>
          </w:p>
          <w:p w:rsidR="00866DC4" w:rsidRPr="009029D6" w:rsidRDefault="00866DC4" w:rsidP="00866DC4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Pr="00866DC4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334.14</w:t>
            </w:r>
          </w:p>
          <w:p w:rsidR="00866DC4" w:rsidRPr="009029D6" w:rsidRDefault="00866DC4" w:rsidP="00866DC4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Pr="00866DC4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335.35</w:t>
            </w:r>
          </w:p>
          <w:p w:rsidR="00866DC4" w:rsidRPr="009029D6" w:rsidRDefault="00866DC4" w:rsidP="00866DC4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="00EF425C" w:rsidRPr="00EF425C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335.49</w:t>
            </w:r>
          </w:p>
          <w:p w:rsidR="00866DC4" w:rsidRPr="009029D6" w:rsidRDefault="00866DC4" w:rsidP="00866DC4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="00EF425C" w:rsidRPr="00EF425C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332.19</w:t>
            </w:r>
          </w:p>
          <w:p w:rsidR="00866DC4" w:rsidRPr="009029D6" w:rsidRDefault="00866DC4" w:rsidP="00866DC4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="00EF425C" w:rsidRPr="00EF425C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335.40</w:t>
            </w:r>
          </w:p>
          <w:p w:rsidR="00866DC4" w:rsidRPr="009029D6" w:rsidRDefault="00866DC4" w:rsidP="00866DC4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="00EF425C" w:rsidRPr="00EF425C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335.24</w:t>
            </w:r>
          </w:p>
          <w:p w:rsidR="00321EF6" w:rsidRPr="00850F1F" w:rsidRDefault="00866DC4" w:rsidP="00321EF6">
            <w:pPr>
              <w:spacing w:after="160" w:line="259" w:lineRule="auto"/>
              <w:ind w:left="0" w:firstLine="0"/>
              <w:rPr>
                <w:rFonts w:ascii="Times New Roman" w:eastAsia="MS Mincho" w:hAnsi="Times New Roman"/>
                <w:iCs/>
                <w:sz w:val="24"/>
                <w:szCs w:val="24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="00EF425C" w:rsidRPr="00EF425C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334.69</w:t>
            </w:r>
          </w:p>
        </w:tc>
        <w:tc>
          <w:tcPr>
            <w:tcW w:w="3019" w:type="dxa"/>
            <w:tcBorders>
              <w:top w:val="nil"/>
              <w:left w:val="nil"/>
              <w:bottom w:val="nil"/>
              <w:right w:val="nil"/>
            </w:tcBorders>
          </w:tcPr>
          <w:p w:rsidR="00E653C4" w:rsidRDefault="00E653C4" w:rsidP="00CA4BF4">
            <w:pPr>
              <w:spacing w:after="160" w:line="259" w:lineRule="auto"/>
              <w:ind w:left="0" w:firstLine="0"/>
              <w:rPr>
                <w:rFonts w:ascii="Times New Roman" w:eastAsia="MS Mincho" w:hAnsi="Times New Roman"/>
                <w:iCs/>
                <w:sz w:val="24"/>
                <w:szCs w:val="24"/>
                <w:lang w:val="en-US"/>
              </w:rPr>
            </w:pPr>
          </w:p>
          <w:p w:rsidR="00866DC4" w:rsidRPr="009029D6" w:rsidRDefault="00866DC4" w:rsidP="00866DC4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Pr="00866DC4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335.37</w:t>
            </w:r>
          </w:p>
          <w:p w:rsidR="00866DC4" w:rsidRPr="009029D6" w:rsidRDefault="00866DC4" w:rsidP="00866DC4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Pr="00866DC4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337.43</w:t>
            </w:r>
          </w:p>
          <w:p w:rsidR="00866DC4" w:rsidRPr="009029D6" w:rsidRDefault="00866DC4" w:rsidP="00866DC4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="00EF425C" w:rsidRPr="00EF425C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337.87</w:t>
            </w:r>
          </w:p>
          <w:p w:rsidR="00866DC4" w:rsidRPr="009029D6" w:rsidRDefault="00866DC4" w:rsidP="00866DC4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="00EF425C" w:rsidRPr="00EF425C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339.14</w:t>
            </w:r>
          </w:p>
          <w:p w:rsidR="00866DC4" w:rsidRPr="009029D6" w:rsidRDefault="00866DC4" w:rsidP="00866DC4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="00EF425C" w:rsidRPr="00EF425C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331.17</w:t>
            </w:r>
          </w:p>
          <w:p w:rsidR="00866DC4" w:rsidRPr="009029D6" w:rsidRDefault="00866DC4" w:rsidP="00866DC4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="00EF425C" w:rsidRPr="00EF425C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338.03</w:t>
            </w:r>
          </w:p>
          <w:p w:rsidR="00866DC4" w:rsidRPr="009029D6" w:rsidRDefault="00866DC4" w:rsidP="00866DC4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="00EF425C" w:rsidRPr="00EF425C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331.79</w:t>
            </w:r>
          </w:p>
          <w:p w:rsidR="00321EF6" w:rsidRPr="00850F1F" w:rsidRDefault="00866DC4" w:rsidP="00321EF6">
            <w:pPr>
              <w:spacing w:after="160" w:line="259" w:lineRule="auto"/>
              <w:ind w:left="0" w:firstLine="0"/>
              <w:rPr>
                <w:rFonts w:ascii="Times New Roman" w:eastAsia="MS Mincho" w:hAnsi="Times New Roman"/>
                <w:iCs/>
                <w:sz w:val="24"/>
                <w:szCs w:val="24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="00EF425C" w:rsidRPr="00EF425C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323.67</w:t>
            </w:r>
          </w:p>
        </w:tc>
      </w:tr>
      <w:tr w:rsidR="00E653C4" w:rsidTr="00FA4FFC">
        <w:tc>
          <w:tcPr>
            <w:tcW w:w="3018" w:type="dxa"/>
            <w:tcBorders>
              <w:top w:val="nil"/>
              <w:left w:val="nil"/>
              <w:bottom w:val="nil"/>
              <w:right w:val="nil"/>
            </w:tcBorders>
          </w:tcPr>
          <w:p w:rsidR="00E653C4" w:rsidRDefault="00E653C4" w:rsidP="00CA4BF4">
            <w:pPr>
              <w:spacing w:after="160" w:line="259" w:lineRule="auto"/>
              <w:ind w:left="0" w:firstLine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Action fusion 1</w:t>
            </w:r>
          </w:p>
          <w:p w:rsidR="00E21C6C" w:rsidRPr="009029D6" w:rsidRDefault="00E21C6C" w:rsidP="00E21C6C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Modul 1</w:t>
            </w:r>
          </w:p>
          <w:p w:rsidR="00E21C6C" w:rsidRPr="009029D6" w:rsidRDefault="00E21C6C" w:rsidP="00E21C6C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Modul 2</w:t>
            </w:r>
          </w:p>
          <w:p w:rsidR="00E21C6C" w:rsidRPr="009029D6" w:rsidRDefault="00E21C6C" w:rsidP="00E21C6C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Modul 3</w:t>
            </w:r>
          </w:p>
          <w:p w:rsidR="00E21C6C" w:rsidRPr="009029D6" w:rsidRDefault="00E21C6C" w:rsidP="00E21C6C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Modul 4</w:t>
            </w:r>
          </w:p>
          <w:p w:rsidR="00E21C6C" w:rsidRPr="009029D6" w:rsidRDefault="00E21C6C" w:rsidP="00E21C6C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Modul 5</w:t>
            </w:r>
          </w:p>
          <w:p w:rsidR="00E21C6C" w:rsidRPr="009029D6" w:rsidRDefault="00E21C6C" w:rsidP="00E21C6C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Modul 6</w:t>
            </w:r>
          </w:p>
          <w:p w:rsidR="00E21C6C" w:rsidRPr="009029D6" w:rsidRDefault="00E21C6C" w:rsidP="00E21C6C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Modul 7</w:t>
            </w:r>
          </w:p>
          <w:p w:rsidR="00E21C6C" w:rsidRPr="00EB62F4" w:rsidRDefault="00E21C6C" w:rsidP="00E21C6C">
            <w:pPr>
              <w:spacing w:after="160" w:line="259" w:lineRule="auto"/>
              <w:ind w:left="0" w:firstLine="0"/>
              <w:rPr>
                <w:rFonts w:ascii="Times New Roman" w:eastAsia="MS Mincho" w:hAnsi="Times New Roman"/>
                <w:iCs/>
                <w:sz w:val="24"/>
                <w:szCs w:val="24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Modul 8</w:t>
            </w:r>
          </w:p>
        </w:tc>
        <w:tc>
          <w:tcPr>
            <w:tcW w:w="3019" w:type="dxa"/>
            <w:tcBorders>
              <w:top w:val="nil"/>
              <w:left w:val="nil"/>
              <w:bottom w:val="nil"/>
              <w:right w:val="nil"/>
            </w:tcBorders>
          </w:tcPr>
          <w:p w:rsidR="00E653C4" w:rsidRDefault="00E653C4" w:rsidP="00CA4BF4">
            <w:pPr>
              <w:spacing w:after="160" w:line="259" w:lineRule="auto"/>
              <w:ind w:left="0" w:firstLine="0"/>
              <w:rPr>
                <w:rFonts w:ascii="Times New Roman" w:eastAsia="MS Mincho" w:hAnsi="Times New Roman"/>
                <w:iCs/>
                <w:sz w:val="24"/>
                <w:szCs w:val="24"/>
                <w:lang w:val="en-US"/>
              </w:rPr>
            </w:pPr>
          </w:p>
          <w:p w:rsidR="00E21C6C" w:rsidRPr="009029D6" w:rsidRDefault="00E21C6C" w:rsidP="00E21C6C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Pr="00E21C6C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369.60</w:t>
            </w:r>
          </w:p>
          <w:p w:rsidR="00E21C6C" w:rsidRPr="009029D6" w:rsidRDefault="00E21C6C" w:rsidP="00E21C6C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="00D51422" w:rsidRPr="00D51422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368.68</w:t>
            </w:r>
          </w:p>
          <w:p w:rsidR="00E21C6C" w:rsidRPr="009029D6" w:rsidRDefault="00E21C6C" w:rsidP="00E21C6C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="00D51422" w:rsidRPr="00D51422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369.52</w:t>
            </w:r>
          </w:p>
          <w:p w:rsidR="00E21C6C" w:rsidRPr="009029D6" w:rsidRDefault="00E21C6C" w:rsidP="00E21C6C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="00D51422" w:rsidRPr="00D51422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369.42</w:t>
            </w:r>
          </w:p>
          <w:p w:rsidR="00E21C6C" w:rsidRPr="009029D6" w:rsidRDefault="00E21C6C" w:rsidP="00E21C6C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="00D51422" w:rsidRPr="00D51422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366.71</w:t>
            </w:r>
          </w:p>
          <w:p w:rsidR="00E21C6C" w:rsidRPr="009029D6" w:rsidRDefault="00E21C6C" w:rsidP="00E21C6C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="00D51422" w:rsidRPr="00D51422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369.45</w:t>
            </w:r>
          </w:p>
          <w:p w:rsidR="00E21C6C" w:rsidRPr="009029D6" w:rsidRDefault="00E21C6C" w:rsidP="00E21C6C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="00D51422" w:rsidRPr="00D51422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369.20</w:t>
            </w:r>
          </w:p>
          <w:p w:rsidR="00E21C6C" w:rsidRPr="00850F1F" w:rsidRDefault="00E21C6C" w:rsidP="00E21C6C">
            <w:pPr>
              <w:spacing w:after="160" w:line="259" w:lineRule="auto"/>
              <w:ind w:left="0" w:firstLine="0"/>
              <w:rPr>
                <w:rFonts w:ascii="Times New Roman" w:eastAsia="MS Mincho" w:hAnsi="Times New Roman"/>
                <w:iCs/>
                <w:sz w:val="24"/>
                <w:szCs w:val="24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="00D51422" w:rsidRPr="00D51422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369.27</w:t>
            </w:r>
          </w:p>
        </w:tc>
        <w:tc>
          <w:tcPr>
            <w:tcW w:w="3019" w:type="dxa"/>
            <w:tcBorders>
              <w:top w:val="nil"/>
              <w:left w:val="nil"/>
              <w:bottom w:val="nil"/>
              <w:right w:val="nil"/>
            </w:tcBorders>
          </w:tcPr>
          <w:p w:rsidR="00E653C4" w:rsidRDefault="00E653C4" w:rsidP="00CA4BF4">
            <w:pPr>
              <w:spacing w:after="160" w:line="259" w:lineRule="auto"/>
              <w:ind w:left="0" w:firstLine="0"/>
              <w:rPr>
                <w:rFonts w:ascii="Times New Roman" w:eastAsia="MS Mincho" w:hAnsi="Times New Roman"/>
                <w:iCs/>
                <w:sz w:val="24"/>
                <w:szCs w:val="24"/>
                <w:lang w:val="en-US"/>
              </w:rPr>
            </w:pPr>
          </w:p>
          <w:p w:rsidR="00E21C6C" w:rsidRPr="009029D6" w:rsidRDefault="00E21C6C" w:rsidP="00E21C6C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Pr="00E21C6C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371.02</w:t>
            </w:r>
          </w:p>
          <w:p w:rsidR="00E21C6C" w:rsidRPr="009029D6" w:rsidRDefault="00E21C6C" w:rsidP="00E21C6C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="00D51422" w:rsidRPr="00D51422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368.04</w:t>
            </w:r>
          </w:p>
          <w:p w:rsidR="00E21C6C" w:rsidRPr="009029D6" w:rsidRDefault="00E21C6C" w:rsidP="00E21C6C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="00D51422" w:rsidRPr="00D51422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373.43</w:t>
            </w:r>
          </w:p>
          <w:p w:rsidR="00E21C6C" w:rsidRPr="009029D6" w:rsidRDefault="00E21C6C" w:rsidP="00E21C6C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="00D51422" w:rsidRPr="00D51422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372.45</w:t>
            </w:r>
          </w:p>
          <w:p w:rsidR="00E21C6C" w:rsidRPr="009029D6" w:rsidRDefault="00E21C6C" w:rsidP="00E21C6C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="00D51422" w:rsidRPr="00D51422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369.55</w:t>
            </w:r>
          </w:p>
          <w:p w:rsidR="00E21C6C" w:rsidRPr="009029D6" w:rsidRDefault="00E21C6C" w:rsidP="00E21C6C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="00D51422" w:rsidRPr="00D51422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369.81</w:t>
            </w:r>
          </w:p>
          <w:p w:rsidR="00E21C6C" w:rsidRPr="009029D6" w:rsidRDefault="00E21C6C" w:rsidP="00E21C6C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="00D51422" w:rsidRPr="00D51422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373.13</w:t>
            </w:r>
          </w:p>
          <w:p w:rsidR="00E21C6C" w:rsidRPr="00850F1F" w:rsidRDefault="00E21C6C" w:rsidP="00E21C6C">
            <w:pPr>
              <w:spacing w:after="160" w:line="259" w:lineRule="auto"/>
              <w:ind w:left="0" w:firstLine="0"/>
              <w:rPr>
                <w:rFonts w:ascii="Times New Roman" w:eastAsia="MS Mincho" w:hAnsi="Times New Roman"/>
                <w:iCs/>
                <w:sz w:val="24"/>
                <w:szCs w:val="24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="00D51422" w:rsidRPr="00D51422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372.77</w:t>
            </w:r>
          </w:p>
        </w:tc>
      </w:tr>
      <w:tr w:rsidR="00E653C4" w:rsidTr="00FA4FFC">
        <w:tc>
          <w:tcPr>
            <w:tcW w:w="3018" w:type="dxa"/>
            <w:tcBorders>
              <w:top w:val="nil"/>
              <w:left w:val="nil"/>
              <w:bottom w:val="nil"/>
              <w:right w:val="nil"/>
            </w:tcBorders>
          </w:tcPr>
          <w:p w:rsidR="00E653C4" w:rsidRDefault="00E653C4" w:rsidP="00CA4BF4">
            <w:pPr>
              <w:spacing w:after="160" w:line="259" w:lineRule="auto"/>
              <w:ind w:left="0" w:firstLine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Action fusion 2</w:t>
            </w:r>
          </w:p>
          <w:p w:rsidR="00D51422" w:rsidRPr="009029D6" w:rsidRDefault="00D51422" w:rsidP="00D51422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Modul 1</w:t>
            </w:r>
          </w:p>
          <w:p w:rsidR="00D51422" w:rsidRPr="009029D6" w:rsidRDefault="00D51422" w:rsidP="00D51422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Modul 2</w:t>
            </w:r>
          </w:p>
          <w:p w:rsidR="00D51422" w:rsidRPr="009029D6" w:rsidRDefault="00D51422" w:rsidP="00D51422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Modul 3</w:t>
            </w:r>
          </w:p>
          <w:p w:rsidR="00D51422" w:rsidRPr="009029D6" w:rsidRDefault="00D51422" w:rsidP="00D51422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Modul 4</w:t>
            </w:r>
          </w:p>
          <w:p w:rsidR="00D51422" w:rsidRPr="009029D6" w:rsidRDefault="00D51422" w:rsidP="00D51422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lastRenderedPageBreak/>
              <w:t xml:space="preserve">   Modul 5</w:t>
            </w:r>
          </w:p>
          <w:p w:rsidR="00D51422" w:rsidRPr="009029D6" w:rsidRDefault="00D51422" w:rsidP="00D51422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Modul 6</w:t>
            </w:r>
          </w:p>
          <w:p w:rsidR="00D51422" w:rsidRPr="009029D6" w:rsidRDefault="00D51422" w:rsidP="00D51422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Modul 7</w:t>
            </w:r>
          </w:p>
          <w:p w:rsidR="00D51422" w:rsidRPr="00EB62F4" w:rsidRDefault="00D51422" w:rsidP="00D51422">
            <w:pPr>
              <w:spacing w:after="160" w:line="259" w:lineRule="auto"/>
              <w:ind w:left="0" w:firstLine="0"/>
              <w:rPr>
                <w:rFonts w:ascii="Times New Roman" w:eastAsia="MS Mincho" w:hAnsi="Times New Roman"/>
                <w:iCs/>
                <w:sz w:val="24"/>
                <w:szCs w:val="24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Modul 8</w:t>
            </w:r>
          </w:p>
        </w:tc>
        <w:tc>
          <w:tcPr>
            <w:tcW w:w="3019" w:type="dxa"/>
            <w:tcBorders>
              <w:top w:val="nil"/>
              <w:left w:val="nil"/>
              <w:bottom w:val="nil"/>
              <w:right w:val="nil"/>
            </w:tcBorders>
          </w:tcPr>
          <w:p w:rsidR="00E653C4" w:rsidRDefault="00E653C4" w:rsidP="00CA4BF4">
            <w:pPr>
              <w:spacing w:after="160" w:line="259" w:lineRule="auto"/>
              <w:ind w:left="0" w:firstLine="0"/>
              <w:rPr>
                <w:rFonts w:ascii="Times New Roman" w:eastAsia="MS Mincho" w:hAnsi="Times New Roman"/>
                <w:iCs/>
                <w:sz w:val="24"/>
                <w:szCs w:val="24"/>
                <w:lang w:val="en-US"/>
              </w:rPr>
            </w:pPr>
          </w:p>
          <w:p w:rsidR="001630D9" w:rsidRPr="009029D6" w:rsidRDefault="001630D9" w:rsidP="001630D9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="00447021" w:rsidRPr="00447021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411.51</w:t>
            </w:r>
          </w:p>
          <w:p w:rsidR="001630D9" w:rsidRPr="009029D6" w:rsidRDefault="001630D9" w:rsidP="001630D9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="00447021" w:rsidRPr="00447021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411.40</w:t>
            </w:r>
          </w:p>
          <w:p w:rsidR="001630D9" w:rsidRPr="009029D6" w:rsidRDefault="001630D9" w:rsidP="001630D9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="004A4404" w:rsidRPr="004A4404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411.56</w:t>
            </w:r>
          </w:p>
          <w:p w:rsidR="001630D9" w:rsidRPr="009029D6" w:rsidRDefault="001630D9" w:rsidP="001630D9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="004A4404" w:rsidRPr="004A4404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408.51</w:t>
            </w:r>
          </w:p>
          <w:p w:rsidR="001630D9" w:rsidRPr="009029D6" w:rsidRDefault="001630D9" w:rsidP="001630D9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lastRenderedPageBreak/>
              <w:t xml:space="preserve">   </w:t>
            </w:r>
            <w:r w:rsidR="004A4404" w:rsidRPr="004A4404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407.81</w:t>
            </w:r>
          </w:p>
          <w:p w:rsidR="001630D9" w:rsidRPr="009029D6" w:rsidRDefault="001630D9" w:rsidP="001630D9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="004A4404" w:rsidRPr="004A4404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411.62</w:t>
            </w:r>
          </w:p>
          <w:p w:rsidR="001630D9" w:rsidRPr="009029D6" w:rsidRDefault="001630D9" w:rsidP="001630D9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="004A4404" w:rsidRPr="004A4404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411.14</w:t>
            </w:r>
          </w:p>
          <w:p w:rsidR="001630D9" w:rsidRPr="00850F1F" w:rsidRDefault="001630D9" w:rsidP="001630D9">
            <w:pPr>
              <w:spacing w:after="160" w:line="259" w:lineRule="auto"/>
              <w:ind w:left="0" w:firstLine="0"/>
              <w:rPr>
                <w:rFonts w:ascii="Times New Roman" w:eastAsia="MS Mincho" w:hAnsi="Times New Roman"/>
                <w:iCs/>
                <w:sz w:val="24"/>
                <w:szCs w:val="24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="004A4404" w:rsidRPr="004A4404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409.41</w:t>
            </w:r>
          </w:p>
        </w:tc>
        <w:tc>
          <w:tcPr>
            <w:tcW w:w="3019" w:type="dxa"/>
            <w:tcBorders>
              <w:top w:val="nil"/>
              <w:left w:val="nil"/>
              <w:bottom w:val="nil"/>
              <w:right w:val="nil"/>
            </w:tcBorders>
          </w:tcPr>
          <w:p w:rsidR="00E653C4" w:rsidRDefault="00E653C4" w:rsidP="00CA4BF4">
            <w:pPr>
              <w:spacing w:after="160" w:line="259" w:lineRule="auto"/>
              <w:ind w:left="0" w:firstLine="0"/>
              <w:rPr>
                <w:rFonts w:ascii="Times New Roman" w:eastAsia="MS Mincho" w:hAnsi="Times New Roman"/>
                <w:iCs/>
                <w:sz w:val="24"/>
                <w:szCs w:val="24"/>
                <w:lang w:val="en-US"/>
              </w:rPr>
            </w:pPr>
          </w:p>
          <w:p w:rsidR="001630D9" w:rsidRPr="009029D6" w:rsidRDefault="001630D9" w:rsidP="001630D9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="00447021" w:rsidRPr="00447021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414.44</w:t>
            </w:r>
          </w:p>
          <w:p w:rsidR="001630D9" w:rsidRPr="009029D6" w:rsidRDefault="001630D9" w:rsidP="001630D9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="00447021" w:rsidRPr="00447021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415.06</w:t>
            </w:r>
          </w:p>
          <w:p w:rsidR="001630D9" w:rsidRPr="009029D6" w:rsidRDefault="001630D9" w:rsidP="001630D9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="004A4404" w:rsidRPr="004A4404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414.84</w:t>
            </w:r>
          </w:p>
          <w:p w:rsidR="001630D9" w:rsidRPr="009029D6" w:rsidRDefault="001630D9" w:rsidP="001630D9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="004A4404" w:rsidRPr="004A4404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412.37</w:t>
            </w:r>
          </w:p>
          <w:p w:rsidR="001630D9" w:rsidRPr="009029D6" w:rsidRDefault="001630D9" w:rsidP="001630D9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lastRenderedPageBreak/>
              <w:t xml:space="preserve">   </w:t>
            </w:r>
            <w:r w:rsidR="004A4404" w:rsidRPr="004A4404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411.36</w:t>
            </w:r>
          </w:p>
          <w:p w:rsidR="001630D9" w:rsidRPr="009029D6" w:rsidRDefault="001630D9" w:rsidP="001630D9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="004A4404" w:rsidRPr="004A4404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414.50</w:t>
            </w:r>
          </w:p>
          <w:p w:rsidR="001630D9" w:rsidRPr="009029D6" w:rsidRDefault="001630D9" w:rsidP="001630D9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="004A4404" w:rsidRPr="004A4404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414.53</w:t>
            </w:r>
          </w:p>
          <w:p w:rsidR="001630D9" w:rsidRPr="00850F1F" w:rsidRDefault="001630D9" w:rsidP="001630D9">
            <w:pPr>
              <w:spacing w:after="160" w:line="259" w:lineRule="auto"/>
              <w:ind w:left="0" w:firstLine="0"/>
              <w:rPr>
                <w:rFonts w:ascii="Times New Roman" w:eastAsia="MS Mincho" w:hAnsi="Times New Roman"/>
                <w:iCs/>
                <w:sz w:val="24"/>
                <w:szCs w:val="24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="004A4404" w:rsidRPr="004A4404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408.45</w:t>
            </w:r>
          </w:p>
        </w:tc>
      </w:tr>
      <w:tr w:rsidR="00E653C4" w:rsidTr="00FA4FFC">
        <w:tc>
          <w:tcPr>
            <w:tcW w:w="3018" w:type="dxa"/>
            <w:tcBorders>
              <w:top w:val="nil"/>
              <w:left w:val="nil"/>
              <w:bottom w:val="nil"/>
              <w:right w:val="nil"/>
            </w:tcBorders>
          </w:tcPr>
          <w:p w:rsidR="00E653C4" w:rsidRDefault="00E653C4" w:rsidP="00CA4BF4">
            <w:pPr>
              <w:spacing w:after="160" w:line="259" w:lineRule="auto"/>
              <w:ind w:left="0" w:firstLine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lastRenderedPageBreak/>
              <w:t>Overestimation of Threat 1</w:t>
            </w:r>
          </w:p>
          <w:p w:rsidR="006C749A" w:rsidRPr="009029D6" w:rsidRDefault="006C749A" w:rsidP="006C749A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Modul 1</w:t>
            </w:r>
          </w:p>
          <w:p w:rsidR="006C749A" w:rsidRPr="009029D6" w:rsidRDefault="006C749A" w:rsidP="006C749A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Modul 2</w:t>
            </w:r>
          </w:p>
          <w:p w:rsidR="006C749A" w:rsidRPr="009029D6" w:rsidRDefault="006C749A" w:rsidP="006C749A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Modul 3</w:t>
            </w:r>
          </w:p>
          <w:p w:rsidR="006C749A" w:rsidRPr="009029D6" w:rsidRDefault="006C749A" w:rsidP="006C749A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Modul 4</w:t>
            </w:r>
          </w:p>
          <w:p w:rsidR="006C749A" w:rsidRPr="009029D6" w:rsidRDefault="006C749A" w:rsidP="006C749A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Modul 5</w:t>
            </w:r>
          </w:p>
          <w:p w:rsidR="006C749A" w:rsidRPr="009029D6" w:rsidRDefault="006C749A" w:rsidP="006C749A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Modul 6</w:t>
            </w:r>
          </w:p>
          <w:p w:rsidR="006C749A" w:rsidRPr="009029D6" w:rsidRDefault="006C749A" w:rsidP="006C749A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Modul 7</w:t>
            </w:r>
          </w:p>
          <w:p w:rsidR="006C749A" w:rsidRPr="00EB62F4" w:rsidRDefault="006C749A" w:rsidP="006C749A">
            <w:pPr>
              <w:spacing w:after="160" w:line="259" w:lineRule="auto"/>
              <w:ind w:left="0" w:firstLine="0"/>
              <w:rPr>
                <w:rFonts w:ascii="Times New Roman" w:eastAsia="MS Mincho" w:hAnsi="Times New Roman"/>
                <w:iCs/>
                <w:sz w:val="24"/>
                <w:szCs w:val="24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Modul 8</w:t>
            </w:r>
          </w:p>
        </w:tc>
        <w:tc>
          <w:tcPr>
            <w:tcW w:w="3019" w:type="dxa"/>
            <w:tcBorders>
              <w:top w:val="nil"/>
              <w:left w:val="nil"/>
              <w:bottom w:val="nil"/>
              <w:right w:val="nil"/>
            </w:tcBorders>
          </w:tcPr>
          <w:p w:rsidR="00E653C4" w:rsidRDefault="00E653C4" w:rsidP="00CA4BF4">
            <w:pPr>
              <w:spacing w:after="160" w:line="259" w:lineRule="auto"/>
              <w:ind w:left="0" w:firstLine="0"/>
              <w:rPr>
                <w:rFonts w:ascii="Times New Roman" w:eastAsia="MS Mincho" w:hAnsi="Times New Roman"/>
                <w:iCs/>
                <w:sz w:val="24"/>
                <w:szCs w:val="24"/>
                <w:lang w:val="en-US"/>
              </w:rPr>
            </w:pPr>
          </w:p>
          <w:p w:rsidR="006C749A" w:rsidRPr="009029D6" w:rsidRDefault="006C749A" w:rsidP="006C749A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="00A911F7" w:rsidRPr="00A911F7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422.46</w:t>
            </w:r>
          </w:p>
          <w:p w:rsidR="006C749A" w:rsidRPr="009029D6" w:rsidRDefault="006C749A" w:rsidP="006C749A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="007621D3" w:rsidRPr="007621D3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423.05</w:t>
            </w:r>
          </w:p>
          <w:p w:rsidR="006C749A" w:rsidRPr="009029D6" w:rsidRDefault="006C749A" w:rsidP="006C749A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="007621D3" w:rsidRPr="007621D3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423.36</w:t>
            </w:r>
          </w:p>
          <w:p w:rsidR="006C749A" w:rsidRPr="009029D6" w:rsidRDefault="006C749A" w:rsidP="006C749A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="007621D3" w:rsidRPr="007621D3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420.41</w:t>
            </w:r>
          </w:p>
          <w:p w:rsidR="006C749A" w:rsidRPr="009029D6" w:rsidRDefault="006C749A" w:rsidP="006C749A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="007621D3" w:rsidRPr="007621D3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422</w:t>
            </w:r>
            <w:r w:rsidR="007621D3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.00</w:t>
            </w:r>
          </w:p>
          <w:p w:rsidR="006C749A" w:rsidRPr="009029D6" w:rsidRDefault="006C749A" w:rsidP="006C749A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="007621D3" w:rsidRPr="007621D3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423.74</w:t>
            </w:r>
          </w:p>
          <w:p w:rsidR="006C749A" w:rsidRPr="009029D6" w:rsidRDefault="006C749A" w:rsidP="006C749A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="007621D3" w:rsidRPr="007621D3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423.73</w:t>
            </w:r>
          </w:p>
          <w:p w:rsidR="006C749A" w:rsidRPr="00850F1F" w:rsidRDefault="006C749A" w:rsidP="006C749A">
            <w:pPr>
              <w:spacing w:after="160" w:line="259" w:lineRule="auto"/>
              <w:ind w:left="0" w:firstLine="0"/>
              <w:rPr>
                <w:rFonts w:ascii="Times New Roman" w:eastAsia="MS Mincho" w:hAnsi="Times New Roman"/>
                <w:iCs/>
                <w:sz w:val="24"/>
                <w:szCs w:val="24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="007621D3" w:rsidRPr="007621D3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419.96</w:t>
            </w:r>
          </w:p>
        </w:tc>
        <w:tc>
          <w:tcPr>
            <w:tcW w:w="3019" w:type="dxa"/>
            <w:tcBorders>
              <w:top w:val="nil"/>
              <w:left w:val="nil"/>
              <w:bottom w:val="nil"/>
              <w:right w:val="nil"/>
            </w:tcBorders>
          </w:tcPr>
          <w:p w:rsidR="00E653C4" w:rsidRDefault="00E653C4" w:rsidP="00CA4BF4">
            <w:pPr>
              <w:spacing w:after="160" w:line="259" w:lineRule="auto"/>
              <w:ind w:left="0" w:firstLine="0"/>
              <w:rPr>
                <w:rFonts w:ascii="Times New Roman" w:eastAsia="MS Mincho" w:hAnsi="Times New Roman"/>
                <w:iCs/>
                <w:sz w:val="24"/>
                <w:szCs w:val="24"/>
                <w:lang w:val="en-US"/>
              </w:rPr>
            </w:pPr>
          </w:p>
          <w:p w:rsidR="006C749A" w:rsidRPr="009029D6" w:rsidRDefault="006C749A" w:rsidP="006C749A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="00A911F7" w:rsidRPr="00A911F7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425.65</w:t>
            </w:r>
          </w:p>
          <w:p w:rsidR="006C749A" w:rsidRPr="009029D6" w:rsidRDefault="006C749A" w:rsidP="006C749A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="007621D3" w:rsidRPr="007621D3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426.66</w:t>
            </w:r>
          </w:p>
          <w:p w:rsidR="006C749A" w:rsidRPr="009029D6" w:rsidRDefault="006C749A" w:rsidP="006C749A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="007621D3" w:rsidRPr="007621D3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425.04</w:t>
            </w:r>
          </w:p>
          <w:p w:rsidR="006C749A" w:rsidRPr="009029D6" w:rsidRDefault="006C749A" w:rsidP="006C749A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="007621D3" w:rsidRPr="007621D3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423.81</w:t>
            </w:r>
          </w:p>
          <w:p w:rsidR="006C749A" w:rsidRPr="009029D6" w:rsidRDefault="006C749A" w:rsidP="006C749A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="007621D3" w:rsidRPr="007621D3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426</w:t>
            </w:r>
            <w:r w:rsidR="007621D3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.00</w:t>
            </w:r>
          </w:p>
          <w:p w:rsidR="006C749A" w:rsidRPr="009029D6" w:rsidRDefault="006C749A" w:rsidP="006C749A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="007621D3" w:rsidRPr="007621D3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427.68</w:t>
            </w:r>
          </w:p>
          <w:p w:rsidR="006C749A" w:rsidRPr="009029D6" w:rsidRDefault="006C749A" w:rsidP="006C749A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="007621D3" w:rsidRPr="007621D3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427.70</w:t>
            </w:r>
          </w:p>
          <w:p w:rsidR="006C749A" w:rsidRPr="00850F1F" w:rsidRDefault="006C749A" w:rsidP="006C749A">
            <w:pPr>
              <w:spacing w:after="160" w:line="259" w:lineRule="auto"/>
              <w:ind w:left="0" w:firstLine="0"/>
              <w:rPr>
                <w:rFonts w:ascii="Times New Roman" w:eastAsia="MS Mincho" w:hAnsi="Times New Roman"/>
                <w:iCs/>
                <w:sz w:val="24"/>
                <w:szCs w:val="24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="007621D3" w:rsidRPr="007621D3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423.60</w:t>
            </w:r>
          </w:p>
        </w:tc>
      </w:tr>
      <w:tr w:rsidR="00E653C4" w:rsidTr="00FA4FFC">
        <w:tc>
          <w:tcPr>
            <w:tcW w:w="3018" w:type="dxa"/>
            <w:tcBorders>
              <w:top w:val="nil"/>
              <w:left w:val="nil"/>
              <w:bottom w:val="nil"/>
              <w:right w:val="nil"/>
            </w:tcBorders>
          </w:tcPr>
          <w:p w:rsidR="00E653C4" w:rsidRDefault="00E653C4" w:rsidP="00CA4BF4">
            <w:pPr>
              <w:spacing w:after="160" w:line="259" w:lineRule="auto"/>
              <w:ind w:left="0" w:firstLine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Overestimation of Threat 2</w:t>
            </w:r>
          </w:p>
          <w:p w:rsidR="007621D3" w:rsidRPr="009029D6" w:rsidRDefault="007621D3" w:rsidP="007621D3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Modul 1</w:t>
            </w:r>
          </w:p>
          <w:p w:rsidR="007621D3" w:rsidRPr="009029D6" w:rsidRDefault="007621D3" w:rsidP="007621D3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Modul 2</w:t>
            </w:r>
          </w:p>
          <w:p w:rsidR="007621D3" w:rsidRPr="009029D6" w:rsidRDefault="007621D3" w:rsidP="007621D3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Modul 3</w:t>
            </w:r>
          </w:p>
          <w:p w:rsidR="007621D3" w:rsidRPr="009029D6" w:rsidRDefault="007621D3" w:rsidP="007621D3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Modul 4</w:t>
            </w:r>
          </w:p>
          <w:p w:rsidR="007621D3" w:rsidRPr="009029D6" w:rsidRDefault="007621D3" w:rsidP="007621D3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Modul 5</w:t>
            </w:r>
          </w:p>
          <w:p w:rsidR="007621D3" w:rsidRPr="009029D6" w:rsidRDefault="007621D3" w:rsidP="007621D3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Modul 6</w:t>
            </w:r>
          </w:p>
          <w:p w:rsidR="007621D3" w:rsidRPr="009029D6" w:rsidRDefault="007621D3" w:rsidP="007621D3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Modul 7</w:t>
            </w:r>
          </w:p>
          <w:p w:rsidR="007621D3" w:rsidRPr="00EB62F4" w:rsidRDefault="007621D3" w:rsidP="007621D3">
            <w:pPr>
              <w:spacing w:after="160" w:line="259" w:lineRule="auto"/>
              <w:ind w:left="0" w:firstLine="0"/>
              <w:rPr>
                <w:rFonts w:ascii="Times New Roman" w:eastAsia="MS Mincho" w:hAnsi="Times New Roman"/>
                <w:iCs/>
                <w:sz w:val="24"/>
                <w:szCs w:val="24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Modul 8</w:t>
            </w:r>
          </w:p>
        </w:tc>
        <w:tc>
          <w:tcPr>
            <w:tcW w:w="3019" w:type="dxa"/>
            <w:tcBorders>
              <w:top w:val="nil"/>
              <w:left w:val="nil"/>
              <w:bottom w:val="nil"/>
              <w:right w:val="nil"/>
            </w:tcBorders>
          </w:tcPr>
          <w:p w:rsidR="00E653C4" w:rsidRDefault="00E653C4" w:rsidP="00CA4BF4">
            <w:pPr>
              <w:spacing w:after="160" w:line="259" w:lineRule="auto"/>
              <w:ind w:left="0" w:firstLine="0"/>
              <w:rPr>
                <w:rFonts w:ascii="Times New Roman" w:eastAsia="MS Mincho" w:hAnsi="Times New Roman"/>
                <w:iCs/>
                <w:sz w:val="24"/>
                <w:szCs w:val="24"/>
                <w:lang w:val="en-US"/>
              </w:rPr>
            </w:pPr>
          </w:p>
          <w:p w:rsidR="007621D3" w:rsidRPr="009029D6" w:rsidRDefault="007621D3" w:rsidP="007621D3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="004738DF" w:rsidRPr="004738DF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414.19</w:t>
            </w:r>
          </w:p>
          <w:p w:rsidR="007621D3" w:rsidRPr="009029D6" w:rsidRDefault="007621D3" w:rsidP="007621D3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="004738DF" w:rsidRPr="004738DF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411.55</w:t>
            </w:r>
          </w:p>
          <w:p w:rsidR="007621D3" w:rsidRPr="009029D6" w:rsidRDefault="007621D3" w:rsidP="007621D3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="004738DF" w:rsidRPr="004738DF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416.17</w:t>
            </w:r>
          </w:p>
          <w:p w:rsidR="007621D3" w:rsidRPr="009029D6" w:rsidRDefault="007621D3" w:rsidP="007621D3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="004738DF" w:rsidRPr="004738DF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415.12</w:t>
            </w:r>
          </w:p>
          <w:p w:rsidR="007621D3" w:rsidRPr="009029D6" w:rsidRDefault="007621D3" w:rsidP="007621D3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="004738DF" w:rsidRPr="004738DF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416.38</w:t>
            </w:r>
          </w:p>
          <w:p w:rsidR="007621D3" w:rsidRPr="009029D6" w:rsidRDefault="007621D3" w:rsidP="007621D3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="004738DF" w:rsidRPr="004738DF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412.65</w:t>
            </w:r>
          </w:p>
          <w:p w:rsidR="007621D3" w:rsidRPr="009029D6" w:rsidRDefault="007621D3" w:rsidP="007621D3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="004738DF" w:rsidRPr="004738DF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415.16</w:t>
            </w:r>
          </w:p>
          <w:p w:rsidR="007621D3" w:rsidRPr="00850F1F" w:rsidRDefault="007621D3" w:rsidP="007621D3">
            <w:pPr>
              <w:spacing w:after="160" w:line="259" w:lineRule="auto"/>
              <w:ind w:left="0" w:firstLine="0"/>
              <w:rPr>
                <w:rFonts w:ascii="Times New Roman" w:eastAsia="MS Mincho" w:hAnsi="Times New Roman"/>
                <w:iCs/>
                <w:sz w:val="24"/>
                <w:szCs w:val="24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="004738DF" w:rsidRPr="004738DF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415.57</w:t>
            </w:r>
          </w:p>
        </w:tc>
        <w:tc>
          <w:tcPr>
            <w:tcW w:w="3019" w:type="dxa"/>
            <w:tcBorders>
              <w:top w:val="nil"/>
              <w:left w:val="nil"/>
              <w:bottom w:val="nil"/>
              <w:right w:val="nil"/>
            </w:tcBorders>
          </w:tcPr>
          <w:p w:rsidR="00E653C4" w:rsidRDefault="00E653C4" w:rsidP="00CA4BF4">
            <w:pPr>
              <w:spacing w:after="160" w:line="259" w:lineRule="auto"/>
              <w:ind w:left="0" w:firstLine="0"/>
              <w:rPr>
                <w:rFonts w:ascii="Times New Roman" w:eastAsia="MS Mincho" w:hAnsi="Times New Roman"/>
                <w:iCs/>
                <w:sz w:val="24"/>
                <w:szCs w:val="24"/>
                <w:lang w:val="en-US"/>
              </w:rPr>
            </w:pPr>
          </w:p>
          <w:p w:rsidR="007621D3" w:rsidRPr="009029D6" w:rsidRDefault="007621D3" w:rsidP="007621D3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="004738DF" w:rsidRPr="004738DF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417.50</w:t>
            </w:r>
          </w:p>
          <w:p w:rsidR="007621D3" w:rsidRPr="009029D6" w:rsidRDefault="007621D3" w:rsidP="007621D3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="004738DF" w:rsidRPr="004738DF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415.05</w:t>
            </w:r>
          </w:p>
          <w:p w:rsidR="007621D3" w:rsidRPr="009029D6" w:rsidRDefault="007621D3" w:rsidP="007621D3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="004738DF" w:rsidRPr="004738DF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418.78</w:t>
            </w:r>
          </w:p>
          <w:p w:rsidR="007621D3" w:rsidRPr="009029D6" w:rsidRDefault="007621D3" w:rsidP="007621D3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="004738DF" w:rsidRPr="004738DF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415.98</w:t>
            </w:r>
          </w:p>
          <w:p w:rsidR="007621D3" w:rsidRPr="009029D6" w:rsidRDefault="007621D3" w:rsidP="007621D3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="004738DF" w:rsidRPr="004738DF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420.17</w:t>
            </w:r>
          </w:p>
          <w:p w:rsidR="007621D3" w:rsidRPr="009029D6" w:rsidRDefault="007621D3" w:rsidP="007621D3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="004738DF" w:rsidRPr="004738DF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416.15</w:t>
            </w:r>
          </w:p>
          <w:p w:rsidR="007621D3" w:rsidRPr="009029D6" w:rsidRDefault="007621D3" w:rsidP="007621D3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="004738DF" w:rsidRPr="004738DF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418.86</w:t>
            </w:r>
          </w:p>
          <w:p w:rsidR="007621D3" w:rsidRPr="00850F1F" w:rsidRDefault="007621D3" w:rsidP="007621D3">
            <w:pPr>
              <w:spacing w:after="160" w:line="259" w:lineRule="auto"/>
              <w:ind w:left="0" w:firstLine="0"/>
              <w:rPr>
                <w:rFonts w:ascii="Times New Roman" w:eastAsia="MS Mincho" w:hAnsi="Times New Roman"/>
                <w:iCs/>
                <w:sz w:val="24"/>
                <w:szCs w:val="24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="004738DF" w:rsidRPr="004738DF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418.73</w:t>
            </w:r>
          </w:p>
        </w:tc>
      </w:tr>
      <w:tr w:rsidR="00E653C4" w:rsidTr="00FA4FFC">
        <w:tc>
          <w:tcPr>
            <w:tcW w:w="3018" w:type="dxa"/>
            <w:tcBorders>
              <w:top w:val="nil"/>
              <w:left w:val="nil"/>
              <w:bottom w:val="nil"/>
              <w:right w:val="nil"/>
            </w:tcBorders>
          </w:tcPr>
          <w:p w:rsidR="00E653C4" w:rsidRDefault="00E653C4" w:rsidP="00CA4BF4">
            <w:pPr>
              <w:spacing w:after="160" w:line="259" w:lineRule="auto"/>
              <w:ind w:left="0" w:firstLine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Inflated sense of responsibility 1</w:t>
            </w:r>
          </w:p>
          <w:p w:rsidR="00F6706A" w:rsidRPr="009029D6" w:rsidRDefault="00F6706A" w:rsidP="00F6706A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Modul 1</w:t>
            </w:r>
          </w:p>
          <w:p w:rsidR="00F6706A" w:rsidRPr="009029D6" w:rsidRDefault="00F6706A" w:rsidP="00F6706A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Modul 2</w:t>
            </w:r>
          </w:p>
          <w:p w:rsidR="00F6706A" w:rsidRPr="009029D6" w:rsidRDefault="00F6706A" w:rsidP="00F6706A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Modul 3</w:t>
            </w:r>
          </w:p>
          <w:p w:rsidR="00F6706A" w:rsidRPr="009029D6" w:rsidRDefault="00F6706A" w:rsidP="00F6706A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Modul 4</w:t>
            </w:r>
          </w:p>
          <w:p w:rsidR="00F6706A" w:rsidRPr="009029D6" w:rsidRDefault="00F6706A" w:rsidP="00F6706A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Modul 5</w:t>
            </w:r>
          </w:p>
          <w:p w:rsidR="00F6706A" w:rsidRPr="009029D6" w:rsidRDefault="00F6706A" w:rsidP="00F6706A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Modul 6</w:t>
            </w:r>
          </w:p>
          <w:p w:rsidR="00F6706A" w:rsidRPr="009029D6" w:rsidRDefault="00F6706A" w:rsidP="00F6706A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Modul 7</w:t>
            </w:r>
          </w:p>
          <w:p w:rsidR="00F6706A" w:rsidRPr="00EB62F4" w:rsidRDefault="00F6706A" w:rsidP="00F6706A">
            <w:pPr>
              <w:spacing w:after="160" w:line="259" w:lineRule="auto"/>
              <w:ind w:left="0" w:firstLine="0"/>
              <w:rPr>
                <w:rFonts w:ascii="Times New Roman" w:eastAsia="MS Mincho" w:hAnsi="Times New Roman"/>
                <w:iCs/>
                <w:sz w:val="24"/>
                <w:szCs w:val="24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Modul 8</w:t>
            </w:r>
          </w:p>
        </w:tc>
        <w:tc>
          <w:tcPr>
            <w:tcW w:w="3019" w:type="dxa"/>
            <w:tcBorders>
              <w:top w:val="nil"/>
              <w:left w:val="nil"/>
              <w:bottom w:val="nil"/>
              <w:right w:val="nil"/>
            </w:tcBorders>
          </w:tcPr>
          <w:p w:rsidR="00E653C4" w:rsidRDefault="00E653C4" w:rsidP="00CA4BF4">
            <w:pPr>
              <w:spacing w:after="160" w:line="259" w:lineRule="auto"/>
              <w:ind w:left="0" w:firstLine="0"/>
              <w:rPr>
                <w:rFonts w:ascii="Times New Roman" w:eastAsia="MS Mincho" w:hAnsi="Times New Roman"/>
                <w:iCs/>
                <w:sz w:val="24"/>
                <w:szCs w:val="24"/>
                <w:lang w:val="en-US"/>
              </w:rPr>
            </w:pPr>
          </w:p>
          <w:p w:rsidR="009E4F82" w:rsidRDefault="009E4F82" w:rsidP="009E4F82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</w:p>
          <w:p w:rsidR="009E4F82" w:rsidRPr="009029D6" w:rsidRDefault="009E4F82" w:rsidP="009E4F82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Pr="009E4F82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385.37</w:t>
            </w:r>
          </w:p>
          <w:p w:rsidR="009E4F82" w:rsidRPr="009029D6" w:rsidRDefault="009E4F82" w:rsidP="009E4F82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Pr="009E4F82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384.69</w:t>
            </w:r>
          </w:p>
          <w:p w:rsidR="009E4F82" w:rsidRPr="009029D6" w:rsidRDefault="009E4F82" w:rsidP="009E4F82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Pr="009E4F82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385.25</w:t>
            </w:r>
          </w:p>
          <w:p w:rsidR="009E4F82" w:rsidRPr="009029D6" w:rsidRDefault="009E4F82" w:rsidP="009E4F82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Pr="009E4F82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383.81</w:t>
            </w:r>
          </w:p>
          <w:p w:rsidR="009E4F82" w:rsidRPr="009029D6" w:rsidRDefault="009E4F82" w:rsidP="009E4F82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Pr="009E4F82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384.69</w:t>
            </w:r>
          </w:p>
          <w:p w:rsidR="009E4F82" w:rsidRPr="009029D6" w:rsidRDefault="009E4F82" w:rsidP="009E4F82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Pr="009E4F82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385.42</w:t>
            </w:r>
          </w:p>
          <w:p w:rsidR="009E4F82" w:rsidRPr="009029D6" w:rsidRDefault="009E4F82" w:rsidP="009E4F82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Pr="009E4F82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384.17</w:t>
            </w:r>
          </w:p>
          <w:p w:rsidR="00F6706A" w:rsidRPr="00850F1F" w:rsidRDefault="009E4F82" w:rsidP="00CA4BF4">
            <w:pPr>
              <w:spacing w:after="160" w:line="259" w:lineRule="auto"/>
              <w:ind w:left="0" w:firstLine="0"/>
              <w:rPr>
                <w:rFonts w:ascii="Times New Roman" w:eastAsia="MS Mincho" w:hAnsi="Times New Roman"/>
                <w:iCs/>
                <w:sz w:val="24"/>
                <w:szCs w:val="24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Pr="009E4F82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385.41</w:t>
            </w:r>
          </w:p>
        </w:tc>
        <w:tc>
          <w:tcPr>
            <w:tcW w:w="3019" w:type="dxa"/>
            <w:tcBorders>
              <w:top w:val="nil"/>
              <w:left w:val="nil"/>
              <w:bottom w:val="nil"/>
              <w:right w:val="nil"/>
            </w:tcBorders>
          </w:tcPr>
          <w:p w:rsidR="00E653C4" w:rsidRDefault="00E653C4" w:rsidP="00CA4BF4">
            <w:pPr>
              <w:spacing w:after="160" w:line="259" w:lineRule="auto"/>
              <w:ind w:left="0" w:firstLine="0"/>
              <w:rPr>
                <w:rFonts w:ascii="Times New Roman" w:eastAsia="MS Mincho" w:hAnsi="Times New Roman"/>
                <w:iCs/>
                <w:sz w:val="24"/>
                <w:szCs w:val="24"/>
                <w:lang w:val="en-US"/>
              </w:rPr>
            </w:pPr>
          </w:p>
          <w:p w:rsidR="009E4F82" w:rsidRPr="009E4F82" w:rsidRDefault="009E4F82" w:rsidP="00CA4BF4">
            <w:pPr>
              <w:spacing w:after="160" w:line="259" w:lineRule="auto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</w:p>
          <w:p w:rsidR="009E4F82" w:rsidRPr="009029D6" w:rsidRDefault="009E4F82" w:rsidP="009E4F82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Pr="009E4F82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389.34</w:t>
            </w:r>
          </w:p>
          <w:p w:rsidR="009E4F82" w:rsidRPr="009029D6" w:rsidRDefault="009E4F82" w:rsidP="009E4F82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Pr="009E4F82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385.99</w:t>
            </w:r>
          </w:p>
          <w:p w:rsidR="009E4F82" w:rsidRPr="009029D6" w:rsidRDefault="009E4F82" w:rsidP="009E4F82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Pr="009E4F82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389.22</w:t>
            </w:r>
          </w:p>
          <w:p w:rsidR="009E4F82" w:rsidRPr="009029D6" w:rsidRDefault="009E4F82" w:rsidP="009E4F82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Pr="009E4F82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385.67</w:t>
            </w:r>
          </w:p>
          <w:p w:rsidR="009E4F82" w:rsidRPr="009029D6" w:rsidRDefault="009E4F82" w:rsidP="009E4F82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Pr="009E4F82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388.40</w:t>
            </w:r>
          </w:p>
          <w:p w:rsidR="009E4F82" w:rsidRPr="009029D6" w:rsidRDefault="009E4F82" w:rsidP="009E4F82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Pr="009E4F82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389.42</w:t>
            </w:r>
          </w:p>
          <w:p w:rsidR="009E4F82" w:rsidRPr="009029D6" w:rsidRDefault="009E4F82" w:rsidP="009E4F82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Pr="009E4F82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387.39</w:t>
            </w:r>
          </w:p>
          <w:p w:rsidR="009E4F82" w:rsidRPr="00850F1F" w:rsidRDefault="009E4F82" w:rsidP="009E4F82">
            <w:pPr>
              <w:spacing w:after="160" w:line="259" w:lineRule="auto"/>
              <w:ind w:left="0" w:firstLine="0"/>
              <w:rPr>
                <w:rFonts w:ascii="Times New Roman" w:eastAsia="MS Mincho" w:hAnsi="Times New Roman"/>
                <w:iCs/>
                <w:sz w:val="24"/>
                <w:szCs w:val="24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Pr="009E4F82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388.93</w:t>
            </w:r>
          </w:p>
        </w:tc>
      </w:tr>
      <w:tr w:rsidR="00E653C4" w:rsidTr="00FA4FFC">
        <w:tc>
          <w:tcPr>
            <w:tcW w:w="3018" w:type="dxa"/>
            <w:tcBorders>
              <w:top w:val="nil"/>
              <w:left w:val="nil"/>
              <w:bottom w:val="nil"/>
              <w:right w:val="nil"/>
            </w:tcBorders>
          </w:tcPr>
          <w:p w:rsidR="00E653C4" w:rsidRDefault="00E653C4" w:rsidP="00CA4BF4">
            <w:pPr>
              <w:spacing w:after="160" w:line="259" w:lineRule="auto"/>
              <w:ind w:left="0" w:firstLine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Inflated sense of responsibility 2</w:t>
            </w:r>
          </w:p>
          <w:p w:rsidR="00F6706A" w:rsidRPr="009029D6" w:rsidRDefault="00F6706A" w:rsidP="00F6706A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Modul 1</w:t>
            </w:r>
          </w:p>
          <w:p w:rsidR="00F6706A" w:rsidRPr="009029D6" w:rsidRDefault="00F6706A" w:rsidP="00F6706A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Modul 2</w:t>
            </w:r>
          </w:p>
          <w:p w:rsidR="00F6706A" w:rsidRPr="009029D6" w:rsidRDefault="00F6706A" w:rsidP="00F6706A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Modul 3</w:t>
            </w:r>
          </w:p>
          <w:p w:rsidR="00F6706A" w:rsidRPr="009029D6" w:rsidRDefault="00F6706A" w:rsidP="00F6706A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Modul 4</w:t>
            </w:r>
          </w:p>
          <w:p w:rsidR="00F6706A" w:rsidRPr="009029D6" w:rsidRDefault="00F6706A" w:rsidP="00F6706A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Modul 5</w:t>
            </w:r>
          </w:p>
          <w:p w:rsidR="00F6706A" w:rsidRPr="009029D6" w:rsidRDefault="00F6706A" w:rsidP="00F6706A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Modul 6</w:t>
            </w:r>
          </w:p>
          <w:p w:rsidR="00F6706A" w:rsidRPr="009029D6" w:rsidRDefault="00F6706A" w:rsidP="00F6706A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lastRenderedPageBreak/>
              <w:t xml:space="preserve">   Modul 7</w:t>
            </w:r>
          </w:p>
          <w:p w:rsidR="00F6706A" w:rsidRPr="00EB62F4" w:rsidRDefault="00F6706A" w:rsidP="00F6706A">
            <w:pPr>
              <w:spacing w:after="160" w:line="259" w:lineRule="auto"/>
              <w:ind w:left="0" w:firstLine="0"/>
              <w:rPr>
                <w:rFonts w:ascii="Times New Roman" w:eastAsia="MS Mincho" w:hAnsi="Times New Roman"/>
                <w:iCs/>
                <w:sz w:val="24"/>
                <w:szCs w:val="24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Modul 8</w:t>
            </w:r>
          </w:p>
        </w:tc>
        <w:tc>
          <w:tcPr>
            <w:tcW w:w="3019" w:type="dxa"/>
            <w:tcBorders>
              <w:top w:val="nil"/>
              <w:left w:val="nil"/>
              <w:bottom w:val="nil"/>
              <w:right w:val="nil"/>
            </w:tcBorders>
          </w:tcPr>
          <w:p w:rsidR="00E653C4" w:rsidRDefault="00E653C4" w:rsidP="00CA4BF4">
            <w:pPr>
              <w:spacing w:after="160" w:line="259" w:lineRule="auto"/>
              <w:ind w:left="0" w:firstLine="0"/>
              <w:rPr>
                <w:rFonts w:ascii="Times New Roman" w:eastAsia="MS Mincho" w:hAnsi="Times New Roman"/>
                <w:iCs/>
                <w:sz w:val="24"/>
                <w:szCs w:val="24"/>
                <w:lang w:val="en-US"/>
              </w:rPr>
            </w:pPr>
          </w:p>
          <w:p w:rsidR="00F6706A" w:rsidRDefault="00F6706A" w:rsidP="00F6706A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</w:p>
          <w:p w:rsidR="00F6706A" w:rsidRPr="009029D6" w:rsidRDefault="009E4F82" w:rsidP="00F6706A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="00F6706A" w:rsidRPr="00CA4BF4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390.78</w:t>
            </w:r>
          </w:p>
          <w:p w:rsidR="00F6706A" w:rsidRPr="009029D6" w:rsidRDefault="00F6706A" w:rsidP="00F6706A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Pr="00CA4BF4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390.53</w:t>
            </w:r>
          </w:p>
          <w:p w:rsidR="00F6706A" w:rsidRPr="009029D6" w:rsidRDefault="00F6706A" w:rsidP="00F6706A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Pr="00CA4BF4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390.79</w:t>
            </w:r>
          </w:p>
          <w:p w:rsidR="00F6706A" w:rsidRPr="009029D6" w:rsidRDefault="00F6706A" w:rsidP="00F6706A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Pr="00CA4BF4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389.52</w:t>
            </w:r>
          </w:p>
          <w:p w:rsidR="00F6706A" w:rsidRPr="009029D6" w:rsidRDefault="00F6706A" w:rsidP="00F6706A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Pr="00CA4BF4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390.78</w:t>
            </w:r>
          </w:p>
          <w:p w:rsidR="00F6706A" w:rsidRPr="009029D6" w:rsidRDefault="00F6706A" w:rsidP="00F6706A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Pr="00A41D4F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390.81</w:t>
            </w:r>
          </w:p>
          <w:p w:rsidR="00F6706A" w:rsidRPr="009029D6" w:rsidRDefault="00F6706A" w:rsidP="00F6706A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lastRenderedPageBreak/>
              <w:t xml:space="preserve">   </w:t>
            </w:r>
            <w:r w:rsidRPr="00A41D4F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390.28</w:t>
            </w:r>
          </w:p>
          <w:p w:rsidR="00F6706A" w:rsidRPr="00850F1F" w:rsidRDefault="00F6706A" w:rsidP="00F6706A">
            <w:pPr>
              <w:spacing w:after="160" w:line="259" w:lineRule="auto"/>
              <w:ind w:left="0" w:firstLine="0"/>
              <w:rPr>
                <w:rFonts w:ascii="Times New Roman" w:eastAsia="MS Mincho" w:hAnsi="Times New Roman"/>
                <w:iCs/>
                <w:sz w:val="24"/>
                <w:szCs w:val="24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Pr="00A41D4F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389.60</w:t>
            </w:r>
          </w:p>
        </w:tc>
        <w:tc>
          <w:tcPr>
            <w:tcW w:w="3019" w:type="dxa"/>
            <w:tcBorders>
              <w:top w:val="nil"/>
              <w:left w:val="nil"/>
              <w:bottom w:val="nil"/>
              <w:right w:val="nil"/>
            </w:tcBorders>
          </w:tcPr>
          <w:p w:rsidR="00E653C4" w:rsidRDefault="00E653C4" w:rsidP="00CA4BF4">
            <w:pPr>
              <w:spacing w:after="160" w:line="259" w:lineRule="auto"/>
              <w:ind w:left="0" w:firstLine="0"/>
              <w:rPr>
                <w:rFonts w:ascii="Times New Roman" w:eastAsia="MS Mincho" w:hAnsi="Times New Roman"/>
                <w:iCs/>
                <w:sz w:val="24"/>
                <w:szCs w:val="24"/>
                <w:lang w:val="en-US"/>
              </w:rPr>
            </w:pPr>
          </w:p>
          <w:p w:rsidR="00F6706A" w:rsidRDefault="00F6706A" w:rsidP="00F6706A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</w:p>
          <w:p w:rsidR="00F6706A" w:rsidRPr="009029D6" w:rsidRDefault="00F6706A" w:rsidP="00F6706A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Pr="00CA4BF4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375.85</w:t>
            </w:r>
          </w:p>
          <w:p w:rsidR="00F6706A" w:rsidRPr="009029D6" w:rsidRDefault="00F6706A" w:rsidP="00F6706A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Pr="00CA4BF4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393.85</w:t>
            </w:r>
          </w:p>
          <w:p w:rsidR="00F6706A" w:rsidRPr="009029D6" w:rsidRDefault="00F6706A" w:rsidP="00F6706A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Pr="00CA4BF4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389.40</w:t>
            </w:r>
          </w:p>
          <w:p w:rsidR="00F6706A" w:rsidRPr="009029D6" w:rsidRDefault="00F6706A" w:rsidP="00F6706A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Pr="00CA4BF4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393.37</w:t>
            </w:r>
          </w:p>
          <w:p w:rsidR="00F6706A" w:rsidRPr="009029D6" w:rsidRDefault="00F6706A" w:rsidP="00F6706A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Pr="00CA4BF4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394.65</w:t>
            </w:r>
          </w:p>
          <w:p w:rsidR="00F6706A" w:rsidRPr="009029D6" w:rsidRDefault="00F6706A" w:rsidP="00F6706A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Pr="00A41D4F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394.56</w:t>
            </w:r>
          </w:p>
          <w:p w:rsidR="00F6706A" w:rsidRPr="009029D6" w:rsidRDefault="00F6706A" w:rsidP="00F6706A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lastRenderedPageBreak/>
              <w:t xml:space="preserve">   </w:t>
            </w:r>
            <w:r w:rsidRPr="00A41D4F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393.54</w:t>
            </w:r>
          </w:p>
          <w:p w:rsidR="00F6706A" w:rsidRPr="00850F1F" w:rsidRDefault="00F6706A" w:rsidP="00F6706A">
            <w:pPr>
              <w:spacing w:after="160" w:line="259" w:lineRule="auto"/>
              <w:ind w:left="0" w:firstLine="0"/>
              <w:rPr>
                <w:rFonts w:ascii="Times New Roman" w:eastAsia="MS Mincho" w:hAnsi="Times New Roman"/>
                <w:iCs/>
                <w:sz w:val="24"/>
                <w:szCs w:val="24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Pr="00A41D4F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393.59</w:t>
            </w:r>
          </w:p>
        </w:tc>
      </w:tr>
      <w:tr w:rsidR="00E653C4" w:rsidTr="00FA4FFC">
        <w:tc>
          <w:tcPr>
            <w:tcW w:w="3018" w:type="dxa"/>
            <w:tcBorders>
              <w:top w:val="nil"/>
              <w:left w:val="nil"/>
              <w:bottom w:val="nil"/>
              <w:right w:val="nil"/>
            </w:tcBorders>
          </w:tcPr>
          <w:p w:rsidR="00E653C4" w:rsidRDefault="00E653C4" w:rsidP="00CA4BF4">
            <w:pPr>
              <w:spacing w:after="160" w:line="259" w:lineRule="auto"/>
              <w:ind w:left="0" w:firstLine="0"/>
              <w:rPr>
                <w:rFonts w:ascii="Times New Roman" w:eastAsia="MS Mincho" w:hAnsi="Times New Roman"/>
                <w:iCs/>
                <w:sz w:val="24"/>
                <w:szCs w:val="24"/>
                <w:lang w:val="en-US"/>
              </w:rPr>
            </w:pPr>
            <w:r>
              <w:rPr>
                <w:rFonts w:ascii="Times New Roman" w:eastAsia="MS Mincho" w:hAnsi="Times New Roman"/>
                <w:iCs/>
                <w:sz w:val="24"/>
                <w:szCs w:val="24"/>
                <w:lang w:val="en-US"/>
              </w:rPr>
              <w:lastRenderedPageBreak/>
              <w:t>Biased attention</w:t>
            </w:r>
          </w:p>
          <w:p w:rsidR="00AE6B8E" w:rsidRPr="009029D6" w:rsidRDefault="00AE6B8E" w:rsidP="00AE6B8E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Modul 1</w:t>
            </w:r>
          </w:p>
          <w:p w:rsidR="00AE6B8E" w:rsidRPr="009029D6" w:rsidRDefault="00AE6B8E" w:rsidP="00AE6B8E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Modul 2</w:t>
            </w:r>
          </w:p>
          <w:p w:rsidR="00AE6B8E" w:rsidRPr="009029D6" w:rsidRDefault="00AE6B8E" w:rsidP="00AE6B8E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Modul 3</w:t>
            </w:r>
          </w:p>
          <w:p w:rsidR="00AE6B8E" w:rsidRPr="009029D6" w:rsidRDefault="00AE6B8E" w:rsidP="00AE6B8E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Modul 4</w:t>
            </w:r>
          </w:p>
          <w:p w:rsidR="00AE6B8E" w:rsidRPr="009029D6" w:rsidRDefault="00AE6B8E" w:rsidP="00AE6B8E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Modul 5</w:t>
            </w:r>
          </w:p>
          <w:p w:rsidR="00AE6B8E" w:rsidRPr="009029D6" w:rsidRDefault="00AE6B8E" w:rsidP="00AE6B8E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Modul 6</w:t>
            </w:r>
          </w:p>
          <w:p w:rsidR="00AE6B8E" w:rsidRPr="009029D6" w:rsidRDefault="00AE6B8E" w:rsidP="00AE6B8E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Modul 7</w:t>
            </w:r>
          </w:p>
          <w:p w:rsidR="00AE6B8E" w:rsidRPr="00EB62F4" w:rsidRDefault="00AE6B8E" w:rsidP="00AE6B8E">
            <w:pPr>
              <w:spacing w:after="160" w:line="259" w:lineRule="auto"/>
              <w:ind w:left="0" w:firstLine="0"/>
              <w:rPr>
                <w:rFonts w:ascii="Times New Roman" w:eastAsia="MS Mincho" w:hAnsi="Times New Roman"/>
                <w:iCs/>
                <w:sz w:val="24"/>
                <w:szCs w:val="24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Modul 8</w:t>
            </w:r>
          </w:p>
        </w:tc>
        <w:tc>
          <w:tcPr>
            <w:tcW w:w="3019" w:type="dxa"/>
            <w:tcBorders>
              <w:top w:val="nil"/>
              <w:left w:val="nil"/>
              <w:bottom w:val="nil"/>
              <w:right w:val="nil"/>
            </w:tcBorders>
          </w:tcPr>
          <w:p w:rsidR="00E653C4" w:rsidRDefault="00E653C4" w:rsidP="00CA4BF4">
            <w:pPr>
              <w:spacing w:after="160" w:line="259" w:lineRule="auto"/>
              <w:ind w:left="0" w:firstLine="0"/>
              <w:rPr>
                <w:rFonts w:ascii="Times New Roman" w:eastAsia="MS Mincho" w:hAnsi="Times New Roman"/>
                <w:iCs/>
                <w:sz w:val="24"/>
                <w:szCs w:val="24"/>
                <w:lang w:val="en-US"/>
              </w:rPr>
            </w:pPr>
          </w:p>
          <w:p w:rsidR="00AE6B8E" w:rsidRPr="009029D6" w:rsidRDefault="00AE6B8E" w:rsidP="00AE6B8E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="009679C7" w:rsidRPr="009679C7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406.05</w:t>
            </w:r>
          </w:p>
          <w:p w:rsidR="00AE6B8E" w:rsidRPr="009029D6" w:rsidRDefault="00AE6B8E" w:rsidP="00AE6B8E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="009679C7" w:rsidRPr="009679C7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405.32</w:t>
            </w:r>
          </w:p>
          <w:p w:rsidR="00AE6B8E" w:rsidRPr="009029D6" w:rsidRDefault="00AE6B8E" w:rsidP="00AE6B8E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="009679C7" w:rsidRPr="009679C7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407.39</w:t>
            </w:r>
          </w:p>
          <w:p w:rsidR="00AE6B8E" w:rsidRPr="009029D6" w:rsidRDefault="00AE6B8E" w:rsidP="00AE6B8E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="009679C7" w:rsidRPr="009679C7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407.30</w:t>
            </w:r>
          </w:p>
          <w:p w:rsidR="00AE6B8E" w:rsidRPr="009029D6" w:rsidRDefault="00AE6B8E" w:rsidP="00AE6B8E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="009679C7" w:rsidRPr="009679C7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407.96</w:t>
            </w:r>
          </w:p>
          <w:p w:rsidR="00AE6B8E" w:rsidRPr="009029D6" w:rsidRDefault="00AE6B8E" w:rsidP="00AE6B8E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="009679C7" w:rsidRPr="009679C7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402.42</w:t>
            </w:r>
          </w:p>
          <w:p w:rsidR="00AE6B8E" w:rsidRPr="009029D6" w:rsidRDefault="00AE6B8E" w:rsidP="00AE6B8E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="009679C7" w:rsidRPr="009679C7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407.95</w:t>
            </w:r>
          </w:p>
          <w:p w:rsidR="00AE6B8E" w:rsidRPr="00850F1F" w:rsidRDefault="00AE6B8E" w:rsidP="00AE6B8E">
            <w:pPr>
              <w:spacing w:after="160" w:line="259" w:lineRule="auto"/>
              <w:ind w:left="0" w:firstLine="0"/>
              <w:rPr>
                <w:rFonts w:ascii="Times New Roman" w:eastAsia="MS Mincho" w:hAnsi="Times New Roman"/>
                <w:iCs/>
                <w:sz w:val="24"/>
                <w:szCs w:val="24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="009679C7" w:rsidRPr="009679C7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406.88</w:t>
            </w:r>
          </w:p>
        </w:tc>
        <w:tc>
          <w:tcPr>
            <w:tcW w:w="3019" w:type="dxa"/>
            <w:tcBorders>
              <w:top w:val="nil"/>
              <w:left w:val="nil"/>
              <w:bottom w:val="nil"/>
              <w:right w:val="nil"/>
            </w:tcBorders>
          </w:tcPr>
          <w:p w:rsidR="00E653C4" w:rsidRDefault="00E653C4" w:rsidP="00CA4BF4">
            <w:pPr>
              <w:spacing w:after="160" w:line="259" w:lineRule="auto"/>
              <w:ind w:left="0" w:firstLine="0"/>
              <w:rPr>
                <w:rFonts w:ascii="Times New Roman" w:eastAsia="MS Mincho" w:hAnsi="Times New Roman"/>
                <w:iCs/>
                <w:sz w:val="24"/>
                <w:szCs w:val="24"/>
                <w:lang w:val="en-US"/>
              </w:rPr>
            </w:pPr>
          </w:p>
          <w:p w:rsidR="00AE6B8E" w:rsidRPr="009029D6" w:rsidRDefault="00AE6B8E" w:rsidP="00AE6B8E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="009679C7" w:rsidRPr="009679C7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409.99</w:t>
            </w:r>
          </w:p>
          <w:p w:rsidR="00AE6B8E" w:rsidRPr="009029D6" w:rsidRDefault="00AE6B8E" w:rsidP="00AE6B8E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="009679C7" w:rsidRPr="009679C7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408.49</w:t>
            </w:r>
          </w:p>
          <w:p w:rsidR="00AE6B8E" w:rsidRPr="009029D6" w:rsidRDefault="00AE6B8E" w:rsidP="00AE6B8E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="009679C7" w:rsidRPr="009679C7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408.62</w:t>
            </w:r>
          </w:p>
          <w:p w:rsidR="00AE6B8E" w:rsidRPr="009029D6" w:rsidRDefault="00AE6B8E" w:rsidP="00AE6B8E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="009679C7" w:rsidRPr="009679C7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411.23</w:t>
            </w:r>
          </w:p>
          <w:p w:rsidR="00AE6B8E" w:rsidRPr="009029D6" w:rsidRDefault="00AE6B8E" w:rsidP="00AE6B8E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="009679C7" w:rsidRPr="009679C7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411.08</w:t>
            </w:r>
          </w:p>
          <w:p w:rsidR="00AE6B8E" w:rsidRPr="009029D6" w:rsidRDefault="00AE6B8E" w:rsidP="00AE6B8E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="009679C7" w:rsidRPr="009679C7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405.96</w:t>
            </w:r>
          </w:p>
          <w:p w:rsidR="00AE6B8E" w:rsidRPr="009029D6" w:rsidRDefault="00AE6B8E" w:rsidP="00AE6B8E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="009679C7" w:rsidRPr="009679C7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411.95</w:t>
            </w:r>
          </w:p>
          <w:p w:rsidR="00AE6B8E" w:rsidRPr="00850F1F" w:rsidRDefault="00AE6B8E" w:rsidP="00AE6B8E">
            <w:pPr>
              <w:spacing w:after="160" w:line="259" w:lineRule="auto"/>
              <w:ind w:left="0" w:firstLine="0"/>
              <w:rPr>
                <w:rFonts w:ascii="Times New Roman" w:eastAsia="MS Mincho" w:hAnsi="Times New Roman"/>
                <w:iCs/>
                <w:sz w:val="24"/>
                <w:szCs w:val="24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="009679C7" w:rsidRPr="009679C7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410.82</w:t>
            </w:r>
          </w:p>
        </w:tc>
      </w:tr>
      <w:tr w:rsidR="00E653C4" w:rsidTr="00FA4FFC">
        <w:tc>
          <w:tcPr>
            <w:tcW w:w="30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653C4" w:rsidRDefault="00E653C4" w:rsidP="00CA4BF4">
            <w:pPr>
              <w:spacing w:after="160" w:line="259" w:lineRule="auto"/>
              <w:ind w:left="0" w:firstLine="0"/>
              <w:rPr>
                <w:rFonts w:ascii="Times New Roman" w:eastAsia="MS Mincho" w:hAnsi="Times New Roman"/>
                <w:iCs/>
                <w:sz w:val="24"/>
                <w:szCs w:val="24"/>
                <w:lang w:val="en-US"/>
              </w:rPr>
            </w:pPr>
            <w:r>
              <w:rPr>
                <w:rFonts w:ascii="Times New Roman" w:eastAsia="MS Mincho" w:hAnsi="Times New Roman"/>
                <w:iCs/>
                <w:sz w:val="24"/>
                <w:szCs w:val="24"/>
                <w:lang w:val="en-US"/>
              </w:rPr>
              <w:t>Biased cognitive networks</w:t>
            </w:r>
          </w:p>
          <w:p w:rsidR="009679C7" w:rsidRPr="009029D6" w:rsidRDefault="009679C7" w:rsidP="009679C7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Modul 1</w:t>
            </w:r>
          </w:p>
          <w:p w:rsidR="009679C7" w:rsidRPr="009029D6" w:rsidRDefault="009679C7" w:rsidP="009679C7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Modul 2</w:t>
            </w:r>
          </w:p>
          <w:p w:rsidR="009679C7" w:rsidRPr="009029D6" w:rsidRDefault="009679C7" w:rsidP="009679C7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Modul 3</w:t>
            </w:r>
          </w:p>
          <w:p w:rsidR="009679C7" w:rsidRPr="009029D6" w:rsidRDefault="009679C7" w:rsidP="009679C7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Modul 4</w:t>
            </w:r>
          </w:p>
          <w:p w:rsidR="009679C7" w:rsidRPr="009029D6" w:rsidRDefault="009679C7" w:rsidP="009679C7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Modul 5</w:t>
            </w:r>
          </w:p>
          <w:p w:rsidR="009679C7" w:rsidRPr="009029D6" w:rsidRDefault="009679C7" w:rsidP="009679C7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Modul 6</w:t>
            </w:r>
          </w:p>
          <w:p w:rsidR="009679C7" w:rsidRPr="009029D6" w:rsidRDefault="009679C7" w:rsidP="009679C7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Modul 7</w:t>
            </w:r>
          </w:p>
          <w:p w:rsidR="009679C7" w:rsidRPr="00EB62F4" w:rsidRDefault="009679C7" w:rsidP="009679C7">
            <w:pPr>
              <w:spacing w:after="160" w:line="259" w:lineRule="auto"/>
              <w:ind w:left="0" w:firstLine="0"/>
              <w:rPr>
                <w:rFonts w:ascii="Times New Roman" w:eastAsia="MS Mincho" w:hAnsi="Times New Roman"/>
                <w:iCs/>
                <w:sz w:val="24"/>
                <w:szCs w:val="24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Modul 8</w:t>
            </w:r>
          </w:p>
        </w:tc>
        <w:tc>
          <w:tcPr>
            <w:tcW w:w="30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653C4" w:rsidRDefault="00E653C4" w:rsidP="00CA4BF4">
            <w:pPr>
              <w:spacing w:after="160" w:line="259" w:lineRule="auto"/>
              <w:ind w:left="0" w:firstLine="0"/>
              <w:rPr>
                <w:rFonts w:ascii="Times New Roman" w:eastAsia="MS Mincho" w:hAnsi="Times New Roman"/>
                <w:iCs/>
                <w:sz w:val="24"/>
                <w:szCs w:val="24"/>
                <w:lang w:val="en-US"/>
              </w:rPr>
            </w:pPr>
          </w:p>
          <w:p w:rsidR="009679C7" w:rsidRPr="009029D6" w:rsidRDefault="009679C7" w:rsidP="009679C7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Pr="009679C7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409.86</w:t>
            </w:r>
          </w:p>
          <w:p w:rsidR="009679C7" w:rsidRPr="009029D6" w:rsidRDefault="009679C7" w:rsidP="009679C7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Pr="009679C7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410.43</w:t>
            </w:r>
          </w:p>
          <w:p w:rsidR="009679C7" w:rsidRPr="009029D6" w:rsidRDefault="009679C7" w:rsidP="009679C7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Pr="009679C7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409.28</w:t>
            </w:r>
          </w:p>
          <w:p w:rsidR="009679C7" w:rsidRPr="009029D6" w:rsidRDefault="009679C7" w:rsidP="009679C7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Pr="009679C7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409.64</w:t>
            </w:r>
          </w:p>
          <w:p w:rsidR="009679C7" w:rsidRPr="009029D6" w:rsidRDefault="009679C7" w:rsidP="009679C7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Pr="009679C7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409.37</w:t>
            </w:r>
          </w:p>
          <w:p w:rsidR="009679C7" w:rsidRPr="009029D6" w:rsidRDefault="009679C7" w:rsidP="009679C7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Pr="009679C7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410.18</w:t>
            </w:r>
          </w:p>
          <w:p w:rsidR="009679C7" w:rsidRPr="009029D6" w:rsidRDefault="009679C7" w:rsidP="009679C7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Pr="009679C7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410.45</w:t>
            </w:r>
          </w:p>
          <w:p w:rsidR="009679C7" w:rsidRPr="00850F1F" w:rsidRDefault="009679C7" w:rsidP="009679C7">
            <w:pPr>
              <w:spacing w:after="160" w:line="259" w:lineRule="auto"/>
              <w:ind w:left="0" w:firstLine="0"/>
              <w:rPr>
                <w:rFonts w:ascii="Times New Roman" w:eastAsia="MS Mincho" w:hAnsi="Times New Roman"/>
                <w:iCs/>
                <w:sz w:val="24"/>
                <w:szCs w:val="24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Pr="009679C7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409.80</w:t>
            </w:r>
          </w:p>
        </w:tc>
        <w:tc>
          <w:tcPr>
            <w:tcW w:w="30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653C4" w:rsidRDefault="00E653C4" w:rsidP="00CA4BF4">
            <w:pPr>
              <w:spacing w:after="160" w:line="259" w:lineRule="auto"/>
              <w:ind w:left="0" w:firstLine="0"/>
              <w:rPr>
                <w:rFonts w:ascii="Times New Roman" w:eastAsia="MS Mincho" w:hAnsi="Times New Roman"/>
                <w:iCs/>
                <w:sz w:val="24"/>
                <w:szCs w:val="24"/>
                <w:lang w:val="en-US"/>
              </w:rPr>
            </w:pPr>
          </w:p>
          <w:p w:rsidR="009679C7" w:rsidRPr="009029D6" w:rsidRDefault="009679C7" w:rsidP="009679C7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Pr="009679C7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414.13</w:t>
            </w:r>
          </w:p>
          <w:p w:rsidR="009679C7" w:rsidRPr="009029D6" w:rsidRDefault="009679C7" w:rsidP="009679C7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Pr="009679C7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414.29</w:t>
            </w:r>
          </w:p>
          <w:p w:rsidR="009679C7" w:rsidRPr="009029D6" w:rsidRDefault="009679C7" w:rsidP="009679C7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Pr="009679C7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411.24</w:t>
            </w:r>
          </w:p>
          <w:p w:rsidR="009679C7" w:rsidRPr="009029D6" w:rsidRDefault="009679C7" w:rsidP="009679C7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Pr="009679C7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412.70</w:t>
            </w:r>
          </w:p>
          <w:p w:rsidR="009679C7" w:rsidRPr="009029D6" w:rsidRDefault="009679C7" w:rsidP="009679C7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Pr="009679C7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405.68</w:t>
            </w:r>
          </w:p>
          <w:p w:rsidR="009679C7" w:rsidRPr="009029D6" w:rsidRDefault="009679C7" w:rsidP="009679C7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Pr="009679C7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413.77</w:t>
            </w:r>
          </w:p>
          <w:p w:rsidR="009679C7" w:rsidRPr="009029D6" w:rsidRDefault="009679C7" w:rsidP="009679C7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Pr="009679C7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414.44</w:t>
            </w:r>
          </w:p>
          <w:p w:rsidR="009679C7" w:rsidRPr="00850F1F" w:rsidRDefault="009679C7" w:rsidP="009679C7">
            <w:pPr>
              <w:spacing w:after="160" w:line="259" w:lineRule="auto"/>
              <w:ind w:left="0" w:firstLine="0"/>
              <w:rPr>
                <w:rFonts w:ascii="Times New Roman" w:eastAsia="MS Mincho" w:hAnsi="Times New Roman"/>
                <w:iCs/>
                <w:sz w:val="24"/>
                <w:szCs w:val="24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Pr="009679C7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409.57</w:t>
            </w:r>
          </w:p>
        </w:tc>
      </w:tr>
    </w:tbl>
    <w:p w:rsidR="00E653C4" w:rsidRDefault="00E653C4" w:rsidP="00AE3141">
      <w:pPr>
        <w:spacing w:after="160" w:line="259" w:lineRule="auto"/>
        <w:ind w:left="0" w:firstLine="0"/>
        <w:rPr>
          <w:rFonts w:ascii="Times New Roman" w:eastAsia="MS Mincho" w:hAnsi="Times New Roman"/>
          <w:iCs/>
          <w:sz w:val="24"/>
          <w:szCs w:val="24"/>
          <w:lang w:val="en-US"/>
        </w:rPr>
      </w:pPr>
    </w:p>
    <w:p w:rsidR="00690621" w:rsidRDefault="00690621" w:rsidP="00AE3141">
      <w:pPr>
        <w:spacing w:after="160" w:line="259" w:lineRule="auto"/>
        <w:ind w:left="0" w:firstLine="0"/>
        <w:rPr>
          <w:rFonts w:ascii="Times New Roman" w:eastAsia="MS Mincho" w:hAnsi="Times New Roman"/>
          <w:iCs/>
          <w:sz w:val="24"/>
          <w:szCs w:val="24"/>
          <w:lang w:val="en-US"/>
        </w:rPr>
      </w:pPr>
    </w:p>
    <w:p w:rsidR="00690621" w:rsidRDefault="00690621" w:rsidP="00AE3141">
      <w:pPr>
        <w:spacing w:after="160" w:line="259" w:lineRule="auto"/>
        <w:ind w:left="0" w:firstLine="0"/>
        <w:rPr>
          <w:rFonts w:ascii="Times New Roman" w:eastAsia="MS Mincho" w:hAnsi="Times New Roman"/>
          <w:iCs/>
          <w:sz w:val="24"/>
          <w:szCs w:val="24"/>
          <w:lang w:val="en-US"/>
        </w:rPr>
      </w:pPr>
    </w:p>
    <w:p w:rsidR="00690621" w:rsidRDefault="00690621" w:rsidP="00AE3141">
      <w:pPr>
        <w:spacing w:after="160" w:line="259" w:lineRule="auto"/>
        <w:ind w:left="0" w:firstLine="0"/>
        <w:rPr>
          <w:rFonts w:ascii="Times New Roman" w:eastAsia="MS Mincho" w:hAnsi="Times New Roman"/>
          <w:iCs/>
          <w:sz w:val="24"/>
          <w:szCs w:val="24"/>
          <w:lang w:val="en-US"/>
        </w:rPr>
      </w:pPr>
    </w:p>
    <w:p w:rsidR="00690621" w:rsidRDefault="00690621" w:rsidP="00AE3141">
      <w:pPr>
        <w:spacing w:after="160" w:line="259" w:lineRule="auto"/>
        <w:ind w:left="0" w:firstLine="0"/>
        <w:rPr>
          <w:rFonts w:ascii="Times New Roman" w:eastAsia="MS Mincho" w:hAnsi="Times New Roman"/>
          <w:iCs/>
          <w:sz w:val="24"/>
          <w:szCs w:val="24"/>
          <w:lang w:val="en-US"/>
        </w:rPr>
      </w:pPr>
    </w:p>
    <w:p w:rsidR="00690621" w:rsidRDefault="00690621" w:rsidP="00AE3141">
      <w:pPr>
        <w:spacing w:after="160" w:line="259" w:lineRule="auto"/>
        <w:ind w:left="0" w:firstLine="0"/>
        <w:rPr>
          <w:rFonts w:ascii="Times New Roman" w:eastAsia="MS Mincho" w:hAnsi="Times New Roman"/>
          <w:iCs/>
          <w:sz w:val="24"/>
          <w:szCs w:val="24"/>
          <w:lang w:val="en-US"/>
        </w:rPr>
      </w:pPr>
    </w:p>
    <w:p w:rsidR="00690621" w:rsidRDefault="00690621" w:rsidP="00AE3141">
      <w:pPr>
        <w:spacing w:after="160" w:line="259" w:lineRule="auto"/>
        <w:ind w:left="0" w:firstLine="0"/>
        <w:rPr>
          <w:rFonts w:ascii="Times New Roman" w:eastAsia="MS Mincho" w:hAnsi="Times New Roman"/>
          <w:iCs/>
          <w:sz w:val="24"/>
          <w:szCs w:val="24"/>
          <w:lang w:val="en-US"/>
        </w:rPr>
      </w:pPr>
    </w:p>
    <w:p w:rsidR="00690621" w:rsidRDefault="00690621" w:rsidP="00AE3141">
      <w:pPr>
        <w:spacing w:after="160" w:line="259" w:lineRule="auto"/>
        <w:ind w:left="0" w:firstLine="0"/>
        <w:rPr>
          <w:rFonts w:ascii="Times New Roman" w:eastAsia="MS Mincho" w:hAnsi="Times New Roman"/>
          <w:iCs/>
          <w:sz w:val="24"/>
          <w:szCs w:val="24"/>
          <w:lang w:val="en-US"/>
        </w:rPr>
      </w:pPr>
    </w:p>
    <w:p w:rsidR="00690621" w:rsidRDefault="00690621" w:rsidP="00AE3141">
      <w:pPr>
        <w:spacing w:after="160" w:line="259" w:lineRule="auto"/>
        <w:ind w:left="0" w:firstLine="0"/>
        <w:rPr>
          <w:rFonts w:ascii="Times New Roman" w:eastAsia="MS Mincho" w:hAnsi="Times New Roman"/>
          <w:iCs/>
          <w:sz w:val="24"/>
          <w:szCs w:val="24"/>
          <w:lang w:val="en-US"/>
        </w:rPr>
      </w:pPr>
    </w:p>
    <w:p w:rsidR="00690621" w:rsidRDefault="00690621" w:rsidP="00AE3141">
      <w:pPr>
        <w:spacing w:after="160" w:line="259" w:lineRule="auto"/>
        <w:ind w:left="0" w:firstLine="0"/>
        <w:rPr>
          <w:rFonts w:ascii="Times New Roman" w:eastAsia="MS Mincho" w:hAnsi="Times New Roman"/>
          <w:iCs/>
          <w:sz w:val="24"/>
          <w:szCs w:val="24"/>
          <w:lang w:val="en-US"/>
        </w:rPr>
      </w:pPr>
    </w:p>
    <w:p w:rsidR="00690621" w:rsidRDefault="00690621" w:rsidP="00AE3141">
      <w:pPr>
        <w:spacing w:after="160" w:line="259" w:lineRule="auto"/>
        <w:ind w:left="0" w:firstLine="0"/>
        <w:rPr>
          <w:rFonts w:ascii="Times New Roman" w:eastAsia="MS Mincho" w:hAnsi="Times New Roman"/>
          <w:iCs/>
          <w:sz w:val="24"/>
          <w:szCs w:val="24"/>
          <w:lang w:val="en-US"/>
        </w:rPr>
      </w:pPr>
    </w:p>
    <w:p w:rsidR="00690621" w:rsidRDefault="00690621" w:rsidP="00AE3141">
      <w:pPr>
        <w:spacing w:after="160" w:line="259" w:lineRule="auto"/>
        <w:ind w:left="0" w:firstLine="0"/>
        <w:rPr>
          <w:rFonts w:ascii="Times New Roman" w:eastAsia="MS Mincho" w:hAnsi="Times New Roman"/>
          <w:iCs/>
          <w:sz w:val="24"/>
          <w:szCs w:val="24"/>
          <w:lang w:val="en-US"/>
        </w:rPr>
      </w:pPr>
    </w:p>
    <w:p w:rsidR="00690621" w:rsidRDefault="00690621" w:rsidP="00AE3141">
      <w:pPr>
        <w:spacing w:after="160" w:line="259" w:lineRule="auto"/>
        <w:ind w:left="0" w:firstLine="0"/>
        <w:rPr>
          <w:rFonts w:ascii="Times New Roman" w:eastAsia="MS Mincho" w:hAnsi="Times New Roman"/>
          <w:iCs/>
          <w:sz w:val="24"/>
          <w:szCs w:val="24"/>
          <w:lang w:val="en-US"/>
        </w:rPr>
      </w:pPr>
    </w:p>
    <w:p w:rsidR="00690621" w:rsidRDefault="00690621" w:rsidP="00AE3141">
      <w:pPr>
        <w:spacing w:after="160" w:line="259" w:lineRule="auto"/>
        <w:ind w:left="0" w:firstLine="0"/>
        <w:rPr>
          <w:rFonts w:ascii="Times New Roman" w:eastAsia="MS Mincho" w:hAnsi="Times New Roman"/>
          <w:iCs/>
          <w:sz w:val="24"/>
          <w:szCs w:val="24"/>
          <w:lang w:val="en-US"/>
        </w:rPr>
      </w:pPr>
    </w:p>
    <w:p w:rsidR="00690621" w:rsidRPr="00AE3141" w:rsidRDefault="00690621" w:rsidP="00AE3141">
      <w:pPr>
        <w:spacing w:after="160" w:line="259" w:lineRule="auto"/>
        <w:ind w:left="0" w:firstLine="0"/>
        <w:rPr>
          <w:rFonts w:ascii="Times New Roman" w:eastAsia="MS Mincho" w:hAnsi="Times New Roman"/>
          <w:iCs/>
          <w:sz w:val="24"/>
          <w:szCs w:val="24"/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18"/>
        <w:gridCol w:w="3019"/>
        <w:gridCol w:w="3019"/>
      </w:tblGrid>
      <w:tr w:rsidR="00FC328B" w:rsidRPr="00814B2B" w:rsidTr="00690621">
        <w:tc>
          <w:tcPr>
            <w:tcW w:w="9056" w:type="dxa"/>
            <w:gridSpan w:val="3"/>
            <w:tcBorders>
              <w:bottom w:val="single" w:sz="4" w:space="0" w:color="auto"/>
            </w:tcBorders>
          </w:tcPr>
          <w:p w:rsidR="00FC328B" w:rsidRDefault="00FC328B" w:rsidP="00CA4BF4">
            <w:pPr>
              <w:spacing w:after="160" w:line="259" w:lineRule="auto"/>
              <w:ind w:left="0" w:firstLine="0"/>
              <w:rPr>
                <w:rFonts w:ascii="Times New Roman" w:eastAsia="MS Mincho" w:hAnsi="Times New Roman"/>
                <w:iCs/>
                <w:sz w:val="24"/>
                <w:szCs w:val="24"/>
                <w:lang w:val="en-US"/>
              </w:rPr>
            </w:pPr>
            <w:r>
              <w:rPr>
                <w:rFonts w:ascii="Times New Roman" w:eastAsia="MS Mincho" w:hAnsi="Times New Roman"/>
                <w:iCs/>
                <w:sz w:val="24"/>
                <w:szCs w:val="24"/>
                <w:lang w:val="en-US"/>
              </w:rPr>
              <w:lastRenderedPageBreak/>
              <w:t>Models that analyzed between-session effects.</w:t>
            </w:r>
          </w:p>
        </w:tc>
      </w:tr>
      <w:tr w:rsidR="00FC328B" w:rsidRPr="00814B2B" w:rsidTr="00690621">
        <w:tc>
          <w:tcPr>
            <w:tcW w:w="3018" w:type="dxa"/>
            <w:tcBorders>
              <w:top w:val="single" w:sz="4" w:space="0" w:color="auto"/>
              <w:bottom w:val="single" w:sz="4" w:space="0" w:color="auto"/>
            </w:tcBorders>
          </w:tcPr>
          <w:p w:rsidR="00FC328B" w:rsidRDefault="00FC328B" w:rsidP="00CA4BF4">
            <w:pPr>
              <w:spacing w:after="160" w:line="259" w:lineRule="auto"/>
              <w:ind w:left="0" w:firstLine="0"/>
              <w:rPr>
                <w:rFonts w:ascii="Times New Roman" w:eastAsia="MS Mincho" w:hAnsi="Times New Roman"/>
                <w:iCs/>
                <w:sz w:val="24"/>
                <w:szCs w:val="24"/>
                <w:lang w:val="en-US"/>
              </w:rPr>
            </w:pPr>
            <w:r>
              <w:rPr>
                <w:rFonts w:ascii="Times New Roman" w:eastAsia="MS Mincho" w:hAnsi="Times New Roman"/>
                <w:iCs/>
                <w:sz w:val="24"/>
                <w:szCs w:val="24"/>
                <w:lang w:val="en-US"/>
              </w:rPr>
              <w:t>Variable</w:t>
            </w:r>
          </w:p>
        </w:tc>
        <w:tc>
          <w:tcPr>
            <w:tcW w:w="3019" w:type="dxa"/>
            <w:tcBorders>
              <w:top w:val="single" w:sz="4" w:space="0" w:color="auto"/>
              <w:bottom w:val="single" w:sz="4" w:space="0" w:color="auto"/>
            </w:tcBorders>
          </w:tcPr>
          <w:p w:rsidR="00FC328B" w:rsidRDefault="00FC328B" w:rsidP="00CA4BF4">
            <w:pPr>
              <w:spacing w:after="160" w:line="259" w:lineRule="auto"/>
              <w:ind w:left="0" w:firstLine="0"/>
              <w:rPr>
                <w:rFonts w:ascii="Times New Roman" w:eastAsia="MS Mincho" w:hAnsi="Times New Roman"/>
                <w:iCs/>
                <w:sz w:val="24"/>
                <w:szCs w:val="24"/>
                <w:lang w:val="en-US"/>
              </w:rPr>
            </w:pPr>
            <w:r>
              <w:rPr>
                <w:rFonts w:ascii="Times New Roman" w:eastAsia="MS Mincho" w:hAnsi="Times New Roman"/>
                <w:iCs/>
                <w:sz w:val="24"/>
                <w:szCs w:val="24"/>
                <w:lang w:val="en-US"/>
              </w:rPr>
              <w:t>AIC of the random intercept model</w:t>
            </w:r>
          </w:p>
        </w:tc>
        <w:tc>
          <w:tcPr>
            <w:tcW w:w="3019" w:type="dxa"/>
            <w:tcBorders>
              <w:top w:val="single" w:sz="4" w:space="0" w:color="auto"/>
              <w:bottom w:val="single" w:sz="4" w:space="0" w:color="auto"/>
            </w:tcBorders>
          </w:tcPr>
          <w:p w:rsidR="00FC328B" w:rsidRDefault="00FC328B" w:rsidP="00CA4BF4">
            <w:pPr>
              <w:spacing w:after="160" w:line="259" w:lineRule="auto"/>
              <w:ind w:left="0" w:firstLine="0"/>
              <w:rPr>
                <w:rFonts w:ascii="Times New Roman" w:eastAsia="MS Mincho" w:hAnsi="Times New Roman"/>
                <w:iCs/>
                <w:sz w:val="24"/>
                <w:szCs w:val="24"/>
                <w:lang w:val="en-US"/>
              </w:rPr>
            </w:pPr>
            <w:r>
              <w:rPr>
                <w:rFonts w:ascii="Times New Roman" w:eastAsia="MS Mincho" w:hAnsi="Times New Roman"/>
                <w:iCs/>
                <w:sz w:val="24"/>
                <w:szCs w:val="24"/>
                <w:lang w:val="en-US"/>
              </w:rPr>
              <w:t>AIC of the random intercept, random slope model</w:t>
            </w:r>
          </w:p>
        </w:tc>
      </w:tr>
      <w:tr w:rsidR="00FC328B" w:rsidTr="00690621">
        <w:tc>
          <w:tcPr>
            <w:tcW w:w="3018" w:type="dxa"/>
            <w:tcBorders>
              <w:top w:val="single" w:sz="4" w:space="0" w:color="auto"/>
            </w:tcBorders>
          </w:tcPr>
          <w:p w:rsidR="00FC328B" w:rsidRDefault="00FC328B" w:rsidP="00CA4BF4">
            <w:pPr>
              <w:spacing w:after="160" w:line="259" w:lineRule="auto"/>
              <w:ind w:left="0" w:firstLine="0"/>
              <w:rPr>
                <w:rFonts w:ascii="Times New Roman" w:eastAsia="MS Mincho" w:hAnsi="Times New Roman"/>
                <w:iCs/>
                <w:sz w:val="24"/>
                <w:szCs w:val="24"/>
                <w:lang w:val="en-US"/>
              </w:rPr>
            </w:pPr>
            <w:r w:rsidRPr="00EB62F4">
              <w:rPr>
                <w:rFonts w:ascii="Times New Roman" w:eastAsia="MS Mincho" w:hAnsi="Times New Roman"/>
                <w:iCs/>
                <w:sz w:val="24"/>
                <w:szCs w:val="24"/>
                <w:lang w:val="en-US"/>
              </w:rPr>
              <w:t>Thought monitoring</w:t>
            </w:r>
          </w:p>
          <w:p w:rsidR="00FC328B" w:rsidRPr="009029D6" w:rsidRDefault="00FC328B" w:rsidP="00CA4BF4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824AEF">
              <w:rPr>
                <w:rFonts w:ascii="Times New Roman" w:eastAsia="MS Mincho" w:hAnsi="Times New Roman"/>
                <w:iCs/>
                <w:sz w:val="12"/>
                <w:szCs w:val="12"/>
                <w:lang w:val="en-US"/>
              </w:rPr>
              <w:t xml:space="preserve">   </w:t>
            </w: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Modul 1</w:t>
            </w:r>
          </w:p>
          <w:p w:rsidR="00FC328B" w:rsidRPr="009029D6" w:rsidRDefault="00FC328B" w:rsidP="00CA4BF4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Modul 2</w:t>
            </w:r>
          </w:p>
          <w:p w:rsidR="00FC328B" w:rsidRPr="009029D6" w:rsidRDefault="00FC328B" w:rsidP="00CA4BF4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Modul 3</w:t>
            </w:r>
          </w:p>
          <w:p w:rsidR="00FC328B" w:rsidRPr="009029D6" w:rsidRDefault="00FC328B" w:rsidP="00CA4BF4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Modul 4</w:t>
            </w:r>
          </w:p>
          <w:p w:rsidR="00FC328B" w:rsidRPr="009029D6" w:rsidRDefault="00FC328B" w:rsidP="00CA4BF4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Modul 5</w:t>
            </w:r>
          </w:p>
          <w:p w:rsidR="00FC328B" w:rsidRPr="009029D6" w:rsidRDefault="00FC328B" w:rsidP="00CA4BF4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Modul 6</w:t>
            </w:r>
          </w:p>
          <w:p w:rsidR="00FC328B" w:rsidRPr="009029D6" w:rsidRDefault="00FC328B" w:rsidP="00CA4BF4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Modul 7</w:t>
            </w:r>
          </w:p>
          <w:p w:rsidR="00FC328B" w:rsidRPr="00EB62F4" w:rsidRDefault="00FC328B" w:rsidP="00CA4BF4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24"/>
                <w:szCs w:val="24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Modul 8</w:t>
            </w:r>
          </w:p>
        </w:tc>
        <w:tc>
          <w:tcPr>
            <w:tcW w:w="3019" w:type="dxa"/>
            <w:tcBorders>
              <w:top w:val="single" w:sz="4" w:space="0" w:color="auto"/>
            </w:tcBorders>
          </w:tcPr>
          <w:p w:rsidR="00FC328B" w:rsidRDefault="00FC328B" w:rsidP="00CA4BF4">
            <w:pPr>
              <w:spacing w:after="160" w:line="259" w:lineRule="auto"/>
              <w:ind w:left="0" w:firstLine="0"/>
              <w:rPr>
                <w:rFonts w:ascii="Times New Roman" w:eastAsia="MS Mincho" w:hAnsi="Times New Roman"/>
                <w:iCs/>
                <w:sz w:val="24"/>
                <w:szCs w:val="24"/>
                <w:lang w:val="en-US"/>
              </w:rPr>
            </w:pPr>
          </w:p>
          <w:p w:rsidR="00DF0145" w:rsidRPr="009029D6" w:rsidRDefault="00FC328B" w:rsidP="00DF0145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="00D8176F" w:rsidRPr="00D8176F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399.02</w:t>
            </w:r>
          </w:p>
          <w:p w:rsidR="00DF0145" w:rsidRPr="009029D6" w:rsidRDefault="00DF0145" w:rsidP="00DF0145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="00D8176F" w:rsidRPr="00D8176F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398.54</w:t>
            </w:r>
          </w:p>
          <w:p w:rsidR="00DF0145" w:rsidRPr="009029D6" w:rsidRDefault="00DF0145" w:rsidP="00DF0145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="00D8176F" w:rsidRPr="00D8176F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399.04</w:t>
            </w:r>
          </w:p>
          <w:p w:rsidR="00DF0145" w:rsidRPr="009029D6" w:rsidRDefault="00DF0145" w:rsidP="00DF0145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="00D8176F" w:rsidRPr="00D8176F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398.98</w:t>
            </w:r>
          </w:p>
          <w:p w:rsidR="00DF0145" w:rsidRPr="009029D6" w:rsidRDefault="00DF0145" w:rsidP="00DF0145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="0039632C" w:rsidRPr="0039632C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398.99</w:t>
            </w:r>
          </w:p>
          <w:p w:rsidR="00DF0145" w:rsidRPr="009029D6" w:rsidRDefault="00DF0145" w:rsidP="00DF0145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="0039632C" w:rsidRPr="0039632C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398.54</w:t>
            </w:r>
          </w:p>
          <w:p w:rsidR="00DF0145" w:rsidRPr="009029D6" w:rsidRDefault="00DF0145" w:rsidP="00DF0145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="0039632C" w:rsidRPr="0039632C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397.57</w:t>
            </w:r>
          </w:p>
          <w:p w:rsidR="00FC328B" w:rsidRPr="00850F1F" w:rsidRDefault="00DF0145" w:rsidP="00DF0145">
            <w:pPr>
              <w:spacing w:after="160" w:line="259" w:lineRule="auto"/>
              <w:ind w:left="0" w:firstLine="0"/>
              <w:rPr>
                <w:rFonts w:ascii="Times New Roman" w:eastAsia="MS Mincho" w:hAnsi="Times New Roman"/>
                <w:iCs/>
                <w:sz w:val="24"/>
                <w:szCs w:val="24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="0039632C" w:rsidRPr="0039632C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399.04</w:t>
            </w:r>
          </w:p>
        </w:tc>
        <w:tc>
          <w:tcPr>
            <w:tcW w:w="3019" w:type="dxa"/>
            <w:tcBorders>
              <w:top w:val="single" w:sz="4" w:space="0" w:color="auto"/>
            </w:tcBorders>
          </w:tcPr>
          <w:p w:rsidR="00FC328B" w:rsidRPr="009029D6" w:rsidRDefault="00FC328B" w:rsidP="00CA4BF4">
            <w:pPr>
              <w:spacing w:after="160" w:line="259" w:lineRule="auto"/>
              <w:ind w:left="0" w:firstLine="0"/>
              <w:rPr>
                <w:rFonts w:ascii="Times New Roman" w:eastAsia="MS Mincho" w:hAnsi="Times New Roman"/>
                <w:iCs/>
                <w:sz w:val="24"/>
                <w:szCs w:val="24"/>
                <w:lang w:val="en-US"/>
              </w:rPr>
            </w:pPr>
          </w:p>
          <w:p w:rsidR="00DF0145" w:rsidRPr="009029D6" w:rsidRDefault="00D8176F" w:rsidP="00DF0145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Pr="00D8176F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401.77</w:t>
            </w:r>
          </w:p>
          <w:p w:rsidR="00DF0145" w:rsidRPr="009029D6" w:rsidRDefault="00DF0145" w:rsidP="00DF0145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="00D8176F" w:rsidRPr="00D8176F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402.40</w:t>
            </w:r>
          </w:p>
          <w:p w:rsidR="00DF0145" w:rsidRPr="009029D6" w:rsidRDefault="00DF0145" w:rsidP="00DF0145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="00D8176F" w:rsidRPr="00D8176F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396.75</w:t>
            </w:r>
          </w:p>
          <w:p w:rsidR="00DF0145" w:rsidRPr="009029D6" w:rsidRDefault="00DF0145" w:rsidP="00DF0145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="00D8176F" w:rsidRPr="00D8176F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401.57</w:t>
            </w:r>
          </w:p>
          <w:p w:rsidR="00DF0145" w:rsidRPr="009029D6" w:rsidRDefault="00DF0145" w:rsidP="00DF0145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="0039632C" w:rsidRPr="0039632C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402.56</w:t>
            </w:r>
          </w:p>
          <w:p w:rsidR="00DF0145" w:rsidRPr="009029D6" w:rsidRDefault="00DF0145" w:rsidP="00DF0145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="0039632C" w:rsidRPr="0039632C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401.85</w:t>
            </w:r>
          </w:p>
          <w:p w:rsidR="00DF0145" w:rsidRPr="009029D6" w:rsidRDefault="00DF0145" w:rsidP="00DF0145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="0039632C" w:rsidRPr="0039632C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398.51</w:t>
            </w:r>
          </w:p>
          <w:p w:rsidR="00FC328B" w:rsidRPr="009029D6" w:rsidRDefault="00DF0145" w:rsidP="00DF0145">
            <w:pPr>
              <w:spacing w:after="160" w:line="259" w:lineRule="auto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="0039632C" w:rsidRPr="0039632C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402.37</w:t>
            </w:r>
          </w:p>
        </w:tc>
      </w:tr>
      <w:tr w:rsidR="00FC328B" w:rsidTr="00690621">
        <w:tc>
          <w:tcPr>
            <w:tcW w:w="3018" w:type="dxa"/>
          </w:tcPr>
          <w:p w:rsidR="00FC328B" w:rsidRDefault="00FC328B" w:rsidP="00CA4BF4">
            <w:pPr>
              <w:spacing w:after="160" w:line="259" w:lineRule="auto"/>
              <w:ind w:left="0" w:firstLine="0"/>
              <w:rPr>
                <w:rFonts w:ascii="Times New Roman" w:eastAsia="MS Mincho" w:hAnsi="Times New Roman"/>
                <w:iCs/>
                <w:sz w:val="24"/>
                <w:szCs w:val="24"/>
                <w:lang w:val="en-US"/>
              </w:rPr>
            </w:pPr>
            <w:r w:rsidRPr="00EB62F4">
              <w:rPr>
                <w:rFonts w:ascii="Times New Roman" w:eastAsia="MS Mincho" w:hAnsi="Times New Roman"/>
                <w:iCs/>
                <w:sz w:val="24"/>
                <w:szCs w:val="24"/>
                <w:lang w:val="en-US"/>
              </w:rPr>
              <w:t>Thought control</w:t>
            </w:r>
          </w:p>
          <w:p w:rsidR="00B91B04" w:rsidRPr="009029D6" w:rsidRDefault="00B91B04" w:rsidP="00B91B04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Modul 1</w:t>
            </w:r>
          </w:p>
          <w:p w:rsidR="00B91B04" w:rsidRPr="009029D6" w:rsidRDefault="00B91B04" w:rsidP="00B91B04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Modul 2</w:t>
            </w:r>
          </w:p>
          <w:p w:rsidR="00B91B04" w:rsidRPr="009029D6" w:rsidRDefault="00B91B04" w:rsidP="00B91B04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Modul 3</w:t>
            </w:r>
          </w:p>
          <w:p w:rsidR="00B91B04" w:rsidRPr="009029D6" w:rsidRDefault="00B91B04" w:rsidP="00B91B04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Modul 4</w:t>
            </w:r>
          </w:p>
          <w:p w:rsidR="00B91B04" w:rsidRPr="009029D6" w:rsidRDefault="00B91B04" w:rsidP="00B91B04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Modul 5</w:t>
            </w:r>
          </w:p>
          <w:p w:rsidR="00B91B04" w:rsidRPr="009029D6" w:rsidRDefault="00B91B04" w:rsidP="00B91B04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Modul 6</w:t>
            </w:r>
          </w:p>
          <w:p w:rsidR="00B91B04" w:rsidRPr="009029D6" w:rsidRDefault="00B91B04" w:rsidP="00B91B04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Modul 7</w:t>
            </w:r>
          </w:p>
          <w:p w:rsidR="00B91B04" w:rsidRPr="00EB62F4" w:rsidRDefault="00B91B04" w:rsidP="00B91B04">
            <w:pPr>
              <w:spacing w:after="160" w:line="259" w:lineRule="auto"/>
              <w:ind w:left="0" w:firstLine="0"/>
              <w:rPr>
                <w:rFonts w:ascii="Times New Roman" w:eastAsia="MS Mincho" w:hAnsi="Times New Roman"/>
                <w:iCs/>
                <w:sz w:val="24"/>
                <w:szCs w:val="24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Modul 8</w:t>
            </w:r>
          </w:p>
        </w:tc>
        <w:tc>
          <w:tcPr>
            <w:tcW w:w="3019" w:type="dxa"/>
          </w:tcPr>
          <w:p w:rsidR="00FC328B" w:rsidRDefault="00FC328B" w:rsidP="00CA4BF4">
            <w:pPr>
              <w:spacing w:after="160" w:line="259" w:lineRule="auto"/>
              <w:ind w:left="0" w:firstLine="0"/>
              <w:rPr>
                <w:rFonts w:ascii="Times New Roman" w:eastAsia="MS Mincho" w:hAnsi="Times New Roman"/>
                <w:iCs/>
                <w:sz w:val="24"/>
                <w:szCs w:val="24"/>
                <w:lang w:val="en-US"/>
              </w:rPr>
            </w:pPr>
          </w:p>
          <w:p w:rsidR="00DF0145" w:rsidRPr="009029D6" w:rsidRDefault="00B91B04" w:rsidP="00DF0145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="0039632C" w:rsidRPr="0039632C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419.51</w:t>
            </w:r>
          </w:p>
          <w:p w:rsidR="00DF0145" w:rsidRPr="009029D6" w:rsidRDefault="00DF0145" w:rsidP="00DF0145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="0039632C" w:rsidRPr="0039632C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419.10</w:t>
            </w:r>
          </w:p>
          <w:p w:rsidR="00DF0145" w:rsidRPr="009029D6" w:rsidRDefault="00DF0145" w:rsidP="00DF0145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="0039632C" w:rsidRPr="0039632C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419.49</w:t>
            </w:r>
          </w:p>
          <w:p w:rsidR="00DF0145" w:rsidRPr="009029D6" w:rsidRDefault="00DF0145" w:rsidP="00DF0145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="0039632C" w:rsidRPr="0039632C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419.54</w:t>
            </w:r>
          </w:p>
          <w:p w:rsidR="00DF0145" w:rsidRPr="009029D6" w:rsidRDefault="00DF0145" w:rsidP="00DF0145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="0039632C" w:rsidRPr="0039632C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418.82</w:t>
            </w:r>
          </w:p>
          <w:p w:rsidR="00DF0145" w:rsidRPr="009029D6" w:rsidRDefault="00DF0145" w:rsidP="00DF0145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="0039632C" w:rsidRPr="0039632C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418.70</w:t>
            </w:r>
          </w:p>
          <w:p w:rsidR="00DF0145" w:rsidRPr="009029D6" w:rsidRDefault="00DF0145" w:rsidP="00DF0145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="0039632C" w:rsidRPr="0039632C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419.26</w:t>
            </w:r>
          </w:p>
          <w:p w:rsidR="00B91B04" w:rsidRPr="00850F1F" w:rsidRDefault="00DF0145" w:rsidP="00DF0145">
            <w:pPr>
              <w:spacing w:after="160" w:line="259" w:lineRule="auto"/>
              <w:ind w:left="0" w:firstLine="0"/>
              <w:rPr>
                <w:rFonts w:ascii="Times New Roman" w:eastAsia="MS Mincho" w:hAnsi="Times New Roman"/>
                <w:iCs/>
                <w:sz w:val="24"/>
                <w:szCs w:val="24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="0039632C" w:rsidRPr="0039632C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418.59</w:t>
            </w:r>
          </w:p>
        </w:tc>
        <w:tc>
          <w:tcPr>
            <w:tcW w:w="3019" w:type="dxa"/>
          </w:tcPr>
          <w:p w:rsidR="00FC328B" w:rsidRDefault="00FC328B" w:rsidP="00CA4BF4">
            <w:pPr>
              <w:spacing w:after="160" w:line="259" w:lineRule="auto"/>
              <w:ind w:left="0" w:firstLine="0"/>
              <w:rPr>
                <w:rFonts w:ascii="Times New Roman" w:eastAsia="MS Mincho" w:hAnsi="Times New Roman"/>
                <w:iCs/>
                <w:sz w:val="24"/>
                <w:szCs w:val="24"/>
                <w:lang w:val="en-US"/>
              </w:rPr>
            </w:pPr>
          </w:p>
          <w:p w:rsidR="00DF0145" w:rsidRPr="009029D6" w:rsidRDefault="00B91B04" w:rsidP="00DF0145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="0039632C" w:rsidRPr="0039632C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423.28</w:t>
            </w:r>
          </w:p>
          <w:p w:rsidR="00DF0145" w:rsidRPr="009029D6" w:rsidRDefault="00DF0145" w:rsidP="00DF0145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="0039632C" w:rsidRPr="0039632C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419.73</w:t>
            </w:r>
          </w:p>
          <w:p w:rsidR="00DF0145" w:rsidRPr="009029D6" w:rsidRDefault="00DF0145" w:rsidP="00DF0145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="0039632C" w:rsidRPr="0039632C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419.32</w:t>
            </w:r>
          </w:p>
          <w:p w:rsidR="00DF0145" w:rsidRPr="009029D6" w:rsidRDefault="00DF0145" w:rsidP="00DF0145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="0039632C" w:rsidRPr="0039632C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420.92</w:t>
            </w:r>
          </w:p>
          <w:p w:rsidR="00DF0145" w:rsidRPr="009029D6" w:rsidRDefault="00DF0145" w:rsidP="00DF0145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="0039632C" w:rsidRPr="0039632C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422.40</w:t>
            </w:r>
          </w:p>
          <w:p w:rsidR="00DF0145" w:rsidRPr="009029D6" w:rsidRDefault="00DF0145" w:rsidP="00DF0145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="0039632C" w:rsidRPr="0039632C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422.14</w:t>
            </w:r>
          </w:p>
          <w:p w:rsidR="00DF0145" w:rsidRPr="009029D6" w:rsidRDefault="00DF0145" w:rsidP="00DF0145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="0039632C" w:rsidRPr="0039632C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423.25</w:t>
            </w:r>
          </w:p>
          <w:p w:rsidR="00B91B04" w:rsidRPr="00850F1F" w:rsidRDefault="00DF0145" w:rsidP="00DF0145">
            <w:pPr>
              <w:spacing w:after="160" w:line="259" w:lineRule="auto"/>
              <w:ind w:left="0" w:firstLine="0"/>
              <w:rPr>
                <w:rFonts w:ascii="Times New Roman" w:eastAsia="MS Mincho" w:hAnsi="Times New Roman"/>
                <w:iCs/>
                <w:sz w:val="24"/>
                <w:szCs w:val="24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="0039632C" w:rsidRPr="0039632C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416.56</w:t>
            </w:r>
          </w:p>
        </w:tc>
      </w:tr>
      <w:tr w:rsidR="00FC328B" w:rsidTr="00690621">
        <w:tc>
          <w:tcPr>
            <w:tcW w:w="3018" w:type="dxa"/>
          </w:tcPr>
          <w:p w:rsidR="00FC328B" w:rsidRDefault="00FC328B" w:rsidP="00CA4BF4">
            <w:pPr>
              <w:spacing w:after="160" w:line="259" w:lineRule="auto"/>
              <w:ind w:left="0" w:firstLine="0"/>
              <w:rPr>
                <w:rFonts w:ascii="Times New Roman" w:eastAsia="MS Mincho" w:hAnsi="Times New Roman"/>
                <w:iCs/>
                <w:sz w:val="24"/>
                <w:szCs w:val="24"/>
                <w:lang w:val="en-US"/>
              </w:rPr>
            </w:pPr>
            <w:r>
              <w:rPr>
                <w:rFonts w:ascii="Times New Roman" w:eastAsia="MS Mincho" w:hAnsi="Times New Roman"/>
                <w:iCs/>
                <w:sz w:val="24"/>
                <w:szCs w:val="24"/>
                <w:lang w:val="en-US"/>
              </w:rPr>
              <w:t>Obsessions</w:t>
            </w:r>
          </w:p>
          <w:p w:rsidR="00665996" w:rsidRPr="009029D6" w:rsidRDefault="00665996" w:rsidP="00665996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Modul 1</w:t>
            </w:r>
          </w:p>
          <w:p w:rsidR="00665996" w:rsidRPr="009029D6" w:rsidRDefault="00665996" w:rsidP="00665996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Modul 2</w:t>
            </w:r>
          </w:p>
          <w:p w:rsidR="00665996" w:rsidRPr="009029D6" w:rsidRDefault="00665996" w:rsidP="00665996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Modul 3</w:t>
            </w:r>
          </w:p>
          <w:p w:rsidR="00665996" w:rsidRPr="009029D6" w:rsidRDefault="00665996" w:rsidP="00665996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Modul 4</w:t>
            </w:r>
          </w:p>
          <w:p w:rsidR="00665996" w:rsidRPr="009029D6" w:rsidRDefault="00665996" w:rsidP="00665996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Modul 5</w:t>
            </w:r>
          </w:p>
          <w:p w:rsidR="00665996" w:rsidRPr="009029D6" w:rsidRDefault="00665996" w:rsidP="00665996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Modul 6</w:t>
            </w:r>
          </w:p>
          <w:p w:rsidR="00665996" w:rsidRPr="009029D6" w:rsidRDefault="00665996" w:rsidP="00665996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Modul 7</w:t>
            </w:r>
          </w:p>
          <w:p w:rsidR="00665996" w:rsidRPr="00EB62F4" w:rsidRDefault="00665996" w:rsidP="00665996">
            <w:pPr>
              <w:spacing w:after="160" w:line="259" w:lineRule="auto"/>
              <w:ind w:left="0" w:firstLine="0"/>
              <w:rPr>
                <w:rFonts w:ascii="Times New Roman" w:eastAsia="MS Mincho" w:hAnsi="Times New Roman"/>
                <w:iCs/>
                <w:sz w:val="24"/>
                <w:szCs w:val="24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Modul 8</w:t>
            </w:r>
          </w:p>
        </w:tc>
        <w:tc>
          <w:tcPr>
            <w:tcW w:w="3019" w:type="dxa"/>
          </w:tcPr>
          <w:p w:rsidR="00FC328B" w:rsidRDefault="00FC328B" w:rsidP="00CA4BF4">
            <w:pPr>
              <w:spacing w:after="160" w:line="259" w:lineRule="auto"/>
              <w:ind w:left="0" w:firstLine="0"/>
              <w:rPr>
                <w:rFonts w:ascii="Times New Roman" w:eastAsia="MS Mincho" w:hAnsi="Times New Roman"/>
                <w:iCs/>
                <w:sz w:val="24"/>
                <w:szCs w:val="24"/>
                <w:lang w:val="en-US"/>
              </w:rPr>
            </w:pPr>
          </w:p>
          <w:p w:rsidR="006D26A3" w:rsidRPr="009029D6" w:rsidRDefault="00665996" w:rsidP="006D26A3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="006D26A3" w:rsidRPr="00623431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450.23</w:t>
            </w:r>
          </w:p>
          <w:p w:rsidR="006D26A3" w:rsidRPr="009029D6" w:rsidRDefault="006D26A3" w:rsidP="006D26A3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Pr="00623431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450.63</w:t>
            </w:r>
          </w:p>
          <w:p w:rsidR="006D26A3" w:rsidRPr="009029D6" w:rsidRDefault="006D26A3" w:rsidP="006D26A3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Pr="00623431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449.35</w:t>
            </w:r>
          </w:p>
          <w:p w:rsidR="006D26A3" w:rsidRPr="009029D6" w:rsidRDefault="006D26A3" w:rsidP="006D26A3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Pr="00623431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451.21</w:t>
            </w:r>
          </w:p>
          <w:p w:rsidR="006D26A3" w:rsidRPr="009029D6" w:rsidRDefault="006D26A3" w:rsidP="006D26A3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Pr="00F10DBB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450.79</w:t>
            </w:r>
          </w:p>
          <w:p w:rsidR="006D26A3" w:rsidRPr="009029D6" w:rsidRDefault="006D26A3" w:rsidP="006D26A3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Pr="00F10DBB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449.46</w:t>
            </w:r>
          </w:p>
          <w:p w:rsidR="006D26A3" w:rsidRPr="009029D6" w:rsidRDefault="006D26A3" w:rsidP="006D26A3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Pr="00F10DBB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450.59</w:t>
            </w:r>
          </w:p>
          <w:p w:rsidR="00665996" w:rsidRPr="00850F1F" w:rsidRDefault="006D26A3" w:rsidP="006D26A3">
            <w:pPr>
              <w:spacing w:after="160" w:line="259" w:lineRule="auto"/>
              <w:ind w:left="0" w:firstLine="0"/>
              <w:rPr>
                <w:rFonts w:ascii="Times New Roman" w:eastAsia="MS Mincho" w:hAnsi="Times New Roman"/>
                <w:iCs/>
                <w:sz w:val="24"/>
                <w:szCs w:val="24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Pr="00F10DBB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451.23</w:t>
            </w:r>
          </w:p>
        </w:tc>
        <w:tc>
          <w:tcPr>
            <w:tcW w:w="3019" w:type="dxa"/>
          </w:tcPr>
          <w:p w:rsidR="00FC328B" w:rsidRDefault="00FC328B" w:rsidP="00CA4BF4">
            <w:pPr>
              <w:spacing w:after="160" w:line="259" w:lineRule="auto"/>
              <w:ind w:left="0" w:firstLine="0"/>
              <w:rPr>
                <w:rFonts w:ascii="Times New Roman" w:eastAsia="MS Mincho" w:hAnsi="Times New Roman"/>
                <w:iCs/>
                <w:sz w:val="24"/>
                <w:szCs w:val="24"/>
                <w:lang w:val="en-US"/>
              </w:rPr>
            </w:pPr>
          </w:p>
          <w:p w:rsidR="006D26A3" w:rsidRPr="009029D6" w:rsidRDefault="00665996" w:rsidP="006D26A3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="006D26A3" w:rsidRPr="00623431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453.93</w:t>
            </w:r>
          </w:p>
          <w:p w:rsidR="006D26A3" w:rsidRPr="009029D6" w:rsidRDefault="006D26A3" w:rsidP="006D26A3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Pr="00623431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454.34</w:t>
            </w:r>
          </w:p>
          <w:p w:rsidR="006D26A3" w:rsidRPr="009029D6" w:rsidRDefault="006D26A3" w:rsidP="006D26A3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Pr="00623431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452.23</w:t>
            </w:r>
          </w:p>
          <w:p w:rsidR="006D26A3" w:rsidRPr="009029D6" w:rsidRDefault="006D26A3" w:rsidP="006D26A3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Pr="00623431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454.95</w:t>
            </w:r>
          </w:p>
          <w:p w:rsidR="006D26A3" w:rsidRPr="009029D6" w:rsidRDefault="006D26A3" w:rsidP="006D26A3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Pr="00F10DBB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452.62</w:t>
            </w:r>
          </w:p>
          <w:p w:rsidR="006D26A3" w:rsidRPr="009029D6" w:rsidRDefault="006D26A3" w:rsidP="006D26A3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Pr="00F10DBB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452.70</w:t>
            </w:r>
          </w:p>
          <w:p w:rsidR="006D26A3" w:rsidRPr="009029D6" w:rsidRDefault="006D26A3" w:rsidP="006D26A3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Pr="00F10DBB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453.63</w:t>
            </w:r>
          </w:p>
          <w:p w:rsidR="00665996" w:rsidRPr="00850F1F" w:rsidRDefault="006D26A3" w:rsidP="006D26A3">
            <w:pPr>
              <w:spacing w:after="160" w:line="259" w:lineRule="auto"/>
              <w:ind w:left="0" w:firstLine="0"/>
              <w:rPr>
                <w:rFonts w:ascii="Times New Roman" w:eastAsia="MS Mincho" w:hAnsi="Times New Roman"/>
                <w:iCs/>
                <w:sz w:val="24"/>
                <w:szCs w:val="24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Pr="00F10DBB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455.24</w:t>
            </w:r>
          </w:p>
        </w:tc>
      </w:tr>
      <w:tr w:rsidR="00FC328B" w:rsidTr="00690621">
        <w:tc>
          <w:tcPr>
            <w:tcW w:w="3018" w:type="dxa"/>
          </w:tcPr>
          <w:p w:rsidR="00FC328B" w:rsidRDefault="00FC328B" w:rsidP="00CA4BF4">
            <w:pPr>
              <w:spacing w:after="160" w:line="259" w:lineRule="auto"/>
              <w:ind w:left="0" w:firstLine="0"/>
              <w:rPr>
                <w:rFonts w:ascii="Times New Roman" w:eastAsia="MS Mincho" w:hAnsi="Times New Roman"/>
                <w:iCs/>
                <w:sz w:val="24"/>
                <w:szCs w:val="24"/>
                <w:lang w:val="en-US"/>
              </w:rPr>
            </w:pPr>
            <w:r>
              <w:rPr>
                <w:rFonts w:ascii="Times New Roman" w:eastAsia="MS Mincho" w:hAnsi="Times New Roman"/>
                <w:iCs/>
                <w:sz w:val="24"/>
                <w:szCs w:val="24"/>
                <w:lang w:val="en-US"/>
              </w:rPr>
              <w:t>Compulsions</w:t>
            </w:r>
          </w:p>
          <w:p w:rsidR="003F1985" w:rsidRPr="009029D6" w:rsidRDefault="003F1985" w:rsidP="003F1985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Modul 1</w:t>
            </w:r>
          </w:p>
          <w:p w:rsidR="003F1985" w:rsidRPr="009029D6" w:rsidRDefault="003F1985" w:rsidP="003F1985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Modul 2</w:t>
            </w:r>
          </w:p>
          <w:p w:rsidR="003F1985" w:rsidRPr="009029D6" w:rsidRDefault="003F1985" w:rsidP="003F1985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Modul 3</w:t>
            </w:r>
          </w:p>
          <w:p w:rsidR="003F1985" w:rsidRPr="009029D6" w:rsidRDefault="003F1985" w:rsidP="003F1985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Modul 4</w:t>
            </w:r>
          </w:p>
          <w:p w:rsidR="003F1985" w:rsidRPr="009029D6" w:rsidRDefault="003F1985" w:rsidP="003F1985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Modul 5</w:t>
            </w:r>
          </w:p>
          <w:p w:rsidR="003F1985" w:rsidRPr="009029D6" w:rsidRDefault="003F1985" w:rsidP="003F1985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Modul 6</w:t>
            </w:r>
          </w:p>
          <w:p w:rsidR="003F1985" w:rsidRPr="009029D6" w:rsidRDefault="003F1985" w:rsidP="003F1985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Modul 7</w:t>
            </w:r>
          </w:p>
          <w:p w:rsidR="003F1985" w:rsidRPr="00EB62F4" w:rsidRDefault="003F1985" w:rsidP="003F1985">
            <w:pPr>
              <w:spacing w:after="160" w:line="259" w:lineRule="auto"/>
              <w:ind w:left="0" w:firstLine="0"/>
              <w:rPr>
                <w:rFonts w:ascii="Times New Roman" w:eastAsia="MS Mincho" w:hAnsi="Times New Roman"/>
                <w:iCs/>
                <w:sz w:val="24"/>
                <w:szCs w:val="24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Modul 8</w:t>
            </w:r>
          </w:p>
        </w:tc>
        <w:tc>
          <w:tcPr>
            <w:tcW w:w="3019" w:type="dxa"/>
          </w:tcPr>
          <w:p w:rsidR="00FC328B" w:rsidRDefault="00FC328B" w:rsidP="00CA4BF4">
            <w:pPr>
              <w:spacing w:after="160" w:line="259" w:lineRule="auto"/>
              <w:ind w:left="0" w:firstLine="0"/>
              <w:rPr>
                <w:rFonts w:ascii="Times New Roman" w:eastAsia="MS Mincho" w:hAnsi="Times New Roman"/>
                <w:iCs/>
                <w:sz w:val="24"/>
                <w:szCs w:val="24"/>
                <w:lang w:val="en-US"/>
              </w:rPr>
            </w:pPr>
          </w:p>
          <w:p w:rsidR="006D26A3" w:rsidRPr="009029D6" w:rsidRDefault="003F1985" w:rsidP="006D26A3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="006D26A3" w:rsidRPr="00B73FBB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390.62</w:t>
            </w:r>
          </w:p>
          <w:p w:rsidR="006D26A3" w:rsidRPr="009029D6" w:rsidRDefault="006D26A3" w:rsidP="006D26A3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Pr="00B73FBB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387.61</w:t>
            </w:r>
          </w:p>
          <w:p w:rsidR="006D26A3" w:rsidRPr="009029D6" w:rsidRDefault="006D26A3" w:rsidP="006D26A3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Pr="00B73FBB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389.8</w:t>
            </w:r>
            <w:r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0</w:t>
            </w:r>
          </w:p>
          <w:p w:rsidR="006D26A3" w:rsidRPr="009029D6" w:rsidRDefault="006D26A3" w:rsidP="006D26A3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Pr="00D07F3C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391.08</w:t>
            </w:r>
          </w:p>
          <w:p w:rsidR="006D26A3" w:rsidRPr="009029D6" w:rsidRDefault="006D26A3" w:rsidP="006D26A3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Pr="00D07F3C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389.77</w:t>
            </w:r>
          </w:p>
          <w:p w:rsidR="006D26A3" w:rsidRPr="009029D6" w:rsidRDefault="006D26A3" w:rsidP="006D26A3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Pr="00D07F3C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391.09</w:t>
            </w:r>
          </w:p>
          <w:p w:rsidR="006D26A3" w:rsidRPr="009029D6" w:rsidRDefault="006D26A3" w:rsidP="006D26A3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Pr="00D07F3C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391.04</w:t>
            </w:r>
          </w:p>
          <w:p w:rsidR="003F1985" w:rsidRPr="00850F1F" w:rsidRDefault="006D26A3" w:rsidP="006D26A3">
            <w:pPr>
              <w:spacing w:after="160" w:line="259" w:lineRule="auto"/>
              <w:ind w:left="0" w:firstLine="0"/>
              <w:rPr>
                <w:rFonts w:ascii="Times New Roman" w:eastAsia="MS Mincho" w:hAnsi="Times New Roman"/>
                <w:iCs/>
                <w:sz w:val="24"/>
                <w:szCs w:val="24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Pr="009D5F79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390.18</w:t>
            </w:r>
          </w:p>
        </w:tc>
        <w:tc>
          <w:tcPr>
            <w:tcW w:w="3019" w:type="dxa"/>
          </w:tcPr>
          <w:p w:rsidR="00FC328B" w:rsidRDefault="00FC328B" w:rsidP="00CA4BF4">
            <w:pPr>
              <w:spacing w:after="160" w:line="259" w:lineRule="auto"/>
              <w:ind w:left="0" w:firstLine="0"/>
              <w:rPr>
                <w:rFonts w:ascii="Times New Roman" w:eastAsia="MS Mincho" w:hAnsi="Times New Roman"/>
                <w:iCs/>
                <w:sz w:val="24"/>
                <w:szCs w:val="24"/>
                <w:lang w:val="en-US"/>
              </w:rPr>
            </w:pPr>
          </w:p>
          <w:p w:rsidR="006D26A3" w:rsidRPr="009029D6" w:rsidRDefault="003F1985" w:rsidP="006D26A3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="006D26A3" w:rsidRPr="00B73FBB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392.60</w:t>
            </w:r>
          </w:p>
          <w:p w:rsidR="006D26A3" w:rsidRPr="009029D6" w:rsidRDefault="006D26A3" w:rsidP="006D26A3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Pr="00B73FBB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390.55</w:t>
            </w:r>
          </w:p>
          <w:p w:rsidR="006D26A3" w:rsidRPr="009029D6" w:rsidRDefault="006D26A3" w:rsidP="006D26A3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Pr="00B73FBB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393.8</w:t>
            </w:r>
            <w:r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0</w:t>
            </w:r>
          </w:p>
          <w:p w:rsidR="006D26A3" w:rsidRPr="009029D6" w:rsidRDefault="006D26A3" w:rsidP="006D26A3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Pr="00D07F3C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395.08</w:t>
            </w:r>
          </w:p>
          <w:p w:rsidR="006D26A3" w:rsidRPr="009029D6" w:rsidRDefault="006D26A3" w:rsidP="006D26A3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Pr="00D07F3C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393.72</w:t>
            </w:r>
          </w:p>
          <w:p w:rsidR="006D26A3" w:rsidRPr="009029D6" w:rsidRDefault="006D26A3" w:rsidP="006D26A3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Pr="00D07F3C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395.03</w:t>
            </w:r>
          </w:p>
          <w:p w:rsidR="006D26A3" w:rsidRPr="009029D6" w:rsidRDefault="006D26A3" w:rsidP="006D26A3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Pr="00D07F3C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390.58</w:t>
            </w:r>
          </w:p>
          <w:p w:rsidR="003F1985" w:rsidRPr="00850F1F" w:rsidRDefault="006D26A3" w:rsidP="006D26A3">
            <w:pPr>
              <w:spacing w:after="160" w:line="259" w:lineRule="auto"/>
              <w:ind w:left="0" w:firstLine="0"/>
              <w:rPr>
                <w:rFonts w:ascii="Times New Roman" w:eastAsia="MS Mincho" w:hAnsi="Times New Roman"/>
                <w:iCs/>
                <w:sz w:val="24"/>
                <w:szCs w:val="24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Pr="009D5F79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391.59</w:t>
            </w:r>
          </w:p>
        </w:tc>
      </w:tr>
      <w:tr w:rsidR="00FC328B" w:rsidTr="00690621">
        <w:tc>
          <w:tcPr>
            <w:tcW w:w="3018" w:type="dxa"/>
          </w:tcPr>
          <w:p w:rsidR="00FC328B" w:rsidRDefault="00FC328B" w:rsidP="00CA4BF4">
            <w:pPr>
              <w:spacing w:after="160" w:line="259" w:lineRule="auto"/>
              <w:ind w:left="0" w:firstLine="0"/>
              <w:rPr>
                <w:rFonts w:ascii="Times New Roman" w:eastAsia="MS Mincho" w:hAnsi="Times New Roman"/>
                <w:iCs/>
                <w:sz w:val="24"/>
                <w:szCs w:val="24"/>
                <w:lang w:val="en-US"/>
              </w:rPr>
            </w:pPr>
            <w:r>
              <w:rPr>
                <w:rFonts w:ascii="Times New Roman" w:eastAsia="MS Mincho" w:hAnsi="Times New Roman"/>
                <w:iCs/>
                <w:sz w:val="24"/>
                <w:szCs w:val="24"/>
                <w:lang w:val="en-US"/>
              </w:rPr>
              <w:lastRenderedPageBreak/>
              <w:t>Mood</w:t>
            </w:r>
          </w:p>
          <w:p w:rsidR="003864ED" w:rsidRPr="009029D6" w:rsidRDefault="003864ED" w:rsidP="003864ED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Modul 1</w:t>
            </w:r>
          </w:p>
          <w:p w:rsidR="003864ED" w:rsidRPr="009029D6" w:rsidRDefault="003864ED" w:rsidP="003864ED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Modul 2</w:t>
            </w:r>
          </w:p>
          <w:p w:rsidR="003864ED" w:rsidRPr="009029D6" w:rsidRDefault="003864ED" w:rsidP="003864ED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Modul 3</w:t>
            </w:r>
          </w:p>
          <w:p w:rsidR="003864ED" w:rsidRPr="009029D6" w:rsidRDefault="003864ED" w:rsidP="003864ED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Modul 4</w:t>
            </w:r>
          </w:p>
          <w:p w:rsidR="003864ED" w:rsidRPr="009029D6" w:rsidRDefault="003864ED" w:rsidP="003864ED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Modul 5</w:t>
            </w:r>
          </w:p>
          <w:p w:rsidR="003864ED" w:rsidRPr="009029D6" w:rsidRDefault="003864ED" w:rsidP="003864ED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Modul 6</w:t>
            </w:r>
          </w:p>
          <w:p w:rsidR="003864ED" w:rsidRPr="009029D6" w:rsidRDefault="003864ED" w:rsidP="003864ED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Modul 7</w:t>
            </w:r>
          </w:p>
          <w:p w:rsidR="003864ED" w:rsidRPr="00EB62F4" w:rsidRDefault="003864ED" w:rsidP="003864ED">
            <w:pPr>
              <w:spacing w:after="160" w:line="259" w:lineRule="auto"/>
              <w:ind w:left="0" w:firstLine="0"/>
              <w:rPr>
                <w:rFonts w:ascii="Times New Roman" w:eastAsia="MS Mincho" w:hAnsi="Times New Roman"/>
                <w:iCs/>
                <w:sz w:val="24"/>
                <w:szCs w:val="24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Modul 8</w:t>
            </w:r>
          </w:p>
        </w:tc>
        <w:tc>
          <w:tcPr>
            <w:tcW w:w="3019" w:type="dxa"/>
          </w:tcPr>
          <w:p w:rsidR="00FC328B" w:rsidRDefault="00FC328B" w:rsidP="00CA4BF4">
            <w:pPr>
              <w:spacing w:after="160" w:line="259" w:lineRule="auto"/>
              <w:ind w:left="0" w:firstLine="0"/>
              <w:rPr>
                <w:rFonts w:ascii="Times New Roman" w:eastAsia="MS Mincho" w:hAnsi="Times New Roman"/>
                <w:iCs/>
                <w:sz w:val="24"/>
                <w:szCs w:val="24"/>
                <w:lang w:val="en-US"/>
              </w:rPr>
            </w:pPr>
          </w:p>
          <w:p w:rsidR="006D26A3" w:rsidRPr="009029D6" w:rsidRDefault="003864ED" w:rsidP="006D26A3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="00CE62AA" w:rsidRPr="00CE62AA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431.39</w:t>
            </w:r>
          </w:p>
          <w:p w:rsidR="006D26A3" w:rsidRPr="009029D6" w:rsidRDefault="006D26A3" w:rsidP="006D26A3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="00CE62AA" w:rsidRPr="00CE62AA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431.96</w:t>
            </w:r>
          </w:p>
          <w:p w:rsidR="006D26A3" w:rsidRPr="009029D6" w:rsidRDefault="006D26A3" w:rsidP="006D26A3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="00CE62AA" w:rsidRPr="00CE62AA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430.15</w:t>
            </w:r>
          </w:p>
          <w:p w:rsidR="006D26A3" w:rsidRPr="009029D6" w:rsidRDefault="006D26A3" w:rsidP="006D26A3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="007E55EE" w:rsidRPr="007E55EE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432.03</w:t>
            </w:r>
          </w:p>
          <w:p w:rsidR="006D26A3" w:rsidRPr="009029D6" w:rsidRDefault="006D26A3" w:rsidP="006D26A3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="00F14305" w:rsidRPr="00F14305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430.71</w:t>
            </w:r>
          </w:p>
          <w:p w:rsidR="006D26A3" w:rsidRPr="009029D6" w:rsidRDefault="006D26A3" w:rsidP="006D26A3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="005E5323" w:rsidRPr="005E5323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430.77</w:t>
            </w:r>
          </w:p>
          <w:p w:rsidR="006D26A3" w:rsidRPr="009029D6" w:rsidRDefault="006D26A3" w:rsidP="006D26A3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="00DD0BE0" w:rsidRPr="00DD0BE0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431.67</w:t>
            </w:r>
          </w:p>
          <w:p w:rsidR="003864ED" w:rsidRPr="00850F1F" w:rsidRDefault="006D26A3" w:rsidP="006D26A3">
            <w:pPr>
              <w:spacing w:after="160" w:line="259" w:lineRule="auto"/>
              <w:ind w:left="0" w:firstLine="0"/>
              <w:rPr>
                <w:rFonts w:ascii="Times New Roman" w:eastAsia="MS Mincho" w:hAnsi="Times New Roman"/>
                <w:iCs/>
                <w:sz w:val="24"/>
                <w:szCs w:val="24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="00DD0BE0" w:rsidRPr="00DD0BE0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431.62</w:t>
            </w:r>
          </w:p>
        </w:tc>
        <w:tc>
          <w:tcPr>
            <w:tcW w:w="3019" w:type="dxa"/>
          </w:tcPr>
          <w:p w:rsidR="00FC328B" w:rsidRDefault="00FC328B" w:rsidP="00CA4BF4">
            <w:pPr>
              <w:spacing w:after="160" w:line="259" w:lineRule="auto"/>
              <w:ind w:left="0" w:firstLine="0"/>
              <w:rPr>
                <w:rFonts w:ascii="Times New Roman" w:eastAsia="MS Mincho" w:hAnsi="Times New Roman"/>
                <w:iCs/>
                <w:sz w:val="24"/>
                <w:szCs w:val="24"/>
                <w:lang w:val="en-US"/>
              </w:rPr>
            </w:pPr>
          </w:p>
          <w:p w:rsidR="006D26A3" w:rsidRPr="009029D6" w:rsidRDefault="003864ED" w:rsidP="006D26A3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</w:t>
            </w:r>
            <w:r w:rsidR="0059330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</w:t>
            </w:r>
            <w:r w:rsidR="00CE62AA" w:rsidRPr="00CE62AA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433.52</w:t>
            </w:r>
          </w:p>
          <w:p w:rsidR="006D26A3" w:rsidRPr="009029D6" w:rsidRDefault="006D26A3" w:rsidP="006D26A3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="00CE62AA" w:rsidRPr="00CE62AA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435.08</w:t>
            </w:r>
          </w:p>
          <w:p w:rsidR="006D26A3" w:rsidRPr="009029D6" w:rsidRDefault="006D26A3" w:rsidP="006D26A3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="00CE62AA" w:rsidRPr="00CE62AA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432.27</w:t>
            </w:r>
          </w:p>
          <w:p w:rsidR="006D26A3" w:rsidRPr="009029D6" w:rsidRDefault="006D26A3" w:rsidP="006D26A3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="007E55EE" w:rsidRPr="007E55EE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436.02</w:t>
            </w:r>
          </w:p>
          <w:p w:rsidR="006D26A3" w:rsidRPr="009029D6" w:rsidRDefault="006D26A3" w:rsidP="006D26A3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="00F14305" w:rsidRPr="00F14305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434.67</w:t>
            </w:r>
          </w:p>
          <w:p w:rsidR="006D26A3" w:rsidRPr="009029D6" w:rsidRDefault="006D26A3" w:rsidP="006D26A3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="005E5323" w:rsidRPr="005E5323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434.77</w:t>
            </w:r>
          </w:p>
          <w:p w:rsidR="006D26A3" w:rsidRPr="009029D6" w:rsidRDefault="006D26A3" w:rsidP="006D26A3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="00DD0BE0" w:rsidRPr="00DD0BE0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435.63</w:t>
            </w:r>
          </w:p>
          <w:p w:rsidR="003864ED" w:rsidRPr="00850F1F" w:rsidRDefault="006D26A3" w:rsidP="006D26A3">
            <w:pPr>
              <w:spacing w:after="160" w:line="259" w:lineRule="auto"/>
              <w:ind w:left="0" w:firstLine="0"/>
              <w:rPr>
                <w:rFonts w:ascii="Times New Roman" w:eastAsia="MS Mincho" w:hAnsi="Times New Roman"/>
                <w:iCs/>
                <w:sz w:val="24"/>
                <w:szCs w:val="24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="00DD0BE0" w:rsidRPr="00DD0BE0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435.12</w:t>
            </w:r>
          </w:p>
        </w:tc>
      </w:tr>
      <w:tr w:rsidR="00FC328B" w:rsidRPr="00CA4BF4" w:rsidTr="00690621">
        <w:tc>
          <w:tcPr>
            <w:tcW w:w="3018" w:type="dxa"/>
          </w:tcPr>
          <w:p w:rsidR="00FC328B" w:rsidRDefault="00814B2B" w:rsidP="00CA4BF4">
            <w:pPr>
              <w:spacing w:after="160" w:line="259" w:lineRule="auto"/>
              <w:ind w:left="0" w:firstLine="0"/>
              <w:rPr>
                <w:rFonts w:ascii="Times New Roman" w:eastAsia="MS Mincho" w:hAnsi="Times New Roman"/>
                <w:iCs/>
                <w:sz w:val="24"/>
                <w:szCs w:val="24"/>
                <w:lang w:val="en-US"/>
              </w:rPr>
            </w:pPr>
            <w:r>
              <w:rPr>
                <w:rFonts w:ascii="Times New Roman" w:eastAsia="MS Mincho" w:hAnsi="Times New Roman"/>
                <w:iCs/>
                <w:sz w:val="24"/>
                <w:szCs w:val="24"/>
                <w:lang w:val="en-US"/>
              </w:rPr>
              <w:t xml:space="preserve">Belief about being well informed about OCD </w:t>
            </w:r>
            <w:r w:rsidR="00FC328B">
              <w:rPr>
                <w:rFonts w:ascii="Times New Roman" w:eastAsia="MS Mincho" w:hAnsi="Times New Roman"/>
                <w:iCs/>
                <w:sz w:val="24"/>
                <w:szCs w:val="24"/>
                <w:lang w:val="en-US"/>
              </w:rPr>
              <w:t>1</w:t>
            </w:r>
          </w:p>
          <w:p w:rsidR="00E027D6" w:rsidRPr="009029D6" w:rsidRDefault="00E027D6" w:rsidP="00E027D6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Modul 1</w:t>
            </w:r>
          </w:p>
          <w:p w:rsidR="00E027D6" w:rsidRPr="009029D6" w:rsidRDefault="00E027D6" w:rsidP="00E027D6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Modul 2</w:t>
            </w:r>
          </w:p>
          <w:p w:rsidR="00E027D6" w:rsidRPr="009029D6" w:rsidRDefault="00E027D6" w:rsidP="00E027D6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Modul 3</w:t>
            </w:r>
          </w:p>
          <w:p w:rsidR="00E027D6" w:rsidRPr="009029D6" w:rsidRDefault="00E027D6" w:rsidP="00E027D6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Modul 4</w:t>
            </w:r>
          </w:p>
          <w:p w:rsidR="00E027D6" w:rsidRPr="009029D6" w:rsidRDefault="00E027D6" w:rsidP="00E027D6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Modul 5</w:t>
            </w:r>
          </w:p>
          <w:p w:rsidR="00E027D6" w:rsidRPr="009029D6" w:rsidRDefault="00E027D6" w:rsidP="00E027D6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Modul 6</w:t>
            </w:r>
          </w:p>
          <w:p w:rsidR="00E027D6" w:rsidRPr="009029D6" w:rsidRDefault="00E027D6" w:rsidP="00E027D6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Modul 7</w:t>
            </w:r>
          </w:p>
          <w:p w:rsidR="00E027D6" w:rsidRPr="00EB62F4" w:rsidRDefault="00E027D6" w:rsidP="00E027D6">
            <w:pPr>
              <w:spacing w:after="160" w:line="259" w:lineRule="auto"/>
              <w:ind w:left="0" w:firstLine="0"/>
              <w:rPr>
                <w:rFonts w:ascii="Times New Roman" w:eastAsia="MS Mincho" w:hAnsi="Times New Roman"/>
                <w:iCs/>
                <w:sz w:val="24"/>
                <w:szCs w:val="24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Modul 8</w:t>
            </w:r>
          </w:p>
        </w:tc>
        <w:tc>
          <w:tcPr>
            <w:tcW w:w="3019" w:type="dxa"/>
          </w:tcPr>
          <w:p w:rsidR="00FC328B" w:rsidRDefault="00FC328B" w:rsidP="00CA4BF4">
            <w:pPr>
              <w:spacing w:after="160" w:line="259" w:lineRule="auto"/>
              <w:ind w:left="0" w:firstLine="0"/>
              <w:rPr>
                <w:rFonts w:ascii="Times New Roman" w:eastAsia="MS Mincho" w:hAnsi="Times New Roman"/>
                <w:iCs/>
                <w:sz w:val="24"/>
                <w:szCs w:val="24"/>
                <w:lang w:val="en-US"/>
              </w:rPr>
            </w:pPr>
          </w:p>
          <w:p w:rsidR="00E027D6" w:rsidRDefault="00E027D6" w:rsidP="00E027D6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</w:p>
          <w:p w:rsidR="00E027D6" w:rsidRPr="009029D6" w:rsidRDefault="00E027D6" w:rsidP="00E027D6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="009B2BBC" w:rsidRPr="009B2BBC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292.27</w:t>
            </w:r>
          </w:p>
          <w:p w:rsidR="00E027D6" w:rsidRPr="009029D6" w:rsidRDefault="00E027D6" w:rsidP="00E027D6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="00881B63" w:rsidRPr="00881B63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291.40</w:t>
            </w:r>
          </w:p>
          <w:p w:rsidR="00E027D6" w:rsidRPr="009029D6" w:rsidRDefault="00E027D6" w:rsidP="00E027D6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="00F44520" w:rsidRPr="00F44520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292.67</w:t>
            </w:r>
          </w:p>
          <w:p w:rsidR="00E027D6" w:rsidRPr="009029D6" w:rsidRDefault="00E027D6" w:rsidP="00E027D6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="00517349" w:rsidRPr="00517349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292.00</w:t>
            </w:r>
          </w:p>
          <w:p w:rsidR="00E027D6" w:rsidRPr="009029D6" w:rsidRDefault="00E027D6" w:rsidP="00E027D6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="00517349" w:rsidRPr="00517349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292.65</w:t>
            </w:r>
          </w:p>
          <w:p w:rsidR="00E027D6" w:rsidRPr="009029D6" w:rsidRDefault="00E027D6" w:rsidP="00E027D6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="00773C7F" w:rsidRPr="00773C7F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292.32</w:t>
            </w:r>
          </w:p>
          <w:p w:rsidR="00E027D6" w:rsidRPr="009029D6" w:rsidRDefault="00E027D6" w:rsidP="00E027D6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="006712E6" w:rsidRPr="006712E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292.08</w:t>
            </w:r>
          </w:p>
          <w:p w:rsidR="00E027D6" w:rsidRPr="00850F1F" w:rsidRDefault="00E027D6" w:rsidP="00E027D6">
            <w:pPr>
              <w:spacing w:after="160" w:line="259" w:lineRule="auto"/>
              <w:ind w:left="0" w:firstLine="0"/>
              <w:rPr>
                <w:rFonts w:ascii="Times New Roman" w:eastAsia="MS Mincho" w:hAnsi="Times New Roman"/>
                <w:iCs/>
                <w:sz w:val="24"/>
                <w:szCs w:val="24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="00401857" w:rsidRPr="00401857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292.34</w:t>
            </w:r>
          </w:p>
        </w:tc>
        <w:tc>
          <w:tcPr>
            <w:tcW w:w="3019" w:type="dxa"/>
          </w:tcPr>
          <w:p w:rsidR="00FC328B" w:rsidRDefault="00FC328B" w:rsidP="00CA4BF4">
            <w:pPr>
              <w:spacing w:after="160" w:line="259" w:lineRule="auto"/>
              <w:ind w:left="0" w:firstLine="0"/>
              <w:rPr>
                <w:rFonts w:ascii="Times New Roman" w:eastAsia="MS Mincho" w:hAnsi="Times New Roman"/>
                <w:iCs/>
                <w:sz w:val="24"/>
                <w:szCs w:val="24"/>
                <w:lang w:val="en-US"/>
              </w:rPr>
            </w:pPr>
          </w:p>
          <w:p w:rsidR="00E027D6" w:rsidRPr="009B2BBC" w:rsidRDefault="00E027D6" w:rsidP="00CA4BF4">
            <w:pPr>
              <w:spacing w:after="160" w:line="259" w:lineRule="auto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</w:p>
          <w:p w:rsidR="00E027D6" w:rsidRPr="009029D6" w:rsidRDefault="00E027D6" w:rsidP="00E027D6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="009B2BBC" w:rsidRPr="009B2BBC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288.55</w:t>
            </w:r>
          </w:p>
          <w:p w:rsidR="00E027D6" w:rsidRPr="009029D6" w:rsidRDefault="00E027D6" w:rsidP="00E027D6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="00881B63" w:rsidRPr="00881B63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294.29</w:t>
            </w:r>
          </w:p>
          <w:p w:rsidR="00E027D6" w:rsidRPr="009029D6" w:rsidRDefault="00E027D6" w:rsidP="00E027D6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="00F44520" w:rsidRPr="00F44520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296.66</w:t>
            </w:r>
          </w:p>
          <w:p w:rsidR="00E027D6" w:rsidRPr="009029D6" w:rsidRDefault="00E027D6" w:rsidP="00E027D6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="00517349" w:rsidRPr="00517349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295.87</w:t>
            </w:r>
          </w:p>
          <w:p w:rsidR="00E027D6" w:rsidRPr="009029D6" w:rsidRDefault="00E027D6" w:rsidP="00E027D6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="00517349" w:rsidRPr="00517349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296.34</w:t>
            </w:r>
          </w:p>
          <w:p w:rsidR="00E027D6" w:rsidRPr="009029D6" w:rsidRDefault="00E027D6" w:rsidP="00E027D6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="00773C7F" w:rsidRPr="00773C7F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295.19</w:t>
            </w:r>
          </w:p>
          <w:p w:rsidR="00E027D6" w:rsidRPr="009029D6" w:rsidRDefault="00E027D6" w:rsidP="00E027D6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="006712E6" w:rsidRPr="006712E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294.44</w:t>
            </w:r>
          </w:p>
          <w:p w:rsidR="00E027D6" w:rsidRPr="00850F1F" w:rsidRDefault="00E027D6" w:rsidP="00E027D6">
            <w:pPr>
              <w:spacing w:after="160" w:line="259" w:lineRule="auto"/>
              <w:ind w:left="0" w:firstLine="0"/>
              <w:rPr>
                <w:rFonts w:ascii="Times New Roman" w:eastAsia="MS Mincho" w:hAnsi="Times New Roman"/>
                <w:iCs/>
                <w:sz w:val="24"/>
                <w:szCs w:val="24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="00401857" w:rsidRPr="00401857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291.38</w:t>
            </w:r>
          </w:p>
        </w:tc>
      </w:tr>
      <w:tr w:rsidR="00FC328B" w:rsidRPr="00CA4BF4" w:rsidTr="00690621">
        <w:tc>
          <w:tcPr>
            <w:tcW w:w="3018" w:type="dxa"/>
          </w:tcPr>
          <w:p w:rsidR="00FC328B" w:rsidRDefault="00814B2B" w:rsidP="00CA4BF4">
            <w:pPr>
              <w:spacing w:after="160" w:line="259" w:lineRule="auto"/>
              <w:ind w:left="0" w:firstLine="0"/>
              <w:rPr>
                <w:rFonts w:ascii="Times New Roman" w:eastAsia="MS Mincho" w:hAnsi="Times New Roman"/>
                <w:iCs/>
                <w:sz w:val="24"/>
                <w:szCs w:val="24"/>
                <w:lang w:val="en-US"/>
              </w:rPr>
            </w:pPr>
            <w:r>
              <w:rPr>
                <w:rFonts w:ascii="Times New Roman" w:eastAsia="MS Mincho" w:hAnsi="Times New Roman"/>
                <w:iCs/>
                <w:sz w:val="24"/>
                <w:szCs w:val="24"/>
                <w:lang w:val="en-US"/>
              </w:rPr>
              <w:t xml:space="preserve">Belief about being well informed about OCD </w:t>
            </w:r>
            <w:r w:rsidR="00FC328B">
              <w:rPr>
                <w:rFonts w:ascii="Times New Roman" w:eastAsia="MS Mincho" w:hAnsi="Times New Roman"/>
                <w:iCs/>
                <w:sz w:val="24"/>
                <w:szCs w:val="24"/>
                <w:lang w:val="en-US"/>
              </w:rPr>
              <w:t>2</w:t>
            </w:r>
          </w:p>
          <w:p w:rsidR="000B735B" w:rsidRPr="009029D6" w:rsidRDefault="000B735B" w:rsidP="000B735B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Modul 1</w:t>
            </w:r>
          </w:p>
          <w:p w:rsidR="000B735B" w:rsidRPr="009029D6" w:rsidRDefault="000B735B" w:rsidP="000B735B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Modul 2</w:t>
            </w:r>
          </w:p>
          <w:p w:rsidR="000B735B" w:rsidRPr="009029D6" w:rsidRDefault="000B735B" w:rsidP="000B735B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Modul 3</w:t>
            </w:r>
          </w:p>
          <w:p w:rsidR="000B735B" w:rsidRPr="009029D6" w:rsidRDefault="000B735B" w:rsidP="000B735B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Modul 4</w:t>
            </w:r>
          </w:p>
          <w:p w:rsidR="000B735B" w:rsidRPr="009029D6" w:rsidRDefault="000B735B" w:rsidP="000B735B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Modul 5</w:t>
            </w:r>
          </w:p>
          <w:p w:rsidR="000B735B" w:rsidRPr="009029D6" w:rsidRDefault="000B735B" w:rsidP="000B735B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Modul 6</w:t>
            </w:r>
          </w:p>
          <w:p w:rsidR="000B735B" w:rsidRPr="009029D6" w:rsidRDefault="000B735B" w:rsidP="000B735B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Modul 7</w:t>
            </w:r>
          </w:p>
          <w:p w:rsidR="000B735B" w:rsidRPr="00EB62F4" w:rsidRDefault="000B735B" w:rsidP="000B735B">
            <w:pPr>
              <w:spacing w:after="160" w:line="259" w:lineRule="auto"/>
              <w:ind w:left="0" w:firstLine="0"/>
              <w:rPr>
                <w:rFonts w:ascii="Times New Roman" w:eastAsia="MS Mincho" w:hAnsi="Times New Roman"/>
                <w:iCs/>
                <w:sz w:val="24"/>
                <w:szCs w:val="24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Modul 8</w:t>
            </w:r>
          </w:p>
        </w:tc>
        <w:tc>
          <w:tcPr>
            <w:tcW w:w="3019" w:type="dxa"/>
          </w:tcPr>
          <w:p w:rsidR="00FC328B" w:rsidRDefault="00FC328B" w:rsidP="00CA4BF4">
            <w:pPr>
              <w:spacing w:after="160" w:line="259" w:lineRule="auto"/>
              <w:ind w:left="0" w:firstLine="0"/>
              <w:rPr>
                <w:rFonts w:ascii="Times New Roman" w:eastAsia="MS Mincho" w:hAnsi="Times New Roman"/>
                <w:iCs/>
                <w:sz w:val="24"/>
                <w:szCs w:val="24"/>
                <w:lang w:val="en-US"/>
              </w:rPr>
            </w:pPr>
          </w:p>
          <w:p w:rsidR="000B735B" w:rsidRPr="000B735B" w:rsidRDefault="000B735B" w:rsidP="00CA4BF4">
            <w:pPr>
              <w:spacing w:after="160" w:line="259" w:lineRule="auto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</w:p>
          <w:p w:rsidR="000B735B" w:rsidRPr="009029D6" w:rsidRDefault="000B735B" w:rsidP="000B735B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Pr="000B735B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310.84</w:t>
            </w:r>
          </w:p>
          <w:p w:rsidR="000B735B" w:rsidRPr="009029D6" w:rsidRDefault="000B735B" w:rsidP="000B735B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="006E45D4" w:rsidRPr="006E45D4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310.76</w:t>
            </w:r>
          </w:p>
          <w:p w:rsidR="000B735B" w:rsidRPr="009029D6" w:rsidRDefault="000B735B" w:rsidP="000B735B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="006E45D4" w:rsidRPr="006E45D4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311.74</w:t>
            </w:r>
          </w:p>
          <w:p w:rsidR="000B735B" w:rsidRPr="009029D6" w:rsidRDefault="000B735B" w:rsidP="000B735B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="006C6898" w:rsidRPr="006C6898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311.93</w:t>
            </w:r>
          </w:p>
          <w:p w:rsidR="000B735B" w:rsidRPr="009029D6" w:rsidRDefault="000B735B" w:rsidP="000B735B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="006F6C05" w:rsidRPr="006F6C05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310.79</w:t>
            </w:r>
          </w:p>
          <w:p w:rsidR="000B735B" w:rsidRPr="009029D6" w:rsidRDefault="000B735B" w:rsidP="000B735B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="00FB09A0" w:rsidRPr="00FB09A0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310.58</w:t>
            </w:r>
          </w:p>
          <w:p w:rsidR="000B735B" w:rsidRPr="009029D6" w:rsidRDefault="000B735B" w:rsidP="000B735B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="00D722B0" w:rsidRPr="00D722B0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310.35</w:t>
            </w:r>
          </w:p>
          <w:p w:rsidR="000B735B" w:rsidRPr="00850F1F" w:rsidRDefault="000B735B" w:rsidP="000B735B">
            <w:pPr>
              <w:spacing w:after="160" w:line="259" w:lineRule="auto"/>
              <w:ind w:left="0" w:firstLine="0"/>
              <w:rPr>
                <w:rFonts w:ascii="Times New Roman" w:eastAsia="MS Mincho" w:hAnsi="Times New Roman"/>
                <w:iCs/>
                <w:sz w:val="24"/>
                <w:szCs w:val="24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="00D722B0" w:rsidRPr="00D722B0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311.76</w:t>
            </w:r>
          </w:p>
        </w:tc>
        <w:tc>
          <w:tcPr>
            <w:tcW w:w="3019" w:type="dxa"/>
          </w:tcPr>
          <w:p w:rsidR="000B735B" w:rsidRPr="000B735B" w:rsidRDefault="000B735B" w:rsidP="000B735B">
            <w:pPr>
              <w:spacing w:after="160" w:line="259" w:lineRule="auto"/>
              <w:ind w:left="0" w:firstLine="0"/>
              <w:rPr>
                <w:rFonts w:ascii="Times New Roman" w:eastAsia="MS Mincho" w:hAnsi="Times New Roman"/>
                <w:iCs/>
                <w:sz w:val="24"/>
                <w:szCs w:val="24"/>
                <w:lang w:val="en-US"/>
              </w:rPr>
            </w:pPr>
          </w:p>
          <w:p w:rsidR="000B735B" w:rsidRPr="000B735B" w:rsidRDefault="000B735B" w:rsidP="000B735B">
            <w:pPr>
              <w:spacing w:after="160" w:line="259" w:lineRule="auto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</w:p>
          <w:p w:rsidR="000B735B" w:rsidRPr="009029D6" w:rsidRDefault="000B735B" w:rsidP="000B735B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Pr="000B735B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313.92</w:t>
            </w:r>
          </w:p>
          <w:p w:rsidR="000B735B" w:rsidRPr="009029D6" w:rsidRDefault="000B735B" w:rsidP="000B735B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="006E45D4" w:rsidRPr="006E45D4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313.28</w:t>
            </w:r>
          </w:p>
          <w:p w:rsidR="000B735B" w:rsidRPr="009029D6" w:rsidRDefault="000B735B" w:rsidP="000B735B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="006E45D4" w:rsidRPr="006E45D4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314.82</w:t>
            </w:r>
          </w:p>
          <w:p w:rsidR="000B735B" w:rsidRPr="009029D6" w:rsidRDefault="000B735B" w:rsidP="000B735B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="006C6898" w:rsidRPr="006C6898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315.25</w:t>
            </w:r>
          </w:p>
          <w:p w:rsidR="000B735B" w:rsidRPr="009029D6" w:rsidRDefault="000B735B" w:rsidP="000B735B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="006F6C05" w:rsidRPr="006F6C05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313.72</w:t>
            </w:r>
          </w:p>
          <w:p w:rsidR="00FB09A0" w:rsidRDefault="000B735B" w:rsidP="000B735B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="00FB09A0" w:rsidRPr="00FB09A0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313.27</w:t>
            </w:r>
          </w:p>
          <w:p w:rsidR="000B735B" w:rsidRPr="009029D6" w:rsidRDefault="000B735B" w:rsidP="000B735B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="00D722B0" w:rsidRPr="00D722B0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313.98</w:t>
            </w:r>
          </w:p>
          <w:p w:rsidR="00FC328B" w:rsidRPr="00850F1F" w:rsidRDefault="000B735B" w:rsidP="000B735B">
            <w:pPr>
              <w:spacing w:after="160" w:line="259" w:lineRule="auto"/>
              <w:ind w:left="0" w:firstLine="0"/>
              <w:rPr>
                <w:rFonts w:ascii="Times New Roman" w:eastAsia="MS Mincho" w:hAnsi="Times New Roman"/>
                <w:iCs/>
                <w:sz w:val="24"/>
                <w:szCs w:val="24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="00DB7414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3</w:t>
            </w:r>
            <w:r w:rsidR="00D722B0" w:rsidRPr="00D722B0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12.05</w:t>
            </w:r>
          </w:p>
        </w:tc>
      </w:tr>
      <w:tr w:rsidR="00FC328B" w:rsidTr="00690621">
        <w:tc>
          <w:tcPr>
            <w:tcW w:w="3018" w:type="dxa"/>
          </w:tcPr>
          <w:p w:rsidR="00FC328B" w:rsidRDefault="00FC328B" w:rsidP="00CA4BF4">
            <w:pPr>
              <w:spacing w:after="160" w:line="259" w:lineRule="auto"/>
              <w:ind w:left="0" w:firstLine="0"/>
              <w:rPr>
                <w:rFonts w:ascii="Times New Roman" w:eastAsia="MS Mincho" w:hAnsi="Times New Roman"/>
                <w:iCs/>
                <w:sz w:val="24"/>
                <w:szCs w:val="24"/>
                <w:lang w:val="en-US"/>
              </w:rPr>
            </w:pPr>
            <w:r>
              <w:rPr>
                <w:rFonts w:ascii="Times New Roman" w:eastAsia="MS Mincho" w:hAnsi="Times New Roman"/>
                <w:iCs/>
                <w:sz w:val="24"/>
                <w:szCs w:val="24"/>
                <w:lang w:val="en-US"/>
              </w:rPr>
              <w:t>Perfectionism 1</w:t>
            </w:r>
          </w:p>
          <w:p w:rsidR="00674344" w:rsidRPr="009029D6" w:rsidRDefault="00674344" w:rsidP="00674344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Modul 1</w:t>
            </w:r>
          </w:p>
          <w:p w:rsidR="00674344" w:rsidRPr="009029D6" w:rsidRDefault="00674344" w:rsidP="00674344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Modul 2</w:t>
            </w:r>
          </w:p>
          <w:p w:rsidR="00674344" w:rsidRPr="009029D6" w:rsidRDefault="00674344" w:rsidP="00674344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Modul 3</w:t>
            </w:r>
          </w:p>
          <w:p w:rsidR="00674344" w:rsidRPr="009029D6" w:rsidRDefault="00674344" w:rsidP="00674344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Modul 4</w:t>
            </w:r>
          </w:p>
          <w:p w:rsidR="00674344" w:rsidRPr="009029D6" w:rsidRDefault="00674344" w:rsidP="00674344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Modul 5</w:t>
            </w:r>
          </w:p>
          <w:p w:rsidR="00674344" w:rsidRPr="009029D6" w:rsidRDefault="00674344" w:rsidP="00674344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Modul 6</w:t>
            </w:r>
          </w:p>
          <w:p w:rsidR="00674344" w:rsidRPr="009029D6" w:rsidRDefault="00674344" w:rsidP="00674344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Modul 7</w:t>
            </w:r>
          </w:p>
          <w:p w:rsidR="00674344" w:rsidRPr="00EB62F4" w:rsidRDefault="00674344" w:rsidP="00674344">
            <w:pPr>
              <w:spacing w:after="160" w:line="259" w:lineRule="auto"/>
              <w:ind w:left="0" w:firstLine="0"/>
              <w:rPr>
                <w:rFonts w:ascii="Times New Roman" w:eastAsia="MS Mincho" w:hAnsi="Times New Roman"/>
                <w:iCs/>
                <w:sz w:val="24"/>
                <w:szCs w:val="24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Modul 8</w:t>
            </w:r>
          </w:p>
        </w:tc>
        <w:tc>
          <w:tcPr>
            <w:tcW w:w="3019" w:type="dxa"/>
          </w:tcPr>
          <w:p w:rsidR="00FC328B" w:rsidRDefault="00FC328B" w:rsidP="00CA4BF4">
            <w:pPr>
              <w:spacing w:after="160" w:line="259" w:lineRule="auto"/>
              <w:ind w:left="0" w:firstLine="0"/>
              <w:rPr>
                <w:rFonts w:ascii="Times New Roman" w:eastAsia="MS Mincho" w:hAnsi="Times New Roman"/>
                <w:iCs/>
                <w:sz w:val="24"/>
                <w:szCs w:val="24"/>
                <w:lang w:val="en-US"/>
              </w:rPr>
            </w:pPr>
          </w:p>
          <w:p w:rsidR="00674344" w:rsidRPr="009029D6" w:rsidRDefault="00674344" w:rsidP="00674344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="00B20D43" w:rsidRPr="00B20D43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359.90</w:t>
            </w:r>
          </w:p>
          <w:p w:rsidR="00674344" w:rsidRPr="009029D6" w:rsidRDefault="00674344" w:rsidP="00674344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="00B20D43" w:rsidRPr="00B20D43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364.98</w:t>
            </w:r>
          </w:p>
          <w:p w:rsidR="00674344" w:rsidRPr="009029D6" w:rsidRDefault="00674344" w:rsidP="00674344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="00B20D43" w:rsidRPr="00B20D43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365.53</w:t>
            </w:r>
          </w:p>
          <w:p w:rsidR="00B20D43" w:rsidRDefault="00674344" w:rsidP="00674344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="00B20D43" w:rsidRPr="00B20D43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365.69</w:t>
            </w:r>
          </w:p>
          <w:p w:rsidR="00674344" w:rsidRPr="009029D6" w:rsidRDefault="00674344" w:rsidP="00674344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="00B20D43" w:rsidRPr="00B20D43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364.80</w:t>
            </w:r>
          </w:p>
          <w:p w:rsidR="00674344" w:rsidRPr="009029D6" w:rsidRDefault="00674344" w:rsidP="00674344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="00B20D43" w:rsidRPr="00B20D43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365.69</w:t>
            </w:r>
          </w:p>
          <w:p w:rsidR="00674344" w:rsidRPr="009029D6" w:rsidRDefault="00674344" w:rsidP="00674344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="00B20D43" w:rsidRPr="00B20D43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365.68</w:t>
            </w:r>
          </w:p>
          <w:p w:rsidR="00674344" w:rsidRPr="00850F1F" w:rsidRDefault="00674344" w:rsidP="00674344">
            <w:pPr>
              <w:spacing w:after="160" w:line="259" w:lineRule="auto"/>
              <w:ind w:left="0" w:firstLine="0"/>
              <w:rPr>
                <w:rFonts w:ascii="Times New Roman" w:eastAsia="MS Mincho" w:hAnsi="Times New Roman"/>
                <w:iCs/>
                <w:sz w:val="24"/>
                <w:szCs w:val="24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="00B20D43" w:rsidRPr="00B20D43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365.57</w:t>
            </w:r>
          </w:p>
        </w:tc>
        <w:tc>
          <w:tcPr>
            <w:tcW w:w="3019" w:type="dxa"/>
          </w:tcPr>
          <w:p w:rsidR="00FC328B" w:rsidRDefault="00FC328B" w:rsidP="00CA4BF4">
            <w:pPr>
              <w:spacing w:after="160" w:line="259" w:lineRule="auto"/>
              <w:ind w:left="0" w:firstLine="0"/>
              <w:rPr>
                <w:rFonts w:ascii="Times New Roman" w:eastAsia="MS Mincho" w:hAnsi="Times New Roman"/>
                <w:iCs/>
                <w:sz w:val="24"/>
                <w:szCs w:val="24"/>
                <w:lang w:val="en-US"/>
              </w:rPr>
            </w:pPr>
          </w:p>
          <w:p w:rsidR="00674344" w:rsidRPr="009029D6" w:rsidRDefault="00674344" w:rsidP="00674344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="00B20D43" w:rsidRPr="00B20D43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358.07</w:t>
            </w:r>
          </w:p>
          <w:p w:rsidR="00674344" w:rsidRPr="009029D6" w:rsidRDefault="00674344" w:rsidP="00674344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="00B20D43" w:rsidRPr="00B20D43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368.98</w:t>
            </w:r>
          </w:p>
          <w:p w:rsidR="00674344" w:rsidRPr="009029D6" w:rsidRDefault="00674344" w:rsidP="00674344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="00B20D43" w:rsidRPr="00B20D43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369.47</w:t>
            </w:r>
          </w:p>
          <w:p w:rsidR="00674344" w:rsidRPr="009029D6" w:rsidRDefault="00674344" w:rsidP="00674344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="00B20D43" w:rsidRPr="00B20D43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369.69</w:t>
            </w:r>
          </w:p>
          <w:p w:rsidR="00674344" w:rsidRPr="009029D6" w:rsidRDefault="00674344" w:rsidP="00674344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="00B20D43" w:rsidRPr="00B20D43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368.45</w:t>
            </w:r>
          </w:p>
          <w:p w:rsidR="00674344" w:rsidRPr="009029D6" w:rsidRDefault="00674344" w:rsidP="00674344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="00B20D43" w:rsidRPr="00B20D43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369.69</w:t>
            </w:r>
          </w:p>
          <w:p w:rsidR="00674344" w:rsidRPr="009029D6" w:rsidRDefault="00674344" w:rsidP="00674344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="00B20D43" w:rsidRPr="00B20D43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369.68</w:t>
            </w:r>
          </w:p>
          <w:p w:rsidR="00674344" w:rsidRPr="00850F1F" w:rsidRDefault="00674344" w:rsidP="00674344">
            <w:pPr>
              <w:spacing w:after="160" w:line="259" w:lineRule="auto"/>
              <w:ind w:left="0" w:firstLine="0"/>
              <w:rPr>
                <w:rFonts w:ascii="Times New Roman" w:eastAsia="MS Mincho" w:hAnsi="Times New Roman"/>
                <w:iCs/>
                <w:sz w:val="24"/>
                <w:szCs w:val="24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="00B20D43" w:rsidRPr="00B20D43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362.30</w:t>
            </w:r>
          </w:p>
        </w:tc>
      </w:tr>
      <w:tr w:rsidR="00FC328B" w:rsidTr="00690621">
        <w:tc>
          <w:tcPr>
            <w:tcW w:w="3018" w:type="dxa"/>
          </w:tcPr>
          <w:p w:rsidR="00FC328B" w:rsidRDefault="00FC328B" w:rsidP="00CA4BF4">
            <w:pPr>
              <w:spacing w:after="160" w:line="259" w:lineRule="auto"/>
              <w:ind w:left="0" w:firstLine="0"/>
              <w:rPr>
                <w:rFonts w:ascii="Times New Roman" w:eastAsia="MS Mincho" w:hAnsi="Times New Roman"/>
                <w:iCs/>
                <w:sz w:val="24"/>
                <w:szCs w:val="24"/>
                <w:lang w:val="en-US"/>
              </w:rPr>
            </w:pPr>
            <w:r>
              <w:rPr>
                <w:rFonts w:ascii="Times New Roman" w:eastAsia="MS Mincho" w:hAnsi="Times New Roman"/>
                <w:iCs/>
                <w:sz w:val="24"/>
                <w:szCs w:val="24"/>
                <w:lang w:val="en-US"/>
              </w:rPr>
              <w:t>Perfectionism 2</w:t>
            </w:r>
          </w:p>
          <w:p w:rsidR="009800FA" w:rsidRPr="009029D6" w:rsidRDefault="009800FA" w:rsidP="009800FA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lastRenderedPageBreak/>
              <w:t xml:space="preserve">   </w:t>
            </w: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Modul 1</w:t>
            </w:r>
          </w:p>
          <w:p w:rsidR="009800FA" w:rsidRPr="009029D6" w:rsidRDefault="009800FA" w:rsidP="009800FA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Modul 2</w:t>
            </w:r>
          </w:p>
          <w:p w:rsidR="009800FA" w:rsidRPr="009029D6" w:rsidRDefault="009800FA" w:rsidP="009800FA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Modul 3</w:t>
            </w:r>
          </w:p>
          <w:p w:rsidR="009800FA" w:rsidRPr="009029D6" w:rsidRDefault="009800FA" w:rsidP="009800FA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Modul 4</w:t>
            </w:r>
          </w:p>
          <w:p w:rsidR="009800FA" w:rsidRPr="009029D6" w:rsidRDefault="009800FA" w:rsidP="009800FA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Modul 5</w:t>
            </w:r>
          </w:p>
          <w:p w:rsidR="009800FA" w:rsidRPr="009029D6" w:rsidRDefault="009800FA" w:rsidP="009800FA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Modul 6</w:t>
            </w:r>
          </w:p>
          <w:p w:rsidR="009800FA" w:rsidRPr="009029D6" w:rsidRDefault="009800FA" w:rsidP="009800FA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Modul 7</w:t>
            </w:r>
          </w:p>
          <w:p w:rsidR="009800FA" w:rsidRPr="00EB62F4" w:rsidRDefault="009800FA" w:rsidP="009800FA">
            <w:pPr>
              <w:spacing w:after="160" w:line="259" w:lineRule="auto"/>
              <w:ind w:left="0" w:firstLine="0"/>
              <w:rPr>
                <w:rFonts w:ascii="Times New Roman" w:eastAsia="MS Mincho" w:hAnsi="Times New Roman"/>
                <w:iCs/>
                <w:sz w:val="24"/>
                <w:szCs w:val="24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Modul 8</w:t>
            </w:r>
          </w:p>
        </w:tc>
        <w:tc>
          <w:tcPr>
            <w:tcW w:w="3019" w:type="dxa"/>
          </w:tcPr>
          <w:p w:rsidR="00FC328B" w:rsidRDefault="00FC328B" w:rsidP="00CA4BF4">
            <w:pPr>
              <w:spacing w:after="160" w:line="259" w:lineRule="auto"/>
              <w:ind w:left="0" w:firstLine="0"/>
              <w:rPr>
                <w:rFonts w:ascii="Times New Roman" w:eastAsia="MS Mincho" w:hAnsi="Times New Roman"/>
                <w:iCs/>
                <w:sz w:val="24"/>
                <w:szCs w:val="24"/>
                <w:lang w:val="en-US"/>
              </w:rPr>
            </w:pPr>
          </w:p>
          <w:p w:rsidR="009800FA" w:rsidRPr="009029D6" w:rsidRDefault="009800FA" w:rsidP="009800FA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lastRenderedPageBreak/>
              <w:t xml:space="preserve">   </w:t>
            </w:r>
            <w:r w:rsidR="00251CEC" w:rsidRPr="00251CEC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421.45</w:t>
            </w:r>
          </w:p>
          <w:p w:rsidR="009800FA" w:rsidRPr="009029D6" w:rsidRDefault="009800FA" w:rsidP="009800FA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="00251CEC" w:rsidRPr="00251CEC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422.74</w:t>
            </w:r>
          </w:p>
          <w:p w:rsidR="009800FA" w:rsidRPr="009029D6" w:rsidRDefault="009800FA" w:rsidP="009800FA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="00CE78E4" w:rsidRPr="00CE78E4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421.97</w:t>
            </w:r>
          </w:p>
          <w:p w:rsidR="009800FA" w:rsidRPr="009029D6" w:rsidRDefault="009800FA" w:rsidP="009800FA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="00CE78E4" w:rsidRPr="00CE78E4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422.64</w:t>
            </w:r>
          </w:p>
          <w:p w:rsidR="009800FA" w:rsidRPr="009029D6" w:rsidRDefault="009800FA" w:rsidP="009800FA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="00F51BFC" w:rsidRPr="00F51BFC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422.81</w:t>
            </w:r>
          </w:p>
          <w:p w:rsidR="009800FA" w:rsidRPr="009029D6" w:rsidRDefault="009800FA" w:rsidP="009800FA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="00F94708" w:rsidRPr="00F94708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421.64</w:t>
            </w:r>
          </w:p>
          <w:p w:rsidR="009800FA" w:rsidRPr="009029D6" w:rsidRDefault="009800FA" w:rsidP="009800FA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="00EF1ED9" w:rsidRPr="00EF1ED9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422.76</w:t>
            </w:r>
          </w:p>
          <w:p w:rsidR="009800FA" w:rsidRPr="00850F1F" w:rsidRDefault="009800FA" w:rsidP="009800FA">
            <w:pPr>
              <w:spacing w:after="160" w:line="259" w:lineRule="auto"/>
              <w:ind w:left="0" w:firstLine="0"/>
              <w:rPr>
                <w:rFonts w:ascii="Times New Roman" w:eastAsia="MS Mincho" w:hAnsi="Times New Roman"/>
                <w:iCs/>
                <w:sz w:val="24"/>
                <w:szCs w:val="24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="00EF1ED9" w:rsidRPr="00EF1ED9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422.60</w:t>
            </w:r>
          </w:p>
        </w:tc>
        <w:tc>
          <w:tcPr>
            <w:tcW w:w="3019" w:type="dxa"/>
          </w:tcPr>
          <w:p w:rsidR="00FC328B" w:rsidRDefault="00FC328B" w:rsidP="00CA4BF4">
            <w:pPr>
              <w:spacing w:after="160" w:line="259" w:lineRule="auto"/>
              <w:ind w:left="0" w:firstLine="0"/>
              <w:rPr>
                <w:rFonts w:ascii="Times New Roman" w:eastAsia="MS Mincho" w:hAnsi="Times New Roman"/>
                <w:iCs/>
                <w:sz w:val="24"/>
                <w:szCs w:val="24"/>
                <w:lang w:val="en-US"/>
              </w:rPr>
            </w:pPr>
          </w:p>
          <w:p w:rsidR="009800FA" w:rsidRPr="009029D6" w:rsidRDefault="009800FA" w:rsidP="009800FA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lastRenderedPageBreak/>
              <w:t xml:space="preserve">   </w:t>
            </w:r>
            <w:r w:rsidR="00251CEC" w:rsidRPr="00251CEC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424.96</w:t>
            </w:r>
          </w:p>
          <w:p w:rsidR="009800FA" w:rsidRPr="009029D6" w:rsidRDefault="009800FA" w:rsidP="009800FA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="00251CEC" w:rsidRPr="00251CEC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420.56</w:t>
            </w:r>
          </w:p>
          <w:p w:rsidR="009800FA" w:rsidRPr="009029D6" w:rsidRDefault="009800FA" w:rsidP="009800FA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="00CE78E4" w:rsidRPr="00CE78E4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425.96</w:t>
            </w:r>
          </w:p>
          <w:p w:rsidR="009800FA" w:rsidRPr="009029D6" w:rsidRDefault="009800FA" w:rsidP="009800FA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="00CE78E4" w:rsidRPr="00CE78E4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426.64</w:t>
            </w:r>
          </w:p>
          <w:p w:rsidR="009800FA" w:rsidRPr="009029D6" w:rsidRDefault="009800FA" w:rsidP="009800FA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="00F51BFC" w:rsidRPr="00F51BFC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425.66</w:t>
            </w:r>
          </w:p>
          <w:p w:rsidR="009800FA" w:rsidRPr="009029D6" w:rsidRDefault="009800FA" w:rsidP="009800FA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="00F94708" w:rsidRPr="00F94708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425.63</w:t>
            </w:r>
          </w:p>
          <w:p w:rsidR="009800FA" w:rsidRPr="009029D6" w:rsidRDefault="009800FA" w:rsidP="009800FA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="00EF1ED9" w:rsidRPr="00EF1ED9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426.76</w:t>
            </w:r>
          </w:p>
          <w:p w:rsidR="009800FA" w:rsidRPr="00850F1F" w:rsidRDefault="009800FA" w:rsidP="009800FA">
            <w:pPr>
              <w:spacing w:after="160" w:line="259" w:lineRule="auto"/>
              <w:ind w:left="0" w:firstLine="0"/>
              <w:rPr>
                <w:rFonts w:ascii="Times New Roman" w:eastAsia="MS Mincho" w:hAnsi="Times New Roman"/>
                <w:iCs/>
                <w:sz w:val="24"/>
                <w:szCs w:val="24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="00EF1ED9" w:rsidRPr="00EF1ED9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426.39</w:t>
            </w:r>
          </w:p>
        </w:tc>
      </w:tr>
      <w:tr w:rsidR="00FC328B" w:rsidTr="00690621">
        <w:tc>
          <w:tcPr>
            <w:tcW w:w="3018" w:type="dxa"/>
          </w:tcPr>
          <w:p w:rsidR="00FC328B" w:rsidRDefault="00FC328B" w:rsidP="00CA4BF4">
            <w:pPr>
              <w:spacing w:after="160" w:line="259" w:lineRule="auto"/>
              <w:ind w:left="0" w:firstLine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lastRenderedPageBreak/>
              <w:t>Intolerance of uncertainty 1</w:t>
            </w:r>
          </w:p>
          <w:p w:rsidR="00EF1ED9" w:rsidRPr="009029D6" w:rsidRDefault="00EF1ED9" w:rsidP="00EF1ED9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Modul 1</w:t>
            </w:r>
          </w:p>
          <w:p w:rsidR="00EF1ED9" w:rsidRPr="009029D6" w:rsidRDefault="00EF1ED9" w:rsidP="00EF1ED9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Modul 2</w:t>
            </w:r>
          </w:p>
          <w:p w:rsidR="00EF1ED9" w:rsidRPr="009029D6" w:rsidRDefault="00EF1ED9" w:rsidP="00EF1ED9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Modul 3</w:t>
            </w:r>
          </w:p>
          <w:p w:rsidR="00EF1ED9" w:rsidRPr="009029D6" w:rsidRDefault="00EF1ED9" w:rsidP="00EF1ED9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Modul 4</w:t>
            </w:r>
          </w:p>
          <w:p w:rsidR="00EF1ED9" w:rsidRPr="009029D6" w:rsidRDefault="00EF1ED9" w:rsidP="00EF1ED9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Modul 5</w:t>
            </w:r>
          </w:p>
          <w:p w:rsidR="00EF1ED9" w:rsidRPr="009029D6" w:rsidRDefault="00EF1ED9" w:rsidP="00EF1ED9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Modul 6</w:t>
            </w:r>
          </w:p>
          <w:p w:rsidR="00EF1ED9" w:rsidRPr="009029D6" w:rsidRDefault="00EF1ED9" w:rsidP="00EF1ED9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Modul 7</w:t>
            </w:r>
          </w:p>
          <w:p w:rsidR="00EF1ED9" w:rsidRPr="00EB62F4" w:rsidRDefault="00EF1ED9" w:rsidP="00EF1ED9">
            <w:pPr>
              <w:spacing w:after="160" w:line="259" w:lineRule="auto"/>
              <w:ind w:left="0" w:firstLine="0"/>
              <w:rPr>
                <w:rFonts w:ascii="Times New Roman" w:eastAsia="MS Mincho" w:hAnsi="Times New Roman"/>
                <w:iCs/>
                <w:sz w:val="24"/>
                <w:szCs w:val="24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Modul 8</w:t>
            </w:r>
          </w:p>
        </w:tc>
        <w:tc>
          <w:tcPr>
            <w:tcW w:w="3019" w:type="dxa"/>
          </w:tcPr>
          <w:p w:rsidR="00FC328B" w:rsidRDefault="00FC328B" w:rsidP="00CA4BF4">
            <w:pPr>
              <w:spacing w:after="160" w:line="259" w:lineRule="auto"/>
              <w:ind w:left="0" w:firstLine="0"/>
              <w:rPr>
                <w:rFonts w:ascii="Times New Roman" w:eastAsia="MS Mincho" w:hAnsi="Times New Roman"/>
                <w:iCs/>
                <w:sz w:val="24"/>
                <w:szCs w:val="24"/>
                <w:lang w:val="en-US"/>
              </w:rPr>
            </w:pPr>
          </w:p>
          <w:p w:rsidR="00EF1ED9" w:rsidRPr="009029D6" w:rsidRDefault="00EF1ED9" w:rsidP="00EF1ED9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="00ED279A" w:rsidRPr="00ED279A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347.78</w:t>
            </w:r>
          </w:p>
          <w:p w:rsidR="00EF1ED9" w:rsidRPr="009029D6" w:rsidRDefault="00EF1ED9" w:rsidP="00EF1ED9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="00ED279A" w:rsidRPr="00ED279A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349.07</w:t>
            </w:r>
          </w:p>
          <w:p w:rsidR="00EF1ED9" w:rsidRPr="009029D6" w:rsidRDefault="00EF1ED9" w:rsidP="00EF1ED9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="00ED279A" w:rsidRPr="00ED279A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348.96</w:t>
            </w:r>
          </w:p>
          <w:p w:rsidR="00EF1ED9" w:rsidRPr="009029D6" w:rsidRDefault="00EF1ED9" w:rsidP="00EF1ED9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="009A72E7" w:rsidRPr="009A72E7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349.76</w:t>
            </w:r>
          </w:p>
          <w:p w:rsidR="00EF1ED9" w:rsidRPr="009029D6" w:rsidRDefault="00EF1ED9" w:rsidP="00EF1ED9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="009A72E7" w:rsidRPr="009A72E7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349.36</w:t>
            </w:r>
          </w:p>
          <w:p w:rsidR="00EF1ED9" w:rsidRPr="009029D6" w:rsidRDefault="00EF1ED9" w:rsidP="00EF1ED9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="00CF08A1" w:rsidRPr="00CF08A1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349.71</w:t>
            </w:r>
          </w:p>
          <w:p w:rsidR="00EF1ED9" w:rsidRPr="009029D6" w:rsidRDefault="00EF1ED9" w:rsidP="00EF1ED9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="004E3A2F" w:rsidRPr="004E3A2F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349.71</w:t>
            </w:r>
          </w:p>
          <w:p w:rsidR="00EF1ED9" w:rsidRPr="00850F1F" w:rsidRDefault="00EF1ED9" w:rsidP="00EF1ED9">
            <w:pPr>
              <w:spacing w:after="160" w:line="259" w:lineRule="auto"/>
              <w:ind w:left="0" w:firstLine="0"/>
              <w:rPr>
                <w:rFonts w:ascii="Times New Roman" w:eastAsia="MS Mincho" w:hAnsi="Times New Roman"/>
                <w:iCs/>
                <w:sz w:val="24"/>
                <w:szCs w:val="24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="004E3A2F" w:rsidRPr="004E3A2F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349.69</w:t>
            </w:r>
          </w:p>
        </w:tc>
        <w:tc>
          <w:tcPr>
            <w:tcW w:w="3019" w:type="dxa"/>
          </w:tcPr>
          <w:p w:rsidR="00FC328B" w:rsidRDefault="00FC328B" w:rsidP="00CA4BF4">
            <w:pPr>
              <w:spacing w:after="160" w:line="259" w:lineRule="auto"/>
              <w:ind w:left="0" w:firstLine="0"/>
              <w:rPr>
                <w:rFonts w:ascii="Times New Roman" w:eastAsia="MS Mincho" w:hAnsi="Times New Roman"/>
                <w:iCs/>
                <w:sz w:val="24"/>
                <w:szCs w:val="24"/>
                <w:lang w:val="en-US"/>
              </w:rPr>
            </w:pPr>
          </w:p>
          <w:p w:rsidR="00EF1ED9" w:rsidRPr="009029D6" w:rsidRDefault="00EF1ED9" w:rsidP="00EF1ED9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="00ED279A" w:rsidRPr="00ED279A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349.78</w:t>
            </w:r>
          </w:p>
          <w:p w:rsidR="00EF1ED9" w:rsidRPr="009029D6" w:rsidRDefault="00EF1ED9" w:rsidP="00EF1ED9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="00ED279A" w:rsidRPr="00ED279A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353.02</w:t>
            </w:r>
          </w:p>
          <w:p w:rsidR="00EF1ED9" w:rsidRPr="009029D6" w:rsidRDefault="00EF1ED9" w:rsidP="00EF1ED9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="00ED279A" w:rsidRPr="00ED279A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345.81</w:t>
            </w:r>
          </w:p>
          <w:p w:rsidR="00EF1ED9" w:rsidRPr="009029D6" w:rsidRDefault="00EF1ED9" w:rsidP="00EF1ED9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="009A72E7" w:rsidRPr="009A72E7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345.17</w:t>
            </w:r>
          </w:p>
          <w:p w:rsidR="00EF1ED9" w:rsidRPr="009029D6" w:rsidRDefault="00EF1ED9" w:rsidP="00EF1ED9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="009A72E7" w:rsidRPr="009A72E7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350.54</w:t>
            </w:r>
          </w:p>
          <w:p w:rsidR="00EF1ED9" w:rsidRPr="009029D6" w:rsidRDefault="00EF1ED9" w:rsidP="00EF1ED9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="00CF08A1" w:rsidRPr="00CF08A1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351.43</w:t>
            </w:r>
          </w:p>
          <w:p w:rsidR="00EF1ED9" w:rsidRPr="009029D6" w:rsidRDefault="00EF1ED9" w:rsidP="00EF1ED9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="004E3A2F" w:rsidRPr="004E3A2F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353.59</w:t>
            </w:r>
          </w:p>
          <w:p w:rsidR="00EF1ED9" w:rsidRPr="00850F1F" w:rsidRDefault="00EF1ED9" w:rsidP="00EF1ED9">
            <w:pPr>
              <w:spacing w:after="160" w:line="259" w:lineRule="auto"/>
              <w:ind w:left="0" w:firstLine="0"/>
              <w:rPr>
                <w:rFonts w:ascii="Times New Roman" w:eastAsia="MS Mincho" w:hAnsi="Times New Roman"/>
                <w:iCs/>
                <w:sz w:val="24"/>
                <w:szCs w:val="24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="004E3A2F" w:rsidRPr="004E3A2F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349.65</w:t>
            </w:r>
          </w:p>
        </w:tc>
      </w:tr>
      <w:tr w:rsidR="00FC328B" w:rsidTr="00690621">
        <w:tc>
          <w:tcPr>
            <w:tcW w:w="3018" w:type="dxa"/>
          </w:tcPr>
          <w:p w:rsidR="00FC328B" w:rsidRDefault="00FC328B" w:rsidP="00CA4BF4">
            <w:pPr>
              <w:spacing w:after="160" w:line="259" w:lineRule="auto"/>
              <w:ind w:left="0" w:firstLine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Intolerance of uncertainty 2</w:t>
            </w:r>
          </w:p>
          <w:p w:rsidR="004E3A2F" w:rsidRPr="009029D6" w:rsidRDefault="004E3A2F" w:rsidP="004E3A2F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Modul 1</w:t>
            </w:r>
          </w:p>
          <w:p w:rsidR="004E3A2F" w:rsidRPr="009029D6" w:rsidRDefault="004E3A2F" w:rsidP="004E3A2F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Modul 2</w:t>
            </w:r>
          </w:p>
          <w:p w:rsidR="004E3A2F" w:rsidRPr="009029D6" w:rsidRDefault="004E3A2F" w:rsidP="004E3A2F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Modul 3</w:t>
            </w:r>
          </w:p>
          <w:p w:rsidR="004E3A2F" w:rsidRPr="009029D6" w:rsidRDefault="004E3A2F" w:rsidP="004E3A2F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Modul 4</w:t>
            </w:r>
          </w:p>
          <w:p w:rsidR="004E3A2F" w:rsidRPr="009029D6" w:rsidRDefault="004E3A2F" w:rsidP="004E3A2F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Modul 5</w:t>
            </w:r>
          </w:p>
          <w:p w:rsidR="004E3A2F" w:rsidRPr="009029D6" w:rsidRDefault="004E3A2F" w:rsidP="004E3A2F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Modul 6</w:t>
            </w:r>
          </w:p>
          <w:p w:rsidR="004E3A2F" w:rsidRPr="009029D6" w:rsidRDefault="004E3A2F" w:rsidP="004E3A2F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Modul 7</w:t>
            </w:r>
          </w:p>
          <w:p w:rsidR="004E3A2F" w:rsidRPr="00EB62F4" w:rsidRDefault="004E3A2F" w:rsidP="004E3A2F">
            <w:pPr>
              <w:spacing w:after="160" w:line="259" w:lineRule="auto"/>
              <w:ind w:left="0" w:firstLine="0"/>
              <w:rPr>
                <w:rFonts w:ascii="Times New Roman" w:eastAsia="MS Mincho" w:hAnsi="Times New Roman"/>
                <w:iCs/>
                <w:sz w:val="24"/>
                <w:szCs w:val="24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Modul 8</w:t>
            </w:r>
          </w:p>
        </w:tc>
        <w:tc>
          <w:tcPr>
            <w:tcW w:w="3019" w:type="dxa"/>
          </w:tcPr>
          <w:p w:rsidR="00FC328B" w:rsidRDefault="00FC328B" w:rsidP="00CA4BF4">
            <w:pPr>
              <w:spacing w:after="160" w:line="259" w:lineRule="auto"/>
              <w:ind w:left="0" w:firstLine="0"/>
              <w:rPr>
                <w:rFonts w:ascii="Times New Roman" w:eastAsia="MS Mincho" w:hAnsi="Times New Roman"/>
                <w:iCs/>
                <w:sz w:val="24"/>
                <w:szCs w:val="24"/>
                <w:lang w:val="en-US"/>
              </w:rPr>
            </w:pPr>
          </w:p>
          <w:p w:rsidR="004E3A2F" w:rsidRPr="009029D6" w:rsidRDefault="004E3A2F" w:rsidP="004E3A2F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="00E406F9" w:rsidRPr="00E406F9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213.04</w:t>
            </w:r>
          </w:p>
          <w:p w:rsidR="004E3A2F" w:rsidRPr="009029D6" w:rsidRDefault="004E3A2F" w:rsidP="004E3A2F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="00E406F9" w:rsidRPr="00E406F9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222.08</w:t>
            </w:r>
          </w:p>
          <w:p w:rsidR="004E3A2F" w:rsidRPr="009029D6" w:rsidRDefault="004E3A2F" w:rsidP="004E3A2F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="009D55BD" w:rsidRPr="009D55BD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223.59</w:t>
            </w:r>
          </w:p>
          <w:p w:rsidR="004E3A2F" w:rsidRPr="009029D6" w:rsidRDefault="004E3A2F" w:rsidP="004E3A2F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="00A867D0" w:rsidRPr="00A867D0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221.10</w:t>
            </w:r>
          </w:p>
          <w:p w:rsidR="004E3A2F" w:rsidRPr="009029D6" w:rsidRDefault="004E3A2F" w:rsidP="004E3A2F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="002B111A" w:rsidRPr="002B111A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220.95</w:t>
            </w:r>
          </w:p>
          <w:p w:rsidR="004E3A2F" w:rsidRPr="009029D6" w:rsidRDefault="004E3A2F" w:rsidP="004E3A2F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="000938AD" w:rsidRPr="000938AD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223.37</w:t>
            </w:r>
          </w:p>
          <w:p w:rsidR="004E3A2F" w:rsidRPr="009029D6" w:rsidRDefault="004E3A2F" w:rsidP="004E3A2F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="000938AD" w:rsidRPr="000938AD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223.64</w:t>
            </w:r>
          </w:p>
          <w:p w:rsidR="004E3A2F" w:rsidRPr="00850F1F" w:rsidRDefault="004E3A2F" w:rsidP="004E3A2F">
            <w:pPr>
              <w:spacing w:after="160" w:line="259" w:lineRule="auto"/>
              <w:ind w:left="0" w:firstLine="0"/>
              <w:rPr>
                <w:rFonts w:ascii="Times New Roman" w:eastAsia="MS Mincho" w:hAnsi="Times New Roman"/>
                <w:iCs/>
                <w:sz w:val="24"/>
                <w:szCs w:val="24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="000938AD" w:rsidRPr="000938AD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218.04</w:t>
            </w:r>
          </w:p>
        </w:tc>
        <w:tc>
          <w:tcPr>
            <w:tcW w:w="3019" w:type="dxa"/>
          </w:tcPr>
          <w:p w:rsidR="00FC328B" w:rsidRDefault="00FC328B" w:rsidP="00CA4BF4">
            <w:pPr>
              <w:spacing w:after="160" w:line="259" w:lineRule="auto"/>
              <w:ind w:left="0" w:firstLine="0"/>
              <w:rPr>
                <w:rFonts w:ascii="Times New Roman" w:eastAsia="MS Mincho" w:hAnsi="Times New Roman"/>
                <w:iCs/>
                <w:sz w:val="24"/>
                <w:szCs w:val="24"/>
                <w:lang w:val="en-US"/>
              </w:rPr>
            </w:pPr>
          </w:p>
          <w:p w:rsidR="004E3A2F" w:rsidRPr="009029D6" w:rsidRDefault="004E3A2F" w:rsidP="004E3A2F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="00E406F9" w:rsidRPr="00E406F9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216.76</w:t>
            </w:r>
          </w:p>
          <w:p w:rsidR="004E3A2F" w:rsidRPr="009029D6" w:rsidRDefault="004E3A2F" w:rsidP="004E3A2F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="00E406F9" w:rsidRPr="00E406F9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222.18</w:t>
            </w:r>
          </w:p>
          <w:p w:rsidR="004E3A2F" w:rsidRPr="009029D6" w:rsidRDefault="004E3A2F" w:rsidP="004E3A2F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="009D55BD" w:rsidRPr="009D55BD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226.84</w:t>
            </w:r>
          </w:p>
          <w:p w:rsidR="004E3A2F" w:rsidRPr="009029D6" w:rsidRDefault="004E3A2F" w:rsidP="004E3A2F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="00A867D0" w:rsidRPr="00A867D0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222.63</w:t>
            </w:r>
          </w:p>
          <w:p w:rsidR="004E3A2F" w:rsidRPr="009029D6" w:rsidRDefault="004E3A2F" w:rsidP="004E3A2F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="002B111A" w:rsidRPr="002B111A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224.93</w:t>
            </w:r>
          </w:p>
          <w:p w:rsidR="004E3A2F" w:rsidRPr="009029D6" w:rsidRDefault="004E3A2F" w:rsidP="004E3A2F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="000938AD" w:rsidRPr="000938AD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224.44</w:t>
            </w:r>
          </w:p>
          <w:p w:rsidR="004E3A2F" w:rsidRPr="009029D6" w:rsidRDefault="004E3A2F" w:rsidP="004E3A2F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="000938AD" w:rsidRPr="000938AD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227.44</w:t>
            </w:r>
          </w:p>
          <w:p w:rsidR="004E3A2F" w:rsidRPr="00850F1F" w:rsidRDefault="004E3A2F" w:rsidP="004E3A2F">
            <w:pPr>
              <w:spacing w:after="160" w:line="259" w:lineRule="auto"/>
              <w:ind w:left="0" w:firstLine="0"/>
              <w:rPr>
                <w:rFonts w:ascii="Times New Roman" w:eastAsia="MS Mincho" w:hAnsi="Times New Roman"/>
                <w:iCs/>
                <w:sz w:val="24"/>
                <w:szCs w:val="24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="000938AD" w:rsidRPr="000938AD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211.08</w:t>
            </w:r>
          </w:p>
        </w:tc>
      </w:tr>
      <w:tr w:rsidR="00FC328B" w:rsidTr="00690621">
        <w:tc>
          <w:tcPr>
            <w:tcW w:w="3018" w:type="dxa"/>
          </w:tcPr>
          <w:p w:rsidR="00FC328B" w:rsidRDefault="00FC328B" w:rsidP="00CA4BF4">
            <w:pPr>
              <w:spacing w:after="160" w:line="259" w:lineRule="auto"/>
              <w:ind w:left="0" w:firstLine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Action fusion 1</w:t>
            </w:r>
          </w:p>
          <w:p w:rsidR="003E5AF6" w:rsidRPr="009029D6" w:rsidRDefault="003E5AF6" w:rsidP="003E5AF6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Modul 1</w:t>
            </w:r>
          </w:p>
          <w:p w:rsidR="003E5AF6" w:rsidRPr="009029D6" w:rsidRDefault="003E5AF6" w:rsidP="003E5AF6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Modul 2</w:t>
            </w:r>
          </w:p>
          <w:p w:rsidR="003E5AF6" w:rsidRPr="009029D6" w:rsidRDefault="003E5AF6" w:rsidP="003E5AF6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Modul 3</w:t>
            </w:r>
          </w:p>
          <w:p w:rsidR="003E5AF6" w:rsidRPr="009029D6" w:rsidRDefault="003E5AF6" w:rsidP="003E5AF6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Modul 4</w:t>
            </w:r>
          </w:p>
          <w:p w:rsidR="003E5AF6" w:rsidRPr="009029D6" w:rsidRDefault="003E5AF6" w:rsidP="003E5AF6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Modul 5</w:t>
            </w:r>
          </w:p>
          <w:p w:rsidR="003E5AF6" w:rsidRPr="009029D6" w:rsidRDefault="003E5AF6" w:rsidP="003E5AF6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Modul 6</w:t>
            </w:r>
          </w:p>
          <w:p w:rsidR="003E5AF6" w:rsidRPr="009029D6" w:rsidRDefault="003E5AF6" w:rsidP="003E5AF6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Modul 7</w:t>
            </w:r>
          </w:p>
          <w:p w:rsidR="003E5AF6" w:rsidRPr="00EB62F4" w:rsidRDefault="003E5AF6" w:rsidP="003E5AF6">
            <w:pPr>
              <w:spacing w:after="160" w:line="259" w:lineRule="auto"/>
              <w:ind w:left="0" w:firstLine="0"/>
              <w:rPr>
                <w:rFonts w:ascii="Times New Roman" w:eastAsia="MS Mincho" w:hAnsi="Times New Roman"/>
                <w:iCs/>
                <w:sz w:val="24"/>
                <w:szCs w:val="24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Modul 8</w:t>
            </w:r>
          </w:p>
        </w:tc>
        <w:tc>
          <w:tcPr>
            <w:tcW w:w="3019" w:type="dxa"/>
          </w:tcPr>
          <w:p w:rsidR="00FC328B" w:rsidRDefault="00FC328B" w:rsidP="00CA4BF4">
            <w:pPr>
              <w:spacing w:after="160" w:line="259" w:lineRule="auto"/>
              <w:ind w:left="0" w:firstLine="0"/>
              <w:rPr>
                <w:rFonts w:ascii="Times New Roman" w:eastAsia="MS Mincho" w:hAnsi="Times New Roman"/>
                <w:iCs/>
                <w:sz w:val="24"/>
                <w:szCs w:val="24"/>
                <w:lang w:val="en-US"/>
              </w:rPr>
            </w:pPr>
          </w:p>
          <w:p w:rsidR="003E5AF6" w:rsidRPr="009029D6" w:rsidRDefault="003E5AF6" w:rsidP="003E5AF6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="000C5DA5" w:rsidRPr="000C5DA5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341.48</w:t>
            </w:r>
          </w:p>
          <w:p w:rsidR="003E5AF6" w:rsidRPr="009029D6" w:rsidRDefault="003E5AF6" w:rsidP="003E5AF6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="000C5DA5" w:rsidRPr="000C5DA5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341.55</w:t>
            </w:r>
          </w:p>
          <w:p w:rsidR="003E5AF6" w:rsidRPr="009029D6" w:rsidRDefault="003E5AF6" w:rsidP="003E5AF6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="002D1AA2" w:rsidRPr="002D1AA2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342.13</w:t>
            </w:r>
          </w:p>
          <w:p w:rsidR="003E5AF6" w:rsidRPr="009029D6" w:rsidRDefault="003E5AF6" w:rsidP="003E5AF6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="002D1AA2" w:rsidRPr="002D1AA2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341.93</w:t>
            </w:r>
          </w:p>
          <w:p w:rsidR="003E5AF6" w:rsidRPr="009029D6" w:rsidRDefault="003E5AF6" w:rsidP="003E5AF6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="0070631E" w:rsidRPr="0070631E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342.19</w:t>
            </w:r>
          </w:p>
          <w:p w:rsidR="003E5AF6" w:rsidRPr="009029D6" w:rsidRDefault="003E5AF6" w:rsidP="003E5AF6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="0070631E" w:rsidRPr="0070631E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339.53</w:t>
            </w:r>
          </w:p>
          <w:p w:rsidR="003E5AF6" w:rsidRPr="009029D6" w:rsidRDefault="003E5AF6" w:rsidP="003E5AF6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="0070631E" w:rsidRPr="0070631E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342.15</w:t>
            </w:r>
          </w:p>
          <w:p w:rsidR="003E5AF6" w:rsidRPr="00850F1F" w:rsidRDefault="003E5AF6" w:rsidP="003E5AF6">
            <w:pPr>
              <w:spacing w:after="160" w:line="259" w:lineRule="auto"/>
              <w:ind w:left="0" w:firstLine="0"/>
              <w:rPr>
                <w:rFonts w:ascii="Times New Roman" w:eastAsia="MS Mincho" w:hAnsi="Times New Roman"/>
                <w:iCs/>
                <w:sz w:val="24"/>
                <w:szCs w:val="24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="0070631E" w:rsidRPr="0070631E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341.85</w:t>
            </w:r>
          </w:p>
        </w:tc>
        <w:tc>
          <w:tcPr>
            <w:tcW w:w="3019" w:type="dxa"/>
          </w:tcPr>
          <w:p w:rsidR="00FC328B" w:rsidRDefault="00FC328B" w:rsidP="00CA4BF4">
            <w:pPr>
              <w:spacing w:after="160" w:line="259" w:lineRule="auto"/>
              <w:ind w:left="0" w:firstLine="0"/>
              <w:rPr>
                <w:rFonts w:ascii="Times New Roman" w:eastAsia="MS Mincho" w:hAnsi="Times New Roman"/>
                <w:iCs/>
                <w:sz w:val="24"/>
                <w:szCs w:val="24"/>
                <w:lang w:val="en-US"/>
              </w:rPr>
            </w:pPr>
          </w:p>
          <w:p w:rsidR="003E5AF6" w:rsidRPr="009029D6" w:rsidRDefault="003E5AF6" w:rsidP="003E5AF6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="000C5DA5" w:rsidRPr="000C5DA5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345.48</w:t>
            </w:r>
          </w:p>
          <w:p w:rsidR="003E5AF6" w:rsidRPr="009029D6" w:rsidRDefault="003E5AF6" w:rsidP="003E5AF6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="000C5DA5" w:rsidRPr="000C5DA5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343.08</w:t>
            </w:r>
          </w:p>
          <w:p w:rsidR="003E5AF6" w:rsidRPr="009029D6" w:rsidRDefault="003E5AF6" w:rsidP="003E5AF6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="002D1AA2" w:rsidRPr="002D1AA2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346.13</w:t>
            </w:r>
          </w:p>
          <w:p w:rsidR="003E5AF6" w:rsidRPr="009029D6" w:rsidRDefault="003E5AF6" w:rsidP="003E5AF6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="002D1AA2" w:rsidRPr="002D1AA2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344.26</w:t>
            </w:r>
          </w:p>
          <w:p w:rsidR="003E5AF6" w:rsidRPr="009029D6" w:rsidRDefault="003E5AF6" w:rsidP="003E5AF6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="0070631E" w:rsidRPr="0070631E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346.19</w:t>
            </w:r>
          </w:p>
          <w:p w:rsidR="003E5AF6" w:rsidRPr="009029D6" w:rsidRDefault="003E5AF6" w:rsidP="003E5AF6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="0070631E" w:rsidRPr="0070631E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343.53</w:t>
            </w:r>
          </w:p>
          <w:p w:rsidR="003E5AF6" w:rsidRPr="009029D6" w:rsidRDefault="003E5AF6" w:rsidP="003E5AF6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="0070631E" w:rsidRPr="0070631E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341.38</w:t>
            </w:r>
          </w:p>
          <w:p w:rsidR="003E5AF6" w:rsidRPr="00850F1F" w:rsidRDefault="003E5AF6" w:rsidP="003E5AF6">
            <w:pPr>
              <w:spacing w:after="160" w:line="259" w:lineRule="auto"/>
              <w:ind w:left="0" w:firstLine="0"/>
              <w:rPr>
                <w:rFonts w:ascii="Times New Roman" w:eastAsia="MS Mincho" w:hAnsi="Times New Roman"/>
                <w:iCs/>
                <w:sz w:val="24"/>
                <w:szCs w:val="24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="0070631E" w:rsidRPr="0070631E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344.33</w:t>
            </w:r>
          </w:p>
        </w:tc>
      </w:tr>
      <w:tr w:rsidR="00FC328B" w:rsidTr="00690621">
        <w:tc>
          <w:tcPr>
            <w:tcW w:w="3018" w:type="dxa"/>
          </w:tcPr>
          <w:p w:rsidR="00FC328B" w:rsidRDefault="00FC328B" w:rsidP="00CA4BF4">
            <w:pPr>
              <w:spacing w:after="160" w:line="259" w:lineRule="auto"/>
              <w:ind w:left="0" w:firstLine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Action fusion 2</w:t>
            </w:r>
          </w:p>
          <w:p w:rsidR="006E4551" w:rsidRPr="009029D6" w:rsidRDefault="006E4551" w:rsidP="006E4551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Modul 1</w:t>
            </w:r>
          </w:p>
          <w:p w:rsidR="006E4551" w:rsidRPr="009029D6" w:rsidRDefault="006E4551" w:rsidP="006E4551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Modul 2</w:t>
            </w:r>
          </w:p>
          <w:p w:rsidR="006E4551" w:rsidRPr="009029D6" w:rsidRDefault="006E4551" w:rsidP="006E4551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Modul 3</w:t>
            </w:r>
          </w:p>
          <w:p w:rsidR="006E4551" w:rsidRPr="009029D6" w:rsidRDefault="006E4551" w:rsidP="006E4551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Modul 4</w:t>
            </w:r>
          </w:p>
          <w:p w:rsidR="006E4551" w:rsidRPr="009029D6" w:rsidRDefault="006E4551" w:rsidP="006E4551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lastRenderedPageBreak/>
              <w:t xml:space="preserve">   Modul 5</w:t>
            </w:r>
          </w:p>
          <w:p w:rsidR="006E4551" w:rsidRPr="009029D6" w:rsidRDefault="006E4551" w:rsidP="006E4551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Modul 6</w:t>
            </w:r>
          </w:p>
          <w:p w:rsidR="006E4551" w:rsidRPr="009029D6" w:rsidRDefault="006E4551" w:rsidP="006E4551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Modul 7</w:t>
            </w:r>
          </w:p>
          <w:p w:rsidR="006E4551" w:rsidRPr="00EB62F4" w:rsidRDefault="006E4551" w:rsidP="006E4551">
            <w:pPr>
              <w:spacing w:after="160" w:line="259" w:lineRule="auto"/>
              <w:ind w:left="0" w:firstLine="0"/>
              <w:rPr>
                <w:rFonts w:ascii="Times New Roman" w:eastAsia="MS Mincho" w:hAnsi="Times New Roman"/>
                <w:iCs/>
                <w:sz w:val="24"/>
                <w:szCs w:val="24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Modul 8</w:t>
            </w:r>
          </w:p>
        </w:tc>
        <w:tc>
          <w:tcPr>
            <w:tcW w:w="3019" w:type="dxa"/>
          </w:tcPr>
          <w:p w:rsidR="00FC328B" w:rsidRDefault="00FC328B" w:rsidP="00CA4BF4">
            <w:pPr>
              <w:spacing w:after="160" w:line="259" w:lineRule="auto"/>
              <w:ind w:left="0" w:firstLine="0"/>
              <w:rPr>
                <w:rFonts w:ascii="Times New Roman" w:eastAsia="MS Mincho" w:hAnsi="Times New Roman"/>
                <w:iCs/>
                <w:sz w:val="24"/>
                <w:szCs w:val="24"/>
                <w:lang w:val="en-US"/>
              </w:rPr>
            </w:pPr>
          </w:p>
          <w:p w:rsidR="006E4551" w:rsidRPr="009029D6" w:rsidRDefault="006E4551" w:rsidP="006E4551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="00DD7053" w:rsidRPr="00DD7053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363.73</w:t>
            </w:r>
          </w:p>
          <w:p w:rsidR="006E4551" w:rsidRPr="009029D6" w:rsidRDefault="006E4551" w:rsidP="006E4551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="00DD7053" w:rsidRPr="00DD7053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367.4</w:t>
            </w:r>
            <w:r w:rsidR="00DD7053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0</w:t>
            </w:r>
          </w:p>
          <w:p w:rsidR="006E4551" w:rsidRPr="009029D6" w:rsidRDefault="006E4551" w:rsidP="006E4551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="00DD7053" w:rsidRPr="00DD7053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366.50</w:t>
            </w:r>
          </w:p>
          <w:p w:rsidR="006E4551" w:rsidRPr="009029D6" w:rsidRDefault="006E4551" w:rsidP="006E4551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="009B5E62" w:rsidRPr="009B5E62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367.04</w:t>
            </w:r>
          </w:p>
          <w:p w:rsidR="006E4551" w:rsidRPr="009029D6" w:rsidRDefault="006E4551" w:rsidP="006E4551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lastRenderedPageBreak/>
              <w:t xml:space="preserve">   </w:t>
            </w:r>
            <w:r w:rsidR="009B5E62" w:rsidRPr="009B5E62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364.95</w:t>
            </w:r>
          </w:p>
          <w:p w:rsidR="006E4551" w:rsidRPr="009029D6" w:rsidRDefault="006E4551" w:rsidP="006E4551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="009B5E62" w:rsidRPr="009B5E62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365.72</w:t>
            </w:r>
          </w:p>
          <w:p w:rsidR="006E4551" w:rsidRPr="009029D6" w:rsidRDefault="006E4551" w:rsidP="006E4551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="009B5E62" w:rsidRPr="009B5E62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366.96</w:t>
            </w:r>
          </w:p>
          <w:p w:rsidR="006E4551" w:rsidRPr="00850F1F" w:rsidRDefault="006E4551" w:rsidP="006E4551">
            <w:pPr>
              <w:spacing w:after="160" w:line="259" w:lineRule="auto"/>
              <w:ind w:left="0" w:firstLine="0"/>
              <w:rPr>
                <w:rFonts w:ascii="Times New Roman" w:eastAsia="MS Mincho" w:hAnsi="Times New Roman"/>
                <w:iCs/>
                <w:sz w:val="24"/>
                <w:szCs w:val="24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="009B5E62" w:rsidRPr="009B5E62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367.33</w:t>
            </w:r>
          </w:p>
        </w:tc>
        <w:tc>
          <w:tcPr>
            <w:tcW w:w="3019" w:type="dxa"/>
          </w:tcPr>
          <w:p w:rsidR="00FC328B" w:rsidRDefault="00FC328B" w:rsidP="00CA4BF4">
            <w:pPr>
              <w:spacing w:after="160" w:line="259" w:lineRule="auto"/>
              <w:ind w:left="0" w:firstLine="0"/>
              <w:rPr>
                <w:rFonts w:ascii="Times New Roman" w:eastAsia="MS Mincho" w:hAnsi="Times New Roman"/>
                <w:iCs/>
                <w:sz w:val="24"/>
                <w:szCs w:val="24"/>
                <w:lang w:val="en-US"/>
              </w:rPr>
            </w:pPr>
          </w:p>
          <w:p w:rsidR="006E4551" w:rsidRPr="009029D6" w:rsidRDefault="006E4551" w:rsidP="006E4551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="00DD7053" w:rsidRPr="00DD7053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364.27</w:t>
            </w:r>
          </w:p>
          <w:p w:rsidR="006E4551" w:rsidRPr="009029D6" w:rsidRDefault="006E4551" w:rsidP="006E4551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="00DD7053" w:rsidRPr="00DD7053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368.4</w:t>
            </w:r>
            <w:r w:rsidR="00DD7053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0</w:t>
            </w:r>
          </w:p>
          <w:p w:rsidR="006E4551" w:rsidRPr="009029D6" w:rsidRDefault="006E4551" w:rsidP="006E4551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="00DD7053" w:rsidRPr="00DD7053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361.71</w:t>
            </w:r>
          </w:p>
          <w:p w:rsidR="006E4551" w:rsidRPr="009029D6" w:rsidRDefault="006E4551" w:rsidP="006E4551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="009B5E62" w:rsidRPr="009B5E62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370.66</w:t>
            </w:r>
          </w:p>
          <w:p w:rsidR="006E4551" w:rsidRPr="009029D6" w:rsidRDefault="006E4551" w:rsidP="006E4551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lastRenderedPageBreak/>
              <w:t xml:space="preserve">   </w:t>
            </w:r>
            <w:r w:rsidR="009B5E62" w:rsidRPr="009B5E62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368.54</w:t>
            </w:r>
          </w:p>
          <w:p w:rsidR="006E4551" w:rsidRPr="009029D6" w:rsidRDefault="006E4551" w:rsidP="006E4551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="009B5E62" w:rsidRPr="009B5E62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369.31</w:t>
            </w:r>
          </w:p>
          <w:p w:rsidR="006E4551" w:rsidRPr="009029D6" w:rsidRDefault="006E4551" w:rsidP="006E4551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="009B5E62" w:rsidRPr="009B5E62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370.86</w:t>
            </w:r>
          </w:p>
          <w:p w:rsidR="006E4551" w:rsidRPr="00850F1F" w:rsidRDefault="006E4551" w:rsidP="006E4551">
            <w:pPr>
              <w:spacing w:after="160" w:line="259" w:lineRule="auto"/>
              <w:ind w:left="0" w:firstLine="0"/>
              <w:rPr>
                <w:rFonts w:ascii="Times New Roman" w:eastAsia="MS Mincho" w:hAnsi="Times New Roman"/>
                <w:iCs/>
                <w:sz w:val="24"/>
                <w:szCs w:val="24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="009B5E62" w:rsidRPr="009B5E62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371.26</w:t>
            </w:r>
          </w:p>
        </w:tc>
      </w:tr>
      <w:tr w:rsidR="00FC328B" w:rsidTr="00690621">
        <w:tc>
          <w:tcPr>
            <w:tcW w:w="3018" w:type="dxa"/>
          </w:tcPr>
          <w:p w:rsidR="00FC328B" w:rsidRDefault="00FC328B" w:rsidP="00CA4BF4">
            <w:pPr>
              <w:spacing w:after="160" w:line="259" w:lineRule="auto"/>
              <w:ind w:left="0" w:firstLine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lastRenderedPageBreak/>
              <w:t>Overestimation of Threat 1</w:t>
            </w:r>
          </w:p>
          <w:p w:rsidR="009B5E62" w:rsidRPr="009029D6" w:rsidRDefault="009B5E62" w:rsidP="009B5E62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Modul 1</w:t>
            </w:r>
          </w:p>
          <w:p w:rsidR="009B5E62" w:rsidRPr="009029D6" w:rsidRDefault="009B5E62" w:rsidP="009B5E62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Modul 2</w:t>
            </w:r>
          </w:p>
          <w:p w:rsidR="009B5E62" w:rsidRPr="009029D6" w:rsidRDefault="009B5E62" w:rsidP="009B5E62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Modul 3</w:t>
            </w:r>
          </w:p>
          <w:p w:rsidR="009B5E62" w:rsidRPr="009029D6" w:rsidRDefault="009B5E62" w:rsidP="009B5E62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Modul 4</w:t>
            </w:r>
          </w:p>
          <w:p w:rsidR="009B5E62" w:rsidRPr="009029D6" w:rsidRDefault="009B5E62" w:rsidP="009B5E62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Modul 5</w:t>
            </w:r>
          </w:p>
          <w:p w:rsidR="009B5E62" w:rsidRPr="009029D6" w:rsidRDefault="009B5E62" w:rsidP="009B5E62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Modul 6</w:t>
            </w:r>
          </w:p>
          <w:p w:rsidR="009B5E62" w:rsidRPr="009029D6" w:rsidRDefault="009B5E62" w:rsidP="009B5E62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Modul 7</w:t>
            </w:r>
          </w:p>
          <w:p w:rsidR="009B5E62" w:rsidRPr="00EB62F4" w:rsidRDefault="009B5E62" w:rsidP="009B5E62">
            <w:pPr>
              <w:spacing w:after="160" w:line="259" w:lineRule="auto"/>
              <w:ind w:left="0" w:firstLine="0"/>
              <w:rPr>
                <w:rFonts w:ascii="Times New Roman" w:eastAsia="MS Mincho" w:hAnsi="Times New Roman"/>
                <w:iCs/>
                <w:sz w:val="24"/>
                <w:szCs w:val="24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Modul 8</w:t>
            </w:r>
          </w:p>
        </w:tc>
        <w:tc>
          <w:tcPr>
            <w:tcW w:w="3019" w:type="dxa"/>
          </w:tcPr>
          <w:p w:rsidR="00FC328B" w:rsidRDefault="00FC328B" w:rsidP="00CA4BF4">
            <w:pPr>
              <w:spacing w:after="160" w:line="259" w:lineRule="auto"/>
              <w:ind w:left="0" w:firstLine="0"/>
              <w:rPr>
                <w:rFonts w:ascii="Times New Roman" w:eastAsia="MS Mincho" w:hAnsi="Times New Roman"/>
                <w:iCs/>
                <w:sz w:val="24"/>
                <w:szCs w:val="24"/>
                <w:lang w:val="en-US"/>
              </w:rPr>
            </w:pPr>
          </w:p>
          <w:p w:rsidR="009B5E62" w:rsidRPr="009029D6" w:rsidRDefault="009B5E62" w:rsidP="009B5E62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="00FC68D2" w:rsidRPr="00FC68D2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364.55</w:t>
            </w:r>
          </w:p>
          <w:p w:rsidR="009B5E62" w:rsidRPr="009029D6" w:rsidRDefault="009B5E62" w:rsidP="009B5E62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="00FC68D2" w:rsidRPr="00FC68D2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364.70</w:t>
            </w:r>
          </w:p>
          <w:p w:rsidR="009B5E62" w:rsidRPr="009029D6" w:rsidRDefault="009B5E62" w:rsidP="009B5E62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="00FC68D2" w:rsidRPr="00FC68D2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364.77</w:t>
            </w:r>
          </w:p>
          <w:p w:rsidR="009B5E62" w:rsidRPr="009029D6" w:rsidRDefault="009B5E62" w:rsidP="009B5E62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="00FC68D2" w:rsidRPr="00FC68D2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364.92</w:t>
            </w:r>
          </w:p>
          <w:p w:rsidR="009B5E62" w:rsidRPr="009029D6" w:rsidRDefault="009B5E62" w:rsidP="009B5E62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="004728F5" w:rsidRPr="004728F5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364.89</w:t>
            </w:r>
          </w:p>
          <w:p w:rsidR="009B5E62" w:rsidRPr="009029D6" w:rsidRDefault="009B5E62" w:rsidP="009B5E62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="00EB0701" w:rsidRPr="00EB0701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364.90</w:t>
            </w:r>
          </w:p>
          <w:p w:rsidR="009B5E62" w:rsidRPr="009029D6" w:rsidRDefault="009B5E62" w:rsidP="009B5E62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="00EB0701" w:rsidRPr="00EB0701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362.71</w:t>
            </w:r>
          </w:p>
          <w:p w:rsidR="009B5E62" w:rsidRPr="00850F1F" w:rsidRDefault="009B5E62" w:rsidP="009B5E62">
            <w:pPr>
              <w:spacing w:after="160" w:line="259" w:lineRule="auto"/>
              <w:ind w:left="0" w:firstLine="0"/>
              <w:rPr>
                <w:rFonts w:ascii="Times New Roman" w:eastAsia="MS Mincho" w:hAnsi="Times New Roman"/>
                <w:iCs/>
                <w:sz w:val="24"/>
                <w:szCs w:val="24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="0059692F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3</w:t>
            </w:r>
            <w:r w:rsidR="0059692F" w:rsidRPr="0059692F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64.24</w:t>
            </w:r>
          </w:p>
        </w:tc>
        <w:tc>
          <w:tcPr>
            <w:tcW w:w="3019" w:type="dxa"/>
          </w:tcPr>
          <w:p w:rsidR="00FC328B" w:rsidRDefault="00FC328B" w:rsidP="00CA4BF4">
            <w:pPr>
              <w:spacing w:after="160" w:line="259" w:lineRule="auto"/>
              <w:ind w:left="0" w:firstLine="0"/>
              <w:rPr>
                <w:rFonts w:ascii="Times New Roman" w:eastAsia="MS Mincho" w:hAnsi="Times New Roman"/>
                <w:iCs/>
                <w:sz w:val="24"/>
                <w:szCs w:val="24"/>
                <w:lang w:val="en-US"/>
              </w:rPr>
            </w:pPr>
          </w:p>
          <w:p w:rsidR="009B5E62" w:rsidRPr="009029D6" w:rsidRDefault="009B5E62" w:rsidP="009B5E62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="00FC68D2" w:rsidRPr="00FC68D2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367.88</w:t>
            </w:r>
          </w:p>
          <w:p w:rsidR="009B5E62" w:rsidRPr="009029D6" w:rsidRDefault="009B5E62" w:rsidP="009B5E62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="00FC68D2" w:rsidRPr="00FC68D2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365.55</w:t>
            </w:r>
          </w:p>
          <w:p w:rsidR="009B5E62" w:rsidRPr="009029D6" w:rsidRDefault="009B5E62" w:rsidP="009B5E62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="00FC68D2" w:rsidRPr="00FC68D2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368.76</w:t>
            </w:r>
          </w:p>
          <w:p w:rsidR="009B5E62" w:rsidRPr="009029D6" w:rsidRDefault="009B5E62" w:rsidP="009B5E62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="00FC68D2" w:rsidRPr="00FC68D2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368.82</w:t>
            </w:r>
          </w:p>
          <w:p w:rsidR="009B5E62" w:rsidRPr="009029D6" w:rsidRDefault="009B5E62" w:rsidP="009B5E62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="004728F5" w:rsidRPr="004728F5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368.86</w:t>
            </w:r>
          </w:p>
          <w:p w:rsidR="009B5E62" w:rsidRPr="009029D6" w:rsidRDefault="009B5E62" w:rsidP="009B5E62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="00EB0701" w:rsidRPr="00EB0701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367.48</w:t>
            </w:r>
          </w:p>
          <w:p w:rsidR="009B5E62" w:rsidRPr="009029D6" w:rsidRDefault="009B5E62" w:rsidP="009B5E62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="00EB0701" w:rsidRPr="00EB0701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366.66</w:t>
            </w:r>
          </w:p>
          <w:p w:rsidR="009B5E62" w:rsidRPr="00850F1F" w:rsidRDefault="009B5E62" w:rsidP="009B5E62">
            <w:pPr>
              <w:spacing w:after="160" w:line="259" w:lineRule="auto"/>
              <w:ind w:left="0" w:firstLine="0"/>
              <w:rPr>
                <w:rFonts w:ascii="Times New Roman" w:eastAsia="MS Mincho" w:hAnsi="Times New Roman"/>
                <w:iCs/>
                <w:sz w:val="24"/>
                <w:szCs w:val="24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="0059692F" w:rsidRPr="0059692F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360.11</w:t>
            </w:r>
          </w:p>
        </w:tc>
      </w:tr>
      <w:tr w:rsidR="00FC328B" w:rsidTr="00690621">
        <w:tc>
          <w:tcPr>
            <w:tcW w:w="3018" w:type="dxa"/>
          </w:tcPr>
          <w:p w:rsidR="00FC328B" w:rsidRDefault="00FC328B" w:rsidP="00CA4BF4">
            <w:pPr>
              <w:spacing w:after="160" w:line="259" w:lineRule="auto"/>
              <w:ind w:left="0" w:firstLine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Overestimation of Threat 2</w:t>
            </w:r>
          </w:p>
          <w:p w:rsidR="003844F0" w:rsidRPr="009029D6" w:rsidRDefault="003844F0" w:rsidP="003844F0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Modul 1</w:t>
            </w:r>
          </w:p>
          <w:p w:rsidR="003844F0" w:rsidRPr="009029D6" w:rsidRDefault="003844F0" w:rsidP="003844F0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Modul 2</w:t>
            </w:r>
          </w:p>
          <w:p w:rsidR="003844F0" w:rsidRPr="009029D6" w:rsidRDefault="003844F0" w:rsidP="003844F0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Modul 3</w:t>
            </w:r>
          </w:p>
          <w:p w:rsidR="003844F0" w:rsidRPr="009029D6" w:rsidRDefault="003844F0" w:rsidP="003844F0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Modul 4</w:t>
            </w:r>
          </w:p>
          <w:p w:rsidR="003844F0" w:rsidRPr="009029D6" w:rsidRDefault="003844F0" w:rsidP="003844F0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Modul 5</w:t>
            </w:r>
          </w:p>
          <w:p w:rsidR="003844F0" w:rsidRPr="009029D6" w:rsidRDefault="003844F0" w:rsidP="003844F0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Modul 6</w:t>
            </w:r>
          </w:p>
          <w:p w:rsidR="003844F0" w:rsidRPr="009029D6" w:rsidRDefault="003844F0" w:rsidP="003844F0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Modul 7</w:t>
            </w:r>
          </w:p>
          <w:p w:rsidR="003844F0" w:rsidRPr="00EB62F4" w:rsidRDefault="003844F0" w:rsidP="003844F0">
            <w:pPr>
              <w:spacing w:after="160" w:line="259" w:lineRule="auto"/>
              <w:ind w:left="0" w:firstLine="0"/>
              <w:rPr>
                <w:rFonts w:ascii="Times New Roman" w:eastAsia="MS Mincho" w:hAnsi="Times New Roman"/>
                <w:iCs/>
                <w:sz w:val="24"/>
                <w:szCs w:val="24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Modul 8</w:t>
            </w:r>
          </w:p>
        </w:tc>
        <w:tc>
          <w:tcPr>
            <w:tcW w:w="3019" w:type="dxa"/>
          </w:tcPr>
          <w:p w:rsidR="00FC328B" w:rsidRDefault="00FC328B" w:rsidP="00CA4BF4">
            <w:pPr>
              <w:spacing w:after="160" w:line="259" w:lineRule="auto"/>
              <w:ind w:left="0" w:firstLine="0"/>
              <w:rPr>
                <w:rFonts w:ascii="Times New Roman" w:eastAsia="MS Mincho" w:hAnsi="Times New Roman"/>
                <w:iCs/>
                <w:sz w:val="24"/>
                <w:szCs w:val="24"/>
                <w:lang w:val="en-US"/>
              </w:rPr>
            </w:pPr>
          </w:p>
          <w:p w:rsidR="003844F0" w:rsidRPr="009029D6" w:rsidRDefault="003844F0" w:rsidP="003844F0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="00E04B9D" w:rsidRPr="00E04B9D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305.70</w:t>
            </w:r>
          </w:p>
          <w:p w:rsidR="003844F0" w:rsidRPr="009029D6" w:rsidRDefault="003844F0" w:rsidP="003844F0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="00E04B9D" w:rsidRPr="00E04B9D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299.25</w:t>
            </w:r>
          </w:p>
          <w:p w:rsidR="003844F0" w:rsidRPr="009029D6" w:rsidRDefault="003844F0" w:rsidP="003844F0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="00E04B9D" w:rsidRPr="00E04B9D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305.08</w:t>
            </w:r>
          </w:p>
          <w:p w:rsidR="003844F0" w:rsidRPr="009029D6" w:rsidRDefault="003844F0" w:rsidP="003844F0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="0091509E" w:rsidRPr="0091509E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305.96</w:t>
            </w:r>
          </w:p>
          <w:p w:rsidR="003844F0" w:rsidRPr="009029D6" w:rsidRDefault="003844F0" w:rsidP="003844F0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="0091509E" w:rsidRPr="0091509E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306.13</w:t>
            </w:r>
          </w:p>
          <w:p w:rsidR="003844F0" w:rsidRPr="009029D6" w:rsidRDefault="003844F0" w:rsidP="003844F0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="00433B40" w:rsidRPr="00433B40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304.71</w:t>
            </w:r>
          </w:p>
          <w:p w:rsidR="003844F0" w:rsidRPr="009029D6" w:rsidRDefault="003844F0" w:rsidP="003844F0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="00433B40" w:rsidRPr="00433B40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303.30</w:t>
            </w:r>
          </w:p>
          <w:p w:rsidR="003844F0" w:rsidRPr="00850F1F" w:rsidRDefault="003844F0" w:rsidP="003844F0">
            <w:pPr>
              <w:spacing w:after="160" w:line="259" w:lineRule="auto"/>
              <w:ind w:left="0" w:firstLine="0"/>
              <w:rPr>
                <w:rFonts w:ascii="Times New Roman" w:eastAsia="MS Mincho" w:hAnsi="Times New Roman"/>
                <w:iCs/>
                <w:sz w:val="24"/>
                <w:szCs w:val="24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="00433B40" w:rsidRPr="00433B40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305.99</w:t>
            </w:r>
          </w:p>
        </w:tc>
        <w:tc>
          <w:tcPr>
            <w:tcW w:w="3019" w:type="dxa"/>
          </w:tcPr>
          <w:p w:rsidR="00FC328B" w:rsidRDefault="00FC328B" w:rsidP="00CA4BF4">
            <w:pPr>
              <w:spacing w:after="160" w:line="259" w:lineRule="auto"/>
              <w:ind w:left="0" w:firstLine="0"/>
              <w:rPr>
                <w:rFonts w:ascii="Times New Roman" w:eastAsia="MS Mincho" w:hAnsi="Times New Roman"/>
                <w:iCs/>
                <w:sz w:val="24"/>
                <w:szCs w:val="24"/>
                <w:lang w:val="en-US"/>
              </w:rPr>
            </w:pPr>
          </w:p>
          <w:p w:rsidR="00E04B9D" w:rsidRDefault="003844F0" w:rsidP="003844F0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="00E04B9D" w:rsidRPr="00E04B9D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309.27</w:t>
            </w: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</w:p>
          <w:p w:rsidR="003844F0" w:rsidRPr="009029D6" w:rsidRDefault="00E04B9D" w:rsidP="003844F0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Pr="00E04B9D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303.07</w:t>
            </w:r>
          </w:p>
          <w:p w:rsidR="003844F0" w:rsidRPr="009029D6" w:rsidRDefault="003844F0" w:rsidP="003844F0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="00E04B9D" w:rsidRPr="00E04B9D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308.03</w:t>
            </w:r>
          </w:p>
          <w:p w:rsidR="003844F0" w:rsidRPr="009029D6" w:rsidRDefault="003844F0" w:rsidP="003844F0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="0091509E" w:rsidRPr="0091509E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306.35</w:t>
            </w:r>
          </w:p>
          <w:p w:rsidR="003844F0" w:rsidRPr="009029D6" w:rsidRDefault="003844F0" w:rsidP="003844F0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="0091509E" w:rsidRPr="0091509E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303.41</w:t>
            </w:r>
          </w:p>
          <w:p w:rsidR="003844F0" w:rsidRPr="009029D6" w:rsidRDefault="003844F0" w:rsidP="003844F0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="00433B40" w:rsidRPr="00433B40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306.93</w:t>
            </w:r>
          </w:p>
          <w:p w:rsidR="003844F0" w:rsidRPr="009029D6" w:rsidRDefault="003844F0" w:rsidP="003844F0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="00433B40" w:rsidRPr="00433B40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304.05</w:t>
            </w:r>
          </w:p>
          <w:p w:rsidR="003844F0" w:rsidRPr="00850F1F" w:rsidRDefault="003844F0" w:rsidP="003844F0">
            <w:pPr>
              <w:spacing w:after="160" w:line="259" w:lineRule="auto"/>
              <w:ind w:left="0" w:firstLine="0"/>
              <w:rPr>
                <w:rFonts w:ascii="Times New Roman" w:eastAsia="MS Mincho" w:hAnsi="Times New Roman"/>
                <w:iCs/>
                <w:sz w:val="24"/>
                <w:szCs w:val="24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="00433B40" w:rsidRPr="00433B40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304.63</w:t>
            </w:r>
          </w:p>
        </w:tc>
      </w:tr>
      <w:tr w:rsidR="00FC328B" w:rsidTr="00690621">
        <w:tc>
          <w:tcPr>
            <w:tcW w:w="3018" w:type="dxa"/>
          </w:tcPr>
          <w:p w:rsidR="00FC328B" w:rsidRDefault="00FC328B" w:rsidP="00CA4BF4">
            <w:pPr>
              <w:spacing w:after="160" w:line="259" w:lineRule="auto"/>
              <w:ind w:left="0" w:firstLine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Inflated sense of responsibility 1</w:t>
            </w:r>
          </w:p>
          <w:p w:rsidR="00D27F5E" w:rsidRPr="009029D6" w:rsidRDefault="00D27F5E" w:rsidP="00D27F5E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Modul 1</w:t>
            </w:r>
          </w:p>
          <w:p w:rsidR="00D27F5E" w:rsidRPr="009029D6" w:rsidRDefault="00D27F5E" w:rsidP="00D27F5E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Modul 2</w:t>
            </w:r>
          </w:p>
          <w:p w:rsidR="00D27F5E" w:rsidRPr="009029D6" w:rsidRDefault="00D27F5E" w:rsidP="00D27F5E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Modul 3</w:t>
            </w:r>
          </w:p>
          <w:p w:rsidR="00D27F5E" w:rsidRPr="009029D6" w:rsidRDefault="00D27F5E" w:rsidP="00D27F5E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Modul 4</w:t>
            </w:r>
          </w:p>
          <w:p w:rsidR="00D27F5E" w:rsidRPr="009029D6" w:rsidRDefault="00D27F5E" w:rsidP="00D27F5E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Modul 5</w:t>
            </w:r>
          </w:p>
          <w:p w:rsidR="00D27F5E" w:rsidRPr="009029D6" w:rsidRDefault="00D27F5E" w:rsidP="00D27F5E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Modul 6</w:t>
            </w:r>
          </w:p>
          <w:p w:rsidR="00D27F5E" w:rsidRPr="009029D6" w:rsidRDefault="00D27F5E" w:rsidP="00D27F5E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Modul 7</w:t>
            </w:r>
          </w:p>
          <w:p w:rsidR="00D27F5E" w:rsidRPr="00EB62F4" w:rsidRDefault="00D27F5E" w:rsidP="00D27F5E">
            <w:pPr>
              <w:spacing w:after="160" w:line="259" w:lineRule="auto"/>
              <w:ind w:left="0" w:firstLine="0"/>
              <w:rPr>
                <w:rFonts w:ascii="Times New Roman" w:eastAsia="MS Mincho" w:hAnsi="Times New Roman"/>
                <w:iCs/>
                <w:sz w:val="24"/>
                <w:szCs w:val="24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Modul 8</w:t>
            </w:r>
          </w:p>
        </w:tc>
        <w:tc>
          <w:tcPr>
            <w:tcW w:w="3019" w:type="dxa"/>
          </w:tcPr>
          <w:p w:rsidR="00FC328B" w:rsidRPr="00D27F5E" w:rsidRDefault="00FC328B" w:rsidP="00CA4BF4">
            <w:pPr>
              <w:spacing w:after="160" w:line="259" w:lineRule="auto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</w:p>
          <w:p w:rsidR="00D27F5E" w:rsidRPr="00D27F5E" w:rsidRDefault="00D27F5E" w:rsidP="00CA4BF4">
            <w:pPr>
              <w:spacing w:after="160" w:line="259" w:lineRule="auto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</w:p>
          <w:p w:rsidR="00D27F5E" w:rsidRPr="009029D6" w:rsidRDefault="00D27F5E" w:rsidP="00D27F5E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Pr="00D27F5E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370.82</w:t>
            </w:r>
          </w:p>
          <w:p w:rsidR="00D27F5E" w:rsidRPr="009029D6" w:rsidRDefault="00D27F5E" w:rsidP="00D27F5E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Pr="00D27F5E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370.78</w:t>
            </w:r>
          </w:p>
          <w:p w:rsidR="00D27F5E" w:rsidRPr="009029D6" w:rsidRDefault="00D27F5E" w:rsidP="00D27F5E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="005A0E89" w:rsidRPr="005A0E89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370.37</w:t>
            </w:r>
          </w:p>
          <w:p w:rsidR="00D27F5E" w:rsidRPr="009029D6" w:rsidRDefault="00D27F5E" w:rsidP="00D27F5E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="005A0E89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3</w:t>
            </w:r>
            <w:r w:rsidR="005A0E89" w:rsidRPr="005A0E89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70.15</w:t>
            </w:r>
          </w:p>
          <w:p w:rsidR="00D27F5E" w:rsidRPr="009029D6" w:rsidRDefault="00D27F5E" w:rsidP="00D27F5E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="005A0E89" w:rsidRPr="005A0E89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370.64</w:t>
            </w:r>
          </w:p>
          <w:p w:rsidR="00D27F5E" w:rsidRPr="009029D6" w:rsidRDefault="00D27F5E" w:rsidP="00D27F5E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="005A0E89" w:rsidRPr="005A0E89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367.53</w:t>
            </w:r>
          </w:p>
          <w:p w:rsidR="00D27F5E" w:rsidRPr="009029D6" w:rsidRDefault="00D27F5E" w:rsidP="00D27F5E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="005A0E89" w:rsidRPr="005A0E89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371.13</w:t>
            </w:r>
          </w:p>
          <w:p w:rsidR="00D27F5E" w:rsidRPr="00850F1F" w:rsidRDefault="00D27F5E" w:rsidP="00D27F5E">
            <w:pPr>
              <w:spacing w:after="160" w:line="259" w:lineRule="auto"/>
              <w:ind w:left="0" w:firstLine="0"/>
              <w:rPr>
                <w:rFonts w:ascii="Times New Roman" w:eastAsia="MS Mincho" w:hAnsi="Times New Roman"/>
                <w:iCs/>
                <w:sz w:val="24"/>
                <w:szCs w:val="24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="005A0E89" w:rsidRPr="005A0E89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368.98</w:t>
            </w:r>
          </w:p>
        </w:tc>
        <w:tc>
          <w:tcPr>
            <w:tcW w:w="3019" w:type="dxa"/>
          </w:tcPr>
          <w:p w:rsidR="00FC328B" w:rsidRPr="00D27F5E" w:rsidRDefault="00FC328B" w:rsidP="00CA4BF4">
            <w:pPr>
              <w:spacing w:after="160" w:line="259" w:lineRule="auto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</w:p>
          <w:p w:rsidR="00D27F5E" w:rsidRPr="00D27F5E" w:rsidRDefault="00D27F5E" w:rsidP="00CA4BF4">
            <w:pPr>
              <w:spacing w:after="160" w:line="259" w:lineRule="auto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</w:p>
          <w:p w:rsidR="00D27F5E" w:rsidRPr="009029D6" w:rsidRDefault="00D27F5E" w:rsidP="00D27F5E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Pr="00D27F5E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374.62</w:t>
            </w:r>
          </w:p>
          <w:p w:rsidR="00D27F5E" w:rsidRPr="009029D6" w:rsidRDefault="00D27F5E" w:rsidP="00D27F5E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Pr="00D27F5E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374.04</w:t>
            </w:r>
          </w:p>
          <w:p w:rsidR="00D27F5E" w:rsidRPr="009029D6" w:rsidRDefault="00D27F5E" w:rsidP="00D27F5E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="005A0E89" w:rsidRPr="005A0E89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374.06</w:t>
            </w:r>
          </w:p>
          <w:p w:rsidR="00D27F5E" w:rsidRPr="009029D6" w:rsidRDefault="00D27F5E" w:rsidP="00D27F5E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="005A0E89" w:rsidRPr="005A0E89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374.15</w:t>
            </w:r>
          </w:p>
          <w:p w:rsidR="00D27F5E" w:rsidRPr="009029D6" w:rsidRDefault="00D27F5E" w:rsidP="00D27F5E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="005A0E89" w:rsidRPr="005A0E89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372.40</w:t>
            </w:r>
          </w:p>
          <w:p w:rsidR="00D27F5E" w:rsidRPr="009029D6" w:rsidRDefault="00D27F5E" w:rsidP="00D27F5E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="005A0E89" w:rsidRPr="005A0E89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369.20</w:t>
            </w:r>
          </w:p>
          <w:p w:rsidR="00D27F5E" w:rsidRPr="009029D6" w:rsidRDefault="00D27F5E" w:rsidP="00D27F5E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="005A0E89" w:rsidRPr="005A0E89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375.06</w:t>
            </w:r>
          </w:p>
          <w:p w:rsidR="00D27F5E" w:rsidRPr="00850F1F" w:rsidRDefault="00D27F5E" w:rsidP="00D27F5E">
            <w:pPr>
              <w:spacing w:after="160" w:line="259" w:lineRule="auto"/>
              <w:ind w:left="0" w:firstLine="0"/>
              <w:rPr>
                <w:rFonts w:ascii="Times New Roman" w:eastAsia="MS Mincho" w:hAnsi="Times New Roman"/>
                <w:iCs/>
                <w:sz w:val="24"/>
                <w:szCs w:val="24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="005A0E89" w:rsidRPr="005A0E89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362.43</w:t>
            </w:r>
          </w:p>
        </w:tc>
      </w:tr>
      <w:tr w:rsidR="00FC328B" w:rsidTr="00690621">
        <w:tc>
          <w:tcPr>
            <w:tcW w:w="3018" w:type="dxa"/>
          </w:tcPr>
          <w:p w:rsidR="00FC328B" w:rsidRDefault="00FC328B" w:rsidP="00CA4BF4">
            <w:pPr>
              <w:spacing w:after="160" w:line="259" w:lineRule="auto"/>
              <w:ind w:left="0" w:firstLine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Inflated sense of responsibility 2</w:t>
            </w:r>
          </w:p>
          <w:p w:rsidR="005A0E89" w:rsidRPr="009029D6" w:rsidRDefault="005A0E89" w:rsidP="005A0E89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Modul 1</w:t>
            </w:r>
          </w:p>
          <w:p w:rsidR="005A0E89" w:rsidRPr="009029D6" w:rsidRDefault="005A0E89" w:rsidP="005A0E89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Modul 2</w:t>
            </w:r>
          </w:p>
          <w:p w:rsidR="005A0E89" w:rsidRPr="009029D6" w:rsidRDefault="005A0E89" w:rsidP="005A0E89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Modul 3</w:t>
            </w:r>
          </w:p>
          <w:p w:rsidR="005A0E89" w:rsidRPr="009029D6" w:rsidRDefault="005A0E89" w:rsidP="005A0E89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Modul 4</w:t>
            </w:r>
          </w:p>
          <w:p w:rsidR="005A0E89" w:rsidRPr="009029D6" w:rsidRDefault="005A0E89" w:rsidP="005A0E89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Modul 5</w:t>
            </w:r>
          </w:p>
          <w:p w:rsidR="005A0E89" w:rsidRPr="009029D6" w:rsidRDefault="005A0E89" w:rsidP="005A0E89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Modul 6</w:t>
            </w:r>
          </w:p>
          <w:p w:rsidR="005A0E89" w:rsidRPr="009029D6" w:rsidRDefault="005A0E89" w:rsidP="005A0E89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lastRenderedPageBreak/>
              <w:t xml:space="preserve">   Modul 7</w:t>
            </w:r>
          </w:p>
          <w:p w:rsidR="005A0E89" w:rsidRPr="00EB62F4" w:rsidRDefault="005A0E89" w:rsidP="005A0E89">
            <w:pPr>
              <w:spacing w:after="160" w:line="259" w:lineRule="auto"/>
              <w:ind w:left="0" w:firstLine="0"/>
              <w:rPr>
                <w:rFonts w:ascii="Times New Roman" w:eastAsia="MS Mincho" w:hAnsi="Times New Roman"/>
                <w:iCs/>
                <w:sz w:val="24"/>
                <w:szCs w:val="24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Modul 8</w:t>
            </w:r>
          </w:p>
        </w:tc>
        <w:tc>
          <w:tcPr>
            <w:tcW w:w="3019" w:type="dxa"/>
          </w:tcPr>
          <w:p w:rsidR="00FC328B" w:rsidRDefault="00FC328B" w:rsidP="00CA4BF4">
            <w:pPr>
              <w:spacing w:after="160" w:line="259" w:lineRule="auto"/>
              <w:ind w:left="0" w:firstLine="0"/>
              <w:rPr>
                <w:rFonts w:ascii="Times New Roman" w:eastAsia="MS Mincho" w:hAnsi="Times New Roman"/>
                <w:iCs/>
                <w:sz w:val="24"/>
                <w:szCs w:val="24"/>
                <w:lang w:val="en-US"/>
              </w:rPr>
            </w:pPr>
          </w:p>
          <w:p w:rsidR="005A0E89" w:rsidRDefault="005A0E89" w:rsidP="005A0E89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</w:p>
          <w:p w:rsidR="005A0E89" w:rsidRPr="009029D6" w:rsidRDefault="005A0E89" w:rsidP="005A0E89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Pr="005A0E89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372.20</w:t>
            </w:r>
          </w:p>
          <w:p w:rsidR="005A0E89" w:rsidRPr="009029D6" w:rsidRDefault="005A0E89" w:rsidP="005A0E89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Pr="005A0E89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369.19</w:t>
            </w:r>
          </w:p>
          <w:p w:rsidR="005A0E89" w:rsidRPr="009029D6" w:rsidRDefault="005A0E89" w:rsidP="005A0E89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Pr="005A0E89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372.12</w:t>
            </w:r>
          </w:p>
          <w:p w:rsidR="005A0E89" w:rsidRPr="009029D6" w:rsidRDefault="005A0E89" w:rsidP="005A0E89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Pr="005A0E89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367.04</w:t>
            </w:r>
          </w:p>
          <w:p w:rsidR="005A0E89" w:rsidRPr="009029D6" w:rsidRDefault="005A0E89" w:rsidP="005A0E89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Pr="005A0E89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370.33</w:t>
            </w:r>
          </w:p>
          <w:p w:rsidR="005A0E89" w:rsidRPr="009029D6" w:rsidRDefault="005A0E89" w:rsidP="005A0E89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="00787435" w:rsidRPr="00787435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369.22</w:t>
            </w:r>
          </w:p>
          <w:p w:rsidR="005A0E89" w:rsidRPr="009029D6" w:rsidRDefault="005A0E89" w:rsidP="005A0E89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lastRenderedPageBreak/>
              <w:t xml:space="preserve">   </w:t>
            </w:r>
            <w:r w:rsidR="006076E8" w:rsidRPr="006076E8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372.20</w:t>
            </w:r>
          </w:p>
          <w:p w:rsidR="005A0E89" w:rsidRPr="00850F1F" w:rsidRDefault="005A0E89" w:rsidP="005A0E89">
            <w:pPr>
              <w:spacing w:after="160" w:line="259" w:lineRule="auto"/>
              <w:ind w:left="0" w:firstLine="0"/>
              <w:rPr>
                <w:rFonts w:ascii="Times New Roman" w:eastAsia="MS Mincho" w:hAnsi="Times New Roman"/>
                <w:iCs/>
                <w:sz w:val="24"/>
                <w:szCs w:val="24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="006076E8" w:rsidRPr="006076E8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371.89</w:t>
            </w:r>
          </w:p>
        </w:tc>
        <w:tc>
          <w:tcPr>
            <w:tcW w:w="3019" w:type="dxa"/>
          </w:tcPr>
          <w:p w:rsidR="00FC328B" w:rsidRDefault="00FC328B" w:rsidP="00CA4BF4">
            <w:pPr>
              <w:spacing w:after="160" w:line="259" w:lineRule="auto"/>
              <w:ind w:left="0" w:firstLine="0"/>
              <w:rPr>
                <w:rFonts w:ascii="Times New Roman" w:eastAsia="MS Mincho" w:hAnsi="Times New Roman"/>
                <w:iCs/>
                <w:sz w:val="24"/>
                <w:szCs w:val="24"/>
                <w:lang w:val="en-US"/>
              </w:rPr>
            </w:pPr>
          </w:p>
          <w:p w:rsidR="005A0E89" w:rsidRPr="005A0E89" w:rsidRDefault="005A0E89" w:rsidP="00CA4BF4">
            <w:pPr>
              <w:spacing w:after="160" w:line="259" w:lineRule="auto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</w:p>
          <w:p w:rsidR="005A0E89" w:rsidRPr="009029D6" w:rsidRDefault="005A0E89" w:rsidP="005A0E89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Pr="005A0E89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375.96</w:t>
            </w:r>
          </w:p>
          <w:p w:rsidR="005A0E89" w:rsidRPr="009029D6" w:rsidRDefault="005A0E89" w:rsidP="005A0E89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3</w:t>
            </w:r>
            <w:r w:rsidRPr="005A0E89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69.18</w:t>
            </w:r>
          </w:p>
          <w:p w:rsidR="005A0E89" w:rsidRPr="009029D6" w:rsidRDefault="005A0E89" w:rsidP="005A0E89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Pr="005A0E89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376.03</w:t>
            </w:r>
          </w:p>
          <w:p w:rsidR="005A0E89" w:rsidRPr="009029D6" w:rsidRDefault="005A0E89" w:rsidP="005A0E89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Pr="005A0E89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369.95</w:t>
            </w:r>
          </w:p>
          <w:p w:rsidR="005A0E89" w:rsidRPr="009029D6" w:rsidRDefault="005A0E89" w:rsidP="005A0E89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Pr="005A0E89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369.33</w:t>
            </w:r>
          </w:p>
          <w:p w:rsidR="005A0E89" w:rsidRPr="009029D6" w:rsidRDefault="005A0E89" w:rsidP="005A0E89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="00787435" w:rsidRPr="00787435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372.27</w:t>
            </w:r>
          </w:p>
          <w:p w:rsidR="005A0E89" w:rsidRPr="009029D6" w:rsidRDefault="005A0E89" w:rsidP="005A0E89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lastRenderedPageBreak/>
              <w:t xml:space="preserve">   </w:t>
            </w:r>
            <w:r w:rsidR="006076E8" w:rsidRPr="006076E8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376.11</w:t>
            </w:r>
          </w:p>
          <w:p w:rsidR="005A0E89" w:rsidRPr="00850F1F" w:rsidRDefault="005A0E89" w:rsidP="005A0E89">
            <w:pPr>
              <w:spacing w:after="160" w:line="259" w:lineRule="auto"/>
              <w:ind w:left="0" w:firstLine="0"/>
              <w:rPr>
                <w:rFonts w:ascii="Times New Roman" w:eastAsia="MS Mincho" w:hAnsi="Times New Roman"/>
                <w:iCs/>
                <w:sz w:val="24"/>
                <w:szCs w:val="24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="006076E8" w:rsidRPr="006076E8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373.07</w:t>
            </w:r>
          </w:p>
        </w:tc>
      </w:tr>
      <w:tr w:rsidR="00FC328B" w:rsidTr="00690621">
        <w:tc>
          <w:tcPr>
            <w:tcW w:w="3018" w:type="dxa"/>
          </w:tcPr>
          <w:p w:rsidR="00FC328B" w:rsidRDefault="00FC328B" w:rsidP="00CA4BF4">
            <w:pPr>
              <w:spacing w:after="160" w:line="259" w:lineRule="auto"/>
              <w:ind w:left="0" w:firstLine="0"/>
              <w:rPr>
                <w:rFonts w:ascii="Times New Roman" w:eastAsia="MS Mincho" w:hAnsi="Times New Roman"/>
                <w:iCs/>
                <w:sz w:val="24"/>
                <w:szCs w:val="24"/>
                <w:lang w:val="en-US"/>
              </w:rPr>
            </w:pPr>
            <w:r>
              <w:rPr>
                <w:rFonts w:ascii="Times New Roman" w:eastAsia="MS Mincho" w:hAnsi="Times New Roman"/>
                <w:iCs/>
                <w:sz w:val="24"/>
                <w:szCs w:val="24"/>
                <w:lang w:val="en-US"/>
              </w:rPr>
              <w:lastRenderedPageBreak/>
              <w:t>Biased attention</w:t>
            </w:r>
          </w:p>
          <w:p w:rsidR="006076E8" w:rsidRPr="009029D6" w:rsidRDefault="006076E8" w:rsidP="006076E8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Modul 1</w:t>
            </w:r>
          </w:p>
          <w:p w:rsidR="006076E8" w:rsidRPr="009029D6" w:rsidRDefault="006076E8" w:rsidP="006076E8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Modul 2</w:t>
            </w:r>
          </w:p>
          <w:p w:rsidR="006076E8" w:rsidRPr="009029D6" w:rsidRDefault="006076E8" w:rsidP="006076E8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Modul 3</w:t>
            </w:r>
          </w:p>
          <w:p w:rsidR="006076E8" w:rsidRPr="009029D6" w:rsidRDefault="006076E8" w:rsidP="006076E8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Modul 4</w:t>
            </w:r>
          </w:p>
          <w:p w:rsidR="006076E8" w:rsidRPr="009029D6" w:rsidRDefault="006076E8" w:rsidP="006076E8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Modul 5</w:t>
            </w:r>
          </w:p>
          <w:p w:rsidR="006076E8" w:rsidRPr="009029D6" w:rsidRDefault="006076E8" w:rsidP="006076E8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Modul 6</w:t>
            </w:r>
          </w:p>
          <w:p w:rsidR="006076E8" w:rsidRPr="009029D6" w:rsidRDefault="006076E8" w:rsidP="006076E8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Modul 7</w:t>
            </w:r>
          </w:p>
          <w:p w:rsidR="006076E8" w:rsidRPr="00EB62F4" w:rsidRDefault="006076E8" w:rsidP="006076E8">
            <w:pPr>
              <w:spacing w:after="160" w:line="259" w:lineRule="auto"/>
              <w:ind w:left="0" w:firstLine="0"/>
              <w:rPr>
                <w:rFonts w:ascii="Times New Roman" w:eastAsia="MS Mincho" w:hAnsi="Times New Roman"/>
                <w:iCs/>
                <w:sz w:val="24"/>
                <w:szCs w:val="24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Modul 8</w:t>
            </w:r>
          </w:p>
        </w:tc>
        <w:tc>
          <w:tcPr>
            <w:tcW w:w="3019" w:type="dxa"/>
          </w:tcPr>
          <w:p w:rsidR="00FC328B" w:rsidRDefault="00FC328B" w:rsidP="00CA4BF4">
            <w:pPr>
              <w:spacing w:after="160" w:line="259" w:lineRule="auto"/>
              <w:ind w:left="0" w:firstLine="0"/>
              <w:rPr>
                <w:rFonts w:ascii="Times New Roman" w:eastAsia="MS Mincho" w:hAnsi="Times New Roman"/>
                <w:iCs/>
                <w:sz w:val="24"/>
                <w:szCs w:val="24"/>
                <w:lang w:val="en-US"/>
              </w:rPr>
            </w:pPr>
          </w:p>
          <w:p w:rsidR="006076E8" w:rsidRPr="009029D6" w:rsidRDefault="006076E8" w:rsidP="006076E8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="00E20A64" w:rsidRPr="00E20A64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364.05</w:t>
            </w:r>
          </w:p>
          <w:p w:rsidR="006076E8" w:rsidRPr="009029D6" w:rsidRDefault="006076E8" w:rsidP="006076E8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="007A21F7" w:rsidRPr="007A21F7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363.97</w:t>
            </w:r>
          </w:p>
          <w:p w:rsidR="006076E8" w:rsidRPr="009029D6" w:rsidRDefault="006076E8" w:rsidP="006076E8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="007A21F7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3</w:t>
            </w:r>
            <w:r w:rsidR="007A21F7" w:rsidRPr="007A21F7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62.62</w:t>
            </w:r>
          </w:p>
          <w:p w:rsidR="006076E8" w:rsidRPr="009029D6" w:rsidRDefault="006076E8" w:rsidP="006076E8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="00135758" w:rsidRPr="00135758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364.01</w:t>
            </w:r>
          </w:p>
          <w:p w:rsidR="006076E8" w:rsidRPr="009029D6" w:rsidRDefault="006076E8" w:rsidP="006076E8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="00135758" w:rsidRPr="00135758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363.38</w:t>
            </w:r>
          </w:p>
          <w:p w:rsidR="006076E8" w:rsidRPr="009029D6" w:rsidRDefault="006076E8" w:rsidP="006076E8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="00135758" w:rsidRPr="00135758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362.32</w:t>
            </w:r>
          </w:p>
          <w:p w:rsidR="006076E8" w:rsidRPr="009029D6" w:rsidRDefault="006076E8" w:rsidP="006076E8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="00135758" w:rsidRPr="00135758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363.73</w:t>
            </w:r>
          </w:p>
          <w:p w:rsidR="006076E8" w:rsidRPr="00850F1F" w:rsidRDefault="006076E8" w:rsidP="006076E8">
            <w:pPr>
              <w:spacing w:after="160" w:line="259" w:lineRule="auto"/>
              <w:ind w:left="0" w:firstLine="0"/>
              <w:rPr>
                <w:rFonts w:ascii="Times New Roman" w:eastAsia="MS Mincho" w:hAnsi="Times New Roman"/>
                <w:iCs/>
                <w:sz w:val="24"/>
                <w:szCs w:val="24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="00135758" w:rsidRPr="00135758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362.79</w:t>
            </w:r>
          </w:p>
        </w:tc>
        <w:tc>
          <w:tcPr>
            <w:tcW w:w="3019" w:type="dxa"/>
          </w:tcPr>
          <w:p w:rsidR="00FC328B" w:rsidRDefault="00FC328B" w:rsidP="00CA4BF4">
            <w:pPr>
              <w:spacing w:after="160" w:line="259" w:lineRule="auto"/>
              <w:ind w:left="0" w:firstLine="0"/>
              <w:rPr>
                <w:rFonts w:ascii="Times New Roman" w:eastAsia="MS Mincho" w:hAnsi="Times New Roman"/>
                <w:iCs/>
                <w:sz w:val="24"/>
                <w:szCs w:val="24"/>
                <w:lang w:val="en-US"/>
              </w:rPr>
            </w:pPr>
          </w:p>
          <w:p w:rsidR="006076E8" w:rsidRPr="009029D6" w:rsidRDefault="006076E8" w:rsidP="006076E8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="00E20A64" w:rsidRPr="00E20A64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367.47</w:t>
            </w:r>
          </w:p>
          <w:p w:rsidR="006076E8" w:rsidRPr="009029D6" w:rsidRDefault="006076E8" w:rsidP="006076E8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="007A21F7" w:rsidRPr="007A21F7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360.81</w:t>
            </w:r>
          </w:p>
          <w:p w:rsidR="006076E8" w:rsidRPr="009029D6" w:rsidRDefault="006076E8" w:rsidP="006076E8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="001D1A53" w:rsidRPr="001D1A53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366.47</w:t>
            </w:r>
          </w:p>
          <w:p w:rsidR="006076E8" w:rsidRPr="009029D6" w:rsidRDefault="006076E8" w:rsidP="006076E8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="00135758" w:rsidRPr="00135758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367.77</w:t>
            </w:r>
          </w:p>
          <w:p w:rsidR="006076E8" w:rsidRPr="009029D6" w:rsidRDefault="006076E8" w:rsidP="006076E8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="00135758" w:rsidRPr="00135758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367.20</w:t>
            </w:r>
          </w:p>
          <w:p w:rsidR="006076E8" w:rsidRPr="009029D6" w:rsidRDefault="006076E8" w:rsidP="006076E8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="00135758" w:rsidRPr="00135758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366.12</w:t>
            </w:r>
          </w:p>
          <w:p w:rsidR="006076E8" w:rsidRPr="009029D6" w:rsidRDefault="006076E8" w:rsidP="006076E8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="00135758" w:rsidRPr="00135758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367.23</w:t>
            </w:r>
          </w:p>
          <w:p w:rsidR="006076E8" w:rsidRPr="00850F1F" w:rsidRDefault="006076E8" w:rsidP="006076E8">
            <w:pPr>
              <w:spacing w:after="160" w:line="259" w:lineRule="auto"/>
              <w:ind w:left="0" w:firstLine="0"/>
              <w:rPr>
                <w:rFonts w:ascii="Times New Roman" w:eastAsia="MS Mincho" w:hAnsi="Times New Roman"/>
                <w:iCs/>
                <w:sz w:val="24"/>
                <w:szCs w:val="24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="00135758" w:rsidRPr="00135758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362.57</w:t>
            </w:r>
          </w:p>
        </w:tc>
      </w:tr>
      <w:tr w:rsidR="00FC328B" w:rsidTr="00690621">
        <w:tc>
          <w:tcPr>
            <w:tcW w:w="3018" w:type="dxa"/>
            <w:tcBorders>
              <w:bottom w:val="single" w:sz="4" w:space="0" w:color="auto"/>
            </w:tcBorders>
          </w:tcPr>
          <w:p w:rsidR="00FC328B" w:rsidRDefault="00FC328B" w:rsidP="00CA4BF4">
            <w:pPr>
              <w:spacing w:after="160" w:line="259" w:lineRule="auto"/>
              <w:ind w:left="0" w:firstLine="0"/>
              <w:rPr>
                <w:rFonts w:ascii="Times New Roman" w:eastAsia="MS Mincho" w:hAnsi="Times New Roman"/>
                <w:iCs/>
                <w:sz w:val="24"/>
                <w:szCs w:val="24"/>
                <w:lang w:val="en-US"/>
              </w:rPr>
            </w:pPr>
            <w:r>
              <w:rPr>
                <w:rFonts w:ascii="Times New Roman" w:eastAsia="MS Mincho" w:hAnsi="Times New Roman"/>
                <w:iCs/>
                <w:sz w:val="24"/>
                <w:szCs w:val="24"/>
                <w:lang w:val="en-US"/>
              </w:rPr>
              <w:t>Biased cognitive networks</w:t>
            </w:r>
          </w:p>
          <w:p w:rsidR="00135758" w:rsidRPr="009029D6" w:rsidRDefault="00135758" w:rsidP="00135758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Modul 1</w:t>
            </w:r>
          </w:p>
          <w:p w:rsidR="00135758" w:rsidRPr="009029D6" w:rsidRDefault="00135758" w:rsidP="00135758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Modul 2</w:t>
            </w:r>
          </w:p>
          <w:p w:rsidR="00135758" w:rsidRPr="009029D6" w:rsidRDefault="00135758" w:rsidP="00135758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Modul 3</w:t>
            </w:r>
          </w:p>
          <w:p w:rsidR="00135758" w:rsidRPr="009029D6" w:rsidRDefault="00135758" w:rsidP="00135758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Modul 4</w:t>
            </w:r>
          </w:p>
          <w:p w:rsidR="00135758" w:rsidRPr="009029D6" w:rsidRDefault="00135758" w:rsidP="00135758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Modul 5</w:t>
            </w:r>
          </w:p>
          <w:p w:rsidR="00135758" w:rsidRPr="009029D6" w:rsidRDefault="00135758" w:rsidP="00135758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Modul 6</w:t>
            </w:r>
          </w:p>
          <w:p w:rsidR="00135758" w:rsidRPr="009029D6" w:rsidRDefault="00135758" w:rsidP="00135758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Modul 7</w:t>
            </w:r>
          </w:p>
          <w:p w:rsidR="00135758" w:rsidRPr="00EB62F4" w:rsidRDefault="00135758" w:rsidP="00135758">
            <w:pPr>
              <w:spacing w:after="160" w:line="259" w:lineRule="auto"/>
              <w:ind w:left="0" w:firstLine="0"/>
              <w:rPr>
                <w:rFonts w:ascii="Times New Roman" w:eastAsia="MS Mincho" w:hAnsi="Times New Roman"/>
                <w:iCs/>
                <w:sz w:val="24"/>
                <w:szCs w:val="24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Modul 8</w:t>
            </w:r>
          </w:p>
        </w:tc>
        <w:tc>
          <w:tcPr>
            <w:tcW w:w="3019" w:type="dxa"/>
            <w:tcBorders>
              <w:bottom w:val="single" w:sz="4" w:space="0" w:color="auto"/>
            </w:tcBorders>
          </w:tcPr>
          <w:p w:rsidR="00FC328B" w:rsidRDefault="00FC328B" w:rsidP="00CA4BF4">
            <w:pPr>
              <w:spacing w:after="160" w:line="259" w:lineRule="auto"/>
              <w:ind w:left="0" w:firstLine="0"/>
              <w:rPr>
                <w:rFonts w:ascii="Times New Roman" w:eastAsia="MS Mincho" w:hAnsi="Times New Roman"/>
                <w:iCs/>
                <w:sz w:val="24"/>
                <w:szCs w:val="24"/>
                <w:lang w:val="en-US"/>
              </w:rPr>
            </w:pPr>
          </w:p>
          <w:p w:rsidR="00135758" w:rsidRPr="009029D6" w:rsidRDefault="00135758" w:rsidP="00135758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="003A0539" w:rsidRPr="003A0539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343.83</w:t>
            </w:r>
          </w:p>
          <w:p w:rsidR="00135758" w:rsidRPr="009029D6" w:rsidRDefault="00135758" w:rsidP="00135758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="003A0539" w:rsidRPr="003A0539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344.93</w:t>
            </w:r>
          </w:p>
          <w:p w:rsidR="00135758" w:rsidRPr="009029D6" w:rsidRDefault="00135758" w:rsidP="00135758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="00814570" w:rsidRPr="00814570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344.06</w:t>
            </w:r>
          </w:p>
          <w:p w:rsidR="00135758" w:rsidRPr="009029D6" w:rsidRDefault="00135758" w:rsidP="00135758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="00DD09C4" w:rsidRPr="00DD09C4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344.50</w:t>
            </w:r>
          </w:p>
          <w:p w:rsidR="00135758" w:rsidRPr="009029D6" w:rsidRDefault="00135758" w:rsidP="00135758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="00DD09C4" w:rsidRPr="00DD09C4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344.91</w:t>
            </w:r>
          </w:p>
          <w:p w:rsidR="00135758" w:rsidRPr="009029D6" w:rsidRDefault="00135758" w:rsidP="00135758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="00C029A3" w:rsidRPr="00C029A3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339.13</w:t>
            </w:r>
          </w:p>
          <w:p w:rsidR="00135758" w:rsidRPr="009029D6" w:rsidRDefault="00135758" w:rsidP="00135758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="00844D6A" w:rsidRPr="00844D6A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344.58</w:t>
            </w:r>
          </w:p>
          <w:p w:rsidR="00135758" w:rsidRPr="00850F1F" w:rsidRDefault="00135758" w:rsidP="00135758">
            <w:pPr>
              <w:spacing w:after="160" w:line="259" w:lineRule="auto"/>
              <w:ind w:left="0" w:firstLine="0"/>
              <w:rPr>
                <w:rFonts w:ascii="Times New Roman" w:eastAsia="MS Mincho" w:hAnsi="Times New Roman"/>
                <w:iCs/>
                <w:sz w:val="24"/>
                <w:szCs w:val="24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="00844D6A" w:rsidRPr="00844D6A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344.19</w:t>
            </w:r>
          </w:p>
        </w:tc>
        <w:tc>
          <w:tcPr>
            <w:tcW w:w="3019" w:type="dxa"/>
            <w:tcBorders>
              <w:bottom w:val="single" w:sz="4" w:space="0" w:color="auto"/>
            </w:tcBorders>
          </w:tcPr>
          <w:p w:rsidR="00FC328B" w:rsidRDefault="00FC328B" w:rsidP="00CA4BF4">
            <w:pPr>
              <w:spacing w:after="160" w:line="259" w:lineRule="auto"/>
              <w:ind w:left="0" w:firstLine="0"/>
              <w:rPr>
                <w:rFonts w:ascii="Times New Roman" w:eastAsia="MS Mincho" w:hAnsi="Times New Roman"/>
                <w:iCs/>
                <w:sz w:val="24"/>
                <w:szCs w:val="24"/>
                <w:lang w:val="en-US"/>
              </w:rPr>
            </w:pPr>
          </w:p>
          <w:p w:rsidR="00135758" w:rsidRPr="009029D6" w:rsidRDefault="00135758" w:rsidP="00135758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="003A0539" w:rsidRPr="003A0539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347.79</w:t>
            </w:r>
          </w:p>
          <w:p w:rsidR="00135758" w:rsidRPr="009029D6" w:rsidRDefault="00135758" w:rsidP="00135758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="003A0539" w:rsidRPr="003A0539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345.61</w:t>
            </w:r>
          </w:p>
          <w:p w:rsidR="00135758" w:rsidRPr="009029D6" w:rsidRDefault="00135758" w:rsidP="00135758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="00814570" w:rsidRPr="00814570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346.94</w:t>
            </w:r>
          </w:p>
          <w:p w:rsidR="00135758" w:rsidRPr="009029D6" w:rsidRDefault="00135758" w:rsidP="00135758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="00DD09C4" w:rsidRPr="00DD09C4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348.28</w:t>
            </w:r>
          </w:p>
          <w:p w:rsidR="00135758" w:rsidRPr="009029D6" w:rsidRDefault="00135758" w:rsidP="00135758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="00DD09C4" w:rsidRPr="00DD09C4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348.89</w:t>
            </w:r>
          </w:p>
          <w:p w:rsidR="00135758" w:rsidRPr="009029D6" w:rsidRDefault="00135758" w:rsidP="00135758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="00C029A3" w:rsidRPr="00C029A3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340.41</w:t>
            </w:r>
          </w:p>
          <w:p w:rsidR="00135758" w:rsidRPr="009029D6" w:rsidRDefault="00135758" w:rsidP="00135758">
            <w:pPr>
              <w:spacing w:after="160"/>
              <w:ind w:left="0" w:firstLine="0"/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="00844D6A" w:rsidRPr="00844D6A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348.35</w:t>
            </w:r>
          </w:p>
          <w:p w:rsidR="00135758" w:rsidRPr="00850F1F" w:rsidRDefault="00135758" w:rsidP="00135758">
            <w:pPr>
              <w:spacing w:after="160" w:line="259" w:lineRule="auto"/>
              <w:ind w:left="0" w:firstLine="0"/>
              <w:rPr>
                <w:rFonts w:ascii="Times New Roman" w:eastAsia="MS Mincho" w:hAnsi="Times New Roman"/>
                <w:iCs/>
                <w:sz w:val="24"/>
                <w:szCs w:val="24"/>
                <w:lang w:val="en-US"/>
              </w:rPr>
            </w:pPr>
            <w:r w:rsidRPr="009029D6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 xml:space="preserve">   </w:t>
            </w:r>
            <w:r w:rsidR="00844D6A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3</w:t>
            </w:r>
            <w:r w:rsidR="00844D6A" w:rsidRPr="00844D6A">
              <w:rPr>
                <w:rFonts w:ascii="Times New Roman" w:eastAsia="MS Mincho" w:hAnsi="Times New Roman"/>
                <w:iCs/>
                <w:sz w:val="16"/>
                <w:szCs w:val="16"/>
                <w:lang w:val="en-US"/>
              </w:rPr>
              <w:t>43.80</w:t>
            </w:r>
          </w:p>
        </w:tc>
      </w:tr>
      <w:bookmarkEnd w:id="0"/>
    </w:tbl>
    <w:p w:rsidR="0068176A" w:rsidRPr="00AE3141" w:rsidRDefault="0068176A">
      <w:pPr>
        <w:rPr>
          <w:lang w:val="en-US"/>
        </w:rPr>
      </w:pPr>
    </w:p>
    <w:sectPr w:rsidR="0068176A" w:rsidRPr="00AE3141" w:rsidSect="004D6148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E3141"/>
    <w:rsid w:val="000550F8"/>
    <w:rsid w:val="00070BCF"/>
    <w:rsid w:val="0007460B"/>
    <w:rsid w:val="000938AD"/>
    <w:rsid w:val="000B735B"/>
    <w:rsid w:val="000C5DA5"/>
    <w:rsid w:val="001006FB"/>
    <w:rsid w:val="00125B3E"/>
    <w:rsid w:val="00135758"/>
    <w:rsid w:val="001630D9"/>
    <w:rsid w:val="001B1AF5"/>
    <w:rsid w:val="001C46C5"/>
    <w:rsid w:val="001D1A53"/>
    <w:rsid w:val="001F1FE3"/>
    <w:rsid w:val="002229F4"/>
    <w:rsid w:val="00251CEC"/>
    <w:rsid w:val="002606B2"/>
    <w:rsid w:val="002B111A"/>
    <w:rsid w:val="002D1AA2"/>
    <w:rsid w:val="002E55DC"/>
    <w:rsid w:val="00321EF6"/>
    <w:rsid w:val="00341959"/>
    <w:rsid w:val="003844F0"/>
    <w:rsid w:val="003864ED"/>
    <w:rsid w:val="0039632C"/>
    <w:rsid w:val="003A0539"/>
    <w:rsid w:val="003B742B"/>
    <w:rsid w:val="003C7C5E"/>
    <w:rsid w:val="003D447E"/>
    <w:rsid w:val="003E5AF6"/>
    <w:rsid w:val="003F088F"/>
    <w:rsid w:val="003F1985"/>
    <w:rsid w:val="00401857"/>
    <w:rsid w:val="00423AFA"/>
    <w:rsid w:val="00433B40"/>
    <w:rsid w:val="00447021"/>
    <w:rsid w:val="00453C26"/>
    <w:rsid w:val="004728F5"/>
    <w:rsid w:val="004738DF"/>
    <w:rsid w:val="004A4404"/>
    <w:rsid w:val="004D6148"/>
    <w:rsid w:val="004E3A2F"/>
    <w:rsid w:val="004F415F"/>
    <w:rsid w:val="00517349"/>
    <w:rsid w:val="00520725"/>
    <w:rsid w:val="0058334A"/>
    <w:rsid w:val="00593306"/>
    <w:rsid w:val="0059692F"/>
    <w:rsid w:val="005A0E89"/>
    <w:rsid w:val="005C656C"/>
    <w:rsid w:val="005E46C0"/>
    <w:rsid w:val="005E5323"/>
    <w:rsid w:val="006076E8"/>
    <w:rsid w:val="00623431"/>
    <w:rsid w:val="00665996"/>
    <w:rsid w:val="006712E6"/>
    <w:rsid w:val="00674344"/>
    <w:rsid w:val="0068176A"/>
    <w:rsid w:val="00690621"/>
    <w:rsid w:val="006C6898"/>
    <w:rsid w:val="006C749A"/>
    <w:rsid w:val="006D26A3"/>
    <w:rsid w:val="006E4551"/>
    <w:rsid w:val="006E45D4"/>
    <w:rsid w:val="006F6C05"/>
    <w:rsid w:val="0070631E"/>
    <w:rsid w:val="007621D3"/>
    <w:rsid w:val="00773C7F"/>
    <w:rsid w:val="00787435"/>
    <w:rsid w:val="007A21F7"/>
    <w:rsid w:val="007E55EE"/>
    <w:rsid w:val="007F61AB"/>
    <w:rsid w:val="00814570"/>
    <w:rsid w:val="00814B2B"/>
    <w:rsid w:val="00824AEF"/>
    <w:rsid w:val="00830FC5"/>
    <w:rsid w:val="00844D6A"/>
    <w:rsid w:val="00850F1F"/>
    <w:rsid w:val="00866DC4"/>
    <w:rsid w:val="00873E7C"/>
    <w:rsid w:val="0087430F"/>
    <w:rsid w:val="00881B63"/>
    <w:rsid w:val="008C73E6"/>
    <w:rsid w:val="009029D6"/>
    <w:rsid w:val="0091509E"/>
    <w:rsid w:val="009679C7"/>
    <w:rsid w:val="009800FA"/>
    <w:rsid w:val="009A72E7"/>
    <w:rsid w:val="009B2BBC"/>
    <w:rsid w:val="009B5E62"/>
    <w:rsid w:val="009D55BD"/>
    <w:rsid w:val="009D5F79"/>
    <w:rsid w:val="009E4F82"/>
    <w:rsid w:val="00A41D4F"/>
    <w:rsid w:val="00A651EF"/>
    <w:rsid w:val="00A867D0"/>
    <w:rsid w:val="00A911F7"/>
    <w:rsid w:val="00AA5895"/>
    <w:rsid w:val="00AE3141"/>
    <w:rsid w:val="00AE6B8E"/>
    <w:rsid w:val="00B20D43"/>
    <w:rsid w:val="00B64570"/>
    <w:rsid w:val="00B73FBB"/>
    <w:rsid w:val="00B91B04"/>
    <w:rsid w:val="00BD5F22"/>
    <w:rsid w:val="00BE4DAB"/>
    <w:rsid w:val="00C029A3"/>
    <w:rsid w:val="00C629D6"/>
    <w:rsid w:val="00C82F6F"/>
    <w:rsid w:val="00CA4BF4"/>
    <w:rsid w:val="00CE62AA"/>
    <w:rsid w:val="00CE78E4"/>
    <w:rsid w:val="00CF08A1"/>
    <w:rsid w:val="00D07F3C"/>
    <w:rsid w:val="00D2370E"/>
    <w:rsid w:val="00D27F5E"/>
    <w:rsid w:val="00D43035"/>
    <w:rsid w:val="00D51422"/>
    <w:rsid w:val="00D722B0"/>
    <w:rsid w:val="00D8176F"/>
    <w:rsid w:val="00DB7414"/>
    <w:rsid w:val="00DD09C4"/>
    <w:rsid w:val="00DD0BE0"/>
    <w:rsid w:val="00DD7053"/>
    <w:rsid w:val="00DF0145"/>
    <w:rsid w:val="00E027D6"/>
    <w:rsid w:val="00E04B9D"/>
    <w:rsid w:val="00E20A64"/>
    <w:rsid w:val="00E21C6C"/>
    <w:rsid w:val="00E406F9"/>
    <w:rsid w:val="00E653C4"/>
    <w:rsid w:val="00EA01E9"/>
    <w:rsid w:val="00EB0701"/>
    <w:rsid w:val="00EC695F"/>
    <w:rsid w:val="00ED279A"/>
    <w:rsid w:val="00EF1ED9"/>
    <w:rsid w:val="00EF425C"/>
    <w:rsid w:val="00EF4C0D"/>
    <w:rsid w:val="00F10DBB"/>
    <w:rsid w:val="00F14305"/>
    <w:rsid w:val="00F20084"/>
    <w:rsid w:val="00F316BD"/>
    <w:rsid w:val="00F44520"/>
    <w:rsid w:val="00F51BFC"/>
    <w:rsid w:val="00F66D0F"/>
    <w:rsid w:val="00F6706A"/>
    <w:rsid w:val="00F94708"/>
    <w:rsid w:val="00FA4FFC"/>
    <w:rsid w:val="00FB09A0"/>
    <w:rsid w:val="00FB754C"/>
    <w:rsid w:val="00FC328B"/>
    <w:rsid w:val="00FC68D2"/>
    <w:rsid w:val="00FF71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1E68C56-1299-114F-9753-1E58C6F91B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91B04"/>
    <w:pPr>
      <w:ind w:left="578" w:hanging="578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E314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1</Pages>
  <Words>1741</Words>
  <Characters>9930</Characters>
  <Application>Microsoft Office Word</Application>
  <DocSecurity>0</DocSecurity>
  <Lines>82</Lines>
  <Paragraphs>2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ziska Miegel</dc:creator>
  <cp:keywords/>
  <dc:description/>
  <cp:lastModifiedBy>Caroline Rubince G.</cp:lastModifiedBy>
  <cp:revision>158</cp:revision>
  <dcterms:created xsi:type="dcterms:W3CDTF">2020-07-30T13:36:00Z</dcterms:created>
  <dcterms:modified xsi:type="dcterms:W3CDTF">2020-09-14T09:46:00Z</dcterms:modified>
</cp:coreProperties>
</file>